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F35170" w14:textId="48AFD78E" w:rsidR="00970F50" w:rsidRPr="00431A53" w:rsidRDefault="00B6649F" w:rsidP="00515E2D">
      <w:pPr>
        <w:tabs>
          <w:tab w:val="left" w:pos="142"/>
        </w:tabs>
        <w:ind w:right="963"/>
        <w:rPr>
          <w:rFonts w:ascii="Times New Roman" w:hAnsi="Times New Roman" w:cs="Times New Roman"/>
          <w:lang w:val="en-US"/>
        </w:rPr>
      </w:pPr>
      <w:r w:rsidRPr="00431A53">
        <w:rPr>
          <w:rFonts w:ascii="Times New Roman" w:hAnsi="Times New Roman" w:cs="Times New Roman"/>
          <w:b/>
          <w:lang w:val="en-US"/>
        </w:rPr>
        <w:t>Table S1.</w:t>
      </w:r>
      <w:r w:rsidR="00515E2D">
        <w:rPr>
          <w:rFonts w:ascii="Times New Roman" w:hAnsi="Times New Roman" w:cs="Times New Roman"/>
          <w:b/>
          <w:lang w:val="en-US"/>
        </w:rPr>
        <w:t xml:space="preserve"> </w:t>
      </w:r>
      <w:proofErr w:type="gramStart"/>
      <w:r w:rsidR="00515E2D" w:rsidRPr="00515E2D">
        <w:rPr>
          <w:rFonts w:ascii="Times New Roman" w:hAnsi="Times New Roman" w:cs="Times New Roman"/>
          <w:lang w:val="en-US"/>
        </w:rPr>
        <w:t>Summary of</w:t>
      </w:r>
      <w:r w:rsidRPr="00515E2D">
        <w:rPr>
          <w:rFonts w:ascii="Times New Roman" w:hAnsi="Times New Roman" w:cs="Times New Roman"/>
          <w:lang w:val="en-US"/>
        </w:rPr>
        <w:t xml:space="preserve"> </w:t>
      </w:r>
      <w:r w:rsidR="009005D2">
        <w:rPr>
          <w:rFonts w:ascii="Times New Roman" w:hAnsi="Times New Roman" w:cs="Times New Roman"/>
          <w:lang w:val="en-US"/>
        </w:rPr>
        <w:t xml:space="preserve">the </w:t>
      </w:r>
      <w:r w:rsidR="00515E2D" w:rsidRPr="00515E2D">
        <w:rPr>
          <w:rFonts w:ascii="Times New Roman" w:hAnsi="Times New Roman" w:cs="Times New Roman"/>
          <w:lang w:val="en-US"/>
        </w:rPr>
        <w:t>s</w:t>
      </w:r>
      <w:r w:rsidR="0038786A" w:rsidRPr="00515E2D">
        <w:rPr>
          <w:rFonts w:ascii="Times New Roman" w:hAnsi="Times New Roman" w:cs="Times New Roman"/>
          <w:lang w:val="en-US"/>
        </w:rPr>
        <w:t>eventy</w:t>
      </w:r>
      <w:r w:rsidR="00652CE4">
        <w:rPr>
          <w:rFonts w:ascii="Times New Roman" w:hAnsi="Times New Roman" w:cs="Times New Roman"/>
          <w:lang w:val="en-US"/>
        </w:rPr>
        <w:t>-nine</w:t>
      </w:r>
      <w:r w:rsidR="0038786A" w:rsidRPr="00431A53">
        <w:rPr>
          <w:rFonts w:ascii="Times New Roman" w:hAnsi="Times New Roman" w:cs="Times New Roman"/>
          <w:lang w:val="en-US"/>
        </w:rPr>
        <w:t xml:space="preserve"> cases of invasive trichosporonosis in patients with hemopathies</w:t>
      </w:r>
      <w:r w:rsidR="00515E2D">
        <w:rPr>
          <w:rFonts w:ascii="Times New Roman" w:hAnsi="Times New Roman" w:cs="Times New Roman"/>
          <w:lang w:val="en-US"/>
        </w:rPr>
        <w:t>.</w:t>
      </w:r>
      <w:proofErr w:type="gramEnd"/>
      <w:r w:rsidR="00515E2D">
        <w:rPr>
          <w:rFonts w:ascii="Times New Roman" w:hAnsi="Times New Roman" w:cs="Times New Roman"/>
          <w:lang w:val="en-US"/>
        </w:rPr>
        <w:t xml:space="preserve"> </w:t>
      </w:r>
      <w:r w:rsidR="0038786A" w:rsidRPr="00431A53">
        <w:rPr>
          <w:rFonts w:ascii="Times New Roman" w:hAnsi="Times New Roman" w:cs="Times New Roman"/>
          <w:lang w:val="en-US"/>
        </w:rPr>
        <w:t xml:space="preserve"> </w:t>
      </w:r>
    </w:p>
    <w:p w14:paraId="2192F504" w14:textId="77777777" w:rsidR="0038786A" w:rsidRPr="004E35D1" w:rsidRDefault="0038786A" w:rsidP="00E011FB">
      <w:pPr>
        <w:tabs>
          <w:tab w:val="left" w:pos="142"/>
        </w:tabs>
        <w:ind w:hanging="567"/>
        <w:rPr>
          <w:rFonts w:ascii="Times New Roman" w:hAnsi="Times New Roman" w:cs="Times New Roman"/>
          <w:lang w:val="en-US"/>
        </w:rPr>
      </w:pPr>
    </w:p>
    <w:tbl>
      <w:tblPr>
        <w:tblStyle w:val="LightShading"/>
        <w:tblW w:w="12757" w:type="dxa"/>
        <w:tblLayout w:type="fixed"/>
        <w:tblLook w:val="04A0" w:firstRow="1" w:lastRow="0" w:firstColumn="1" w:lastColumn="0" w:noHBand="0" w:noVBand="1"/>
      </w:tblPr>
      <w:tblGrid>
        <w:gridCol w:w="959"/>
        <w:gridCol w:w="709"/>
        <w:gridCol w:w="1592"/>
        <w:gridCol w:w="1134"/>
        <w:gridCol w:w="1418"/>
        <w:gridCol w:w="1559"/>
        <w:gridCol w:w="1559"/>
        <w:gridCol w:w="1134"/>
        <w:gridCol w:w="992"/>
        <w:gridCol w:w="851"/>
        <w:gridCol w:w="850"/>
      </w:tblGrid>
      <w:tr w:rsidR="00431A53" w:rsidRPr="00864E93" w14:paraId="654441D5" w14:textId="77777777" w:rsidTr="00353C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168820FD" w14:textId="77777777" w:rsidR="00AB0AEA" w:rsidRPr="00864E93" w:rsidRDefault="00AB0AEA" w:rsidP="0045203D">
            <w:pPr>
              <w:jc w:val="center"/>
              <w:rPr>
                <w:rFonts w:ascii="Arial" w:hAnsi="Arial" w:cs="Arial"/>
                <w:b w:val="0"/>
                <w:sz w:val="16"/>
                <w:szCs w:val="16"/>
                <w:lang w:val="en-US"/>
              </w:rPr>
            </w:pPr>
            <w:r w:rsidRPr="00864E93">
              <w:rPr>
                <w:rFonts w:ascii="Arial" w:hAnsi="Arial" w:cs="Arial"/>
                <w:sz w:val="16"/>
                <w:szCs w:val="16"/>
                <w:lang w:val="en-US"/>
              </w:rPr>
              <w:t>Ref.</w:t>
            </w:r>
          </w:p>
        </w:tc>
        <w:tc>
          <w:tcPr>
            <w:tcW w:w="709" w:type="dxa"/>
          </w:tcPr>
          <w:p w14:paraId="085F5236" w14:textId="77777777" w:rsid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Age/</w:t>
            </w:r>
          </w:p>
          <w:p w14:paraId="7F664194" w14:textId="4BE191F2"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Sex</w:t>
            </w:r>
          </w:p>
        </w:tc>
        <w:tc>
          <w:tcPr>
            <w:tcW w:w="1592" w:type="dxa"/>
          </w:tcPr>
          <w:p w14:paraId="10EEC966" w14:textId="77777777"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Species</w:t>
            </w:r>
          </w:p>
        </w:tc>
        <w:tc>
          <w:tcPr>
            <w:tcW w:w="1134" w:type="dxa"/>
          </w:tcPr>
          <w:p w14:paraId="33B100A2" w14:textId="38ECEDBA"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First isolate</w:t>
            </w:r>
          </w:p>
        </w:tc>
        <w:tc>
          <w:tcPr>
            <w:tcW w:w="1418" w:type="dxa"/>
          </w:tcPr>
          <w:p w14:paraId="287211A2" w14:textId="77777777"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Other sites of infection</w:t>
            </w:r>
          </w:p>
        </w:tc>
        <w:tc>
          <w:tcPr>
            <w:tcW w:w="1559" w:type="dxa"/>
          </w:tcPr>
          <w:p w14:paraId="3B1B31F8" w14:textId="77777777"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Serological tests</w:t>
            </w:r>
          </w:p>
        </w:tc>
        <w:tc>
          <w:tcPr>
            <w:tcW w:w="1559" w:type="dxa"/>
          </w:tcPr>
          <w:p w14:paraId="70DEE009" w14:textId="1A0CFD66"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Concomitant</w:t>
            </w:r>
          </w:p>
          <w:p w14:paraId="1D58C0D3" w14:textId="7468BB1B"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proofErr w:type="gramStart"/>
            <w:r w:rsidRPr="00864E93">
              <w:rPr>
                <w:rFonts w:ascii="Arial" w:hAnsi="Arial" w:cs="Arial"/>
                <w:sz w:val="16"/>
                <w:szCs w:val="16"/>
                <w:lang w:val="en-US"/>
              </w:rPr>
              <w:t>organisms</w:t>
            </w:r>
            <w:proofErr w:type="gramEnd"/>
          </w:p>
        </w:tc>
        <w:tc>
          <w:tcPr>
            <w:tcW w:w="1134" w:type="dxa"/>
          </w:tcPr>
          <w:p w14:paraId="29A3386D" w14:textId="7321EE53"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Baseline</w:t>
            </w:r>
          </w:p>
          <w:p w14:paraId="70EA2E4C" w14:textId="3F6AD0D0"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proofErr w:type="gramStart"/>
            <w:r w:rsidRPr="00864E93">
              <w:rPr>
                <w:rFonts w:ascii="Arial" w:hAnsi="Arial" w:cs="Arial"/>
                <w:sz w:val="16"/>
                <w:szCs w:val="16"/>
                <w:lang w:val="en-US"/>
              </w:rPr>
              <w:t>disease</w:t>
            </w:r>
            <w:proofErr w:type="gramEnd"/>
          </w:p>
        </w:tc>
        <w:tc>
          <w:tcPr>
            <w:tcW w:w="992" w:type="dxa"/>
          </w:tcPr>
          <w:p w14:paraId="62FF1D08" w14:textId="7C5CD65B"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vertAlign w:val="superscript"/>
                <w:lang w:val="en-US"/>
              </w:rPr>
            </w:pPr>
            <w:r w:rsidRPr="00864E93">
              <w:rPr>
                <w:rFonts w:ascii="Arial" w:hAnsi="Arial" w:cs="Arial"/>
                <w:sz w:val="16"/>
                <w:szCs w:val="16"/>
                <w:lang w:val="en-US"/>
              </w:rPr>
              <w:t>N&lt;500</w:t>
            </w:r>
            <w:r w:rsidRPr="00864E93">
              <w:rPr>
                <w:rFonts w:ascii="Arial" w:hAnsi="Arial" w:cs="Arial"/>
                <w:sz w:val="16"/>
                <w:szCs w:val="16"/>
                <w:vertAlign w:val="superscript"/>
                <w:lang w:val="en-US"/>
              </w:rPr>
              <w:t>1</w:t>
            </w:r>
          </w:p>
        </w:tc>
        <w:tc>
          <w:tcPr>
            <w:tcW w:w="851" w:type="dxa"/>
          </w:tcPr>
          <w:p w14:paraId="7009ACD2" w14:textId="3F488AFD"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vertAlign w:val="superscript"/>
                <w:lang w:val="en-US"/>
              </w:rPr>
            </w:pPr>
            <w:r w:rsidRPr="00864E93">
              <w:rPr>
                <w:rFonts w:ascii="Arial" w:hAnsi="Arial" w:cs="Arial"/>
                <w:sz w:val="16"/>
                <w:szCs w:val="16"/>
                <w:lang w:val="en-US"/>
              </w:rPr>
              <w:t>ATB</w:t>
            </w:r>
            <w:r w:rsidRPr="00864E93">
              <w:rPr>
                <w:rFonts w:ascii="Arial" w:hAnsi="Arial" w:cs="Arial"/>
                <w:sz w:val="16"/>
                <w:szCs w:val="16"/>
                <w:vertAlign w:val="superscript"/>
                <w:lang w:val="en-US"/>
              </w:rPr>
              <w:t>2</w:t>
            </w:r>
          </w:p>
        </w:tc>
        <w:tc>
          <w:tcPr>
            <w:tcW w:w="850" w:type="dxa"/>
          </w:tcPr>
          <w:p w14:paraId="3E37EA3A" w14:textId="77777777" w:rsidR="00AB0AEA" w:rsidRPr="00864E93" w:rsidRDefault="00AB0AEA" w:rsidP="004520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vertAlign w:val="superscript"/>
                <w:lang w:val="en-US"/>
              </w:rPr>
            </w:pPr>
            <w:r w:rsidRPr="00864E93">
              <w:rPr>
                <w:rFonts w:ascii="Arial" w:hAnsi="Arial" w:cs="Arial"/>
                <w:sz w:val="16"/>
                <w:szCs w:val="16"/>
                <w:lang w:val="en-US"/>
              </w:rPr>
              <w:t>CVC</w:t>
            </w:r>
            <w:r w:rsidRPr="00864E93">
              <w:rPr>
                <w:rFonts w:ascii="Arial" w:hAnsi="Arial" w:cs="Arial"/>
                <w:sz w:val="16"/>
                <w:szCs w:val="16"/>
                <w:vertAlign w:val="superscript"/>
                <w:lang w:val="en-US"/>
              </w:rPr>
              <w:t>3</w:t>
            </w:r>
          </w:p>
        </w:tc>
      </w:tr>
      <w:tr w:rsidR="00431A53" w:rsidRPr="00864E93" w14:paraId="57E81AB4"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069E7D7F" w14:textId="69002A08" w:rsidR="00AB0AEA" w:rsidRPr="00864E93" w:rsidRDefault="00AB0AEA"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ukd6c7aoo","properties":{"formattedCitation":"(Hsiao et al., 1994)","plainCitation":"(Hsiao et al., 1994)"},"citationItems":[{"id":1628,"uris":["http://zotero.org/users/1033460/items/2V367493"],"uri":["http://zotero.org/users/1033460/items/2V367493"],"itemData":{"id":1628,"type":"article-journal","title":"Trichosporon beigelii fungemia with cutaneous dissemination. A case report and literature review","container-title":"Acta Dermato-Venereologica","page":"481-482","volume":"74","issue":"6","source":"NCBI PubMed","ISSN":"0001-5555","note":"PMID: 7701893","journalAbbreviation":"Acta Derm. Venereol.","language":"eng","author":[{"family":"Hsiao","given":"G. H."},{"family":"Chang","given":"C. C."},{"family":"Chen","given":"J. C."},{"family":"Kuo","given":"W. L."},{"family":"Huang","given":"S. F."}],"issued":{"date-parts":[["1994",11]]},"PMID":"770189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siao et al., 1994)</w:t>
            </w:r>
            <w:r w:rsidRPr="00864E93">
              <w:rPr>
                <w:rFonts w:ascii="Arial" w:hAnsi="Arial" w:cs="Arial"/>
                <w:sz w:val="16"/>
                <w:szCs w:val="16"/>
                <w:lang w:val="en-US"/>
              </w:rPr>
              <w:fldChar w:fldCharType="end"/>
            </w:r>
          </w:p>
        </w:tc>
        <w:tc>
          <w:tcPr>
            <w:tcW w:w="709" w:type="dxa"/>
          </w:tcPr>
          <w:p w14:paraId="094120F2"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39/M</w:t>
            </w:r>
          </w:p>
        </w:tc>
        <w:tc>
          <w:tcPr>
            <w:tcW w:w="1592" w:type="dxa"/>
          </w:tcPr>
          <w:p w14:paraId="2299930C"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i/>
                <w:sz w:val="16"/>
                <w:szCs w:val="16"/>
                <w:lang w:val="en-US"/>
              </w:rPr>
              <w:t>Trichosporon</w:t>
            </w:r>
            <w:r w:rsidRPr="00864E93">
              <w:rPr>
                <w:rFonts w:ascii="Arial" w:hAnsi="Arial" w:cs="Arial"/>
                <w:sz w:val="16"/>
                <w:szCs w:val="16"/>
                <w:lang w:val="en-US"/>
              </w:rPr>
              <w:t xml:space="preserve"> sp</w:t>
            </w:r>
          </w:p>
        </w:tc>
        <w:tc>
          <w:tcPr>
            <w:tcW w:w="1134" w:type="dxa"/>
          </w:tcPr>
          <w:p w14:paraId="78AAF07F" w14:textId="12D97B8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Blood</w:t>
            </w:r>
          </w:p>
        </w:tc>
        <w:tc>
          <w:tcPr>
            <w:tcW w:w="1418" w:type="dxa"/>
          </w:tcPr>
          <w:p w14:paraId="50D940BB" w14:textId="7713185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US"/>
              </w:rPr>
            </w:pPr>
            <w:r w:rsidRPr="00864E93">
              <w:rPr>
                <w:rFonts w:ascii="Arial" w:eastAsia="Times New Roman" w:hAnsi="Arial" w:cs="Arial"/>
                <w:color w:val="000000"/>
                <w:sz w:val="16"/>
                <w:szCs w:val="16"/>
                <w:lang w:val="en-US"/>
              </w:rPr>
              <w:t>Skin lesions, catheter tip, urine</w:t>
            </w:r>
          </w:p>
          <w:p w14:paraId="399524DE"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559" w:type="dxa"/>
          </w:tcPr>
          <w:p w14:paraId="29B437CF" w14:textId="17CE14C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hAnsi="Arial" w:cs="Arial"/>
                <w:sz w:val="16"/>
                <w:szCs w:val="16"/>
                <w:lang w:val="en-US"/>
              </w:rPr>
              <w:t>NR</w:t>
            </w:r>
            <w:r w:rsidR="00431A53" w:rsidRPr="00864E93">
              <w:rPr>
                <w:rFonts w:ascii="Arial" w:hAnsi="Arial" w:cs="Arial"/>
                <w:sz w:val="16"/>
                <w:szCs w:val="16"/>
                <w:vertAlign w:val="superscript"/>
                <w:lang w:val="en-US"/>
              </w:rPr>
              <w:t>4</w:t>
            </w:r>
          </w:p>
        </w:tc>
        <w:tc>
          <w:tcPr>
            <w:tcW w:w="1559" w:type="dxa"/>
          </w:tcPr>
          <w:p w14:paraId="01CDCDE7" w14:textId="1B767DB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hAnsi="Arial" w:cs="Arial"/>
                <w:sz w:val="16"/>
                <w:szCs w:val="16"/>
                <w:lang w:val="en-US"/>
              </w:rPr>
              <w:t>CONS</w:t>
            </w:r>
            <w:r w:rsidR="00431A53" w:rsidRPr="00864E93">
              <w:rPr>
                <w:rFonts w:ascii="Arial" w:hAnsi="Arial" w:cs="Arial"/>
                <w:sz w:val="16"/>
                <w:szCs w:val="16"/>
                <w:vertAlign w:val="superscript"/>
                <w:lang w:val="en-US"/>
              </w:rPr>
              <w:t>5</w:t>
            </w:r>
          </w:p>
        </w:tc>
        <w:tc>
          <w:tcPr>
            <w:tcW w:w="1134" w:type="dxa"/>
          </w:tcPr>
          <w:p w14:paraId="4F60D841" w14:textId="67468F1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hAnsi="Arial" w:cs="Arial"/>
                <w:sz w:val="16"/>
                <w:szCs w:val="16"/>
                <w:lang w:val="en-US"/>
              </w:rPr>
              <w:t>AML</w:t>
            </w:r>
            <w:r w:rsidR="00431A53" w:rsidRPr="00864E93">
              <w:rPr>
                <w:rFonts w:ascii="Arial" w:hAnsi="Arial" w:cs="Arial"/>
                <w:sz w:val="16"/>
                <w:szCs w:val="16"/>
                <w:vertAlign w:val="superscript"/>
                <w:lang w:val="en-US"/>
              </w:rPr>
              <w:t>6</w:t>
            </w:r>
          </w:p>
        </w:tc>
        <w:tc>
          <w:tcPr>
            <w:tcW w:w="992" w:type="dxa"/>
          </w:tcPr>
          <w:p w14:paraId="51551E71"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851" w:type="dxa"/>
          </w:tcPr>
          <w:p w14:paraId="497DA3F3"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850" w:type="dxa"/>
          </w:tcPr>
          <w:p w14:paraId="74078561"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r>
      <w:tr w:rsidR="00431A53" w:rsidRPr="00864E93" w14:paraId="1356454E"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7E55563C" w14:textId="3B79397F" w:rsidR="00AB0AEA" w:rsidRPr="00864E93" w:rsidRDefault="00652CE4"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qf5ev1j6s","properties":{"formattedCitation":"(Nasu et al., 1994)","plainCitation":"(Nasu et al., 1994)"},"citationItems":[{"id":1843,"uris":["http://zotero.org/users/1033460/items/SC6IAFDN"],"uri":["http://zotero.org/users/1033460/items/SC6IAFDN"],"itemData":{"id":1843,"type":"article-journal","title":"Disseminated Trichosporon infection. A case report and immunohistochemical study","container-title":"Archives of Pathology &amp; Laboratory Medicine","page":"191-194","volume":"118","issue":"2","source":"NCBI PubMed","abstract":"An autopsy case of disseminated Trichosporon beigelii infection in a patient with acute promyelocytic leukemia is presented. We diagnosed the T beigelii infection with immunoperoxidase method using our rabbit antiserum to T beigelii. The diagnosis of T beigelii infection is difficult, because of its close resemblance to Candida species in both clinical features and histopathologic findings. We could consistently identify T beigelii in tissue sections with the present immunohistologic method. We conclude that the immunoperoxidase method using antiserum to T beigelii is very useful to diagnose T beigelii infection.","ISSN":"0003-9985","note":"PMID: 8311664","journalAbbreviation":"Arch. Pathol. Lab. Med.","language":"eng","author":[{"family":"Nasu","given":"K."},{"family":"Akizuki","given":"S."},{"family":"Yoshiyama","given":"K."},{"family":"Kikuchi","given":"H."},{"family":"Higuchi","given":"Y."},{"family":"Yamamoto","given":"S."}],"issued":{"date-parts":[["1994",2]]},"PMID":"831166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Nasu et al., 1994)</w:t>
            </w:r>
            <w:r w:rsidRPr="00864E93">
              <w:rPr>
                <w:rFonts w:ascii="Arial" w:hAnsi="Arial" w:cs="Arial"/>
                <w:sz w:val="16"/>
                <w:szCs w:val="16"/>
                <w:lang w:val="en-US"/>
              </w:rPr>
              <w:fldChar w:fldCharType="end"/>
            </w:r>
          </w:p>
        </w:tc>
        <w:tc>
          <w:tcPr>
            <w:tcW w:w="709" w:type="dxa"/>
          </w:tcPr>
          <w:p w14:paraId="2ADA3CC0"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60/M</w:t>
            </w:r>
          </w:p>
        </w:tc>
        <w:tc>
          <w:tcPr>
            <w:tcW w:w="1592" w:type="dxa"/>
          </w:tcPr>
          <w:p w14:paraId="11595C75"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i/>
                <w:sz w:val="16"/>
                <w:szCs w:val="16"/>
                <w:lang w:val="en-US"/>
              </w:rPr>
              <w:t xml:space="preserve">Trichosporon </w:t>
            </w:r>
            <w:r w:rsidRPr="00864E93">
              <w:rPr>
                <w:rFonts w:ascii="Arial" w:hAnsi="Arial" w:cs="Arial"/>
                <w:sz w:val="16"/>
                <w:szCs w:val="16"/>
                <w:lang w:val="en-US"/>
              </w:rPr>
              <w:t>sp</w:t>
            </w:r>
          </w:p>
        </w:tc>
        <w:tc>
          <w:tcPr>
            <w:tcW w:w="1134" w:type="dxa"/>
          </w:tcPr>
          <w:p w14:paraId="2C3CABA7" w14:textId="1E07155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Blood</w:t>
            </w:r>
          </w:p>
        </w:tc>
        <w:tc>
          <w:tcPr>
            <w:tcW w:w="1418" w:type="dxa"/>
          </w:tcPr>
          <w:p w14:paraId="2E91F385" w14:textId="38AF873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Lungs, liver, kidneys, thyroid, heart, skin</w:t>
            </w:r>
          </w:p>
          <w:p w14:paraId="30380498"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1559" w:type="dxa"/>
          </w:tcPr>
          <w:p w14:paraId="7014F56F"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559" w:type="dxa"/>
          </w:tcPr>
          <w:p w14:paraId="6F18A8B2"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134" w:type="dxa"/>
          </w:tcPr>
          <w:p w14:paraId="200C9ACB"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AML</w:t>
            </w:r>
          </w:p>
        </w:tc>
        <w:tc>
          <w:tcPr>
            <w:tcW w:w="992" w:type="dxa"/>
          </w:tcPr>
          <w:p w14:paraId="1E9B2767"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851" w:type="dxa"/>
          </w:tcPr>
          <w:p w14:paraId="41436319"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850" w:type="dxa"/>
          </w:tcPr>
          <w:p w14:paraId="513D9743"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r>
      <w:tr w:rsidR="00431A53" w:rsidRPr="00864E93" w14:paraId="249C759B"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6FAD6C1E" w14:textId="2DC80D5E" w:rsidR="00AB0AEA" w:rsidRPr="00864E93" w:rsidRDefault="00652CE4"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n5bscjr7m","properties":{"formattedCitation":"(Higgins et al., 1994)","plainCitation":"(Higgins et al., 1994)"},"citationItems":[{"id":1904,"uris":["http://zotero.org/users/1033460/items/X6EPTKZZ"],"uri":["http://zotero.org/users/1033460/items/X6EPTKZZ"],"itemData":{"id":1904,"type":"article-journal","title":"Disseminated Trichosporon beigelii infection in an immunosuppressed child","container-title":"Journal of the Royal Society of Medicine","page":"292-293","volume":"87","issue":"5","source":"NCBI PubMed","ISSN":"0141-0768","note":"PMID: 8207729 \nPMCID: PMC1294526","journalAbbreviation":"J R Soc Med","language":"eng","author":[{"family":"Higgins","given":"E. M."},{"family":"Layton","given":"D. M."},{"family":"Arya","given":"R."},{"family":"Salisbury","given":"J."},{"family":"du Vivier","given":"A. W."}],"issued":{"date-parts":[["1994",5]]},"PMID":"8207729","PMCID":"PMC1294526"}}],"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iggins et al., 1994)</w:t>
            </w:r>
            <w:r w:rsidRPr="00864E93">
              <w:rPr>
                <w:rFonts w:ascii="Arial" w:hAnsi="Arial" w:cs="Arial"/>
                <w:sz w:val="16"/>
                <w:szCs w:val="16"/>
                <w:lang w:val="en-US"/>
              </w:rPr>
              <w:fldChar w:fldCharType="end"/>
            </w:r>
          </w:p>
        </w:tc>
        <w:tc>
          <w:tcPr>
            <w:tcW w:w="709" w:type="dxa"/>
          </w:tcPr>
          <w:p w14:paraId="6B19B03C"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1/M</w:t>
            </w:r>
          </w:p>
        </w:tc>
        <w:tc>
          <w:tcPr>
            <w:tcW w:w="1592" w:type="dxa"/>
          </w:tcPr>
          <w:p w14:paraId="538AD905"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i/>
                <w:sz w:val="16"/>
                <w:szCs w:val="16"/>
                <w:lang w:val="en-US"/>
              </w:rPr>
              <w:t>Trichosporon</w:t>
            </w:r>
            <w:r w:rsidRPr="00864E93">
              <w:rPr>
                <w:rFonts w:ascii="Arial" w:hAnsi="Arial" w:cs="Arial"/>
                <w:sz w:val="16"/>
                <w:szCs w:val="16"/>
                <w:lang w:val="en-US"/>
              </w:rPr>
              <w:t xml:space="preserve"> sp</w:t>
            </w:r>
          </w:p>
        </w:tc>
        <w:tc>
          <w:tcPr>
            <w:tcW w:w="1134" w:type="dxa"/>
          </w:tcPr>
          <w:p w14:paraId="10B46BF6" w14:textId="684B4B1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Skin</w:t>
            </w:r>
          </w:p>
        </w:tc>
        <w:tc>
          <w:tcPr>
            <w:tcW w:w="1418" w:type="dxa"/>
          </w:tcPr>
          <w:p w14:paraId="749E795B"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Gastric erosion</w:t>
            </w:r>
          </w:p>
        </w:tc>
        <w:tc>
          <w:tcPr>
            <w:tcW w:w="1559" w:type="dxa"/>
          </w:tcPr>
          <w:p w14:paraId="7EA292B6"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559" w:type="dxa"/>
          </w:tcPr>
          <w:p w14:paraId="3DE35DA8"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134" w:type="dxa"/>
          </w:tcPr>
          <w:p w14:paraId="568CD484" w14:textId="6AA3659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864E93">
              <w:rPr>
                <w:rFonts w:ascii="Arial" w:eastAsia="Times New Roman" w:hAnsi="Arial" w:cs="Arial"/>
                <w:sz w:val="16"/>
                <w:szCs w:val="16"/>
                <w:lang w:val="en-US"/>
              </w:rPr>
              <w:t>HL</w:t>
            </w:r>
            <w:r w:rsidR="00431A53" w:rsidRPr="00864E93">
              <w:rPr>
                <w:rFonts w:ascii="Arial" w:eastAsia="Times New Roman" w:hAnsi="Arial" w:cs="Arial"/>
                <w:sz w:val="16"/>
                <w:szCs w:val="16"/>
                <w:vertAlign w:val="superscript"/>
                <w:lang w:val="en-US"/>
              </w:rPr>
              <w:t>7</w:t>
            </w:r>
          </w:p>
          <w:p w14:paraId="73C1A7AA"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992" w:type="dxa"/>
          </w:tcPr>
          <w:p w14:paraId="674A0B2F"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851" w:type="dxa"/>
          </w:tcPr>
          <w:p w14:paraId="1E9BEF9B" w14:textId="56425D1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850" w:type="dxa"/>
          </w:tcPr>
          <w:p w14:paraId="5F43C581"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r>
      <w:tr w:rsidR="00431A53" w:rsidRPr="00864E93" w14:paraId="1ACB0D87"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2158930D" w14:textId="0FD9C503" w:rsidR="00AB0AEA" w:rsidRPr="00864E93" w:rsidRDefault="00652CE4"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j6tiqe5fq","properties":{"formattedCitation":"(Hung et al., 1995)","plainCitation":"(Hung et al., 1995)"},"citationItems":[{"id":1907,"uris":["http://zotero.org/users/1033460/items/XHZMIZBE"],"uri":["http://zotero.org/users/1033460/items/XHZMIZBE"],"itemData":{"id":1907,"type":"article-journal","title":"Trichosporon beigelii fungemia in patients with acute leukemia: report of three cases","container-title":"Journal of the Formosan Medical Association = Taiwan Yi Zhi","page":"127-131","volume":"94","issue":"3","source":"NCBI PubMed","abstract":"Trichosporon beigelii fungemia with localized visceral involvement or dissemination is a life-threatening infection in patients with granulocytopenia. We report three cases of T. beigelii fungemia in patients with acute leukemia seen at the National Taiwan University Hospital. Two patients were in the granulocytopenic state after cytoreductive chemotherapy, while one was in complete remission. Fever persisted or recurred despite conventional antibiotic treatment when fungemia developed. Cutaneous trichosporonosis was noted in one patient, which was misdiagnosed as candidiasis. An indwelling catheter constituted the likely portal of entry in two patients. Therapeutic response to amphotericin B is generally not achieved in patients without recovery of neutrophil counts and in those with retained catheters.","ISSN":"0929-6646","note":"PMID: 7613244","shortTitle":"Trichosporon beigelii fungemia in patients with acute leukemia","journalAbbreviation":"J. Formos. Med. Assoc.","language":"eng","author":[{"family":"Hung","given":"C. C."},{"family":"Chang","given":"S. C."},{"family":"Chen","given":"Y. C."},{"family":"Tien","given":"H. F."},{"family":"Hsieh","given":"W. C."}],"issued":{"date-parts":[["1995",3]]},"PMID":"761324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ung et al., 1995)</w:t>
            </w:r>
            <w:r w:rsidRPr="00864E93">
              <w:rPr>
                <w:rFonts w:ascii="Arial" w:hAnsi="Arial" w:cs="Arial"/>
                <w:sz w:val="16"/>
                <w:szCs w:val="16"/>
                <w:lang w:val="en-US"/>
              </w:rPr>
              <w:fldChar w:fldCharType="end"/>
            </w:r>
          </w:p>
        </w:tc>
        <w:tc>
          <w:tcPr>
            <w:tcW w:w="709" w:type="dxa"/>
          </w:tcPr>
          <w:p w14:paraId="5E0E2819"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16/F</w:t>
            </w:r>
          </w:p>
        </w:tc>
        <w:tc>
          <w:tcPr>
            <w:tcW w:w="1592" w:type="dxa"/>
          </w:tcPr>
          <w:p w14:paraId="602520C5"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i/>
                <w:sz w:val="16"/>
                <w:szCs w:val="16"/>
                <w:lang w:val="en-US"/>
              </w:rPr>
              <w:t xml:space="preserve">Trichosporon </w:t>
            </w:r>
            <w:r w:rsidRPr="00864E93">
              <w:rPr>
                <w:rFonts w:ascii="Arial" w:hAnsi="Arial" w:cs="Arial"/>
                <w:sz w:val="16"/>
                <w:szCs w:val="16"/>
                <w:lang w:val="en-US"/>
              </w:rPr>
              <w:t>sp</w:t>
            </w:r>
          </w:p>
        </w:tc>
        <w:tc>
          <w:tcPr>
            <w:tcW w:w="1134" w:type="dxa"/>
          </w:tcPr>
          <w:p w14:paraId="0B670FAB" w14:textId="6531000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Blood</w:t>
            </w:r>
          </w:p>
        </w:tc>
        <w:tc>
          <w:tcPr>
            <w:tcW w:w="1418" w:type="dxa"/>
          </w:tcPr>
          <w:p w14:paraId="0BD0CE65" w14:textId="66F141E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559" w:type="dxa"/>
          </w:tcPr>
          <w:p w14:paraId="648A9FCD" w14:textId="0FA2067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559" w:type="dxa"/>
          </w:tcPr>
          <w:p w14:paraId="352174A2" w14:textId="586AF99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134" w:type="dxa"/>
          </w:tcPr>
          <w:p w14:paraId="5F8439AD" w14:textId="6245130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AML</w:t>
            </w:r>
          </w:p>
        </w:tc>
        <w:tc>
          <w:tcPr>
            <w:tcW w:w="992" w:type="dxa"/>
          </w:tcPr>
          <w:p w14:paraId="6EA57EFB" w14:textId="5C84D31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851" w:type="dxa"/>
          </w:tcPr>
          <w:p w14:paraId="5E055AEB" w14:textId="6120D05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850" w:type="dxa"/>
          </w:tcPr>
          <w:p w14:paraId="0E7DCD67" w14:textId="5CFF5FD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r>
      <w:tr w:rsidR="00431A53" w:rsidRPr="00864E93" w14:paraId="3DAB9E36"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7AD2B873" w14:textId="33BD8C62"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f2njhhfgv","properties":{"formattedCitation":"(Hung et al., 1995)","plainCitation":"(Hung et al., 1995)"},"citationItems":[{"id":1907,"uris":["http://zotero.org/users/1033460/items/XHZMIZBE"],"uri":["http://zotero.org/users/1033460/items/XHZMIZBE"],"itemData":{"id":1907,"type":"article-journal","title":"Trichosporon beigelii fungemia in patients with acute leukemia: report of three cases","container-title":"Journal of the Formosan Medical Association = Taiwan Yi Zhi","page":"127-131","volume":"94","issue":"3","source":"NCBI PubMed","abstract":"Trichosporon beigelii fungemia with localized visceral involvement or dissemination is a life-threatening infection in patients with granulocytopenia. We report three cases of T. beigelii fungemia in patients with acute leukemia seen at the National Taiwan University Hospital. Two patients were in the granulocytopenic state after cytoreductive chemotherapy, while one was in complete remission. Fever persisted or recurred despite conventional antibiotic treatment when fungemia developed. Cutaneous trichosporonosis was noted in one patient, which was misdiagnosed as candidiasis. An indwelling catheter constituted the likely portal of entry in two patients. Therapeutic response to amphotericin B is generally not achieved in patients without recovery of neutrophil counts and in those with retained catheters.","ISSN":"0929-6646","note":"PMID: 7613244","shortTitle":"Trichosporon beigelii fungemia in patients with acute leukemia","journalAbbreviation":"J. Formos. Med. Assoc.","language":"eng","author":[{"family":"Hung","given":"C. C."},{"family":"Chang","given":"S. C."},{"family":"Chen","given":"Y. C."},{"family":"Tien","given":"H. F."},{"family":"Hsieh","given":"W. C."}],"issued":{"date-parts":[["1995",3]]},"PMID":"761324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ung et al., 1995)</w:t>
            </w:r>
            <w:r w:rsidRPr="00864E93">
              <w:rPr>
                <w:rFonts w:ascii="Arial" w:hAnsi="Arial" w:cs="Arial"/>
                <w:sz w:val="16"/>
                <w:szCs w:val="16"/>
                <w:lang w:val="en-US"/>
              </w:rPr>
              <w:fldChar w:fldCharType="end"/>
            </w:r>
          </w:p>
        </w:tc>
        <w:tc>
          <w:tcPr>
            <w:tcW w:w="709" w:type="dxa"/>
          </w:tcPr>
          <w:p w14:paraId="00FB0DC4"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40/F</w:t>
            </w:r>
          </w:p>
        </w:tc>
        <w:tc>
          <w:tcPr>
            <w:tcW w:w="1592" w:type="dxa"/>
          </w:tcPr>
          <w:p w14:paraId="3A4BC097" w14:textId="7777777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i/>
                <w:sz w:val="16"/>
                <w:szCs w:val="16"/>
                <w:lang w:val="en-US"/>
              </w:rPr>
              <w:t>Trichosporon</w:t>
            </w:r>
            <w:r w:rsidRPr="00864E93">
              <w:rPr>
                <w:rFonts w:ascii="Arial" w:hAnsi="Arial" w:cs="Arial"/>
                <w:sz w:val="16"/>
                <w:szCs w:val="16"/>
                <w:lang w:val="en-US"/>
              </w:rPr>
              <w:t xml:space="preserve"> sp</w:t>
            </w:r>
          </w:p>
        </w:tc>
        <w:tc>
          <w:tcPr>
            <w:tcW w:w="1134" w:type="dxa"/>
          </w:tcPr>
          <w:p w14:paraId="07283707" w14:textId="264B242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Blood</w:t>
            </w:r>
          </w:p>
        </w:tc>
        <w:tc>
          <w:tcPr>
            <w:tcW w:w="1418" w:type="dxa"/>
          </w:tcPr>
          <w:p w14:paraId="2CD3C223" w14:textId="507ABC9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CVC tip</w:t>
            </w:r>
          </w:p>
        </w:tc>
        <w:tc>
          <w:tcPr>
            <w:tcW w:w="1559" w:type="dxa"/>
          </w:tcPr>
          <w:p w14:paraId="52CB9434" w14:textId="55DE9E4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559" w:type="dxa"/>
          </w:tcPr>
          <w:p w14:paraId="67016069" w14:textId="1AF5C9A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134" w:type="dxa"/>
          </w:tcPr>
          <w:p w14:paraId="3ADC8DF6" w14:textId="0EF8092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AML</w:t>
            </w:r>
          </w:p>
        </w:tc>
        <w:tc>
          <w:tcPr>
            <w:tcW w:w="992" w:type="dxa"/>
          </w:tcPr>
          <w:p w14:paraId="3A3EECD6" w14:textId="6EA23D9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o</w:t>
            </w:r>
          </w:p>
        </w:tc>
        <w:tc>
          <w:tcPr>
            <w:tcW w:w="851" w:type="dxa"/>
          </w:tcPr>
          <w:p w14:paraId="1B1098BF" w14:textId="42E4C25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850" w:type="dxa"/>
          </w:tcPr>
          <w:p w14:paraId="66C0AA68" w14:textId="4C0B85D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r>
      <w:tr w:rsidR="00431A53" w:rsidRPr="00864E93" w14:paraId="4DE96EDE"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7BE14193" w14:textId="3D392EA1"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q3s61gvip","properties":{"formattedCitation":"(Grauer et al., 1994)","plainCitation":"(Grauer et al., 1994)"},"citationItems":[{"id":1811,"uris":["http://zotero.org/users/1033460/items/NCWTKUE3"],"uri":["http://zotero.org/users/1033460/items/NCWTKUE3"],"itemData":{"id":1811,"type":"article-journal","title":"Successful treatment of a Trichosporon beigelii septicemia in a granulocytopenic patient with amphotericin B and granulocyte colony-stimulating factor","container-title":"Infection","page":"283-286","volume":"22","issue":"4","source":"NCBI PubMed","abstract":"Invasive fungal infections have become an increasing problem in severely immunocompromised hosts. We here report a case of septicemia, caused by Trichosporon beigelii, an unusual pathogen of systemic infections. This infection was acquired during a period of severe neutropenia after chemotherapy for relapsed acute myelogenous leukemia following allogeneic bone marrow transplantation. The patient recovered from a life-threatening T. beigelii septicemia due to early intensified treatment with amphotericin B and a rapid neutrophil recovery, enhanced by granulocyte colony-stimulating factor (G-CSF). According to the current literature, amphotericin B is the treatment of choice for systemic T. beigelii infections. In patients with severe granulocytopenia, the rapid recovery of neutrophils remains the most important factor for the outcome of this infection.","ISSN":"0300-8126","note":"PMID: 7528173","journalAbbreviation":"Infection","language":"eng","author":[{"family":"Grauer","given":"M. E."},{"family":"Bokemeyer","given":"C."},{"family":"Bautsch","given":"W."},{"family":"Freund","given":"M."},{"family":"Link","given":"H."}],"issued":{"date-parts":[["1994",8]]},"PMID":"75281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Grauer et al., 1994)</w:t>
            </w:r>
            <w:r w:rsidRPr="00864E93">
              <w:rPr>
                <w:rFonts w:ascii="Arial" w:hAnsi="Arial" w:cs="Arial"/>
                <w:sz w:val="16"/>
                <w:szCs w:val="16"/>
                <w:lang w:val="en-US"/>
              </w:rPr>
              <w:fldChar w:fldCharType="end"/>
            </w:r>
          </w:p>
        </w:tc>
        <w:tc>
          <w:tcPr>
            <w:tcW w:w="709" w:type="dxa"/>
          </w:tcPr>
          <w:p w14:paraId="0B9D9AF1" w14:textId="3AD7D9F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0/M</w:t>
            </w:r>
          </w:p>
        </w:tc>
        <w:tc>
          <w:tcPr>
            <w:tcW w:w="1592" w:type="dxa"/>
          </w:tcPr>
          <w:p w14:paraId="384DD0D0" w14:textId="7367498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1C509D6C" w14:textId="0468515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5BB3F440" w14:textId="5D9434F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1AE280C" w14:textId="13AC25C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143244F" w14:textId="4F75331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77D4BD44" w14:textId="2CF480F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376DE05A" w14:textId="31331F7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0D449FE9" w14:textId="7E0E099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1CB75E80" w14:textId="4B6EA43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r>
      <w:tr w:rsidR="00431A53" w:rsidRPr="00864E93" w14:paraId="032F3676"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0F4F11A5" w14:textId="7B9284DF"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rkcnc04ja","properties":{"formattedCitation":"{\\rtf (Sp\\uc0\\u225{}nik et al., 1995)}","plainCitation":"(Spánik et al., 1995)"},"citationItems":[{"id":1747,"uris":["http://zotero.org/users/1033460/items/F8WJB8GQ"],"uri":["http://zotero.org/users/1033460/items/F8WJB8GQ"],"itemData":{"id":1747,"type":"article-journal","title":"Successful treatment of catheter-associated fungemia due to Candida krusei and Trichosporon beigelii in a leukemic patient receiving prophylactic itraconazole","container-title":"European Journal of Clinical Microbiology &amp; Infectious Diseases: Official Publication of the European Society of Clinical Microbiology","page":"148-149","volume":"14","issue":"2","source":"NCBI PubMed","ISSN":"0934-9723","note":"PMID: 7758485","journalAbbreviation":"Eur. J. Clin. Microbiol. Infect. Dis.","language":"eng","author":[{"family":"Spánik","given":"S."},{"family":"Kollár","given":"T."},{"family":"Gyarfás","given":"J."},{"family":"Kunová","given":"A."},{"family":"Krcméry","given":"V."}],"issued":{"date-parts":[["1995",2]]},"PMID":"7758485"}}],"schema":"https://github.com/citation-style-language/schema/raw/master/csl-citation.json"} </w:instrText>
            </w:r>
            <w:r w:rsidRPr="00864E93">
              <w:rPr>
                <w:rFonts w:ascii="Arial" w:hAnsi="Arial" w:cs="Arial"/>
                <w:sz w:val="16"/>
                <w:szCs w:val="16"/>
                <w:lang w:val="en-US"/>
              </w:rPr>
              <w:fldChar w:fldCharType="separate"/>
            </w:r>
            <w:r w:rsidR="00353C58" w:rsidRPr="00353C58">
              <w:rPr>
                <w:rFonts w:ascii="Arial" w:hAnsi="Arial" w:cs="Arial"/>
                <w:color w:val="000000"/>
                <w:sz w:val="16"/>
                <w:lang w:val="en-US"/>
              </w:rPr>
              <w:t>(Spánik et al., 1995)</w:t>
            </w:r>
            <w:r w:rsidRPr="00864E93">
              <w:rPr>
                <w:rFonts w:ascii="Arial" w:hAnsi="Arial" w:cs="Arial"/>
                <w:sz w:val="16"/>
                <w:szCs w:val="16"/>
                <w:lang w:val="en-US"/>
              </w:rPr>
              <w:fldChar w:fldCharType="end"/>
            </w:r>
          </w:p>
        </w:tc>
        <w:tc>
          <w:tcPr>
            <w:tcW w:w="709" w:type="dxa"/>
          </w:tcPr>
          <w:p w14:paraId="676495FF" w14:textId="6C03698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19/M</w:t>
            </w:r>
          </w:p>
        </w:tc>
        <w:tc>
          <w:tcPr>
            <w:tcW w:w="1592" w:type="dxa"/>
          </w:tcPr>
          <w:p w14:paraId="18DB342D" w14:textId="59F3F5C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i/>
                <w:sz w:val="16"/>
                <w:szCs w:val="16"/>
                <w:lang w:val="en-US"/>
              </w:rPr>
              <w:t xml:space="preserve">Trichosporon </w:t>
            </w:r>
            <w:r w:rsidRPr="00864E93">
              <w:rPr>
                <w:rFonts w:ascii="Arial" w:eastAsia="Times New Roman" w:hAnsi="Arial" w:cs="Arial"/>
                <w:bCs/>
                <w:sz w:val="16"/>
                <w:szCs w:val="16"/>
                <w:lang w:val="en-US"/>
              </w:rPr>
              <w:t>sp</w:t>
            </w:r>
          </w:p>
        </w:tc>
        <w:tc>
          <w:tcPr>
            <w:tcW w:w="1134" w:type="dxa"/>
          </w:tcPr>
          <w:p w14:paraId="2C6D6257" w14:textId="18E50E6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Blood</w:t>
            </w:r>
          </w:p>
        </w:tc>
        <w:tc>
          <w:tcPr>
            <w:tcW w:w="1418" w:type="dxa"/>
          </w:tcPr>
          <w:p w14:paraId="7B625BB9" w14:textId="4EEF9A7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NR</w:t>
            </w:r>
          </w:p>
        </w:tc>
        <w:tc>
          <w:tcPr>
            <w:tcW w:w="1559" w:type="dxa"/>
          </w:tcPr>
          <w:p w14:paraId="0765CA49" w14:textId="5904F8A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NR</w:t>
            </w:r>
          </w:p>
        </w:tc>
        <w:tc>
          <w:tcPr>
            <w:tcW w:w="1559" w:type="dxa"/>
          </w:tcPr>
          <w:p w14:paraId="670E1295" w14:textId="037BAA8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bCs/>
                <w:i/>
                <w:sz w:val="16"/>
                <w:szCs w:val="16"/>
                <w:lang w:val="en-US"/>
              </w:rPr>
              <w:t>Kle</w:t>
            </w:r>
            <w:r w:rsidR="00431A53" w:rsidRPr="00864E93">
              <w:rPr>
                <w:rFonts w:ascii="Arial" w:eastAsia="Times New Roman" w:hAnsi="Arial" w:cs="Arial"/>
                <w:bCs/>
                <w:i/>
                <w:sz w:val="16"/>
                <w:szCs w:val="16"/>
                <w:lang w:val="en-US"/>
              </w:rPr>
              <w:t>bsiella pneumon</w:t>
            </w:r>
            <w:r w:rsidRPr="00864E93">
              <w:rPr>
                <w:rFonts w:ascii="Arial" w:eastAsia="Times New Roman" w:hAnsi="Arial" w:cs="Arial"/>
                <w:bCs/>
                <w:i/>
                <w:sz w:val="16"/>
                <w:szCs w:val="16"/>
                <w:lang w:val="en-US"/>
              </w:rPr>
              <w:t>i</w:t>
            </w:r>
            <w:r w:rsidR="00431A53" w:rsidRPr="00864E93">
              <w:rPr>
                <w:rFonts w:ascii="Arial" w:eastAsia="Times New Roman" w:hAnsi="Arial" w:cs="Arial"/>
                <w:bCs/>
                <w:i/>
                <w:sz w:val="16"/>
                <w:szCs w:val="16"/>
                <w:lang w:val="en-US"/>
              </w:rPr>
              <w:t>a</w:t>
            </w:r>
            <w:r w:rsidRPr="00864E93">
              <w:rPr>
                <w:rFonts w:ascii="Arial" w:eastAsia="Times New Roman" w:hAnsi="Arial" w:cs="Arial"/>
                <w:bCs/>
                <w:i/>
                <w:sz w:val="16"/>
                <w:szCs w:val="16"/>
                <w:lang w:val="en-US"/>
              </w:rPr>
              <w:t>e</w:t>
            </w:r>
          </w:p>
        </w:tc>
        <w:tc>
          <w:tcPr>
            <w:tcW w:w="1134" w:type="dxa"/>
          </w:tcPr>
          <w:p w14:paraId="21EBC395" w14:textId="0F4673C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AML</w:t>
            </w:r>
          </w:p>
        </w:tc>
        <w:tc>
          <w:tcPr>
            <w:tcW w:w="992" w:type="dxa"/>
          </w:tcPr>
          <w:p w14:paraId="6CBB02B8" w14:textId="1CD5292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Yes</w:t>
            </w:r>
          </w:p>
        </w:tc>
        <w:tc>
          <w:tcPr>
            <w:tcW w:w="851" w:type="dxa"/>
          </w:tcPr>
          <w:p w14:paraId="5D6433A5" w14:textId="3897D6E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Yes</w:t>
            </w:r>
          </w:p>
        </w:tc>
        <w:tc>
          <w:tcPr>
            <w:tcW w:w="850" w:type="dxa"/>
          </w:tcPr>
          <w:p w14:paraId="681E22DF" w14:textId="35D0B4F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r>
      <w:tr w:rsidR="00445816" w:rsidRPr="00864E93" w14:paraId="0AA05874"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43EF9073" w14:textId="7EA623D8" w:rsidR="00445816" w:rsidRPr="00864E93" w:rsidRDefault="00445816"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nq79lcgkq","properties":{"formattedCitation":"(Hadley et al., 2002)","plainCitation":"(Hadley et al., 2002)"},"citationItems":[{"id":2779,"uris":["http://zotero.org/users/1033460/items/G7572JR9"],"uri":["http://zotero.org/users/1033460/items/G7572JR9"],"itemData":{"id":2779,"type":"article-journal","title":"Real-time antifungal susceptibility screening aids management of invasive yeast infections in immunocompromised patients","container-title":"The Journal of Antimicrobial Chemotherapy","page":"415-419","volume":"49","issue":"2","source":"PubMed","abstract":"We examined the utility of a semi-solid agar antifungal susceptibility screening (SAAS) test in real-time management of eight immunocompromised patients with invasive yeast infections. Tests of amphotericin B and fluconazole concentrations of 0.5 and 2 mg/L and 1, 8 and 40 mg/L, respectively, were performed on Candida albicans (two), Candida tropicalis (two), Candida krusei (one), Candida glabrata (one) and Trichosporon species (spp.) (two). All but the Trichosporon spp. and C. glabrata isolates were resistant to fluconazole at &gt; or = 40 mg/L, and patients were successfully managed accordingly. Real-time antifungal susceptibility screening can assist in clinical management of invasive yeast infections.","ISSN":"0305-7453","note":"PMID: 11815592","journalAbbreviation":"J. Antimicrob. Chemother.","language":"eng","author":[{"family":"Hadley","given":"Susan"},{"family":"Martinez","given":"José A."},{"family":"McDermott","given":"Laura"},{"family":"Rapino","given":"Barbara"},{"family":"Snydman","given":"David R."}],"issued":{"date-parts":[["2002",2]]},"PMID":"1181559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adley et al., 2002)</w:t>
            </w:r>
            <w:r w:rsidRPr="00864E93">
              <w:rPr>
                <w:rFonts w:ascii="Arial" w:hAnsi="Arial" w:cs="Arial"/>
                <w:sz w:val="16"/>
                <w:szCs w:val="16"/>
                <w:lang w:val="en-US"/>
              </w:rPr>
              <w:fldChar w:fldCharType="end"/>
            </w:r>
          </w:p>
        </w:tc>
        <w:tc>
          <w:tcPr>
            <w:tcW w:w="709" w:type="dxa"/>
          </w:tcPr>
          <w:p w14:paraId="588564DE" w14:textId="1E9D45D6"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78/NR</w:t>
            </w:r>
          </w:p>
        </w:tc>
        <w:tc>
          <w:tcPr>
            <w:tcW w:w="1592" w:type="dxa"/>
          </w:tcPr>
          <w:p w14:paraId="107B715E" w14:textId="79A2E9DD"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i/>
                <w:sz w:val="16"/>
                <w:szCs w:val="16"/>
                <w:lang w:val="en-US"/>
              </w:rPr>
            </w:pPr>
            <w:r w:rsidRPr="00864E93">
              <w:rPr>
                <w:rFonts w:ascii="Arial" w:eastAsia="Times New Roman" w:hAnsi="Arial" w:cs="Arial"/>
                <w:bCs/>
                <w:i/>
                <w:sz w:val="16"/>
                <w:szCs w:val="16"/>
                <w:lang w:val="en-US"/>
              </w:rPr>
              <w:t xml:space="preserve">Trichosporon </w:t>
            </w:r>
            <w:r w:rsidRPr="00864E93">
              <w:rPr>
                <w:rFonts w:ascii="Arial" w:eastAsia="Times New Roman" w:hAnsi="Arial" w:cs="Arial"/>
                <w:bCs/>
                <w:sz w:val="16"/>
                <w:szCs w:val="16"/>
                <w:lang w:val="en-US"/>
              </w:rPr>
              <w:t>sp</w:t>
            </w:r>
          </w:p>
        </w:tc>
        <w:tc>
          <w:tcPr>
            <w:tcW w:w="1134" w:type="dxa"/>
          </w:tcPr>
          <w:p w14:paraId="6AB8D905" w14:textId="79F2B938"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Blood</w:t>
            </w:r>
          </w:p>
        </w:tc>
        <w:tc>
          <w:tcPr>
            <w:tcW w:w="1418" w:type="dxa"/>
          </w:tcPr>
          <w:p w14:paraId="506A85A8" w14:textId="4D2FCB02"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R</w:t>
            </w:r>
          </w:p>
        </w:tc>
        <w:tc>
          <w:tcPr>
            <w:tcW w:w="1559" w:type="dxa"/>
          </w:tcPr>
          <w:p w14:paraId="21966D01" w14:textId="7D96C7FC"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R</w:t>
            </w:r>
          </w:p>
        </w:tc>
        <w:tc>
          <w:tcPr>
            <w:tcW w:w="1559" w:type="dxa"/>
          </w:tcPr>
          <w:p w14:paraId="22E07337" w14:textId="680B0DD3"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i/>
                <w:sz w:val="16"/>
                <w:szCs w:val="16"/>
                <w:lang w:val="en-US"/>
              </w:rPr>
            </w:pPr>
            <w:r w:rsidRPr="00864E93">
              <w:rPr>
                <w:rFonts w:ascii="Arial" w:eastAsia="Times New Roman" w:hAnsi="Arial" w:cs="Arial"/>
                <w:bCs/>
                <w:sz w:val="16"/>
                <w:szCs w:val="16"/>
                <w:lang w:val="en-US"/>
              </w:rPr>
              <w:t>NR</w:t>
            </w:r>
          </w:p>
        </w:tc>
        <w:tc>
          <w:tcPr>
            <w:tcW w:w="1134" w:type="dxa"/>
          </w:tcPr>
          <w:p w14:paraId="17B0D322" w14:textId="26429C8D"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AML</w:t>
            </w:r>
          </w:p>
        </w:tc>
        <w:tc>
          <w:tcPr>
            <w:tcW w:w="992" w:type="dxa"/>
          </w:tcPr>
          <w:p w14:paraId="75A08422" w14:textId="1AC91D84"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Yes</w:t>
            </w:r>
          </w:p>
        </w:tc>
        <w:tc>
          <w:tcPr>
            <w:tcW w:w="851" w:type="dxa"/>
          </w:tcPr>
          <w:p w14:paraId="29FA02D1" w14:textId="70038488"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o</w:t>
            </w:r>
          </w:p>
        </w:tc>
        <w:tc>
          <w:tcPr>
            <w:tcW w:w="850" w:type="dxa"/>
          </w:tcPr>
          <w:p w14:paraId="774AC624" w14:textId="70D5BF85" w:rsidR="00445816" w:rsidRPr="00864E93" w:rsidRDefault="00445816"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r>
      <w:tr w:rsidR="00445816" w:rsidRPr="00864E93" w14:paraId="417340D4"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1758BD39" w14:textId="5F9771BB" w:rsidR="00445816" w:rsidRPr="00864E93" w:rsidRDefault="00445816"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gq8jrec2e","properties":{"formattedCitation":"(Hadley et al., 2002)","plainCitation":"(Hadley et al., 2002)"},"citationItems":[{"id":2779,"uris":["http://zotero.org/users/1033460/items/G7572JR9"],"uri":["http://zotero.org/users/1033460/items/G7572JR9"],"itemData":{"id":2779,"type":"article-journal","title":"Real-time antifungal susceptibility screening aids management of invasive yeast infections in immunocompromised patients","container-title":"The Journal of Antimicrobial Chemotherapy","page":"415-419","volume":"49","issue":"2","source":"PubMed","abstract":"We examined the utility of a semi-solid agar antifungal susceptibility screening (SAAS) test in real-time management of eight immunocompromised patients with invasive yeast infections. Tests of amphotericin B and fluconazole concentrations of 0.5 and 2 mg/L and 1, 8 and 40 mg/L, respectively, were performed on Candida albicans (two), Candida tropicalis (two), Candida krusei (one), Candida glabrata (one) and Trichosporon species (spp.) (two). All but the Trichosporon spp. and C. glabrata isolates were resistant to fluconazole at &gt; or = 40 mg/L, and patients were successfully managed accordingly. Real-time antifungal susceptibility screening can assist in clinical management of invasive yeast infections.","ISSN":"0305-7453","note":"PMID: 11815592","journalAbbreviation":"J. Antimicrob. Chemother.","language":"eng","author":[{"family":"Hadley","given":"Susan"},{"family":"Martinez","given":"José A."},{"family":"McDermott","given":"Laura"},{"family":"Rapino","given":"Barbara"},{"family":"Snydman","given":"David R."}],"issued":{"date-parts":[["2002",2]]},"PMID":"1181559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adley et al., 2002)</w:t>
            </w:r>
            <w:r w:rsidRPr="00864E93">
              <w:rPr>
                <w:rFonts w:ascii="Arial" w:hAnsi="Arial" w:cs="Arial"/>
                <w:sz w:val="16"/>
                <w:szCs w:val="16"/>
                <w:lang w:val="en-US"/>
              </w:rPr>
              <w:fldChar w:fldCharType="end"/>
            </w:r>
          </w:p>
        </w:tc>
        <w:tc>
          <w:tcPr>
            <w:tcW w:w="709" w:type="dxa"/>
          </w:tcPr>
          <w:p w14:paraId="425FE5FC" w14:textId="128CE834"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78/NR</w:t>
            </w:r>
          </w:p>
        </w:tc>
        <w:tc>
          <w:tcPr>
            <w:tcW w:w="1592" w:type="dxa"/>
          </w:tcPr>
          <w:p w14:paraId="7406C9D0" w14:textId="6FB895F2"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i/>
                <w:sz w:val="16"/>
                <w:szCs w:val="16"/>
                <w:lang w:val="en-US"/>
              </w:rPr>
            </w:pPr>
            <w:r w:rsidRPr="00864E93">
              <w:rPr>
                <w:rFonts w:ascii="Arial" w:eastAsia="Times New Roman" w:hAnsi="Arial" w:cs="Arial"/>
                <w:bCs/>
                <w:i/>
                <w:sz w:val="16"/>
                <w:szCs w:val="16"/>
                <w:lang w:val="en-US"/>
              </w:rPr>
              <w:t xml:space="preserve">Trichosporon </w:t>
            </w:r>
            <w:r w:rsidRPr="00864E93">
              <w:rPr>
                <w:rFonts w:ascii="Arial" w:eastAsia="Times New Roman" w:hAnsi="Arial" w:cs="Arial"/>
                <w:bCs/>
                <w:sz w:val="16"/>
                <w:szCs w:val="16"/>
                <w:lang w:val="en-US"/>
              </w:rPr>
              <w:t>sp</w:t>
            </w:r>
          </w:p>
        </w:tc>
        <w:tc>
          <w:tcPr>
            <w:tcW w:w="1134" w:type="dxa"/>
          </w:tcPr>
          <w:p w14:paraId="43792587" w14:textId="175D67D1"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Blood</w:t>
            </w:r>
          </w:p>
        </w:tc>
        <w:tc>
          <w:tcPr>
            <w:tcW w:w="1418" w:type="dxa"/>
          </w:tcPr>
          <w:p w14:paraId="19A1745A" w14:textId="3D8BF2FA"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R</w:t>
            </w:r>
          </w:p>
        </w:tc>
        <w:tc>
          <w:tcPr>
            <w:tcW w:w="1559" w:type="dxa"/>
          </w:tcPr>
          <w:p w14:paraId="61F95F09" w14:textId="1C82FC05"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R</w:t>
            </w:r>
          </w:p>
        </w:tc>
        <w:tc>
          <w:tcPr>
            <w:tcW w:w="1559" w:type="dxa"/>
          </w:tcPr>
          <w:p w14:paraId="36BFBAE8" w14:textId="0B1E58D5"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i/>
                <w:sz w:val="16"/>
                <w:szCs w:val="16"/>
                <w:lang w:val="en-US"/>
              </w:rPr>
            </w:pPr>
            <w:r w:rsidRPr="00864E93">
              <w:rPr>
                <w:rFonts w:ascii="Arial" w:eastAsia="Times New Roman" w:hAnsi="Arial" w:cs="Arial"/>
                <w:bCs/>
                <w:sz w:val="16"/>
                <w:szCs w:val="16"/>
                <w:lang w:val="en-US"/>
              </w:rPr>
              <w:t>NR</w:t>
            </w:r>
          </w:p>
        </w:tc>
        <w:tc>
          <w:tcPr>
            <w:tcW w:w="1134" w:type="dxa"/>
          </w:tcPr>
          <w:p w14:paraId="74721990" w14:textId="647C9766"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AML</w:t>
            </w:r>
          </w:p>
        </w:tc>
        <w:tc>
          <w:tcPr>
            <w:tcW w:w="992" w:type="dxa"/>
          </w:tcPr>
          <w:p w14:paraId="584BADDC" w14:textId="307E154A"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o</w:t>
            </w:r>
          </w:p>
        </w:tc>
        <w:tc>
          <w:tcPr>
            <w:tcW w:w="851" w:type="dxa"/>
          </w:tcPr>
          <w:p w14:paraId="6A59B732" w14:textId="52004EA4"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o</w:t>
            </w:r>
          </w:p>
        </w:tc>
        <w:tc>
          <w:tcPr>
            <w:tcW w:w="850" w:type="dxa"/>
          </w:tcPr>
          <w:p w14:paraId="0ED5F70C" w14:textId="53213844" w:rsidR="00445816" w:rsidRPr="00864E93" w:rsidRDefault="00445816"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r>
      <w:tr w:rsidR="00431A53" w:rsidRPr="00864E93" w14:paraId="55191994"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45490B82" w14:textId="6DDBFA8A"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g6lel1r3i","properties":{"formattedCitation":"(Itoh et al., 1996)","plainCitation":"(Itoh et al., 1996)"},"citationItems":[{"id":185,"uris":["http://zotero.org/users/1033460/items/95SRPQ7R"],"uri":["http://zotero.org/users/1033460/items/95SRPQ7R"],"itemData":{"id":185,"type":"article-journal","title":"Disseminated infection with Trichosporon asahii","container-title":"Mycoses","page":"195-199","volume":"39","issue":"5-6","source":"NCBI PubMed","abstract":"Trichosporon fungaemia and disseminated, purpuric, papular skin lesions developed on the head, trunk and extremities of a 5-year-old female with acute lymphocytic leukaemia. Histopathologically, the skin lesions demonstrated dermal budding yeasts. She died despite treatment with antifungal drugs. The isolate from the blood was further identified morphologically and physiologically as Trichosporon asahii, based on the revision of the genus Trichosporon by Guého et al. (1992). According to the new revision, T. asahii is the only taxon regularly involved in systemic mycoses, so that most of the isolates previously reported as T. beigelii (formerly, T. cutaneum) in human deep mycoses are now thought to belong to T. asahii.","ISSN":"0933-7407","note":"PMID: 8909029","journalAbbreviation":"Mycoses","language":"eng","author":[{"family":"Itoh","given":"T"},{"family":"Hosokawa","given":"H"},{"family":"Kohdera","given":"U"},{"family":"Toyazaki","given":"N"},{"family":"Asada","given":"Y"}],"issued":{"date-parts":[["1996",6]]},"PMID":"8909029"}}],"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Itoh et al., 1996)</w:t>
            </w:r>
            <w:r w:rsidRPr="00864E93">
              <w:rPr>
                <w:rFonts w:ascii="Arial" w:hAnsi="Arial" w:cs="Arial"/>
                <w:sz w:val="16"/>
                <w:szCs w:val="16"/>
                <w:lang w:val="en-US"/>
              </w:rPr>
              <w:fldChar w:fldCharType="end"/>
            </w:r>
          </w:p>
        </w:tc>
        <w:tc>
          <w:tcPr>
            <w:tcW w:w="709" w:type="dxa"/>
          </w:tcPr>
          <w:p w14:paraId="1E4B4E60" w14:textId="72FFAE0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F</w:t>
            </w:r>
          </w:p>
        </w:tc>
        <w:tc>
          <w:tcPr>
            <w:tcW w:w="1592" w:type="dxa"/>
          </w:tcPr>
          <w:p w14:paraId="4A0A82AE" w14:textId="55C3AFC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104423D5" w14:textId="1590C5C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211F54F5" w14:textId="5C0B58C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w:t>
            </w:r>
          </w:p>
        </w:tc>
        <w:tc>
          <w:tcPr>
            <w:tcW w:w="1559" w:type="dxa"/>
          </w:tcPr>
          <w:p w14:paraId="4A0B05C8" w14:textId="678F377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3E9AE23" w14:textId="27F6F07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56CA3E71" w14:textId="55E1814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hAnsi="Arial" w:cs="Arial"/>
                <w:sz w:val="16"/>
                <w:szCs w:val="16"/>
                <w:lang w:val="en-US"/>
              </w:rPr>
              <w:t>ALL</w:t>
            </w:r>
            <w:r w:rsidR="00431A53" w:rsidRPr="00864E93">
              <w:rPr>
                <w:rFonts w:ascii="Arial" w:hAnsi="Arial" w:cs="Arial"/>
                <w:sz w:val="16"/>
                <w:szCs w:val="16"/>
                <w:vertAlign w:val="superscript"/>
                <w:lang w:val="en-US"/>
              </w:rPr>
              <w:t>8</w:t>
            </w:r>
          </w:p>
        </w:tc>
        <w:tc>
          <w:tcPr>
            <w:tcW w:w="992" w:type="dxa"/>
          </w:tcPr>
          <w:p w14:paraId="27CA6B11" w14:textId="37CF2F0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1B7A21E0" w14:textId="59651DF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377258C8" w14:textId="78D159D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r>
      <w:tr w:rsidR="00445816" w:rsidRPr="00864E93" w14:paraId="72D7AE99"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3EF72D2A" w14:textId="07568638"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n7bidf59n","properties":{"formattedCitation":"(Fanci et al., 1997)","plainCitation":"(Fanci et al., 1997)"},"citationItems":[{"id":1836,"uris":["http://zotero.org/users/1033460/items/RRCBD54G"],"uri":["http://zotero.org/users/1033460/items/RRCBD54G"],"itemData":{"id":1836,"type":"article-journal","title":"Amphotericin B treatment of fungemia due to unusual pathogens in neutropenic patients: report of two cases","container-title":"Journal of Chemotherapy (Florence, Italy)","page":"427-430","volume":"9","issue":"6","source":"NCBI PubMed","abstract":"Invasive fungal infections occur frequently in neutropenic patients although only in recent years has the role of emerging fungi been clearly established. We describe two cases of fungemia caused by Trichosporon beigelii and Rhodotorula glutinis respectively in two neutropenic patients with hematological malignancies who were treated with amphotericin B. The first patient, with refractory multiple myeloma, died following massive pneumonia despite therapy with amphotericin B and granulocyte-colony stimulating factor (G-CSF); the second patient, with relapsed acute lymphatic leukemia and persistent fever without any other clinical evidence, finally recovered. Amphotericin B continues to be considered the \"gold standard\" in the treatment of invasive mycoses although other approaches need to be tested for refractory infections.","DOI":"10.1179/joc.1997.9.6.427","ISSN":"1120-009X","note":"PMID: 9491843","shortTitle":"Amphotericin B treatment of fungemia due to unusual pathogens in neutropenic patients","journalAbbreviation":"J Chemother","language":"eng","author":[{"family":"Fanci","given":"R."},{"family":"Pecile","given":"P."},{"family":"Martinez","given":"R. L."},{"family":"Fabbri","given":"A."},{"family":"Nicoletti","given":"P."}],"issued":{"date-parts":[["1997",12]]},"PMID":"949184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Fanci et al., 1997)</w:t>
            </w:r>
            <w:r w:rsidRPr="00864E93">
              <w:rPr>
                <w:rFonts w:ascii="Arial" w:hAnsi="Arial" w:cs="Arial"/>
                <w:sz w:val="16"/>
                <w:szCs w:val="16"/>
                <w:lang w:val="en-US"/>
              </w:rPr>
              <w:fldChar w:fldCharType="end"/>
            </w:r>
          </w:p>
        </w:tc>
        <w:tc>
          <w:tcPr>
            <w:tcW w:w="709" w:type="dxa"/>
          </w:tcPr>
          <w:p w14:paraId="2B8C7B67" w14:textId="4922506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63/M</w:t>
            </w:r>
          </w:p>
        </w:tc>
        <w:tc>
          <w:tcPr>
            <w:tcW w:w="1592" w:type="dxa"/>
          </w:tcPr>
          <w:p w14:paraId="4766DB69" w14:textId="44736ED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4FFC1F70" w14:textId="0C5812B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164EF2CB" w14:textId="7A9E65C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ungs</w:t>
            </w:r>
          </w:p>
        </w:tc>
        <w:tc>
          <w:tcPr>
            <w:tcW w:w="1559" w:type="dxa"/>
          </w:tcPr>
          <w:p w14:paraId="6DC506D2" w14:textId="2969C44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AA3A585" w14:textId="599C05D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3311A347" w14:textId="6F7E2DA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MM</w:t>
            </w:r>
            <w:r w:rsidR="00431A53" w:rsidRPr="00864E93">
              <w:rPr>
                <w:rFonts w:ascii="Arial" w:eastAsia="Times New Roman" w:hAnsi="Arial" w:cs="Arial"/>
                <w:sz w:val="16"/>
                <w:szCs w:val="16"/>
                <w:vertAlign w:val="superscript"/>
                <w:lang w:val="en-US"/>
              </w:rPr>
              <w:t>9</w:t>
            </w:r>
          </w:p>
        </w:tc>
        <w:tc>
          <w:tcPr>
            <w:tcW w:w="992" w:type="dxa"/>
          </w:tcPr>
          <w:p w14:paraId="46B1AAF7" w14:textId="023E8C2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8F8AD35" w14:textId="349467A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67199E2C" w14:textId="3D656F4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3255AF11"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57520D4E" w14:textId="59A6972F"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5avslhmfq","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709" w:type="dxa"/>
          </w:tcPr>
          <w:p w14:paraId="01D54E91" w14:textId="11C4B6C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71/M</w:t>
            </w:r>
          </w:p>
        </w:tc>
        <w:tc>
          <w:tcPr>
            <w:tcW w:w="1592" w:type="dxa"/>
          </w:tcPr>
          <w:p w14:paraId="6F33D35C" w14:textId="42A507C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32406397" w14:textId="3DD2F2B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6B39694D" w14:textId="502EC79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48999D3" w14:textId="2DAB952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DDEE806" w14:textId="7BCE7F7E" w:rsidR="00AB0AEA" w:rsidRPr="00864E93" w:rsidRDefault="00AB0AEA" w:rsidP="004A079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6B782D1B" w14:textId="09FAA9C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MDS</w:t>
            </w:r>
            <w:r w:rsidRPr="00864E93">
              <w:rPr>
                <w:rFonts w:ascii="Arial" w:eastAsia="Times New Roman" w:hAnsi="Arial" w:cs="Arial"/>
                <w:sz w:val="16"/>
                <w:szCs w:val="16"/>
                <w:vertAlign w:val="superscript"/>
                <w:lang w:val="en-US"/>
              </w:rPr>
              <w:t>1</w:t>
            </w:r>
            <w:r w:rsidR="00431A53" w:rsidRPr="00864E93">
              <w:rPr>
                <w:rFonts w:ascii="Arial" w:eastAsia="Times New Roman" w:hAnsi="Arial" w:cs="Arial"/>
                <w:sz w:val="16"/>
                <w:szCs w:val="16"/>
                <w:vertAlign w:val="superscript"/>
                <w:lang w:val="en-US"/>
              </w:rPr>
              <w:t>0</w:t>
            </w:r>
          </w:p>
        </w:tc>
        <w:tc>
          <w:tcPr>
            <w:tcW w:w="992" w:type="dxa"/>
          </w:tcPr>
          <w:p w14:paraId="7C67599E" w14:textId="5D8624A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3E6097F" w14:textId="7E3A2BE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4B0713CB" w14:textId="406C360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33B81B6A"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1C29E35D" w14:textId="70514585"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yFhIhjMj","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w:t>
            </w:r>
            <w:r w:rsidR="00353C58">
              <w:rPr>
                <w:rFonts w:ascii="Arial" w:hAnsi="Arial" w:cs="Arial"/>
                <w:color w:val="000000"/>
                <w:sz w:val="16"/>
                <w:lang w:val="en-US"/>
              </w:rPr>
              <w:lastRenderedPageBreak/>
              <w:t>oka-Nishimura et al., 1998)</w:t>
            </w:r>
            <w:r w:rsidRPr="00864E93">
              <w:rPr>
                <w:rFonts w:ascii="Arial" w:hAnsi="Arial" w:cs="Arial"/>
                <w:sz w:val="16"/>
                <w:szCs w:val="16"/>
                <w:lang w:val="en-US"/>
              </w:rPr>
              <w:fldChar w:fldCharType="end"/>
            </w:r>
          </w:p>
        </w:tc>
        <w:tc>
          <w:tcPr>
            <w:tcW w:w="709" w:type="dxa"/>
          </w:tcPr>
          <w:p w14:paraId="0E042581" w14:textId="2893239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lastRenderedPageBreak/>
              <w:t>37/M</w:t>
            </w:r>
          </w:p>
        </w:tc>
        <w:tc>
          <w:tcPr>
            <w:tcW w:w="1592" w:type="dxa"/>
          </w:tcPr>
          <w:p w14:paraId="501F7A9D" w14:textId="3EF029E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62AFAE14" w14:textId="4D8D103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8B61554" w14:textId="5D319F5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ungs</w:t>
            </w:r>
          </w:p>
        </w:tc>
        <w:tc>
          <w:tcPr>
            <w:tcW w:w="1559" w:type="dxa"/>
          </w:tcPr>
          <w:p w14:paraId="4C5CE5BF" w14:textId="6ADAEC1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2E6AD00" w14:textId="6B9F1C0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1C10545F" w14:textId="4255F3B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ALL, BMT</w:t>
            </w:r>
            <w:r w:rsidRPr="00864E93">
              <w:rPr>
                <w:rFonts w:ascii="Arial" w:eastAsia="Times New Roman" w:hAnsi="Arial" w:cs="Arial"/>
                <w:sz w:val="16"/>
                <w:szCs w:val="16"/>
                <w:vertAlign w:val="superscript"/>
                <w:lang w:val="en-US"/>
              </w:rPr>
              <w:t>1</w:t>
            </w:r>
            <w:r w:rsidR="00431A53" w:rsidRPr="00864E93">
              <w:rPr>
                <w:rFonts w:ascii="Arial" w:eastAsia="Times New Roman" w:hAnsi="Arial" w:cs="Arial"/>
                <w:sz w:val="16"/>
                <w:szCs w:val="16"/>
                <w:vertAlign w:val="superscript"/>
                <w:lang w:val="en-US"/>
              </w:rPr>
              <w:t>1</w:t>
            </w:r>
            <w:r w:rsidRPr="00864E93">
              <w:rPr>
                <w:rFonts w:ascii="Arial" w:eastAsia="Times New Roman" w:hAnsi="Arial" w:cs="Arial"/>
                <w:sz w:val="16"/>
                <w:szCs w:val="16"/>
                <w:lang w:val="en-US"/>
              </w:rPr>
              <w:t xml:space="preserve">, </w:t>
            </w:r>
            <w:r w:rsidRPr="00864E93">
              <w:rPr>
                <w:rFonts w:ascii="Arial" w:eastAsia="Times New Roman" w:hAnsi="Arial" w:cs="Arial"/>
                <w:sz w:val="16"/>
                <w:szCs w:val="16"/>
                <w:lang w:val="en-US"/>
              </w:rPr>
              <w:lastRenderedPageBreak/>
              <w:t>GVHD</w:t>
            </w:r>
            <w:r w:rsidRPr="00864E93">
              <w:rPr>
                <w:rFonts w:ascii="Arial" w:eastAsia="Times New Roman" w:hAnsi="Arial" w:cs="Arial"/>
                <w:sz w:val="16"/>
                <w:szCs w:val="16"/>
                <w:vertAlign w:val="superscript"/>
                <w:lang w:val="en-US"/>
              </w:rPr>
              <w:t>1</w:t>
            </w:r>
            <w:r w:rsidR="00431A53" w:rsidRPr="00864E93">
              <w:rPr>
                <w:rFonts w:ascii="Arial" w:eastAsia="Times New Roman" w:hAnsi="Arial" w:cs="Arial"/>
                <w:sz w:val="16"/>
                <w:szCs w:val="16"/>
                <w:vertAlign w:val="superscript"/>
                <w:lang w:val="en-US"/>
              </w:rPr>
              <w:t>2</w:t>
            </w:r>
          </w:p>
        </w:tc>
        <w:tc>
          <w:tcPr>
            <w:tcW w:w="992" w:type="dxa"/>
          </w:tcPr>
          <w:p w14:paraId="3981763C" w14:textId="50E0FEB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lastRenderedPageBreak/>
              <w:t>Yes</w:t>
            </w:r>
          </w:p>
        </w:tc>
        <w:tc>
          <w:tcPr>
            <w:tcW w:w="851" w:type="dxa"/>
          </w:tcPr>
          <w:p w14:paraId="36A1BEB4" w14:textId="62983F3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761DD03C" w14:textId="5290B7F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4F1ADF5C"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390082A8" w14:textId="101BDB9A"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8uH24K24","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709" w:type="dxa"/>
          </w:tcPr>
          <w:p w14:paraId="63A13601" w14:textId="18BEEC4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0/F</w:t>
            </w:r>
          </w:p>
        </w:tc>
        <w:tc>
          <w:tcPr>
            <w:tcW w:w="1592" w:type="dxa"/>
          </w:tcPr>
          <w:p w14:paraId="3AA1AF70" w14:textId="6F7A860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67D424D1" w14:textId="2199BA1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50954A8E" w14:textId="28C9E1C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ungs</w:t>
            </w:r>
          </w:p>
        </w:tc>
        <w:tc>
          <w:tcPr>
            <w:tcW w:w="1559" w:type="dxa"/>
          </w:tcPr>
          <w:p w14:paraId="0A5A0141" w14:textId="7F99D59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9EEE205" w14:textId="4BA4645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1C61B7A1" w14:textId="392C3CB0" w:rsidR="00AB0AEA" w:rsidRPr="00864E93" w:rsidRDefault="007C415D"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AMx</w:t>
            </w:r>
            <w:r w:rsidR="00AB0AEA" w:rsidRPr="00864E93">
              <w:rPr>
                <w:rFonts w:ascii="Arial" w:eastAsia="Times New Roman" w:hAnsi="Arial" w:cs="Arial"/>
                <w:sz w:val="16"/>
                <w:szCs w:val="16"/>
                <w:lang w:val="en-US"/>
              </w:rPr>
              <w:t>L</w:t>
            </w:r>
            <w:r w:rsidR="00AB0AEA" w:rsidRPr="00864E93">
              <w:rPr>
                <w:rFonts w:ascii="Arial" w:eastAsia="Times New Roman" w:hAnsi="Arial" w:cs="Arial"/>
                <w:sz w:val="16"/>
                <w:szCs w:val="16"/>
                <w:vertAlign w:val="superscript"/>
                <w:lang w:val="en-US"/>
              </w:rPr>
              <w:t>1</w:t>
            </w:r>
            <w:r w:rsidR="00431A53" w:rsidRPr="00864E93">
              <w:rPr>
                <w:rFonts w:ascii="Arial" w:eastAsia="Times New Roman" w:hAnsi="Arial" w:cs="Arial"/>
                <w:sz w:val="16"/>
                <w:szCs w:val="16"/>
                <w:vertAlign w:val="superscript"/>
                <w:lang w:val="en-US"/>
              </w:rPr>
              <w:t>3</w:t>
            </w:r>
          </w:p>
        </w:tc>
        <w:tc>
          <w:tcPr>
            <w:tcW w:w="992" w:type="dxa"/>
          </w:tcPr>
          <w:p w14:paraId="6BCE5ED9" w14:textId="6A3D95C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1" w:type="dxa"/>
          </w:tcPr>
          <w:p w14:paraId="67198FFC" w14:textId="2DBB71F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AB598C7" w14:textId="6AD77D4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46807E8E"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54F7B821" w14:textId="156C2DB1"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wbDYGGnu","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709" w:type="dxa"/>
          </w:tcPr>
          <w:p w14:paraId="3E5FBB21" w14:textId="122E184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1/M</w:t>
            </w:r>
          </w:p>
        </w:tc>
        <w:tc>
          <w:tcPr>
            <w:tcW w:w="1592" w:type="dxa"/>
          </w:tcPr>
          <w:p w14:paraId="799AC577" w14:textId="0D65819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41965653" w14:textId="62329C1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3F7A7DCD" w14:textId="6DED9AD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ungs</w:t>
            </w:r>
          </w:p>
        </w:tc>
        <w:tc>
          <w:tcPr>
            <w:tcW w:w="1559" w:type="dxa"/>
          </w:tcPr>
          <w:p w14:paraId="5938FE88" w14:textId="4A44008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A89982C" w14:textId="2DD4AA4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0B9FB7FD" w14:textId="52948BC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09621CE3" w14:textId="27C431E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13FAD7E1" w14:textId="2CBB637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19389B0C" w14:textId="61D1FB2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50A39293"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4A83F18A" w14:textId="5E886E47"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6NljNR2O","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709" w:type="dxa"/>
          </w:tcPr>
          <w:p w14:paraId="42D620D0" w14:textId="799FA1C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5/M</w:t>
            </w:r>
          </w:p>
        </w:tc>
        <w:tc>
          <w:tcPr>
            <w:tcW w:w="1592" w:type="dxa"/>
          </w:tcPr>
          <w:p w14:paraId="2BB591B2" w14:textId="7C0EBB8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6FA3341A" w14:textId="16D6D0E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6312AC80" w14:textId="56880BA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ungs</w:t>
            </w:r>
          </w:p>
        </w:tc>
        <w:tc>
          <w:tcPr>
            <w:tcW w:w="1559" w:type="dxa"/>
          </w:tcPr>
          <w:p w14:paraId="5E70896F" w14:textId="6C620F3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E55467C" w14:textId="08EF2A9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87DD0BF" w14:textId="5A40D85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1DBE1717" w14:textId="04B7548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0888FD2" w14:textId="08325BE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32022330" w14:textId="764227D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0D3E2148"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E3AE9D2" w14:textId="17A37FD8"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8vYBBMlp","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709" w:type="dxa"/>
          </w:tcPr>
          <w:p w14:paraId="2528DDA8" w14:textId="21053EF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66/M</w:t>
            </w:r>
          </w:p>
        </w:tc>
        <w:tc>
          <w:tcPr>
            <w:tcW w:w="1592" w:type="dxa"/>
          </w:tcPr>
          <w:p w14:paraId="2BCC2AA2" w14:textId="614C99D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528C4FF5" w14:textId="4E066E7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6BE4524D" w14:textId="26AEB97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ungs</w:t>
            </w:r>
          </w:p>
        </w:tc>
        <w:tc>
          <w:tcPr>
            <w:tcW w:w="1559" w:type="dxa"/>
          </w:tcPr>
          <w:p w14:paraId="31364E2F" w14:textId="6D54DB9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B621E72" w14:textId="6B79998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E36A5D3" w14:textId="3BF04CE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HDD</w:t>
            </w:r>
            <w:r w:rsidRPr="00864E93">
              <w:rPr>
                <w:rFonts w:ascii="Arial" w:eastAsia="Times New Roman" w:hAnsi="Arial" w:cs="Arial"/>
                <w:sz w:val="16"/>
                <w:szCs w:val="16"/>
                <w:vertAlign w:val="superscript"/>
                <w:lang w:val="en-US"/>
              </w:rPr>
              <w:t>1</w:t>
            </w:r>
            <w:r w:rsidR="00431A53" w:rsidRPr="00864E93">
              <w:rPr>
                <w:rFonts w:ascii="Arial" w:eastAsia="Times New Roman" w:hAnsi="Arial" w:cs="Arial"/>
                <w:sz w:val="16"/>
                <w:szCs w:val="16"/>
                <w:vertAlign w:val="superscript"/>
                <w:lang w:val="en-US"/>
              </w:rPr>
              <w:t>4</w:t>
            </w:r>
          </w:p>
        </w:tc>
        <w:tc>
          <w:tcPr>
            <w:tcW w:w="992" w:type="dxa"/>
          </w:tcPr>
          <w:p w14:paraId="21846227" w14:textId="59F0A1A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6EB6251E" w14:textId="7F764B2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CBADD84" w14:textId="64AC5BA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699E5432"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29B477E7" w14:textId="5B805D74"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n6eT11jO","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709" w:type="dxa"/>
          </w:tcPr>
          <w:p w14:paraId="0B68A114" w14:textId="3C73DCD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2/M</w:t>
            </w:r>
          </w:p>
        </w:tc>
        <w:tc>
          <w:tcPr>
            <w:tcW w:w="1592" w:type="dxa"/>
          </w:tcPr>
          <w:p w14:paraId="47F82CAB" w14:textId="43EB4D4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16D68300" w14:textId="05CAC08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3E6C5989" w14:textId="0555E5C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ungs</w:t>
            </w:r>
          </w:p>
        </w:tc>
        <w:tc>
          <w:tcPr>
            <w:tcW w:w="1559" w:type="dxa"/>
          </w:tcPr>
          <w:p w14:paraId="5DB3C1FF" w14:textId="4DB9833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54263CAF" w14:textId="60EB3F2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59F2F8BD" w14:textId="3BE380A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593D4B77" w14:textId="21CB88A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1F850826" w14:textId="1846E79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4D964D34" w14:textId="27D862A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789F454A"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7A10EF42" w14:textId="39690339"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E6VfxnVE","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709" w:type="dxa"/>
          </w:tcPr>
          <w:p w14:paraId="76B7A2CC" w14:textId="07A603E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66/M</w:t>
            </w:r>
          </w:p>
        </w:tc>
        <w:tc>
          <w:tcPr>
            <w:tcW w:w="1592" w:type="dxa"/>
          </w:tcPr>
          <w:p w14:paraId="7DED54A2" w14:textId="06F0EA8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14D4B3AE" w14:textId="4348063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3EFDD22F" w14:textId="3296A29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ungs</w:t>
            </w:r>
          </w:p>
        </w:tc>
        <w:tc>
          <w:tcPr>
            <w:tcW w:w="1559" w:type="dxa"/>
          </w:tcPr>
          <w:p w14:paraId="2A7522DA" w14:textId="72795DC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6AC6CD80" w14:textId="350F7C1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67C68C34" w14:textId="2E18BEF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46FD8586" w14:textId="0664166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06F84F55" w14:textId="48BC381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7F0827B2" w14:textId="51394BD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3C0C39DB"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11322DC8" w14:textId="43AD7F8A"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HzOon6Kk","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709" w:type="dxa"/>
          </w:tcPr>
          <w:p w14:paraId="4D131BE9" w14:textId="6AA1C8B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36/M</w:t>
            </w:r>
          </w:p>
        </w:tc>
        <w:tc>
          <w:tcPr>
            <w:tcW w:w="1592" w:type="dxa"/>
          </w:tcPr>
          <w:p w14:paraId="712293B5" w14:textId="5B9E34A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56896D54" w14:textId="7B9F25BE"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713422FA" w14:textId="095347D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ungs</w:t>
            </w:r>
          </w:p>
        </w:tc>
        <w:tc>
          <w:tcPr>
            <w:tcW w:w="1559" w:type="dxa"/>
          </w:tcPr>
          <w:p w14:paraId="782ECD7F" w14:textId="60F3219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68E8AEE" w14:textId="6A5CD52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1574A7CD" w14:textId="0669381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3756270F" w14:textId="0D98BF4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7F253E24" w14:textId="37EF4EE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2CDE729" w14:textId="324047C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3225E2E0"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9CC2182" w14:textId="7B02549E"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775spb95c","properties":{"formattedCitation":"(Sklair-Levy et al., 1998)","plainCitation":"(Sklair-Levy et al., 1998)"},"citationItems":[{"id":1700,"uris":["http://zotero.org/users/1033460/items/B6FECEAK"],"uri":["http://zotero.org/users/1033460/items/B6FECEAK"],"itemData":{"id":1700,"type":"article-journal","title":"Splenic calcifications caused by Trichosporon beigelli infection: CT and ultrasound demonstration","container-title":"European Radiology","page":"922-924","volume":"8","issue":"6","source":"NCBI PubMed","abstract":"Trichosporon beigelli is an uncommon but frequently fatal invasive fungal infection in immunosupressed patients. We report on a patient with acute myeloid leukemia who developed splenic calcifications following Trichosporon beigelli infection.","DOI":"10.1007/s003300050488","ISSN":"0938-7994","note":"PMID: 9683693","shortTitle":"Splenic calcifications caused by Trichosporon beigelli infection","journalAbbreviation":"Eur Radiol","language":"eng","author":[{"family":"Sklair-Levy","given":"M."},{"family":"Libson","given":"Y."},{"family":"Lossos","given":"I. S."},{"family":"Bugomolsky-Yahalom","given":"V."}],"issued":{"date-parts":[["1998"]]},"PMID":"968369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Sklair-Levy et al., 1998)</w:t>
            </w:r>
            <w:r w:rsidRPr="00864E93">
              <w:rPr>
                <w:rFonts w:ascii="Arial" w:hAnsi="Arial" w:cs="Arial"/>
                <w:sz w:val="16"/>
                <w:szCs w:val="16"/>
                <w:lang w:val="en-US"/>
              </w:rPr>
              <w:fldChar w:fldCharType="end"/>
            </w:r>
          </w:p>
        </w:tc>
        <w:tc>
          <w:tcPr>
            <w:tcW w:w="709" w:type="dxa"/>
          </w:tcPr>
          <w:p w14:paraId="372E4A20" w14:textId="2C3DAC5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51/M</w:t>
            </w:r>
          </w:p>
        </w:tc>
        <w:tc>
          <w:tcPr>
            <w:tcW w:w="1592" w:type="dxa"/>
          </w:tcPr>
          <w:p w14:paraId="05DE758F" w14:textId="550A878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4250B0D0" w14:textId="47146AD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Blood</w:t>
            </w:r>
          </w:p>
        </w:tc>
        <w:tc>
          <w:tcPr>
            <w:tcW w:w="1418" w:type="dxa"/>
          </w:tcPr>
          <w:p w14:paraId="2C9BE871" w14:textId="5AB42CA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ungs, spleen</w:t>
            </w:r>
          </w:p>
        </w:tc>
        <w:tc>
          <w:tcPr>
            <w:tcW w:w="1559" w:type="dxa"/>
          </w:tcPr>
          <w:p w14:paraId="7430F876" w14:textId="3EF94A2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15B8B6AA" w14:textId="7C9EDB0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134" w:type="dxa"/>
          </w:tcPr>
          <w:p w14:paraId="6A444B88" w14:textId="7545E7C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L</w:t>
            </w:r>
          </w:p>
        </w:tc>
        <w:tc>
          <w:tcPr>
            <w:tcW w:w="992" w:type="dxa"/>
          </w:tcPr>
          <w:p w14:paraId="59128DF3" w14:textId="15DA5CF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851" w:type="dxa"/>
          </w:tcPr>
          <w:p w14:paraId="37DC928C" w14:textId="752C6FA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850" w:type="dxa"/>
          </w:tcPr>
          <w:p w14:paraId="23EED496" w14:textId="44C52FC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r>
      <w:tr w:rsidR="00431A53" w:rsidRPr="00864E93" w14:paraId="5175B1C9"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3C146B6A" w14:textId="0A48E87A"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giuur53p","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w:t>
            </w:r>
            <w:r w:rsidR="00353C58">
              <w:rPr>
                <w:rFonts w:ascii="Arial" w:hAnsi="Arial" w:cs="Arial"/>
                <w:color w:val="000000"/>
                <w:sz w:val="16"/>
                <w:lang w:val="en-US"/>
              </w:rPr>
              <w:lastRenderedPageBreak/>
              <w:t>ery et al., 1999)</w:t>
            </w:r>
            <w:r w:rsidRPr="00864E93">
              <w:rPr>
                <w:rFonts w:ascii="Arial" w:hAnsi="Arial" w:cs="Arial"/>
                <w:sz w:val="16"/>
                <w:szCs w:val="16"/>
                <w:lang w:val="en-US"/>
              </w:rPr>
              <w:fldChar w:fldCharType="end"/>
            </w:r>
          </w:p>
        </w:tc>
        <w:tc>
          <w:tcPr>
            <w:tcW w:w="709" w:type="dxa"/>
          </w:tcPr>
          <w:p w14:paraId="766987B6" w14:textId="3B03CE4E"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lastRenderedPageBreak/>
              <w:t>NR/M</w:t>
            </w:r>
          </w:p>
        </w:tc>
        <w:tc>
          <w:tcPr>
            <w:tcW w:w="1592" w:type="dxa"/>
          </w:tcPr>
          <w:p w14:paraId="498858E3" w14:textId="1C0E482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0EC6DB67" w14:textId="20F26D0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7DDBB736" w14:textId="5667824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11086AE" w14:textId="5BFEB36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20BA8FD" w14:textId="5534E0F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o</w:t>
            </w:r>
          </w:p>
        </w:tc>
        <w:tc>
          <w:tcPr>
            <w:tcW w:w="1134" w:type="dxa"/>
          </w:tcPr>
          <w:p w14:paraId="345EBB6A" w14:textId="68A825B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3148B29E" w14:textId="15BB0B1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4CF91A75" w14:textId="43A41FC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0B78EA27" w14:textId="66E9CF9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45B0E4B1"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B325140" w14:textId="797E8180"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UQOGuwxn","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709" w:type="dxa"/>
          </w:tcPr>
          <w:p w14:paraId="4463C6F0" w14:textId="2EC3828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35/M</w:t>
            </w:r>
          </w:p>
        </w:tc>
        <w:tc>
          <w:tcPr>
            <w:tcW w:w="1592" w:type="dxa"/>
          </w:tcPr>
          <w:p w14:paraId="42D3B1FD" w14:textId="1D7449B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4E6017B8" w14:textId="1201457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577ABB65" w14:textId="0C19304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VC tip</w:t>
            </w:r>
          </w:p>
        </w:tc>
        <w:tc>
          <w:tcPr>
            <w:tcW w:w="1559" w:type="dxa"/>
          </w:tcPr>
          <w:p w14:paraId="1A73EB75" w14:textId="3D5D3CE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6C1CB234" w14:textId="3CF5429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23ED78C4" w14:textId="2808F6F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683EC50D" w14:textId="7AF8616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4B1A795C" w14:textId="25BEE67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1AE9F01" w14:textId="78FFD73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54783CE7"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2E4222FC" w14:textId="65C46C1C"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AOXN3THx","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709" w:type="dxa"/>
          </w:tcPr>
          <w:p w14:paraId="3A44D85E" w14:textId="7498B9D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25/M</w:t>
            </w:r>
          </w:p>
        </w:tc>
        <w:tc>
          <w:tcPr>
            <w:tcW w:w="1592" w:type="dxa"/>
          </w:tcPr>
          <w:p w14:paraId="7E2D582D" w14:textId="23D313B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2C9CA1DF" w14:textId="756EC32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FFAB4AB" w14:textId="74B9FDB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FF1B0A1" w14:textId="1E47DB3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611E649" w14:textId="45B145D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7BC312C" w14:textId="3CD1FF4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19B736BC" w14:textId="5F3C533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4BB844B" w14:textId="2852275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48CEFB5A" w14:textId="72BB5EA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7B12963A"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3C5501F" w14:textId="1020A617"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Cwvq7WPJ","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709" w:type="dxa"/>
          </w:tcPr>
          <w:p w14:paraId="639F85CF" w14:textId="18FE270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24/F</w:t>
            </w:r>
          </w:p>
        </w:tc>
        <w:tc>
          <w:tcPr>
            <w:tcW w:w="1592" w:type="dxa"/>
          </w:tcPr>
          <w:p w14:paraId="79DD3A26" w14:textId="692BDD3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370CCFD9" w14:textId="0B12780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18E7E0B" w14:textId="04F1A8E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5286270A" w14:textId="45EA156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F948991" w14:textId="404364E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006E6A4E" w14:textId="74821DD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26F0D1BC" w14:textId="3EBFEF5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7FAAD0E4" w14:textId="644CB60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71CBDFD" w14:textId="6DF07FA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60D1667F"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131A1FB1" w14:textId="6FFF1823"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OjaCSmmv","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709" w:type="dxa"/>
          </w:tcPr>
          <w:p w14:paraId="6C3E7D13" w14:textId="35B4AB4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23/M</w:t>
            </w:r>
          </w:p>
        </w:tc>
        <w:tc>
          <w:tcPr>
            <w:tcW w:w="1592" w:type="dxa"/>
          </w:tcPr>
          <w:p w14:paraId="34512F73" w14:textId="6F1B34D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299617D6" w14:textId="39F6E84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7E1D2409" w14:textId="62C90BD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EFC6F6C" w14:textId="55D8FAF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54B4957" w14:textId="002008B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644976E7" w14:textId="6EB7B76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CLL</w:t>
            </w:r>
            <w:r w:rsidR="00431A53" w:rsidRPr="00864E93">
              <w:rPr>
                <w:rFonts w:ascii="Arial" w:eastAsia="Times New Roman" w:hAnsi="Arial" w:cs="Arial"/>
                <w:sz w:val="16"/>
                <w:szCs w:val="16"/>
                <w:vertAlign w:val="superscript"/>
                <w:lang w:val="en-US"/>
              </w:rPr>
              <w:t>15</w:t>
            </w:r>
          </w:p>
        </w:tc>
        <w:tc>
          <w:tcPr>
            <w:tcW w:w="992" w:type="dxa"/>
          </w:tcPr>
          <w:p w14:paraId="71637620" w14:textId="1A80060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0FB78D48" w14:textId="3C73144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0FB3CD1D" w14:textId="25DDBF5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2A129ED4"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5C55F345" w14:textId="20DAFB2B"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ThsdHj1b","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709" w:type="dxa"/>
          </w:tcPr>
          <w:p w14:paraId="686295CD" w14:textId="55754C4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30/M</w:t>
            </w:r>
          </w:p>
        </w:tc>
        <w:tc>
          <w:tcPr>
            <w:tcW w:w="1592" w:type="dxa"/>
          </w:tcPr>
          <w:p w14:paraId="2919BD5B" w14:textId="0FFC1D1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5B820467" w14:textId="522097E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25EFD409" w14:textId="1C364E0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CA63754" w14:textId="6A5CB51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FA59E76" w14:textId="019C1CE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5FBCBB9A" w14:textId="5D0EADA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6675FFA0" w14:textId="1729B02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57DC808E" w14:textId="3558639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413CA2D9" w14:textId="1AF2AA3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626FE61D"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2763E3E3" w14:textId="168548B8"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KiL0BZEc","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709" w:type="dxa"/>
          </w:tcPr>
          <w:p w14:paraId="3E2A5022" w14:textId="3E5886D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9/F</w:t>
            </w:r>
          </w:p>
        </w:tc>
        <w:tc>
          <w:tcPr>
            <w:tcW w:w="1592" w:type="dxa"/>
          </w:tcPr>
          <w:p w14:paraId="78510BEE" w14:textId="653AF44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584392A9" w14:textId="1823E14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335E3822" w14:textId="784807F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409C48EB" w14:textId="7E663DB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46A62DAC" w14:textId="335A44C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7032F234" w14:textId="290CB7F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6D82A31C" w14:textId="67FB6C3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47B84A81" w14:textId="3373EEE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040F0EE8" w14:textId="01A1A54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3302A2CC"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79DBE217" w14:textId="38348F9A"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9ySaU0C6","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709" w:type="dxa"/>
          </w:tcPr>
          <w:p w14:paraId="037D7A5B" w14:textId="5F46319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31/F</w:t>
            </w:r>
          </w:p>
        </w:tc>
        <w:tc>
          <w:tcPr>
            <w:tcW w:w="1592" w:type="dxa"/>
          </w:tcPr>
          <w:p w14:paraId="7FCB9B0B" w14:textId="22EA601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4107F8B8" w14:textId="21BFE15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69DD9145" w14:textId="59FA147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41AE984" w14:textId="69F108D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477D6AE8" w14:textId="5EEC8BC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317B2D29" w14:textId="33BC08B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5D80406E" w14:textId="4FA66A9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1C34A131" w14:textId="3E54A34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2A18977D" w14:textId="50080AD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743C9FDC"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072C31A6" w14:textId="1E1675C1"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qlmhpe47a","properties":{"formattedCitation":"(Takamura et al., 1999)","plainCitation":"(Takamura et al., 1999)"},"citationItems":[{"id":718,"uris":["http://zotero.org/users/1033460/items/UFF79HA9"],"uri":["http://zotero.org/users/1033460/items/UFF79HA9"],"itemData":{"id":718,"type":"article-journal","title":"Disseminated Trichosporonosis with Trichosporon asahii","container-title":"European journal of dermatology: EJD","page":"577-579","volume":"9","issue":"7","source":"NCBI PubMed","abstract":"Trichosporon asahii fungemia was associated with multiple, purpuric, papular lesions on the abdomen and extremities in a 53-year-old man with acute myeloblastic leukemia. Histologically, budding yeasts were demonstrated in the dermis. The yeast-form fungus was identified as T. asahii.","ISSN":"1167-1122","note":"PMID: 10523742","journalAbbreviation":"Eur J Dermatol","language":"eng","author":[{"family":"Takamura","given":"S"},{"family":"Oono","given":"T"},{"family":"Kanzaki","given":"H"},{"family":"Arata","given":"J"}],"issued":{"date-parts":[["1999",11]]},"PMID":"1052374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Takamura et al., 1999)</w:t>
            </w:r>
            <w:r w:rsidRPr="00864E93">
              <w:rPr>
                <w:rFonts w:ascii="Arial" w:hAnsi="Arial" w:cs="Arial"/>
                <w:sz w:val="16"/>
                <w:szCs w:val="16"/>
                <w:lang w:val="en-US"/>
              </w:rPr>
              <w:fldChar w:fldCharType="end"/>
            </w:r>
          </w:p>
        </w:tc>
        <w:tc>
          <w:tcPr>
            <w:tcW w:w="709" w:type="dxa"/>
          </w:tcPr>
          <w:p w14:paraId="45794FFF" w14:textId="544C609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3/M</w:t>
            </w:r>
          </w:p>
        </w:tc>
        <w:tc>
          <w:tcPr>
            <w:tcW w:w="1592" w:type="dxa"/>
          </w:tcPr>
          <w:p w14:paraId="59FEC74C" w14:textId="11234FF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1E308A66" w14:textId="7EFF6BC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w:t>
            </w:r>
          </w:p>
        </w:tc>
        <w:tc>
          <w:tcPr>
            <w:tcW w:w="1418" w:type="dxa"/>
          </w:tcPr>
          <w:p w14:paraId="473A3216" w14:textId="79DE673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559" w:type="dxa"/>
          </w:tcPr>
          <w:p w14:paraId="1EA05754" w14:textId="461778B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842E31F" w14:textId="0D7F7EB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090FD92F" w14:textId="6F2E0C9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400B870A" w14:textId="54A53D2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15484F7F" w14:textId="6228657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121E6BD8" w14:textId="4BC69AB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1D2F8F18"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54CDB521" w14:textId="36392B6B"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ukpc4l6md","properties":{"formattedCitation":"(Erer et al., 2000)","plainCitation":"(Erer et al., 2000)"},"citationItems":[{"id":1835,"uris":["http://zotero.org/users/1033460/items/RNZGC2EQ"],"uri":["http://zotero.org/users/1033460/items/RNZGC2EQ"],"itemData":{"id":1835,"type":"article-journal","title":"Trichosporon beigelii: a life-threatening pathogen in immunocompromised hosts","container-title":"Bone Marrow Transplantation","page":"745-749","volume":"25","issue":"7","source":"NCBI PubMed","abstract":"Patients undergoing bone marrow transplantation are profoundly immunosuppressed as a result of their intensive myeloablative chemotherapy and are at high risk for opportunistic fungal infections mainly caused by Candida spp and Aspergillus spp. Trichosporon beigelii (T beigelii) has emerged as a life-threatening opportunistic pathogen in granulocytopenic and immunocompromised hosts and there is a marked increase in cases reported in the literature. Response to antifungal agents is poor, mortality is high and immunological recovery is the most important factor for a favorable outcome in patients with trichosporonosis. We present three cases of T. beigelii infection in patients undergoing allogeneic bone marrow transplantation in our center and we review cases described in the literature.","DOI":"10.1038/sj.bmt.1702231","ISSN":"0268-3369","note":"PMID: 10745260","shortTitle":"Trichosporon beigelii","journalAbbreviation":"Bone Marrow Transplant.","language":"eng","author":[{"family":"Erer","given":"B."},{"family":"Galimberti","given":"M."},{"family":"Lucarelli","given":"G."},{"family":"Giardini","given":"C."},{"family":"Polchi","given":"P."},{"family":"Baronciani","given":"D."},{"family":"Gaziev","given":"D."},{"family":"Angelucci","given":"E."},{"family":"Izzi","given":"G."}],"issued":{"date-parts":[["2000",4]]},"PMID":"1074526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Erer et al., 2000)</w:t>
            </w:r>
            <w:r w:rsidRPr="00864E93">
              <w:rPr>
                <w:rFonts w:ascii="Arial" w:hAnsi="Arial" w:cs="Arial"/>
                <w:sz w:val="16"/>
                <w:szCs w:val="16"/>
                <w:lang w:val="en-US"/>
              </w:rPr>
              <w:fldChar w:fldCharType="end"/>
            </w:r>
          </w:p>
        </w:tc>
        <w:tc>
          <w:tcPr>
            <w:tcW w:w="709" w:type="dxa"/>
          </w:tcPr>
          <w:p w14:paraId="72AA96B7" w14:textId="5B89A48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18/M</w:t>
            </w:r>
          </w:p>
        </w:tc>
        <w:tc>
          <w:tcPr>
            <w:tcW w:w="1592" w:type="dxa"/>
          </w:tcPr>
          <w:p w14:paraId="1564E19F" w14:textId="4A78CB7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5A303D0B" w14:textId="33B3043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7A2B640" w14:textId="24DEB56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8367445" w14:textId="0EE250D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C172554" w14:textId="1B441DD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0EFFCC14" w14:textId="2D84FB1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β-T</w:t>
            </w:r>
            <w:r w:rsidR="00431A53" w:rsidRPr="00864E93">
              <w:rPr>
                <w:rFonts w:ascii="Arial" w:eastAsia="Times New Roman" w:hAnsi="Arial" w:cs="Arial"/>
                <w:sz w:val="16"/>
                <w:szCs w:val="16"/>
                <w:vertAlign w:val="superscript"/>
                <w:lang w:val="en-US"/>
              </w:rPr>
              <w:t>16</w:t>
            </w:r>
            <w:r w:rsidRPr="00864E93">
              <w:rPr>
                <w:rFonts w:ascii="Arial" w:eastAsia="Times New Roman" w:hAnsi="Arial" w:cs="Arial"/>
                <w:sz w:val="16"/>
                <w:szCs w:val="16"/>
                <w:lang w:val="en-US"/>
              </w:rPr>
              <w:t>, BMT, GVHD</w:t>
            </w:r>
          </w:p>
        </w:tc>
        <w:tc>
          <w:tcPr>
            <w:tcW w:w="992" w:type="dxa"/>
          </w:tcPr>
          <w:p w14:paraId="0644D676" w14:textId="0F5BB1FB" w:rsidR="00AB0AEA" w:rsidRPr="00864E93" w:rsidRDefault="00AB0AEA" w:rsidP="00C8632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o</w:t>
            </w:r>
          </w:p>
        </w:tc>
        <w:tc>
          <w:tcPr>
            <w:tcW w:w="851" w:type="dxa"/>
          </w:tcPr>
          <w:p w14:paraId="19E43361" w14:textId="3617BA2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6293C0CA" w14:textId="59B06DA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51EDE963"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44915C6B" w14:textId="4ABE7311"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C73fE7Gi","properties":{"formattedCitation":"(Erer et al., 2000)","plainCitation":"(Erer et al., 2000)"},"citationItems":[{"id":1835,"uris":["http://zotero.org/users/1033460/items/RNZGC2EQ"],"uri":["http://zotero.org/users/1033460/items/RNZGC2EQ"],"itemData":{"id":1835,"type":"article-journal","title":"Trichosporon beigelii: a life-threatening pathogen in immunocompromised hosts","container-title":"Bone Marrow Transplantation","page":"745-749","volume":"25","issue":"7","source":"NCBI PubMed","abstract":"Patients undergoing bone marrow transplantation are profoundly immunosuppressed as a result of their intensive myeloablative chemotherapy and are at high risk for opportunistic fungal infections mainly caused by Candida spp and Aspergillus spp. Trichosporon beigelii (T beigelii) has emerged as a life-threatening opportunistic pathogen in granulocytopenic and immunocompromised hosts and there is a marked increase in cases reported in the literature. Response to antifungal agents is poor, mortality is high and immunological recovery is the most important factor for a favorable outcome in patients with trichosporonosis. We present three cases of T. beigelii infection in patients undergoing allogeneic bone marrow transplantation in our center and we review cases described in the literature.","DOI":"10.1038/sj.bmt.1702231","ISSN":"0268-3369","note":"PMID: 10745260","shortTitle":"Trichosporon beigelii","journalAbbreviation":"Bone Marrow Transplant.","language":"eng","author":[{"family":"Erer","given":"B."},{"family":"Galimberti","given":"M."},{"family":"Lucarelli","given":"G."},{"family":"Giardini","given":"C."},{"family":"Polchi","given":"P."},{"family":"Baronciani","given":"D."},{"family":"Gaziev","given":"D."},{"family":"Angelucci","given":"E."},{"family":"Izzi","given":"G."}],"issued":{"date-parts":[["2000",4]]},"PMID":"1074526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Erer et al., 2000)</w:t>
            </w:r>
            <w:r w:rsidRPr="00864E93">
              <w:rPr>
                <w:rFonts w:ascii="Arial" w:hAnsi="Arial" w:cs="Arial"/>
                <w:sz w:val="16"/>
                <w:szCs w:val="16"/>
                <w:lang w:val="en-US"/>
              </w:rPr>
              <w:fldChar w:fldCharType="end"/>
            </w:r>
          </w:p>
        </w:tc>
        <w:tc>
          <w:tcPr>
            <w:tcW w:w="709" w:type="dxa"/>
          </w:tcPr>
          <w:p w14:paraId="17934067" w14:textId="7B6D22A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17/M</w:t>
            </w:r>
          </w:p>
        </w:tc>
        <w:tc>
          <w:tcPr>
            <w:tcW w:w="1592" w:type="dxa"/>
          </w:tcPr>
          <w:p w14:paraId="071A667E" w14:textId="24D68B5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1ADAB6A8" w14:textId="298F183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539E1E6D" w14:textId="27D7EDC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w:t>
            </w:r>
          </w:p>
        </w:tc>
        <w:tc>
          <w:tcPr>
            <w:tcW w:w="1559" w:type="dxa"/>
          </w:tcPr>
          <w:p w14:paraId="74021BCD" w14:textId="548EDFF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FF1905F" w14:textId="0832C45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13C3A98" w14:textId="7D0EAA69" w:rsidR="00AB0AEA" w:rsidRPr="00864E93" w:rsidRDefault="00AB0AEA" w:rsidP="00C8632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β-T, BMT, GVHD</w:t>
            </w:r>
          </w:p>
        </w:tc>
        <w:tc>
          <w:tcPr>
            <w:tcW w:w="992" w:type="dxa"/>
          </w:tcPr>
          <w:p w14:paraId="3EA0A7E5" w14:textId="56CEB8B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3455CB64" w14:textId="5391920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A6894F1" w14:textId="129B39C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10153226"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F1F56E7" w14:textId="712369AC"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zyVLLvbC","properties":{"formattedCitation":"(Erer et al., 2000)","plainCitation":"(Erer et al., 2000)"},"citationItems":[{"id":1835,"uris":["http://zotero.org/users/1033460/items/RNZGC2EQ"],"uri":["http://zotero.org/users/1033460/items/RNZGC2EQ"],"itemData":{"id":1835,"type":"article-journal","title":"Trichosporon beigelii: a life-threatening pathogen in immunocompromised hosts","container-title":"Bone Marrow Transplantation","page":"745-749","volume":"25","issue":"7","source":"NCBI PubMed","abstract":"Patients undergoing bone marrow transplantation are profoundly immunosuppressed as a result of their intensive myeloablative chemotherapy and are at high risk for opportunistic fungal infections mainly caused by Candida spp and Aspergillus spp. Trichosporon beigelii (T beigelii) has emerged as a life-threatening opportunistic pathogen in granulocytopenic and immunocompromised hosts and there is a marked increase in cases reported in the literature. Response to antifungal agents is poor, mortality is high and immunological recovery is the most important factor for a favorable outcome in patients with trichosporonosis. We present three cases of T. beigelii infection in patients undergoing allogeneic bone marrow transplantation in our center and we review cases described in the literature.","DOI":"10.1038/sj.bmt.1702231","ISSN":"0268-3369","note":"PMID: 10745260","shortTitle":"Trichosporon beigelii","journalAbbreviation":"Bone Marrow Transplant.","language":"eng","author":[{"family":"Erer","given":"B."},{"family":"Galimberti","given":"M."},{"family":"Lucarelli","given":"G."},{"family":"Giardini","given":"C."},{"family":"Polchi","given":"P."},{"family":"Baronciani","given":"D."},{"family":"Gaziev","given":"D."},{"family":"Angelucci","given":"E."},{"family":"Izzi","given":"G."}],"issued":{"date-parts":[["2000",4]]},"PMID":"1074526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Erer et al., 2000)</w:t>
            </w:r>
            <w:r w:rsidRPr="00864E93">
              <w:rPr>
                <w:rFonts w:ascii="Arial" w:hAnsi="Arial" w:cs="Arial"/>
                <w:sz w:val="16"/>
                <w:szCs w:val="16"/>
                <w:lang w:val="en-US"/>
              </w:rPr>
              <w:fldChar w:fldCharType="end"/>
            </w:r>
          </w:p>
        </w:tc>
        <w:tc>
          <w:tcPr>
            <w:tcW w:w="709" w:type="dxa"/>
          </w:tcPr>
          <w:p w14:paraId="6055B0E3" w14:textId="7EBDE96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8/F</w:t>
            </w:r>
          </w:p>
        </w:tc>
        <w:tc>
          <w:tcPr>
            <w:tcW w:w="1592" w:type="dxa"/>
          </w:tcPr>
          <w:p w14:paraId="526FCD8E" w14:textId="56AFFDD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262D994E" w14:textId="5CD9BFD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3E5EFB36" w14:textId="3143A73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w:t>
            </w:r>
          </w:p>
        </w:tc>
        <w:tc>
          <w:tcPr>
            <w:tcW w:w="1559" w:type="dxa"/>
          </w:tcPr>
          <w:p w14:paraId="5CD81118" w14:textId="0E6E06F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6814B4AF" w14:textId="2E0DAD9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7D649E26" w14:textId="073A4BA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ALL, BCT</w:t>
            </w:r>
            <w:r w:rsidR="00431A53" w:rsidRPr="00864E93">
              <w:rPr>
                <w:rFonts w:ascii="Arial" w:eastAsia="Times New Roman" w:hAnsi="Arial" w:cs="Arial"/>
                <w:sz w:val="16"/>
                <w:szCs w:val="16"/>
                <w:vertAlign w:val="superscript"/>
                <w:lang w:val="en-US"/>
              </w:rPr>
              <w:t>17</w:t>
            </w:r>
          </w:p>
        </w:tc>
        <w:tc>
          <w:tcPr>
            <w:tcW w:w="992" w:type="dxa"/>
          </w:tcPr>
          <w:p w14:paraId="18140C52" w14:textId="2C69B99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54296AA6" w14:textId="6F02A72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3ED395F" w14:textId="53D4862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6B8B378E"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1831894A" w14:textId="4240AB70"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tt6enpin","properties":{"formattedCitation":"(Moretti-Branchini et al., 2001)","plainCitation":"(Moretti-Branchini et al., 2001)"},"citationItems":[{"id":123,"uris":["http://zotero.org/users/1033460/items/6TC95AZP"],"uri":["http://zotero.org/users/1033460/items/6TC95AZP"],"itemData":{"id":123,"type":"article-journal","title":"Trichosporon species infection in bone marrow transplanted patients","container-title":"Diagnostic microbiology and infectious disease","page":"161-164","volume":"39","issue":"3","source":"NCBI PubMed","abstract":"Trichosporon species are emerging as opportunistic agents that cause systemic diseases in immunocompromised patients. Patients undergoing bone marrow transplant are submitted to intense and prolonged periods of neutropenia and consequently to several risk factors to fungal infections as the use of broad spectrum antibiotics and invasive devices. Two cases of fungal infections caused by Trichosporon asahii var. asahii and T. inkin in patients with bone marrow transplant are described T. asahii var. asahii was responsible for fungemia and the identification of this microorganism was later performed. T. inkin caused vascular accesses infection and was recovered from an implanted Hickman-Broviac catheter. Both patients were under oral fluconazole prophylaxis. The patient with systemic infection died despite the therapy with amphotericin B and the patient with catheter-related infection recovered from the fungal infection after catheter removal. Difficulties in the identification of this microorganism lead to delays in treatment and post-mortem diagnosis.","ISSN":"0732-8893","note":"PMID: 11337182","journalAbbreviation":"Diagn. Microbiol. Infect. Dis.","language":"eng","author":[{"family":"Moretti-Branchini","given":"M L"},{"family":"Fukushima","given":"K"},{"family":"Schreiber","given":"A Z"},{"family":"Nishimura","given":"K"},{"family":"Papaiordanou","given":"P M"},{"family":"Trabasso","given":"P"},{"family":"Tanaka","given":"R"},{"family":"Miyaji","given":"M"}],"issued":{"date-parts":[["2001",3]]},"PMID":"1133718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oretti-Branchini et al., 2001)</w:t>
            </w:r>
            <w:r w:rsidRPr="00864E93">
              <w:rPr>
                <w:rFonts w:ascii="Arial" w:hAnsi="Arial" w:cs="Arial"/>
                <w:sz w:val="16"/>
                <w:szCs w:val="16"/>
                <w:lang w:val="en-US"/>
              </w:rPr>
              <w:fldChar w:fldCharType="end"/>
            </w:r>
          </w:p>
        </w:tc>
        <w:tc>
          <w:tcPr>
            <w:tcW w:w="709" w:type="dxa"/>
          </w:tcPr>
          <w:p w14:paraId="3F6C992D" w14:textId="0516FB3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2/F</w:t>
            </w:r>
          </w:p>
        </w:tc>
        <w:tc>
          <w:tcPr>
            <w:tcW w:w="1592" w:type="dxa"/>
          </w:tcPr>
          <w:p w14:paraId="443D1D27" w14:textId="5DAF3F5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779437C8" w14:textId="7442F00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C2CF2F7" w14:textId="6748FF7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3719239" w14:textId="3D35F52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70359CB" w14:textId="4720042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CMV</w:t>
            </w:r>
            <w:r w:rsidR="00431A53" w:rsidRPr="00864E93">
              <w:rPr>
                <w:rFonts w:ascii="Arial" w:eastAsia="Times New Roman" w:hAnsi="Arial" w:cs="Arial"/>
                <w:sz w:val="16"/>
                <w:szCs w:val="16"/>
                <w:vertAlign w:val="superscript"/>
                <w:lang w:val="en-US"/>
              </w:rPr>
              <w:t>18</w:t>
            </w:r>
          </w:p>
        </w:tc>
        <w:tc>
          <w:tcPr>
            <w:tcW w:w="1134" w:type="dxa"/>
          </w:tcPr>
          <w:p w14:paraId="4698865B" w14:textId="21BBFA8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ML</w:t>
            </w:r>
            <w:r w:rsidR="00431A53" w:rsidRPr="00864E93">
              <w:rPr>
                <w:rFonts w:ascii="Arial" w:eastAsia="Times New Roman" w:hAnsi="Arial" w:cs="Arial"/>
                <w:sz w:val="16"/>
                <w:szCs w:val="16"/>
                <w:vertAlign w:val="superscript"/>
                <w:lang w:val="en-US"/>
              </w:rPr>
              <w:t>19</w:t>
            </w:r>
          </w:p>
        </w:tc>
        <w:tc>
          <w:tcPr>
            <w:tcW w:w="992" w:type="dxa"/>
          </w:tcPr>
          <w:p w14:paraId="64672115" w14:textId="3DAF73D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636CFC2B" w14:textId="0EFB8CB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6712D9C8" w14:textId="6353311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0777CB56"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56DF34B3" w14:textId="3C0903DE"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bnaq1kioh","properties":{"formattedCitation":"(Kim et al., 2001)","plainCitation":"(Kim et al., 2001)"},"citationItems":[{"id":1868,"uris":["http://zotero.org/users/1033460/items/U534UUDW"],"uri":["http://zotero.org/users/1033460/items/U534UUDW"],"itemData":{"id":1868,"type":"article-journal","title":"A case of disseminated Trichosporon beigelii infection in a patient with myelodysplastic syndrome after chemotherapy","container-title":"Journal of Korean Medical Science","page":"505-508","volume":"16","issue":"4","source":"NCBI PubMed","abstract":"Trichosporonosis is a potentially life-threatening infection with Trichosporon beigelii, the causative agent of white piedra. The systemic infection by this fungus has been most frequently described in immunocompromised hosts with neutropenia. Here, we report the first patient with disseminated infection by T. beigelii in Korea, acquired during a period of severe neutropenia after chemo-therapy for myelodysplastic syndrome. The patient recovered from the infection after an early-intensified treatment with amphotericin B and a rapid neutrophil recovery. The disseminated infection by T. beigelii is still rare, however, is an emerging fatal mycosis in immunocompromised patients with severe neutropenia.","ISSN":"1011-8934","note":"PMID: 11511798 \nPMCID: PMC3054774","journalAbbreviation":"J. Korean Med. Sci.","language":"eng","author":[{"family":"Kim","given":"J. C."},{"family":"Kim","given":"Y. S."},{"family":"Park","given":"C. S."},{"family":"Kang","given":"J. M."},{"family":"Kim","given":"B. N."},{"family":"Woo","given":"J. H."},{"family":"Ryu","given":"J."},{"family":"Kim","given":"W. G."}],"issued":{"date-parts":[["2001",8]]},"PMID":"11511798","PMCID":"PMC305477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 xml:space="preserve">(Kim et al., </w:t>
            </w:r>
            <w:r w:rsidR="00353C58">
              <w:rPr>
                <w:rFonts w:ascii="Arial" w:hAnsi="Arial" w:cs="Arial"/>
                <w:color w:val="000000"/>
                <w:sz w:val="16"/>
                <w:lang w:val="en-US"/>
              </w:rPr>
              <w:lastRenderedPageBreak/>
              <w:t>2001)</w:t>
            </w:r>
            <w:r w:rsidRPr="00864E93">
              <w:rPr>
                <w:rFonts w:ascii="Arial" w:hAnsi="Arial" w:cs="Arial"/>
                <w:sz w:val="16"/>
                <w:szCs w:val="16"/>
                <w:lang w:val="en-US"/>
              </w:rPr>
              <w:fldChar w:fldCharType="end"/>
            </w:r>
          </w:p>
        </w:tc>
        <w:tc>
          <w:tcPr>
            <w:tcW w:w="709" w:type="dxa"/>
          </w:tcPr>
          <w:p w14:paraId="4BF5A971" w14:textId="79253CB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lastRenderedPageBreak/>
              <w:t>41/M</w:t>
            </w:r>
          </w:p>
        </w:tc>
        <w:tc>
          <w:tcPr>
            <w:tcW w:w="1592" w:type="dxa"/>
          </w:tcPr>
          <w:p w14:paraId="2A723BE7" w14:textId="249739A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7B70DD50" w14:textId="4AA1A7E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33E74272" w14:textId="167B3F8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ungs</w:t>
            </w:r>
          </w:p>
        </w:tc>
        <w:tc>
          <w:tcPr>
            <w:tcW w:w="1559" w:type="dxa"/>
          </w:tcPr>
          <w:p w14:paraId="49ECD6F8" w14:textId="488721A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DFFD3D8" w14:textId="0322EE5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7A6EC095" w14:textId="21C964E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DS</w:t>
            </w:r>
          </w:p>
        </w:tc>
        <w:tc>
          <w:tcPr>
            <w:tcW w:w="992" w:type="dxa"/>
          </w:tcPr>
          <w:p w14:paraId="05DF2066" w14:textId="439E835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5BEA9DBA" w14:textId="3321B3D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2B1DD02" w14:textId="2A93B66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69B98E1E"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19C052B9" w14:textId="0A17447C"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2e0h0qjt6m","properties":{"formattedCitation":"(Meyer et al., 2002)","plainCitation":"(Meyer et al., 2002)"},"citationItems":[{"id":1797,"uris":["http://zotero.org/users/1033460/items/KFH7ERQU"],"uri":["http://zotero.org/users/1033460/items/KFH7ERQU"],"itemData":{"id":1797,"type":"article-journal","title":"Chronic disseminated Trichosporon asahii infection in a leukemic child","container-title":"Clinical Infectious Diseases: An Official Publication of the Infectious Diseases Society of America","page":"e22-25","volume":"35","issue":"2","source":"NCBI PubMed","abstract":"We report a case of chronic disseminated Trichosporon asahii infection in a leukemic child. Administration of amphotericin B lipid complex resulted in rapid control and improvement of the initial infection but failed to prevent the development of chronic disseminated disease. Cure was achieved after treatment was changed to a 20-month course of itraconazole. This case report demonstrates that Trichosporon species can cause chronic disseminated disease with a pattern similar to that of disease caused by Candida species.","DOI":"10.1086/340983","ISSN":"1537-6591","note":"PMID: 12087540","journalAbbreviation":"Clin. Infect. Dis.","language":"eng","author":[{"family":"Meyer","given":"M. H."},{"family":"Letscher-Bru","given":"V."},{"family":"Waller","given":"J."},{"family":"Lutz","given":"P."},{"family":"Marcellin","given":"L."},{"family":"Herbrecht","given":"R."}],"issued":{"date-parts":[["2002",7,15]]},"PMID":"1208754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eyer et al., 2002)</w:t>
            </w:r>
            <w:r w:rsidRPr="00864E93">
              <w:rPr>
                <w:rFonts w:ascii="Arial" w:hAnsi="Arial" w:cs="Arial"/>
                <w:sz w:val="16"/>
                <w:szCs w:val="16"/>
                <w:lang w:val="en-US"/>
              </w:rPr>
              <w:fldChar w:fldCharType="end"/>
            </w:r>
          </w:p>
        </w:tc>
        <w:tc>
          <w:tcPr>
            <w:tcW w:w="709" w:type="dxa"/>
          </w:tcPr>
          <w:p w14:paraId="02324AB1" w14:textId="595006BE"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13/NR</w:t>
            </w:r>
          </w:p>
        </w:tc>
        <w:tc>
          <w:tcPr>
            <w:tcW w:w="1592" w:type="dxa"/>
          </w:tcPr>
          <w:p w14:paraId="5E6826B7" w14:textId="6E1F7C1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5CA22016" w14:textId="31356E7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52B5C229" w14:textId="34A70FC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iver, spleen</w:t>
            </w:r>
          </w:p>
        </w:tc>
        <w:tc>
          <w:tcPr>
            <w:tcW w:w="1559" w:type="dxa"/>
          </w:tcPr>
          <w:p w14:paraId="21E67464" w14:textId="58901AAE"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10BDD79" w14:textId="060E09B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5F3C26D3" w14:textId="136C33B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w:t>
            </w:r>
          </w:p>
        </w:tc>
        <w:tc>
          <w:tcPr>
            <w:tcW w:w="992" w:type="dxa"/>
          </w:tcPr>
          <w:p w14:paraId="21AA4B84" w14:textId="3909A67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1D1FB8C8" w14:textId="4243DDA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6500A27A" w14:textId="409C036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333E3FBF"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0E8E140E" w14:textId="69B53CD4"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7sl1t0174","properties":{"formattedCitation":"(Fournier et al., 2002)","plainCitation":"(Fournier et al., 2002)"},"citationItems":[{"id":2458,"uris":["http://zotero.org/users/1033460/items/644EJW2C"],"uri":["http://zotero.org/users/1033460/items/644EJW2C"],"itemData":{"id":2458,"type":"article-journal","title":"Use of voriconazole to successfully treat disseminated Trichosporon asahii infection in a patient with acute myeloid leukaemia","container-title":"European Journal of Clinical Microbiology &amp; Infectious Diseases: Official Publication of the European Society of Clinical Microbiology","page":"892-896","volume":"21","issue":"12","source":"PubMed","abstract":"Trichosporon spp. is an emerging fungal pathogen in immunocompromised hosts, and disseminated infection is often fatal in neutropenic patients. Reported here is a case of disseminated infection in a neutropenic patient with acute leukaemia. After failure of amphotericin B and fluconazole therapy, the course of infection dramatically improved with voriconazole treatment. A literature search revealed 69 additional cases of disseminated Trichosporon spp. infections in neutropenic patients, and these are also reviewed. Clinical symptoms that suggest infection include fever, disseminated papulopustular cutaneous lesions and pulmonary involvement. Despite treatment with antifungal agents (amphotericin B, fluconazole), 78% of patients died. Voriconazole may represent a promising therapy for this life-threatening infection.","DOI":"10.1007/s10096-002-0841-y","ISSN":"0934-9723","note":"PMID: 12525928","journalAbbreviation":"Eur. J. Clin. Microbiol. Infect. Dis.","language":"eng","author":[{"family":"Fournier","given":"S."},{"family":"Pavageau","given":"W."},{"family":"Feuillhade","given":"M."},{"family":"Deplus","given":"S."},{"family":"Zagdanski","given":"A.-M."},{"family":"Verola","given":"O."},{"family":"Dombret","given":"H."},{"family":"Molina","given":"J. M."}],"issued":{"date-parts":[["2002",12]]},"PMID":"1252592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Fournier et al., 2002)</w:t>
            </w:r>
            <w:r w:rsidRPr="00864E93">
              <w:rPr>
                <w:rFonts w:ascii="Arial" w:hAnsi="Arial" w:cs="Arial"/>
                <w:sz w:val="16"/>
                <w:szCs w:val="16"/>
                <w:lang w:val="en-US"/>
              </w:rPr>
              <w:fldChar w:fldCharType="end"/>
            </w:r>
          </w:p>
        </w:tc>
        <w:tc>
          <w:tcPr>
            <w:tcW w:w="709" w:type="dxa"/>
          </w:tcPr>
          <w:p w14:paraId="7BA419ED" w14:textId="354A8BD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5/M</w:t>
            </w:r>
          </w:p>
        </w:tc>
        <w:tc>
          <w:tcPr>
            <w:tcW w:w="1592" w:type="dxa"/>
          </w:tcPr>
          <w:p w14:paraId="618385D1" w14:textId="63984DE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0DB19259" w14:textId="393929D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704817A0" w14:textId="021DCA6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iver, spleen, retina, lungs</w:t>
            </w:r>
          </w:p>
        </w:tc>
        <w:tc>
          <w:tcPr>
            <w:tcW w:w="1559" w:type="dxa"/>
          </w:tcPr>
          <w:p w14:paraId="18BF5747" w14:textId="5B1AB5F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nti-GXM</w:t>
            </w:r>
            <w:r w:rsidR="00431A53" w:rsidRPr="00864E93">
              <w:rPr>
                <w:rFonts w:ascii="Arial" w:eastAsia="Times New Roman" w:hAnsi="Arial" w:cs="Arial"/>
                <w:sz w:val="16"/>
                <w:szCs w:val="16"/>
                <w:vertAlign w:val="superscript"/>
                <w:lang w:val="en-US"/>
              </w:rPr>
              <w:t>20</w:t>
            </w:r>
            <w:r w:rsidRPr="00864E93">
              <w:rPr>
                <w:rFonts w:ascii="Arial" w:eastAsia="Times New Roman" w:hAnsi="Arial" w:cs="Arial"/>
                <w:sz w:val="16"/>
                <w:szCs w:val="16"/>
                <w:lang w:val="en-US"/>
              </w:rPr>
              <w:t xml:space="preserve"> negative</w:t>
            </w:r>
          </w:p>
        </w:tc>
        <w:tc>
          <w:tcPr>
            <w:tcW w:w="1559" w:type="dxa"/>
          </w:tcPr>
          <w:p w14:paraId="7F8405E5" w14:textId="64BB695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06E330DC" w14:textId="48B0A66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54D61567" w14:textId="3BED00E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33FFF413" w14:textId="0E489A4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7D4346B4" w14:textId="4EBAA2C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2AAF9742"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76205F85" w14:textId="11AD41A8"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a54uudeui","properties":{"formattedCitation":"(Marty et al., 2003)","plainCitation":"(Marty et al., 2003)"},"citationItems":[{"id":300,"uris":["http://zotero.org/users/1033460/items/DAR3PD2B"],"uri":["http://zotero.org/users/1033460/items/DAR3PD2B"],"itemData":{"id":300,"type":"article-journal","title":"Disseminated trichosporonosis caused by Trichosporon loubieri","container-title":"Journal of clinical microbiology","page":"5317-5320","volume":"41","issue":"11","source":"NCBI PubMed","abstract":"Trichosporonosis is an emerging invasive fungal infection in immunosuppressed patients; a case of disseminated infection caused by Trichosporon loubieri presented confirms its role as a human pathogen.","ISSN":"0095-1137","note":"PMID: 14605194 \nPMCID: PMC262469","journalAbbreviation":"J. Clin. Microbiol.","language":"eng","author":[{"family":"Marty","given":"Francisco M"},{"family":"Barouch","given":"Dan H"},{"family":"Coakley","given":"Eoin P"},{"family":"Baden","given":"Lindsey R"}],"issued":{"date-parts":[["2003",11]]},"PMID":"14605194","PMCID":"PMC262469"}}],"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rty et al., 2003)</w:t>
            </w:r>
            <w:r w:rsidRPr="00864E93">
              <w:rPr>
                <w:rFonts w:ascii="Arial" w:hAnsi="Arial" w:cs="Arial"/>
                <w:sz w:val="16"/>
                <w:szCs w:val="16"/>
                <w:lang w:val="en-US"/>
              </w:rPr>
              <w:fldChar w:fldCharType="end"/>
            </w:r>
          </w:p>
        </w:tc>
        <w:tc>
          <w:tcPr>
            <w:tcW w:w="709" w:type="dxa"/>
          </w:tcPr>
          <w:p w14:paraId="52FD690D" w14:textId="50A8888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6/F</w:t>
            </w:r>
          </w:p>
        </w:tc>
        <w:tc>
          <w:tcPr>
            <w:tcW w:w="1592" w:type="dxa"/>
          </w:tcPr>
          <w:p w14:paraId="5EB3FBC0" w14:textId="6C8A6ED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 xml:space="preserve">T. </w:t>
            </w:r>
            <w:proofErr w:type="gramStart"/>
            <w:r w:rsidRPr="00864E93">
              <w:rPr>
                <w:rFonts w:ascii="Arial" w:eastAsia="Times New Roman" w:hAnsi="Arial" w:cs="Arial"/>
                <w:sz w:val="16"/>
                <w:szCs w:val="16"/>
                <w:lang w:val="en-US"/>
              </w:rPr>
              <w:t>loubieri</w:t>
            </w:r>
            <w:proofErr w:type="gramEnd"/>
          </w:p>
        </w:tc>
        <w:tc>
          <w:tcPr>
            <w:tcW w:w="1134" w:type="dxa"/>
          </w:tcPr>
          <w:p w14:paraId="39CDE166" w14:textId="783EA19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2A4CC811" w14:textId="1ECD75E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gramStart"/>
            <w:r w:rsidRPr="00864E93">
              <w:rPr>
                <w:rFonts w:ascii="Arial" w:eastAsia="Times New Roman" w:hAnsi="Arial" w:cs="Arial"/>
                <w:sz w:val="16"/>
                <w:szCs w:val="16"/>
                <w:lang w:val="en-US"/>
              </w:rPr>
              <w:t>liver</w:t>
            </w:r>
            <w:proofErr w:type="gramEnd"/>
            <w:r w:rsidRPr="00864E93">
              <w:rPr>
                <w:rFonts w:ascii="Arial" w:eastAsia="Times New Roman" w:hAnsi="Arial" w:cs="Arial"/>
                <w:sz w:val="16"/>
                <w:szCs w:val="16"/>
                <w:lang w:val="en-US"/>
              </w:rPr>
              <w:t>, spleen</w:t>
            </w:r>
          </w:p>
        </w:tc>
        <w:tc>
          <w:tcPr>
            <w:tcW w:w="1559" w:type="dxa"/>
          </w:tcPr>
          <w:p w14:paraId="5EA40EFD" w14:textId="4B30490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nti-GXM negative</w:t>
            </w:r>
          </w:p>
        </w:tc>
        <w:tc>
          <w:tcPr>
            <w:tcW w:w="1559" w:type="dxa"/>
          </w:tcPr>
          <w:p w14:paraId="56DFDF71" w14:textId="400B897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658BE297" w14:textId="46AD1D9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4280B450" w14:textId="7A54FBE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5E924BC2" w14:textId="2950A2C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2D71447E" w14:textId="1581D92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30D0D940"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D4A8796" w14:textId="24F03C8D"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6opq6rssk","properties":{"formattedCitation":"(Chang et al., 2003)","plainCitation":"(Chang et al., 2003)"},"citationItems":[{"id":407,"uris":["http://zotero.org/users/1033460/items/HGT7CATE"],"uri":["http://zotero.org/users/1033460/items/HGT7CATE"],"itemData":{"id":407,"type":"article-journal","title":"A case of Trichosporon cutaneum folliculitis and septicaemia","container-title":"Clinical and experimental dermatology","page":"37-38","volume":"28","issue":"1","source":"NCBI PubMed","abstract":"Trichosporon cutaneum, a saprophytic fungal organism normally found in the soil, has been increasingly recognized as a cause of life-threatening systemic illness in immunosuppressed patients including those with leukaemia. Cutaneous involvement occurs in about 30% of patients with T. cutaneum septicaemia although disseminated folliculitis has not been described to our knowledge. We now describe a case of T. cutaneum follicultis due to fungaemia in a neutropenic patient.","ISSN":"0307-6938","note":"PMID: 12558627","journalAbbreviation":"Clin. Exp. Dermatol.","language":"eng","author":[{"family":"Chang","given":"S E"},{"family":"Kim","given":"K J"},{"family":"Lee","given":"W S"},{"family":"Choi","given":"J H"},{"family":"Sung","given":"K J"},{"family":"Moon","given":"K C"},{"family":"Koh","given":"J K"}],"issued":{"date-parts":[["2003",1]]},"PMID":"1255862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hang et al., 2003)</w:t>
            </w:r>
            <w:r w:rsidRPr="00864E93">
              <w:rPr>
                <w:rFonts w:ascii="Arial" w:hAnsi="Arial" w:cs="Arial"/>
                <w:sz w:val="16"/>
                <w:szCs w:val="16"/>
                <w:lang w:val="en-US"/>
              </w:rPr>
              <w:fldChar w:fldCharType="end"/>
            </w:r>
          </w:p>
        </w:tc>
        <w:tc>
          <w:tcPr>
            <w:tcW w:w="709" w:type="dxa"/>
          </w:tcPr>
          <w:p w14:paraId="1F4044D9" w14:textId="0F51F73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4/M</w:t>
            </w:r>
          </w:p>
        </w:tc>
        <w:tc>
          <w:tcPr>
            <w:tcW w:w="1592" w:type="dxa"/>
          </w:tcPr>
          <w:p w14:paraId="7F9DEF44" w14:textId="5684D43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Trichosporon sp</w:t>
            </w:r>
          </w:p>
        </w:tc>
        <w:tc>
          <w:tcPr>
            <w:tcW w:w="1134" w:type="dxa"/>
          </w:tcPr>
          <w:p w14:paraId="68F0EF43" w14:textId="287149B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7E17C09E" w14:textId="126872F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ungs</w:t>
            </w:r>
          </w:p>
        </w:tc>
        <w:tc>
          <w:tcPr>
            <w:tcW w:w="1559" w:type="dxa"/>
          </w:tcPr>
          <w:p w14:paraId="70456116" w14:textId="67A3D8B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nti-GXM negative</w:t>
            </w:r>
          </w:p>
        </w:tc>
        <w:tc>
          <w:tcPr>
            <w:tcW w:w="1559" w:type="dxa"/>
          </w:tcPr>
          <w:p w14:paraId="30AA7437" w14:textId="0AF1DF3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16393920" w14:textId="45AF587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DS</w:t>
            </w:r>
          </w:p>
        </w:tc>
        <w:tc>
          <w:tcPr>
            <w:tcW w:w="992" w:type="dxa"/>
          </w:tcPr>
          <w:p w14:paraId="2C513D9E" w14:textId="03DAB1E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43B5AAB1" w14:textId="38AB271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2B622F67" w14:textId="1A05557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2D205A09"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572B2844" w14:textId="2650E566"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vqg7omr18","properties":{"formattedCitation":"(Bassetti et al., 2004)","plainCitation":"(Bassetti et al., 2004)"},"citationItems":[{"id":1686,"uris":["http://zotero.org/users/1033460/items/9WD2SNAG"],"uri":["http://zotero.org/users/1033460/items/9WD2SNAG"],"itemData":{"id":1686,"type":"article-journal","title":"Trichosporon asahii infection treated with caspofungin combined with liposomal amphotericin B","container-title":"The Journal of Antimicrobial Chemotherapy","page":"575-577","volume":"54","issue":"2","source":"NCBI PubMed","DOI":"10.1093/jac/dkh337","ISSN":"0305-7453","note":"PMID: 15231763","journalAbbreviation":"J. Antimicrob. Chemother.","language":"eng","author":[{"family":"Bassetti","given":"Matteo"},{"family":"Bisio","given":"Francesca"},{"family":"Di Biagio","given":"Antonio"},{"family":"Pierri","given":"Ivana"},{"family":"Balocco","given":"Manuela"},{"family":"Soro","given":"Ornella"},{"family":"Cruciani","given":"Mario"},{"family":"Bassetti","given":"Dante"}],"issued":{"date-parts":[["2004",8]]},"PMID":"1523176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Bassetti et al., 2004)</w:t>
            </w:r>
            <w:r w:rsidRPr="00864E93">
              <w:rPr>
                <w:rFonts w:ascii="Arial" w:hAnsi="Arial" w:cs="Arial"/>
                <w:sz w:val="16"/>
                <w:szCs w:val="16"/>
                <w:lang w:val="en-US"/>
              </w:rPr>
              <w:fldChar w:fldCharType="end"/>
            </w:r>
          </w:p>
        </w:tc>
        <w:tc>
          <w:tcPr>
            <w:tcW w:w="709" w:type="dxa"/>
          </w:tcPr>
          <w:p w14:paraId="2DB4A580" w14:textId="164F509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4/M</w:t>
            </w:r>
          </w:p>
        </w:tc>
        <w:tc>
          <w:tcPr>
            <w:tcW w:w="1592" w:type="dxa"/>
          </w:tcPr>
          <w:p w14:paraId="063DEF74" w14:textId="7BD2A3C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1117E15A" w14:textId="3C0748F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5C2CF39D" w14:textId="1569099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438AB789" w14:textId="3A4BC71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gramStart"/>
            <w:r w:rsidRPr="00864E93">
              <w:rPr>
                <w:rFonts w:ascii="Arial" w:eastAsia="Times New Roman" w:hAnsi="Arial" w:cs="Arial"/>
                <w:sz w:val="16"/>
                <w:szCs w:val="16"/>
                <w:lang w:val="en-US"/>
              </w:rPr>
              <w:t>negative</w:t>
            </w:r>
            <w:proofErr w:type="gramEnd"/>
            <w:r w:rsidRPr="00864E93">
              <w:rPr>
                <w:rFonts w:ascii="Arial" w:eastAsia="Times New Roman" w:hAnsi="Arial" w:cs="Arial"/>
                <w:sz w:val="16"/>
                <w:szCs w:val="16"/>
                <w:lang w:val="en-US"/>
              </w:rPr>
              <w:t xml:space="preserve"> GM</w:t>
            </w:r>
            <w:r w:rsidRPr="00864E93">
              <w:rPr>
                <w:rFonts w:ascii="Arial" w:eastAsia="Times New Roman" w:hAnsi="Arial" w:cs="Arial"/>
                <w:sz w:val="16"/>
                <w:szCs w:val="16"/>
                <w:vertAlign w:val="superscript"/>
                <w:lang w:val="en-US"/>
              </w:rPr>
              <w:t>2</w:t>
            </w:r>
            <w:r w:rsidR="00431A53" w:rsidRPr="00864E93">
              <w:rPr>
                <w:rFonts w:ascii="Arial" w:eastAsia="Times New Roman" w:hAnsi="Arial" w:cs="Arial"/>
                <w:sz w:val="16"/>
                <w:szCs w:val="16"/>
                <w:vertAlign w:val="superscript"/>
                <w:lang w:val="en-US"/>
              </w:rPr>
              <w:t>1</w:t>
            </w:r>
          </w:p>
        </w:tc>
        <w:tc>
          <w:tcPr>
            <w:tcW w:w="1559" w:type="dxa"/>
          </w:tcPr>
          <w:p w14:paraId="3BAFD305" w14:textId="67B550C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633F2EE5" w14:textId="1906F35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09F6FD5B" w14:textId="42D7B77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636250B1" w14:textId="68A610E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4DBE7ED3" w14:textId="14D1AF0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32CD8E42"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D2AE15D" w14:textId="08BECD5B"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bd5suh8qi","properties":{"formattedCitation":"(Chowdhary et al., 2004)","plainCitation":"(Chowdhary et al., 2004)"},"citationItems":[{"id":1717,"uris":["http://zotero.org/users/1033460/items/CWNVHFTG"],"uri":["http://zotero.org/users/1033460/items/CWNVHFTG"],"itemData":{"id":1717,"type":"article-journal","title":"Trichosporon asahii as an emerging etiologic agent of disseminated trichosporonosis: a case report and an update","container-title":"Indian Journal of Medical Microbiology","page":"16-22","volume":"22","issue":"1","source":"NCBI PubMed","abstract":"PURPOSE: To report a fatal case of disseminated trichosporonosis caused by Trichosporon asahii in a patient with acute myeloblastic leukemia (AML) and to present an update on systemic trichosporonosis with special reference to India.\nMETHODS: The diagnosis was based on repeated demonstration of budding yeast cells and arthroconidia by direct microscopic examination of sputum and by isolation of T. asahii in culture of sputum and blood. The update is largely based upon literature search in Medline and Review of Medical and Veterinary Mycology.\nRESULTS: A 41-year-old male presented with acute myeloblastic leukemia, cough and fever. He had received cytotoxic drug therapy, broad spectrum antibiotics and was neutropenic. Trichosporon asahii was repeatedly demonstrated in his sputum by direct microscopy and culture, and also isolated from blood. It was identified by appropriate morphological and physiological characteristics viz., arthroconidium formation, diazonium blue B reaction, urease activity and assimilation of carbon and nitrogen compounds. The identification was confirmed by PCR amplification and direct DNA sequencing of internally transcribed spacer (ITS) 1 and ITS2 of rDNA.\nCONCLUSION: With greater awareness of etiologic significance of T. asahii, trichosporonosis is likely to be recognised more frequently than apparent from the available published reports.","ISSN":"0255-0857","note":"PMID: 17642680","shortTitle":"Trichosporon asahii as an emerging etiologic agent of disseminated trichosporonosis","journalAbbreviation":"Indian J Med Microbiol","language":"eng","author":[{"family":"Chowdhary","given":"A."},{"family":"Ahmad","given":"S."},{"family":"Khan","given":"Z. U."},{"family":"Doval","given":"D. C."},{"family":"Randhawa","given":"H. S."}],"issued":{"date-parts":[["2004",3]]},"PMID":"1764268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howdhary et al., 2004)</w:t>
            </w:r>
            <w:r w:rsidRPr="00864E93">
              <w:rPr>
                <w:rFonts w:ascii="Arial" w:hAnsi="Arial" w:cs="Arial"/>
                <w:sz w:val="16"/>
                <w:szCs w:val="16"/>
                <w:lang w:val="en-US"/>
              </w:rPr>
              <w:fldChar w:fldCharType="end"/>
            </w:r>
          </w:p>
        </w:tc>
        <w:tc>
          <w:tcPr>
            <w:tcW w:w="709" w:type="dxa"/>
          </w:tcPr>
          <w:p w14:paraId="01147B50" w14:textId="3B30CA0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1/M</w:t>
            </w:r>
          </w:p>
        </w:tc>
        <w:tc>
          <w:tcPr>
            <w:tcW w:w="1592" w:type="dxa"/>
          </w:tcPr>
          <w:p w14:paraId="09CB6D54" w14:textId="59C28DF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asahii</w:t>
            </w:r>
          </w:p>
        </w:tc>
        <w:tc>
          <w:tcPr>
            <w:tcW w:w="1134" w:type="dxa"/>
          </w:tcPr>
          <w:p w14:paraId="5C2DEB02" w14:textId="7E8826D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Sputum</w:t>
            </w:r>
          </w:p>
        </w:tc>
        <w:tc>
          <w:tcPr>
            <w:tcW w:w="1418" w:type="dxa"/>
          </w:tcPr>
          <w:p w14:paraId="689D999B" w14:textId="0ADDC27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559" w:type="dxa"/>
          </w:tcPr>
          <w:p w14:paraId="011ACACB" w14:textId="5AA4BD0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BE28E68" w14:textId="19E726E9" w:rsidR="00AB0AEA" w:rsidRPr="00864E93" w:rsidRDefault="00AB0AEA" w:rsidP="00002DD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3D7E229F" w14:textId="530FB08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2B02EFED" w14:textId="1BF339A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ABB197C" w14:textId="5CF8828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66CD8156" w14:textId="67DAAAB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314BD4D8"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12D73C37" w14:textId="1C9B6A89"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nt51rcmds","properties":{"formattedCitation":"(Viscomi et al., 2004)","plainCitation":"(Viscomi et al., 2004)"},"citationItems":[{"id":1892,"uris":["http://zotero.org/users/1033460/items/VSE85RFW"],"uri":["http://zotero.org/users/1033460/items/VSE85RFW"],"itemData":{"id":1892,"type":"article-journal","title":"Fatal, complete splenic infarction and hepatic infection due to disseminated Trichosporon beigelii infection: CT findings","container-title":"Abdominal Imaging","page":"228-230","volume":"29","issue":"2","source":"NCBI PubMed","abstract":"We report on a 56-year-old woman with acute lymphocytic leukemia who presented with right upper quadrant pain, fever, nausea, and vomiting. Laboratory studies confirmed fungemia with Trichosporum beigelii, and contrast-enhanced computed tomography of the abdomen demonstrated numerous low-attenuation liver lesions and a hypodense spleen with capsular enhancement suggestive of complete splenic infarction. Subsequent splenectomy confirmed that the spleen was completely infarcted and infiltrated with Trichosporum. The patient had a difficult postoperative course and died despite aggressive antifungal therapy.","DOI":"10.1007/s00261-003-0099-6","ISSN":"0942-8925","note":"PMID: 15290951","shortTitle":"Fatal, complete splenic infarction and hepatic infection due to disseminated Trichosporon beigelii infection","journalAbbreviation":"Abdom Imaging","language":"eng","author":[{"family":"Viscomi","given":"S. G."},{"family":"Mortelé","given":"K. J."},{"family":"Cantisani","given":"V."},{"family":"Glickman","given":"J."},{"family":"Silverman","given":"S. G."}],"issued":{"date-parts":[["2004",4]]},"PMID":"15290951"}}],"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Viscomi et al., 2004)</w:t>
            </w:r>
            <w:r w:rsidRPr="00864E93">
              <w:rPr>
                <w:rFonts w:ascii="Arial" w:hAnsi="Arial" w:cs="Arial"/>
                <w:sz w:val="16"/>
                <w:szCs w:val="16"/>
                <w:lang w:val="en-US"/>
              </w:rPr>
              <w:fldChar w:fldCharType="end"/>
            </w:r>
          </w:p>
        </w:tc>
        <w:tc>
          <w:tcPr>
            <w:tcW w:w="709" w:type="dxa"/>
          </w:tcPr>
          <w:p w14:paraId="662DD355" w14:textId="4D8F8D3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6/F</w:t>
            </w:r>
          </w:p>
        </w:tc>
        <w:tc>
          <w:tcPr>
            <w:tcW w:w="1592" w:type="dxa"/>
          </w:tcPr>
          <w:p w14:paraId="07115D6B" w14:textId="1729138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403976D0" w14:textId="1AB0494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778FD217" w14:textId="2E242CF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iver, spleen</w:t>
            </w:r>
          </w:p>
        </w:tc>
        <w:tc>
          <w:tcPr>
            <w:tcW w:w="1559" w:type="dxa"/>
          </w:tcPr>
          <w:p w14:paraId="637BB5F6" w14:textId="7C5D99D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C009714" w14:textId="059DB00A" w:rsidR="00AB0AEA" w:rsidRPr="00864E93" w:rsidRDefault="00AB0AEA" w:rsidP="00002D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5DB0A5A4" w14:textId="0FF0360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5CCF7A70" w14:textId="22ECB5E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1" w:type="dxa"/>
          </w:tcPr>
          <w:p w14:paraId="1E99102D" w14:textId="21747B6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710E60FE" w14:textId="0CAFD21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77947D67"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531369D" w14:textId="67C2811B"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mbl8mtd08","properties":{"formattedCitation":"(Antachopoulos et al., 2005)","plainCitation":"(Antachopoulos et al., 2005)"},"citationItems":[{"id":1695,"uris":["http://zotero.org/users/1033460/items/ARXVVWTH"],"uri":["http://zotero.org/users/1033460/items/ARXVVWTH"],"itemData":{"id":1695,"type":"article-journal","title":"Fungemia due to Trichosporon asahii in a neutropenic child refractory to amphotericin B: clearance with voriconazole","container-title":"Journal of Pediatric Hematology/Oncology","page":"283-285","volume":"27","issue":"5","source":"NCBI PubMed","abstract":"Disseminated Trichosporon infection in neutropenic patients carries a poor prognosis. Clinical evidence on the use of voriconazole for this infection is limited. The authors report a case of Trichosporon asahii fungemia refractory to liposomal amphotericin B treatment in a boy with acute lymphoblastic leukemia, which resolved after the addition of voriconazole. Both voriconazole and amphotericin B exhibited low minimal inhibitory concentrations and minimal fungicidal concentrations, and their combination was indifferent in vitro. The use of voriconazole for the treatment of trichosporonosis in patients with hematologic malignancies deserves further study.","ISSN":"1077-4114","note":"PMID: 15891566","shortTitle":"Fungemia due to Trichosporon asahii in a neutropenic child refractory to amphotericin B","journalAbbreviation":"J. Pediatr. Hematol. Oncol.","language":"eng","author":[{"family":"Antachopoulos","given":"Charalampos"},{"family":"Papakonstantinou","given":"Eugenia"},{"family":"Dotis","given":"John"},{"family":"Bibashi","given":"Evangelia"},{"family":"Tamiolaki","given":"Maria"},{"family":"Koliouskas","given":"Dimitrios"},{"family":"Roilides","given":"Emmanuel"}],"issued":{"date-parts":[["2005",5]]},"PMID":"15891566"}}],"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Antachopoulos et al., 2005)</w:t>
            </w:r>
            <w:r w:rsidRPr="00864E93">
              <w:rPr>
                <w:rFonts w:ascii="Arial" w:hAnsi="Arial" w:cs="Arial"/>
                <w:sz w:val="16"/>
                <w:szCs w:val="16"/>
                <w:lang w:val="en-US"/>
              </w:rPr>
              <w:fldChar w:fldCharType="end"/>
            </w:r>
          </w:p>
        </w:tc>
        <w:tc>
          <w:tcPr>
            <w:tcW w:w="709" w:type="dxa"/>
          </w:tcPr>
          <w:p w14:paraId="0C08FE34" w14:textId="03FBBC1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13/M</w:t>
            </w:r>
          </w:p>
        </w:tc>
        <w:tc>
          <w:tcPr>
            <w:tcW w:w="1592" w:type="dxa"/>
          </w:tcPr>
          <w:p w14:paraId="500CCA36" w14:textId="6B6C78C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15B651BC" w14:textId="3ED4A37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E6A6427" w14:textId="48DD129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ungs</w:t>
            </w:r>
          </w:p>
        </w:tc>
        <w:tc>
          <w:tcPr>
            <w:tcW w:w="1559" w:type="dxa"/>
          </w:tcPr>
          <w:p w14:paraId="2290F141" w14:textId="63CE142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D841039" w14:textId="17A14A0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3E6F2ABB" w14:textId="10322A1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49C72179" w14:textId="6F85EB6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775BFB1E" w14:textId="7FA4C4F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1EBD97C6" w14:textId="5A045A8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754091B5"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169BC464" w14:textId="7EE82FDC"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dj7cnqojq","properties":{"formattedCitation":"(Chan-Tack, 2005)","plainCitation":"(Chan-Tack, 2005)"},"citationItems":[{"id":2466,"uris":["http://zotero.org/users/1033460/items/GHBAS4HM"],"uri":["http://zotero.org/users/1033460/items/GHBAS4HM"],"itemData":{"id":2466,"type":"article-journal","title":"Fatal Trichosporon asahii septicemia in a Guatemalan farmer with acute lymphoblastic leukemia","container-title":"Southern Medical Journal","page":"954-955","volume":"98","issue":"9","source":"PubMed","DOI":"10.1097/01.smj.0000177350.91609.ea","ISSN":"0038-4348","note":"PMID: 16217998","journalAbbreviation":"South. Med. J.","language":"eng","author":[{"family":"Chan-Tack","given":"Kirk M."}],"issued":{"date-parts":[["2005",9]]},"PMID":"1621799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han-Tack, 2005)</w:t>
            </w:r>
            <w:r w:rsidRPr="00864E93">
              <w:rPr>
                <w:rFonts w:ascii="Arial" w:hAnsi="Arial" w:cs="Arial"/>
                <w:sz w:val="16"/>
                <w:szCs w:val="16"/>
                <w:lang w:val="en-US"/>
              </w:rPr>
              <w:fldChar w:fldCharType="end"/>
            </w:r>
          </w:p>
        </w:tc>
        <w:tc>
          <w:tcPr>
            <w:tcW w:w="709" w:type="dxa"/>
          </w:tcPr>
          <w:p w14:paraId="70CA006C" w14:textId="0E72247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3/M</w:t>
            </w:r>
          </w:p>
        </w:tc>
        <w:tc>
          <w:tcPr>
            <w:tcW w:w="1592" w:type="dxa"/>
          </w:tcPr>
          <w:p w14:paraId="107F361C" w14:textId="4BEE615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7B4B81D9" w14:textId="7F6671D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1AC14C15" w14:textId="06365C5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VC tip, skin, bone marrow, lungs</w:t>
            </w:r>
          </w:p>
        </w:tc>
        <w:tc>
          <w:tcPr>
            <w:tcW w:w="1559" w:type="dxa"/>
          </w:tcPr>
          <w:p w14:paraId="04908AFD" w14:textId="67A3C73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830B8B8" w14:textId="6FA74BB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02B3626" w14:textId="379EBF1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54C91856" w14:textId="6014FB3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41B76E7D" w14:textId="1FF6597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351683AF" w14:textId="6F71D48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52D6E616"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922D413" w14:textId="74CE8EB8"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ldg6s0v9v","properties":{"formattedCitation":"(Rodrigues et al., 2006)","plainCitation":"(Rodrigues et al., 2006)"},"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Rodrigues et al., 2006)</w:t>
            </w:r>
            <w:r w:rsidRPr="00864E93">
              <w:rPr>
                <w:rFonts w:ascii="Arial" w:hAnsi="Arial" w:cs="Arial"/>
                <w:sz w:val="16"/>
                <w:szCs w:val="16"/>
                <w:lang w:val="en-US"/>
              </w:rPr>
              <w:fldChar w:fldCharType="end"/>
            </w:r>
          </w:p>
        </w:tc>
        <w:tc>
          <w:tcPr>
            <w:tcW w:w="709" w:type="dxa"/>
          </w:tcPr>
          <w:p w14:paraId="582EB88A" w14:textId="73DEC4E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9/M</w:t>
            </w:r>
          </w:p>
        </w:tc>
        <w:tc>
          <w:tcPr>
            <w:tcW w:w="1592" w:type="dxa"/>
          </w:tcPr>
          <w:p w14:paraId="136A6598" w14:textId="4434A32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73C83B6D" w14:textId="2D3B053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639CC22D" w14:textId="5714FF5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FD222AD" w14:textId="7F021F1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B88F0A9" w14:textId="0F6ED6A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Aspergillus flavus</w:t>
            </w:r>
          </w:p>
        </w:tc>
        <w:tc>
          <w:tcPr>
            <w:tcW w:w="1134" w:type="dxa"/>
          </w:tcPr>
          <w:p w14:paraId="1F854482" w14:textId="2A2D615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56A20325" w14:textId="29FD1C6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05F8D11" w14:textId="6E38742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0CB38ADD" w14:textId="6F14DD3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44A84C16"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1945C06C" w14:textId="4F7AD7A5"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hgedscav","properties":{"formattedCitation":"(Matsue et al., 2006)","plainCitation":"(Matsue et al., 2006)"},"citationItems":[{"id":1735,"uris":["http://zotero.org/users/1033460/items/EI7F7SV5"],"uri":["http://zotero.org/users/1033460/items/EI7F7SV5"],"itemData":{"id":1735,"type":"article-journal","title":"Breakthrough trichosporonosis in patients with hematologic malignancies receiving micafungin","container-title":"Clinical Infectious Diseases: An Official Publication of the Infectious Diseases Society of America","page":"753-757","volume":"42","issue":"6","source":"NCBI PubMed","abstract":"BACKGROUND: Micafungin is a newly approved antifungal agent in the echinocandin class that is active against Candida species and Aspergillus species. However, this agent has limited activity against a number of fungi, including Trichosporon species. We describe 4 patients who developed disseminated trichosporonosis during the use of micafungin. No cases of trichosporonosis had been seen in the 2 years prior to January 2003, when micafungin became available in our hospital.\nMETHODS: We reviewed microbiological records of patients at Kameda General Hospital (Kamogawa City, Chiba, Japan) from 1 January 2002 to 31 July 2005, and identified 4 patients whose blood culture results were positive for Trichosporon species.\nRESULTS: Since January 2003, four patients--3 with acute myelocytic leukemia and 1 with myelodysplastic syndrome--developed disseminated trichosporonosis while receiving treatment with micafungin with or without amphotericin B. The initial 2 isolates were identified as Trichosporon beigelii, and the later 2 isolates were identified as Trichosporon asahii. All 4 patients received micafungin, and 2 also received amphotericin B concomitantly. Minimal inhibitory concentrations of micafungin were &gt;16 microg/mL for the 2 isolates available for susceptibility testing. One patient with hematologic recovery (neutrophils &gt;500 cells/mm3) showed elimination of the fungus after receiving treatment with voriconazole. However, the 3 other patients without hematologic or immunological recovery died of disseminated infection.\nCONCLUSIONS: The rarity of trichosporonosis in our hospital and its emergence after the introduction of micafungin therapy support the idea that micafungin may exert a significant, selective pressure toward resistant fungi, such as Trichosporon species. Therefore, care should be taken regarding the possibility of trichosporonosis in patients receiving micafungin with or without amphotericin B.","DOI":"10.1086/500323","ISSN":"1537-6591","note":"PMID: 16477548","journalAbbreviation":"Clin. Infect. Dis.","language":"eng","author":[{"family":"Matsue","given":"Kosei"},{"family":"Uryu","given":"Hidetaka"},{"family":"Koseki","given":"Mihoko"},{"family":"Asada","given":"Noboru"},{"family":"Takeuchi","given":"Masami"}],"issued":{"date-parts":[["2006",3,15]]},"PMID":"1647754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tsue et al., 2006)</w:t>
            </w:r>
            <w:r w:rsidRPr="00864E93">
              <w:rPr>
                <w:rFonts w:ascii="Arial" w:hAnsi="Arial" w:cs="Arial"/>
                <w:sz w:val="16"/>
                <w:szCs w:val="16"/>
                <w:lang w:val="en-US"/>
              </w:rPr>
              <w:fldChar w:fldCharType="end"/>
            </w:r>
          </w:p>
        </w:tc>
        <w:tc>
          <w:tcPr>
            <w:tcW w:w="709" w:type="dxa"/>
          </w:tcPr>
          <w:p w14:paraId="23F3AE53" w14:textId="071254D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6/M</w:t>
            </w:r>
          </w:p>
        </w:tc>
        <w:tc>
          <w:tcPr>
            <w:tcW w:w="1592" w:type="dxa"/>
          </w:tcPr>
          <w:p w14:paraId="56737DBE" w14:textId="654C807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27ABC8D4" w14:textId="4BF849F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4442896" w14:textId="3188CB6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BAL</w:t>
            </w:r>
            <w:r w:rsidR="00431A53" w:rsidRPr="00864E93">
              <w:rPr>
                <w:rFonts w:ascii="Arial" w:eastAsia="Times New Roman" w:hAnsi="Arial" w:cs="Arial"/>
                <w:sz w:val="16"/>
                <w:szCs w:val="16"/>
                <w:vertAlign w:val="superscript"/>
                <w:lang w:val="en-US"/>
              </w:rPr>
              <w:t>22</w:t>
            </w:r>
          </w:p>
        </w:tc>
        <w:tc>
          <w:tcPr>
            <w:tcW w:w="1559" w:type="dxa"/>
          </w:tcPr>
          <w:p w14:paraId="45D5C57A" w14:textId="27701A7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505C1FF" w14:textId="4461FCF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38F023F6" w14:textId="3D97B37E"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6FA0636A" w14:textId="7FCDD0E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7712CB8C" w14:textId="15D4DA0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2717A562" w14:textId="21BC445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44261591"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077BB240" w14:textId="637C2D45"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7knomdc9h","properties":{"formattedCitation":"(Matsue et al., 2006)","plainCitation":"(Matsue et al., 2006)"},"citationItems":[{"id":1735,"uris":["http://zotero.org/users/1033460/items/EI7F7SV5"],"uri":["http://zotero.org/users/1033460/items/EI7F7SV5"],"itemData":{"id":1735,"type":"article-journal","title":"Breakthrough trichosporonosis in patients with hematologic malignancies receiving micafungin","container-title":"Clinical Infectious Diseases: An Official Publication of the Infectious Diseases Society of America","page":"753-757","volume":"42","issue":"6","source":"NCBI PubMed","abstract":"BACKGROUND: Micafungin is a newly approved antifungal agent in the echinocandin class that is active against Candida species and Aspergillus species. However, this agent has limited activity against a number of fungi, including Trichosporon species. We describe 4 patients who developed disseminated trichosporonosis during the use of micafungin. No cases of trichosporonosis had been seen in the 2 years prior to January 2003, when micafungin became available in our hospital.\nMETHODS: We reviewed microbiological records of patients at Kameda General Hospital (Kamogawa City, Chiba, Japan) from 1 January 2002 to 31 July 2005, and identified 4 patients whose blood culture results were positive for Trichosporon species.\nRESULTS: Since January 2003, four patients--3 with acute myelocytic leukemia and 1 with myelodysplastic syndrome--developed disseminated trichosporonosis while receiving treatment with micafungin with or without amphotericin B. The initial 2 isolates were identified as Trichosporon beigelii, and the later 2 isolates were identified as Trichosporon asahii. All 4 patients received micafungin, and 2 also received amphotericin B concomitantly. Minimal inhibitory concentrations of micafungin were &gt;16 microg/mL for the 2 isolates available for susceptibility testing. One patient with hematologic recovery (neutrophils &gt;500 cells/mm3) showed elimination of the fungus after receiving treatment with voriconazole. However, the 3 other patients without hematologic or immunological recovery died of disseminated infection.\nCONCLUSIONS: The rarity of trichosporonosis in our hospital and its emergence after the introduction of micafungin therapy support the idea that micafungin may exert a significant, selective pressure toward resistant fungi, such as Trichosporon species. Therefore, care should be taken regarding the possibility of trichosporonosis in patients receiving micafungin with or without amphotericin B.","DOI":"10.1086/500323","ISSN":"1537-6591","note":"PMID: 16477548","journalAbbreviation":"Clin. Infect. Dis.","language":"eng","author":[{"family":"Matsue","given":"Kosei"},{"family":"Uryu","given":"Hidetaka"},{"family":"Koseki","given":"Mihoko"},{"family":"Asada","given":"Noboru"},{"family":"Takeuchi","given":"Masami"}],"issued":{"date-parts":[["2006",3,15]]},"PMID":"1647754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tsue et al., 2006)</w:t>
            </w:r>
            <w:r w:rsidRPr="00864E93">
              <w:rPr>
                <w:rFonts w:ascii="Arial" w:hAnsi="Arial" w:cs="Arial"/>
                <w:sz w:val="16"/>
                <w:szCs w:val="16"/>
                <w:lang w:val="en-US"/>
              </w:rPr>
              <w:fldChar w:fldCharType="end"/>
            </w:r>
          </w:p>
        </w:tc>
        <w:tc>
          <w:tcPr>
            <w:tcW w:w="709" w:type="dxa"/>
          </w:tcPr>
          <w:p w14:paraId="2F71F4F4" w14:textId="1B2F885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5/M</w:t>
            </w:r>
          </w:p>
        </w:tc>
        <w:tc>
          <w:tcPr>
            <w:tcW w:w="1592" w:type="dxa"/>
          </w:tcPr>
          <w:p w14:paraId="41CEF4DB" w14:textId="098ED95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3B944296" w14:textId="3A1890B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41CB43D7" w14:textId="4542604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DF676A8" w14:textId="4BAA33C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Positive GM</w:t>
            </w:r>
          </w:p>
        </w:tc>
        <w:tc>
          <w:tcPr>
            <w:tcW w:w="1559" w:type="dxa"/>
          </w:tcPr>
          <w:p w14:paraId="6332E5EB" w14:textId="6746911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32AB4EE0" w14:textId="138E865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70FDAD6E" w14:textId="5DC4AAE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4EF34ECB" w14:textId="5CDDE81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6722A912" w14:textId="23FFBF3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7429AAE4"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04163AC4" w14:textId="5892223E"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273om15am","properties":{"formattedCitation":"(Matsue et al., 2006)","plainCitation":"(Matsue et al., 2006)"},"citationItems":[{"id":1735,"uris":["http://zotero.org/users/1033460/items/EI7F7SV5"],"uri":["http://zotero.org/users/1033460/items/EI7F7SV5"],"itemData":{"id":1735,"type":"article-journal","title":"Breakthrough trichosporonosis in patients with hematologic malignancies receiving micafungin","container-title":"Clinical Infectious Diseases: An Official Publication of the Infectious Diseases Society of America","page":"753-757","volume":"42","issue":"6","source":"NCBI PubMed","abstract":"BACKGROUND: Micafungin is a newly approved antifungal agent in the echinocandin class that is active against Candida species and Aspergillus species. However, this agent has limited activity against a number of fungi, including Trichosporon species. We describe 4 patients who developed disseminated trichosporonosis during the use of micafungin. No cases of trichosporonosis had been seen in the 2 years prior to January 2003, when micafungin became available in our hospital.\nMETHODS: We reviewed microbiological records of patients at Kameda General Hospital (Kamogawa City, Chiba, Japan) from 1 January 2002 to 31 July 2005, and identified 4 patients whose blood culture results were positive for Trichosporon species.\nRESULTS: Since January 2003, four patients--3 with acute myelocytic leukemia and 1 with myelodysplastic syndrome--developed disseminated trichosporonosis while receiving treatment with micafungin with or without amphotericin B. The initial 2 isolates were identified as Trichosporon beigelii, and the later 2 isolates were identified as Trichosporon asahii. All 4 patients received micafungin, and 2 also received amphotericin B concomitantly. Minimal inhibitory concentrations of micafungin were &gt;16 microg/mL for the 2 isolates available for susceptibility testing. One patient with hematologic recovery (neutrophils &gt;500 cells/mm3) showed elimination of the fungus after receiving treatment with voriconazole. However, the 3 other patients without hematologic or immunological recovery died of disseminated infection.\nCONCLUSIONS: The rarity of trichosporonosis in our hospital and its emergence after the introduction of micafungin therapy support the idea that micafungin may exert a significant, selective pressure toward resistant fungi, such as Trichosporon species. Therefore, care should be taken regarding the possibility of trichosporonosis in patients receiving micafungin with or without amphotericin B.","DOI":"10.1086/500323","ISSN":"1537-6591","note":"PMID: 16477548","journalAbbreviation":"Clin. Infect. Dis.","language":"eng","author":[{"family":"Matsue","given":"Kosei"},{"family":"Uryu","given":"Hidetaka"},{"family":"Koseki","given":"Mihoko"},{"family":"Asada","given":"Noboru"},{"family":"Takeuchi","given":"Masami"}],"issued":{"date-parts":[["2006",3,15]]},"PMID":"1647754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tsue et al., 2006)</w:t>
            </w:r>
            <w:r w:rsidRPr="00864E93">
              <w:rPr>
                <w:rFonts w:ascii="Arial" w:hAnsi="Arial" w:cs="Arial"/>
                <w:sz w:val="16"/>
                <w:szCs w:val="16"/>
                <w:lang w:val="en-US"/>
              </w:rPr>
              <w:fldChar w:fldCharType="end"/>
            </w:r>
          </w:p>
        </w:tc>
        <w:tc>
          <w:tcPr>
            <w:tcW w:w="709" w:type="dxa"/>
          </w:tcPr>
          <w:p w14:paraId="63D91D09" w14:textId="0E01D81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60/M</w:t>
            </w:r>
          </w:p>
        </w:tc>
        <w:tc>
          <w:tcPr>
            <w:tcW w:w="1592" w:type="dxa"/>
          </w:tcPr>
          <w:p w14:paraId="1B3BC614" w14:textId="77CC041B"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5F2A9EA4" w14:textId="1F1CE2F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114EE52" w14:textId="209756F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B07731E" w14:textId="68EF3D6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7D809A3" w14:textId="3D13A12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Cs/>
                <w:sz w:val="16"/>
                <w:szCs w:val="16"/>
                <w:lang w:val="en-US"/>
              </w:rPr>
              <w:t>NR</w:t>
            </w:r>
          </w:p>
        </w:tc>
        <w:tc>
          <w:tcPr>
            <w:tcW w:w="1134" w:type="dxa"/>
          </w:tcPr>
          <w:p w14:paraId="05F678FD" w14:textId="4774B62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DS</w:t>
            </w:r>
          </w:p>
        </w:tc>
        <w:tc>
          <w:tcPr>
            <w:tcW w:w="992" w:type="dxa"/>
          </w:tcPr>
          <w:p w14:paraId="5B8C37AB" w14:textId="56E0EC4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1" w:type="dxa"/>
          </w:tcPr>
          <w:p w14:paraId="2D4094B2" w14:textId="0DD425D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21952C4F" w14:textId="2210A10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7AD5D00A"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7D8DDFEA" w14:textId="7E1030A1"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f7afcsgeq","properties":{"formattedCitation":"(Matsue et al., 2006)","plainCitation":"(Matsue et al., 2006)"},"citationItems":[{"id":1735,"uris":["http://zotero.org/users/1033460/items/EI7F7SV5"],"uri":["http://zotero.org/users/1033460/items/EI7F7SV5"],"itemData":{"id":1735,"type":"article-journal","title":"Breakthrough trichosporonosis in patients with hematologic malignancies receiving micafungin","container-title":"Clinical Infectious Diseases: An Official Publication of the Infectious Diseases Society of America","page":"753-757","volume":"42","issue":"6","source":"NCBI PubMed","abstract":"BACKGROUND: Micafungin is a newly approved antifungal agent in the echinocandin class that is active against Candida species and Aspergillus species. However, this agent has limited activity against a number of fungi, including Trichosporon species. We describe 4 patients who developed disseminated trichosporonosis during the use of micafungin. No cases of trichosporonosis had been seen in the 2 years prior to January 2003, when micafungin became available in our hospital.\nMETHODS: We reviewed microbiological records of patients at Kameda General Hospital (Kamogawa City, Chiba, Japan) from 1 January 2002 to 31 July 2005, and identified 4 patients whose blood culture results were positive for Trichosporon species.\nRESULTS: Since January 2003, four patients--3 with acute myelocytic leukemia and 1 with myelodysplastic syndrome--developed disseminated trichosporonosis while receiving treatment with micafungin with or without amphotericin B. The initial 2 isolates were identified as Trichosporon beigelii, and the later 2 isolates were identified as Trichosporon asahii. All 4 patients received micafungin, and 2 also received amphotericin B concomitantly. Minimal inhibitory concentrations of micafungin were &gt;16 microg/mL for the 2 isolates available for susceptibility testing. One patient with hematologic recovery (neutrophils &gt;500 cells/mm3) showed elimination of the fungus after receiving treatment with voriconazole. However, the 3 other patients without hematologic or immunological recovery died of disseminated infection.\nCONCLUSIONS: The rarity of trichosporonosis in our hospital and its emergence after the introduction of micafungin therapy support the idea that micafungin may exert a significant, selective pressure toward resistant fungi, such as Trichosporon species. Therefore, care should be taken regarding the possibility of trichosporonosis in patients receiving micafungin with or without amphotericin B.","DOI":"10.1086/500323","ISSN":"1537-6591","note":"PMID: 16477548","journalAbbreviation":"Clin. Infect. Dis.","language":"eng","author":[{"family":"Matsue","given":"Kosei"},{"family":"Uryu","given":"Hidetaka"},{"family":"Koseki","given":"Mihoko"},{"family":"Asada","given":"Noboru"},{"family":"Takeuchi","given":"Masami"}],"issued":{"date-parts":[["2006",3,15]]},"PMID":"1647754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tsue et al., 2006)</w:t>
            </w:r>
            <w:r w:rsidRPr="00864E93">
              <w:rPr>
                <w:rFonts w:ascii="Arial" w:hAnsi="Arial" w:cs="Arial"/>
                <w:sz w:val="16"/>
                <w:szCs w:val="16"/>
                <w:lang w:val="en-US"/>
              </w:rPr>
              <w:fldChar w:fldCharType="end"/>
            </w:r>
          </w:p>
        </w:tc>
        <w:tc>
          <w:tcPr>
            <w:tcW w:w="709" w:type="dxa"/>
          </w:tcPr>
          <w:p w14:paraId="46D41436" w14:textId="3FD173C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6/M</w:t>
            </w:r>
          </w:p>
        </w:tc>
        <w:tc>
          <w:tcPr>
            <w:tcW w:w="1592" w:type="dxa"/>
          </w:tcPr>
          <w:p w14:paraId="51182D5D" w14:textId="6152757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richosporon sp</w:t>
            </w:r>
          </w:p>
        </w:tc>
        <w:tc>
          <w:tcPr>
            <w:tcW w:w="1134" w:type="dxa"/>
          </w:tcPr>
          <w:p w14:paraId="27912925" w14:textId="4FC9AA1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6E43A8D" w14:textId="0DB9E5F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rine</w:t>
            </w:r>
          </w:p>
        </w:tc>
        <w:tc>
          <w:tcPr>
            <w:tcW w:w="1559" w:type="dxa"/>
          </w:tcPr>
          <w:p w14:paraId="7CA6D8FC" w14:textId="4FB68CE6"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7DF2A5E" w14:textId="29483B6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Cs/>
                <w:sz w:val="16"/>
                <w:szCs w:val="16"/>
                <w:lang w:val="en-US"/>
              </w:rPr>
              <w:t>NR</w:t>
            </w:r>
          </w:p>
        </w:tc>
        <w:tc>
          <w:tcPr>
            <w:tcW w:w="1134" w:type="dxa"/>
          </w:tcPr>
          <w:p w14:paraId="37692480" w14:textId="531BD52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57AA1FDC" w14:textId="6DCE1BB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34952133" w14:textId="170A9C7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827790B" w14:textId="0D22533C"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157F037B" w14:textId="77777777" w:rsidTr="00353C58">
        <w:trPr>
          <w:trHeight w:val="90"/>
        </w:trPr>
        <w:tc>
          <w:tcPr>
            <w:cnfStyle w:val="001000000000" w:firstRow="0" w:lastRow="0" w:firstColumn="1" w:lastColumn="0" w:oddVBand="0" w:evenVBand="0" w:oddHBand="0" w:evenHBand="0" w:firstRowFirstColumn="0" w:firstRowLastColumn="0" w:lastRowFirstColumn="0" w:lastRowLastColumn="0"/>
            <w:tcW w:w="959" w:type="dxa"/>
          </w:tcPr>
          <w:p w14:paraId="779B0C3C" w14:textId="066D89A9"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u503du2u6","properties":{"formattedCitation":"(Kendirli et al., 2006)","plainCitation":"(Kendirli et al., 2006)"},"citationItems":[{"id":433,"uris":["http://zotero.org/users/1033460/items/I86AH996"],"uri":["http://zotero.org/users/1033460/items/I86AH996"],"itemData":{"id":433,"type":"article-journal","title":"Successful treatment of Trichosporon mucoides infection with lipid complex amphotericin B and 5-fluorocytosine","container-title":"Mycoses","page":"251-253","volume":"49","issue":"3","source":"NCBI PubMed","abstract":"Infections in immunocompromised children can stem from bacteria, fungi, viruses, or protozoa, but most importantly, from the host's endogenous bacterial flora. Disseminated infection caused by Trichosporon species is one of the emerging mycoses in neutropenic patients, particularly when they are treated for haematological malignancy with cytotoxic and immunosuppressive chemotherapy. We report a 15-year-old boy with acute lymphoblastic leukaemia, whose Trichosporon mucoides infection was successfully treated with lipid complex amphotericin B plus 5-fluorocytosine.","DOI":"10.1111/j.1439-0507.2006.01223.x","ISSN":"0933-7407","note":"PMID: 16681821","journalAbbreviation":"Mycoses","language":"eng","author":[{"family":"Kendirli","given":"Tanil"},{"family":"Ciftçi","given":"Ergin"},{"family":"Ince","given":"Erdal"},{"family":"Oncel","given":"Selim"},{"family":"Dalgiç","given":"Nazan"},{"family":"Güriz","given":"Haluk"},{"family":"Unal","given":"Emel"},{"family":"Dogru","given":"Ulker"}],"issued":{"date-parts":[["2006",5]]},"PMID":"16681821"}}],"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endirli et al., 2006)</w:t>
            </w:r>
            <w:r w:rsidRPr="00864E93">
              <w:rPr>
                <w:rFonts w:ascii="Arial" w:hAnsi="Arial" w:cs="Arial"/>
                <w:sz w:val="16"/>
                <w:szCs w:val="16"/>
                <w:lang w:val="en-US"/>
              </w:rPr>
              <w:fldChar w:fldCharType="end"/>
            </w:r>
          </w:p>
        </w:tc>
        <w:tc>
          <w:tcPr>
            <w:tcW w:w="709" w:type="dxa"/>
          </w:tcPr>
          <w:p w14:paraId="12315CB3" w14:textId="2574199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15/M</w:t>
            </w:r>
          </w:p>
        </w:tc>
        <w:tc>
          <w:tcPr>
            <w:tcW w:w="1592" w:type="dxa"/>
          </w:tcPr>
          <w:p w14:paraId="6FAE4544" w14:textId="7777777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mucoides</w:t>
            </w:r>
            <w:proofErr w:type="gramEnd"/>
            <w:r w:rsidRPr="00864E93">
              <w:rPr>
                <w:rFonts w:ascii="Arial" w:eastAsia="Times New Roman" w:hAnsi="Arial" w:cs="Arial"/>
                <w:i/>
                <w:iCs/>
                <w:sz w:val="16"/>
                <w:szCs w:val="16"/>
                <w:lang w:val="en-US"/>
              </w:rPr>
              <w:t>/</w:t>
            </w:r>
          </w:p>
          <w:p w14:paraId="0ABDFF18" w14:textId="0BA43C2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proofErr w:type="gramStart"/>
            <w:r w:rsidRPr="00864E93">
              <w:rPr>
                <w:rFonts w:ascii="Arial" w:eastAsia="Times New Roman" w:hAnsi="Arial" w:cs="Arial"/>
                <w:i/>
                <w:iCs/>
                <w:sz w:val="16"/>
                <w:szCs w:val="16"/>
                <w:lang w:val="en-US"/>
              </w:rPr>
              <w:t>dermatis</w:t>
            </w:r>
            <w:proofErr w:type="gramEnd"/>
          </w:p>
        </w:tc>
        <w:tc>
          <w:tcPr>
            <w:tcW w:w="1134" w:type="dxa"/>
          </w:tcPr>
          <w:p w14:paraId="35EFFACF" w14:textId="5C3171F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5275AECA" w14:textId="013BFBD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7BF6230" w14:textId="68794BA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54268701" w14:textId="3EFE263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65161AB6" w14:textId="2D8D30D4"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1C0BA0CB" w14:textId="3E15B6E9" w:rsidR="00AB0AEA" w:rsidRPr="00864E93" w:rsidRDefault="00AB0AEA" w:rsidP="00002DD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1" w:type="dxa"/>
          </w:tcPr>
          <w:p w14:paraId="05245C13" w14:textId="6952C28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EECED96" w14:textId="26FE1DB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64FB2C8D"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4B53783" w14:textId="3BF10DB8"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db1an06fg","properties":{"formattedCitation":"(Koyanagi et al., 2006)","plainCitation":"(Koyanagi et al., 2006)"},"citationItems":[{"id":1789,"uris":["http://zotero.org/users/1033460/items/JIFR2M7J"],"uri":["http://zotero.org/users/1033460/items/JIFR2M7J"],"itemData":{"id":1789,"type":"article-journal","title":"Autopsy case of disseminated Trichosporon inkin infection identified with molecular biological and biochemical methods","container-title":"Pathology International","page":"738-743","volume":"56","issue":"12","source":"NCBI PubMed","abstract":"Trichosporon species are usually opportunistic pathogens. Disseminated trichosporonosis is uncommon but is increasingly reported with a high mortality rate, especially in immunocompromised patients. Although Trichosporon asahii and T. mucoides are known as the most common pathogens of disseminated trichosporonosis, cases of systemic infection due to T. inkin have been reported recently. However, no autopsy case of disseminated T. inkin infection has been reported. Herein is presented an autopsy case of disseminated trichosporonosis caused by T. inkin in a 30-year-old man with allogenic peripheral blood stem cell transplantation for acute myelocytic leukemia. In the present case, identification of T. inkin was performed with morphological, molecular biological and biochemical methods. It is difficult to make a diagnosis of Trichosporon infection on only histological examination; therefore, molecular biological and biochemical methods are needed in a diagnosis of disseminated trichosporonosis.","DOI":"10.1111/j.1440-1827.2006.02040.x","ISSN":"1320-5463","note":"PMID: 17096731","journalAbbreviation":"Pathol. Int.","language":"eng","author":[{"family":"Koyanagi","given":"Takahiro"},{"family":"Nishida","given":"Naoyo"},{"family":"Osabe","given":"Seishi"},{"family":"Imamura","given":"Yutaka"},{"family":"Yamamoto","given":"Sigeko"},{"family":"Shichiji","given":"Akiko"},{"family":"Nakamura","given":"Yasuhiro"}],"issued":{"date-parts":[["2006",12]]},"PMID":"17096731"}}],"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oyanagi et al., 2006)</w:t>
            </w:r>
            <w:r w:rsidRPr="00864E93">
              <w:rPr>
                <w:rFonts w:ascii="Arial" w:hAnsi="Arial" w:cs="Arial"/>
                <w:sz w:val="16"/>
                <w:szCs w:val="16"/>
                <w:lang w:val="en-US"/>
              </w:rPr>
              <w:fldChar w:fldCharType="end"/>
            </w:r>
          </w:p>
        </w:tc>
        <w:tc>
          <w:tcPr>
            <w:tcW w:w="709" w:type="dxa"/>
          </w:tcPr>
          <w:p w14:paraId="771F6E69" w14:textId="287CD0D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30/M</w:t>
            </w:r>
          </w:p>
        </w:tc>
        <w:tc>
          <w:tcPr>
            <w:tcW w:w="1592" w:type="dxa"/>
          </w:tcPr>
          <w:p w14:paraId="0BDB9979" w14:textId="57659F0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inkin</w:t>
            </w:r>
            <w:proofErr w:type="gramEnd"/>
          </w:p>
        </w:tc>
        <w:tc>
          <w:tcPr>
            <w:tcW w:w="1134" w:type="dxa"/>
          </w:tcPr>
          <w:p w14:paraId="029B7D05" w14:textId="3820857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722A2EAA" w14:textId="52C302FB"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ungs, kidneys,</w:t>
            </w:r>
          </w:p>
          <w:p w14:paraId="28755B81" w14:textId="1579816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roofErr w:type="gramStart"/>
            <w:r w:rsidRPr="00864E93">
              <w:rPr>
                <w:rFonts w:ascii="Arial" w:eastAsia="Times New Roman" w:hAnsi="Arial" w:cs="Arial"/>
                <w:sz w:val="16"/>
                <w:szCs w:val="16"/>
                <w:lang w:val="en-US"/>
              </w:rPr>
              <w:t>liver</w:t>
            </w:r>
            <w:proofErr w:type="gramEnd"/>
            <w:r w:rsidRPr="00864E93">
              <w:rPr>
                <w:rFonts w:ascii="Arial" w:eastAsia="Times New Roman" w:hAnsi="Arial" w:cs="Arial"/>
                <w:sz w:val="16"/>
                <w:szCs w:val="16"/>
                <w:lang w:val="en-US"/>
              </w:rPr>
              <w:t>, spleen, pancreas,</w:t>
            </w:r>
          </w:p>
          <w:p w14:paraId="35AEC10A" w14:textId="393DB65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proofErr w:type="gramStart"/>
            <w:r w:rsidRPr="00864E93">
              <w:rPr>
                <w:rFonts w:ascii="Arial" w:eastAsia="Times New Roman" w:hAnsi="Arial" w:cs="Arial"/>
                <w:sz w:val="16"/>
                <w:szCs w:val="16"/>
                <w:lang w:val="en-US"/>
              </w:rPr>
              <w:t>thyroid</w:t>
            </w:r>
            <w:proofErr w:type="gramEnd"/>
            <w:r w:rsidRPr="00864E93">
              <w:rPr>
                <w:rFonts w:ascii="Arial" w:eastAsia="Times New Roman" w:hAnsi="Arial" w:cs="Arial"/>
                <w:sz w:val="16"/>
                <w:szCs w:val="16"/>
                <w:lang w:val="en-US"/>
              </w:rPr>
              <w:t xml:space="preserve"> gland, skin, brain</w:t>
            </w:r>
          </w:p>
          <w:p w14:paraId="2217D5ED" w14:textId="71660D8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559" w:type="dxa"/>
          </w:tcPr>
          <w:p w14:paraId="0776A5EB" w14:textId="0119C25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6DC7D10E" w14:textId="6BFCA0D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25ABF821" w14:textId="7494DDE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515ACF25" w14:textId="0E115E4E"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3C9B162" w14:textId="4B5B8E2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0BA6C882" w14:textId="12697AB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3B9E7C4C"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12E8FFFB" w14:textId="0F07EF72"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ntb5dggmo","properties":{"formattedCitation":"(Akagi et al., 2006)","plainCitation":"(Akagi et al., 2006)"},"citationItems":[{"id":1767,"uris":["http://zotero.org/users/1033460/items/HA48DUMF"],"uri":["http://zotero.org/users/1033460/items/HA48DUMF"],"itemData":{"id":1767,"type":"article-journal","title":"Breakthrough trichosporonosis in patients with acute myeloid leukemia receiving micafungin","container-title":"Leukemia &amp; Lymphoma","page":"1182-1183","volume":"47","issue":"6","source":"NCBI PubMed","DOI":"10.1080/10428190500272499","ISSN":"1042-8194","note":"PMID: 16840220","journalAbbreviation":"Leuk. Lymphoma","language":"eng","author":[{"family":"Akagi","given":"Tomoaki"},{"family":"Yamaguti","given":"Kohei"},{"family":"Kawamura","given":"Tizuko"},{"family":"Nakumura","given":"Toshihiko"},{"family":"Kubo","given":"Komei"},{"family":"Takemori","given":"Hiromitu"}],"issued":{"date-parts":[["2006",6]]},"PMID":"1684022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Akagi et al., 2006)</w:t>
            </w:r>
            <w:r w:rsidRPr="00864E93">
              <w:rPr>
                <w:rFonts w:ascii="Arial" w:hAnsi="Arial" w:cs="Arial"/>
                <w:sz w:val="16"/>
                <w:szCs w:val="16"/>
                <w:lang w:val="en-US"/>
              </w:rPr>
              <w:fldChar w:fldCharType="end"/>
            </w:r>
          </w:p>
        </w:tc>
        <w:tc>
          <w:tcPr>
            <w:tcW w:w="709" w:type="dxa"/>
          </w:tcPr>
          <w:p w14:paraId="0FB10319" w14:textId="51E5E90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72/M</w:t>
            </w:r>
          </w:p>
        </w:tc>
        <w:tc>
          <w:tcPr>
            <w:tcW w:w="1592" w:type="dxa"/>
          </w:tcPr>
          <w:p w14:paraId="14D0916E" w14:textId="7C297427"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asahii</w:t>
            </w:r>
          </w:p>
        </w:tc>
        <w:tc>
          <w:tcPr>
            <w:tcW w:w="1134" w:type="dxa"/>
          </w:tcPr>
          <w:p w14:paraId="2067D70B" w14:textId="56D0ABB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4AB18FAC" w14:textId="5D341CB6"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8E188B0" w14:textId="187015AE"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Positive β-D-Glucan</w:t>
            </w:r>
          </w:p>
        </w:tc>
        <w:tc>
          <w:tcPr>
            <w:tcW w:w="1559" w:type="dxa"/>
          </w:tcPr>
          <w:p w14:paraId="1F457B31" w14:textId="434DED33"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793C391" w14:textId="44F4F1BC"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0AC2776F" w14:textId="03EA94F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616C840F" w14:textId="59607448"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1B133022" w14:textId="6459D7B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4009F2E0"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A1333B8" w14:textId="397D48BD"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l8s17i499","properties":{"formattedCitation":"(Akagi et al., 2006)","plainCitation":"(Akagi et al., 2006)"},"citationItems":[{"id":1767,"uris":["http://zotero.org/users/1033460/items/HA48DUMF"],"uri":["http://zotero.org/users/1033460/items/HA48DUMF"],"itemData":{"id":1767,"type":"article-journal","title":"Breakthrough trichosporonosis in patients with acute myeloid leukemia receiving micafungin","container-title":"Leukemia &amp; Lymphoma","page":"1182-1183","volume":"47","issue":"6","source":"NCBI PubMed","DOI":"10.1080/10428190500272499","ISSN":"1042-8194","note":"PMID: 16840220","journalAbbreviation":"Leuk. Lymphoma","language":"eng","author":[{"family":"Akagi","given":"Tomoaki"},{"family":"Yamaguti","given":"Kohei"},{"family":"Kawamura","given":"Tizuko"},{"family":"Nakumura","given":"Toshihiko"},{"family":"Kubo","given":"Komei"},{"family":"Takemori","given":"Hiromitu"}],"issued":{"date-parts":[["2006",6]]},"PMID":"1684022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Akagi et al., 2006)</w:t>
            </w:r>
            <w:r w:rsidRPr="00864E93">
              <w:rPr>
                <w:rFonts w:ascii="Arial" w:hAnsi="Arial" w:cs="Arial"/>
                <w:sz w:val="16"/>
                <w:szCs w:val="16"/>
                <w:lang w:val="en-US"/>
              </w:rPr>
              <w:fldChar w:fldCharType="end"/>
            </w:r>
          </w:p>
        </w:tc>
        <w:tc>
          <w:tcPr>
            <w:tcW w:w="709" w:type="dxa"/>
          </w:tcPr>
          <w:p w14:paraId="5DB3F7F4" w14:textId="7D9A407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79/F</w:t>
            </w:r>
          </w:p>
        </w:tc>
        <w:tc>
          <w:tcPr>
            <w:tcW w:w="1592" w:type="dxa"/>
          </w:tcPr>
          <w:p w14:paraId="5C3C2AE0" w14:textId="21A78A11"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0B45A80C" w14:textId="23B73490"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A4C9194" w14:textId="4BDAD74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6799D9A" w14:textId="25810F8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gramStart"/>
            <w:r w:rsidRPr="00864E93">
              <w:rPr>
                <w:rFonts w:ascii="Arial" w:eastAsia="Times New Roman" w:hAnsi="Arial" w:cs="Arial"/>
                <w:sz w:val="16"/>
                <w:szCs w:val="16"/>
                <w:lang w:val="en-US"/>
              </w:rPr>
              <w:t>positive</w:t>
            </w:r>
            <w:proofErr w:type="gramEnd"/>
            <w:r w:rsidRPr="00864E93">
              <w:rPr>
                <w:rFonts w:ascii="Arial" w:eastAsia="Times New Roman" w:hAnsi="Arial" w:cs="Arial"/>
                <w:sz w:val="16"/>
                <w:szCs w:val="16"/>
                <w:lang w:val="en-US"/>
              </w:rPr>
              <w:t xml:space="preserve"> β-D-Glucan</w:t>
            </w:r>
          </w:p>
        </w:tc>
        <w:tc>
          <w:tcPr>
            <w:tcW w:w="1559" w:type="dxa"/>
          </w:tcPr>
          <w:p w14:paraId="729FF7AE" w14:textId="20A9711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7DEDCD23" w14:textId="35CA0A28"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26E3AC88" w14:textId="22F473B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gramStart"/>
            <w:r w:rsidRPr="00864E93">
              <w:rPr>
                <w:rFonts w:ascii="Arial" w:eastAsia="Times New Roman" w:hAnsi="Arial" w:cs="Arial"/>
                <w:sz w:val="16"/>
                <w:szCs w:val="16"/>
                <w:lang w:val="en-US"/>
              </w:rPr>
              <w:t>yes</w:t>
            </w:r>
            <w:proofErr w:type="gramEnd"/>
          </w:p>
        </w:tc>
        <w:tc>
          <w:tcPr>
            <w:tcW w:w="851" w:type="dxa"/>
          </w:tcPr>
          <w:p w14:paraId="075E97C7" w14:textId="17078BB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2F173E0" w14:textId="1786F433"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643EBA7A"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58B73EF6" w14:textId="7E5DFF34"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1l8p9d05n","properties":{"formattedCitation":"(Ghiasian et al., 2006)","plainCitation":"(Ghiasian et al., 2006)"},"citationItems":[{"id":1703,"uris":["http://zotero.org/users/1033460/items/BAUSVSRZ"],"uri":["http://zotero.org/users/1033460/items/BAUSVSRZ"],"itemData":{"id":1703,"type":"article-journal","title":"Disseminated, fatal Trichosporon asahii infection in a bone marrow transplant recipient","container-title":"Journal of Microbiology, Immunology, and Infection = Wei Mian Yu Gan Ran Za Zhi","page":"426-429","volume":"39","issue":"5","source":"NCBI PubMed","abstract":"Trichosporon asahii is the most important species regularly isolated from systemic mycoses and shows a predilection for hematogenous dissemination. This report describes the first fatal case of disseminated trichosporonosis caused by T. asahii in a patient with familial aplastic anemia (AA). An 11-year-old girl with familial AA received chemoradiotherapy and immunosuppressive therapy for bone marrow transplantation. She was neutropenic and suffered from fever, cough, and severe mouth ulcers. T. asahii was repeatedly demonstrated by appropriate morphological and physiological characteristics, i.e., arthroconidium formation, urease activity, and assimilation of carbon and nitrogen compounds. T. asahii was found in samples of sputum, nose, and mouth ulcers by direct microscopy and culturing. Furthermore, postmortem histopathology study revealed vast tissue invasion of fungal hyphae characteristic of Trichosporon in the lung and liver. Disseminated trichosporonosis should be suspected in immunocompromised patients when a febrile condition does not improve after prolonged treatment with broad-spectrum parenteral antibiotics.","ISSN":"1684-1182","note":"PMID: 17066207","journalAbbreviation":"J Microbiol Immunol Infect","language":"eng","author":[{"family":"Ghiasian","given":"Seyed Amir"},{"family":"Maghsood","given":"Amir Hossein"},{"family":"Mirhendi","given":"Seyed Hossain"}],"issued":{"date-parts":[["2006",10]]},"PMID":"1706620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Ghiasian et al., 2006)</w:t>
            </w:r>
            <w:r w:rsidRPr="00864E93">
              <w:rPr>
                <w:rFonts w:ascii="Arial" w:hAnsi="Arial" w:cs="Arial"/>
                <w:sz w:val="16"/>
                <w:szCs w:val="16"/>
                <w:lang w:val="en-US"/>
              </w:rPr>
              <w:fldChar w:fldCharType="end"/>
            </w:r>
          </w:p>
        </w:tc>
        <w:tc>
          <w:tcPr>
            <w:tcW w:w="709" w:type="dxa"/>
          </w:tcPr>
          <w:p w14:paraId="08F73711" w14:textId="05C5D981"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11/F</w:t>
            </w:r>
          </w:p>
        </w:tc>
        <w:tc>
          <w:tcPr>
            <w:tcW w:w="1592" w:type="dxa"/>
          </w:tcPr>
          <w:p w14:paraId="0F083689" w14:textId="1235F00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asahii</w:t>
            </w:r>
          </w:p>
        </w:tc>
        <w:tc>
          <w:tcPr>
            <w:tcW w:w="1134" w:type="dxa"/>
          </w:tcPr>
          <w:p w14:paraId="4920D174" w14:textId="285E73C9"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B102503" w14:textId="7FC0A342"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 xml:space="preserve">Sputum, liver and lung biopsies </w:t>
            </w:r>
          </w:p>
        </w:tc>
        <w:tc>
          <w:tcPr>
            <w:tcW w:w="1559" w:type="dxa"/>
          </w:tcPr>
          <w:p w14:paraId="05689DB7" w14:textId="2EBE13EF"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9771CBF" w14:textId="6F950A9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099685C2" w14:textId="0BDDD4CD"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A</w:t>
            </w:r>
            <w:r w:rsidR="00431A53" w:rsidRPr="00864E93">
              <w:rPr>
                <w:rFonts w:ascii="Arial" w:eastAsia="Times New Roman" w:hAnsi="Arial" w:cs="Arial"/>
                <w:sz w:val="16"/>
                <w:szCs w:val="16"/>
                <w:vertAlign w:val="superscript"/>
                <w:lang w:val="en-US"/>
              </w:rPr>
              <w:t>23</w:t>
            </w:r>
            <w:r w:rsidRPr="00864E93">
              <w:rPr>
                <w:rFonts w:ascii="Arial" w:eastAsia="Times New Roman" w:hAnsi="Arial" w:cs="Arial"/>
                <w:sz w:val="16"/>
                <w:szCs w:val="16"/>
                <w:lang w:val="en-US"/>
              </w:rPr>
              <w:t>, BMT</w:t>
            </w:r>
          </w:p>
        </w:tc>
        <w:tc>
          <w:tcPr>
            <w:tcW w:w="992" w:type="dxa"/>
          </w:tcPr>
          <w:p w14:paraId="6E962A0E" w14:textId="0911A2F0"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11D85F56" w14:textId="04A4947A"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34CE30A6" w14:textId="38E0C425" w:rsidR="00AB0AEA" w:rsidRPr="00864E93" w:rsidRDefault="00AB0AEA" w:rsidP="004520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49B6D303"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5584C3F8" w14:textId="067C7833" w:rsidR="00AB0AEA" w:rsidRPr="00864E93" w:rsidRDefault="00AB0AEA" w:rsidP="00851C71">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du563kio6","properties":{"formattedCitation":"(Meguro-Hashimoto et al., 2006)","plainCitation":"(Meguro-Hashimoto et al., 2006)"},"citationItems":[{"id":1857,"uris":["http://zotero.org/users/1033460/items/T7H3FXN8"],"uri":["http://zotero.org/users/1033460/items/T7H3FXN8"],"itemData":{"id":1857,"type":"article-journal","title":"The usefulness of magnetic resonance imaging (MRI) for disseminated trichosporosis of the gastrocnemius muscles","container-title":"The Journal of Infection","page":"e135-138","volume":"53","issue":"3","source":"NCBI PubMed","abstract":"A 30-year-old man with acute myeloid leukemia who was pancytopenic after undergoing intensive chemotherapy developed pyrexia and severe pain of both lower legs. We immediately started empiric therapy with cefepime, vancomycin, and fluconazole for febrile neutropenia. However, symptoms progressed. After 4 days, Trichosporon was isolated from venous blood cultures. MRI showed hyperintense lesions within both gastrocnemius muscles and demonstrated reactive vasodilatation and interstitial tissue edema, thought to be induced by hyperpermeability of vessel membranes due to the local fungal infection. Amphotericin B was very effective against this organism. Trichosporosis is a rare infectious disease generally occurring in immunocompromized hosts. To the best of our knowledge, this is first reported case of bilateral Trichosporon infection of lower leg muscles. Severe leg pain was one of the most important signs of fungal infection in this patient with hematologic malignancy.","DOI":"10.1016/j.jinf.2005.11.026","ISSN":"1532-2742","note":"PMID: 16434103","journalAbbreviation":"J. Infect.","language":"eng","author":[{"family":"Meguro-Hashimoto","given":"Akiko"},{"family":"Takatoku","given":"Masaaki"},{"family":"Ohmine","given":"Ken"},{"family":"Toshima","given":"Masaki"},{"family":"Mori","given":"Masaki"},{"family":"Nagai","given":"Tadashi"},{"family":"Muroi","given":"Kazuo"},{"family":"Ozawa","given":"Keiya"}],"issued":{"date-parts":[["2006",9]]},"PMID":"1643410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eguro-Hashimoto et al., 2006)</w:t>
            </w:r>
            <w:r w:rsidRPr="00864E93">
              <w:rPr>
                <w:rFonts w:ascii="Arial" w:hAnsi="Arial" w:cs="Arial"/>
                <w:sz w:val="16"/>
                <w:szCs w:val="16"/>
                <w:lang w:val="en-US"/>
              </w:rPr>
              <w:fldChar w:fldCharType="end"/>
            </w:r>
          </w:p>
        </w:tc>
        <w:tc>
          <w:tcPr>
            <w:tcW w:w="709" w:type="dxa"/>
          </w:tcPr>
          <w:p w14:paraId="615EDF47" w14:textId="08DFF2FE"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30/M</w:t>
            </w:r>
          </w:p>
        </w:tc>
        <w:tc>
          <w:tcPr>
            <w:tcW w:w="1592" w:type="dxa"/>
          </w:tcPr>
          <w:p w14:paraId="0FA88D00" w14:textId="1279A6DC"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richosporon </w:t>
            </w:r>
            <w:r w:rsidRPr="00864E93">
              <w:rPr>
                <w:rFonts w:ascii="Arial" w:eastAsia="Times New Roman" w:hAnsi="Arial" w:cs="Arial"/>
                <w:iCs/>
                <w:sz w:val="16"/>
                <w:szCs w:val="16"/>
                <w:lang w:val="en-US"/>
              </w:rPr>
              <w:t>sp</w:t>
            </w:r>
          </w:p>
        </w:tc>
        <w:tc>
          <w:tcPr>
            <w:tcW w:w="1134" w:type="dxa"/>
          </w:tcPr>
          <w:p w14:paraId="5035E32F" w14:textId="11E8EC48"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3E596607" w14:textId="4645ED98" w:rsidR="00AB0AEA" w:rsidRPr="00864E93" w:rsidRDefault="00515E2D"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uscle</w:t>
            </w:r>
          </w:p>
        </w:tc>
        <w:tc>
          <w:tcPr>
            <w:tcW w:w="1559" w:type="dxa"/>
          </w:tcPr>
          <w:p w14:paraId="06AC0039" w14:textId="034AB1CE"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egative GM, anti-GXM and b-d-glucan</w:t>
            </w:r>
          </w:p>
        </w:tc>
        <w:tc>
          <w:tcPr>
            <w:tcW w:w="1559" w:type="dxa"/>
          </w:tcPr>
          <w:p w14:paraId="0F9150D8" w14:textId="331AB72F"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54D7228B" w14:textId="275AC45D"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5C55118D" w14:textId="602BF1C9"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468F2D02" w14:textId="10E7893C"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0" w:type="dxa"/>
          </w:tcPr>
          <w:p w14:paraId="7DBE76F2" w14:textId="1D8874C7"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09B3BAD7"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05C9F80E" w14:textId="4E2E2735" w:rsidR="00AB0AEA" w:rsidRPr="00864E93" w:rsidRDefault="00AB0AEA" w:rsidP="00851C71">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qq3t3536","properties":{"formattedCitation":"(Miura et al., 2007)","plainCitation":"(Miura et al., 2007)"},"citationItems":[{"id":383,"uris":["http://zotero.org/users/1033460/items/GUS4ENVQ"],"uri":["http://zotero.org/users/1033460/items/GUS4ENVQ"],"itemData":{"id":383,"type":"article-journal","title":"Breakthrough infection of Trichosporon asahii in a patient with chronic lymphocytic leukemia","container-title":"International journal of hematology","page":"177-178","volume":"85","issue":"2","source":"NCBI PubMed","DOI":"10.1532/IJH97.06220","ISSN":"0925-5710","note":"PMID: 17322000","journalAbbreviation":"Int. J. Hematol.","language":"eng","author":[{"family":"Miura","given":"Yasuo"},{"family":"Kaneko","given":"Masahiko"},{"family":"Nishizawa","given":"Masatoshi"},{"family":"Okamoto","given":"Kohei"},{"family":"Hirai","given":"Mihoko"},{"family":"Kaneko","given":"Hitomi"},{"family":"Watanabe","given":"Mitsumasa"},{"family":"Tsudo","given":"Mitsuru"}],"issued":{"date-parts":[["2007",2]]},"PMID":"1732200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iura et al., 2007)</w:t>
            </w:r>
            <w:r w:rsidRPr="00864E93">
              <w:rPr>
                <w:rFonts w:ascii="Arial" w:hAnsi="Arial" w:cs="Arial"/>
                <w:sz w:val="16"/>
                <w:szCs w:val="16"/>
                <w:lang w:val="en-US"/>
              </w:rPr>
              <w:fldChar w:fldCharType="end"/>
            </w:r>
          </w:p>
        </w:tc>
        <w:tc>
          <w:tcPr>
            <w:tcW w:w="709" w:type="dxa"/>
          </w:tcPr>
          <w:p w14:paraId="303DDC05" w14:textId="6B79A5E9"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77M</w:t>
            </w:r>
          </w:p>
        </w:tc>
        <w:tc>
          <w:tcPr>
            <w:tcW w:w="1592" w:type="dxa"/>
          </w:tcPr>
          <w:p w14:paraId="502E88BA" w14:textId="34DECAC4"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24402A67" w14:textId="0B1C1939"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4CA77B4C" w14:textId="62397270" w:rsidR="00AB0AEA" w:rsidRPr="00864E93" w:rsidRDefault="00515E2D"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w:t>
            </w:r>
            <w:r w:rsidR="00AB0AEA" w:rsidRPr="00864E93">
              <w:rPr>
                <w:rFonts w:ascii="Arial" w:eastAsia="Times New Roman" w:hAnsi="Arial" w:cs="Arial"/>
                <w:sz w:val="16"/>
                <w:szCs w:val="16"/>
                <w:lang w:val="en-US"/>
              </w:rPr>
              <w:t>kin lesion</w:t>
            </w:r>
          </w:p>
        </w:tc>
        <w:tc>
          <w:tcPr>
            <w:tcW w:w="1559" w:type="dxa"/>
          </w:tcPr>
          <w:p w14:paraId="5031F032" w14:textId="38475021"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Positive β-D-Glucan</w:t>
            </w:r>
          </w:p>
        </w:tc>
        <w:tc>
          <w:tcPr>
            <w:tcW w:w="1559" w:type="dxa"/>
          </w:tcPr>
          <w:p w14:paraId="26D882FC" w14:textId="45D816E1"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5B25C8B3" w14:textId="0B2EF979"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LL</w:t>
            </w:r>
          </w:p>
        </w:tc>
        <w:tc>
          <w:tcPr>
            <w:tcW w:w="992" w:type="dxa"/>
          </w:tcPr>
          <w:p w14:paraId="53915BFC" w14:textId="24255A05"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0A82AE0A" w14:textId="23C4FD35"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25B60CA" w14:textId="0C16FA4A"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7368049D"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F13763D" w14:textId="4B0C1255" w:rsidR="00AB0AEA" w:rsidRPr="00864E93" w:rsidRDefault="00AB0AEA" w:rsidP="00851C71">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7o759h7su","properties":{"formattedCitation":"(Rieger et al., 2007)","plainCitation":"(Rieger et al., 2007)"},"citationItems":[{"id":53,"uris":["http://zotero.org/users/1033460/items/4AIB2XTS"],"uri":["http://zotero.org/users/1033460/items/4AIB2XTS"],"itemData":{"id":53,"type":"article-journal","title":"Breakthrough infection of Trichosporon asahii during posaconazole treatment in a patient with acute myeloid leukaemia","container-title":"European journal of clinical microbiology &amp; infectious diseases: official publication of the European Society of Clinical Microbiology","page":"843-845","volume":"26","issue":"11","source":"NCBI PubMed","abstract":"A neutropenic patient with acute myeloid leukaemia experienced a breakthrough infection of Trichosporon asahii during posaconazole treatment. After treatment was changed to a combination therapy with voriconazole and liposomal amphotericin B, the infection resolved. Posaconazole works effectively as an antifungal prophylaxis and salvage therapy in rare invasive fungal infections. This case however illustrates that breakthrough infections with T. asahii may occur during posaconazole treatment.","DOI":"10.1007/s10096-007-0366-5","ISSN":"0934-9723","note":"PMID: 17690928","journalAbbreviation":"Eur. J. Clin. Microbiol. Infect. Dis.","language":"eng","author":[{"family":"Rieger","given":"C"},{"family":"Geiger","given":"S"},{"family":"Herold","given":"T"},{"family":"Nickenig","given":"C"},{"family":"Ostermann","given":"H"}],"issued":{"date-parts":[["2007",11]]},"PMID":"1769092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Rieger et al., 2007)</w:t>
            </w:r>
            <w:r w:rsidRPr="00864E93">
              <w:rPr>
                <w:rFonts w:ascii="Arial" w:hAnsi="Arial" w:cs="Arial"/>
                <w:sz w:val="16"/>
                <w:szCs w:val="16"/>
                <w:lang w:val="en-US"/>
              </w:rPr>
              <w:fldChar w:fldCharType="end"/>
            </w:r>
          </w:p>
        </w:tc>
        <w:tc>
          <w:tcPr>
            <w:tcW w:w="709" w:type="dxa"/>
          </w:tcPr>
          <w:p w14:paraId="38ABDB7A" w14:textId="2C27AA16"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68/M</w:t>
            </w:r>
          </w:p>
        </w:tc>
        <w:tc>
          <w:tcPr>
            <w:tcW w:w="1592" w:type="dxa"/>
          </w:tcPr>
          <w:p w14:paraId="340F9E94" w14:textId="08B4E463"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564363A3" w14:textId="38391B99"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7252562E" w14:textId="0B4ACD25"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5BC1071D" w14:textId="4FACC16F"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173ACCAA" w14:textId="2F104034"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5CA432A" w14:textId="6C7CFB7F"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7B7F7EF1" w14:textId="11C934F2"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6535D7D6" w14:textId="6F00DA7D"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DA62959" w14:textId="3BEDCAEF" w:rsidR="00AB0AEA" w:rsidRPr="00864E93" w:rsidRDefault="00627316"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628583B9"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7885DEB0" w14:textId="4118F91C" w:rsidR="00AB0AEA" w:rsidRPr="00864E93" w:rsidRDefault="00AB0AEA" w:rsidP="00851C71">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rsq0mdkgg","properties":{"formattedCitation":"(Hara et al., 2007)","plainCitation":"(Hara et al., 2007)"},"citationItems":[{"id":1918,"uris":["http://zotero.org/users/1033460/items/ZA4BANQT"],"uri":["http://zotero.org/users/1033460/items/ZA4BANQT"],"itemData":{"id":1918,"type":"article-journal","title":"Endophthalmitis due to Trichosporon beigelii in acute leukemia","container-title":"International Journal of Hematology","page":"415-417","volume":"85","issue":"5","source":"NCBI PubMed","abstract":"We describe 2 patients with hematologic malignancy who developed endophthalmitis due to Trichosporon beigelii during the course of treatment with multiagent chemotherapy. Blood cultures revealed T beigelii for both patients. Although one of the patients was treated with fluconazole (FLCZ) and 5-fluorocytosine, the trichosporonous endophthalmitis was resistant to both drugs. This patient subsequently received amphotericin B (AMPH-B) therapy, and the eyes were treated with vitrectomy. The second patient also received AMPH-B for FLCZ-resistant trichosporonous chorioretinitis. In both patients, systemic treatment with AMPH-B successfully resolved the trichosporonous endophthalmitis that was resistant to multiple antifungal drugs. Endophthalmitis due to trichosporonosis is difficult to treat. The administration of AMPH-B is likely to be more effective in treating endophthalmitis due to trichosporonosis when the disease is at an early stage.","DOI":"10.1532/IJH97.06228","ISSN":"0925-5710","note":"PMID: 17562617","journalAbbreviation":"Int. J. Hematol.","language":"eng","author":[{"family":"Hara","given":"Satoshi"},{"family":"Yokote","given":"Taiji"},{"family":"Oka","given":"Satoko"},{"family":"Akioka","given":"Toshikazu"},{"family":"Kobayashi","given":"Kichinosuke"},{"family":"Hirata","given":"Yuji"},{"family":"Miyoshi","given":"Takuji"},{"family":"Tsuji","given":"Motomu"},{"family":"Hanafusa","given":"Toshiaki"}],"issued":{"date-parts":[["2007",6]]},"PMID":"1756261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ara et al., 2007)</w:t>
            </w:r>
            <w:r w:rsidRPr="00864E93">
              <w:rPr>
                <w:rFonts w:ascii="Arial" w:hAnsi="Arial" w:cs="Arial"/>
                <w:sz w:val="16"/>
                <w:szCs w:val="16"/>
                <w:lang w:val="en-US"/>
              </w:rPr>
              <w:fldChar w:fldCharType="end"/>
            </w:r>
          </w:p>
        </w:tc>
        <w:tc>
          <w:tcPr>
            <w:tcW w:w="709" w:type="dxa"/>
          </w:tcPr>
          <w:p w14:paraId="42BCF641" w14:textId="0A9CDE76"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64/M</w:t>
            </w:r>
          </w:p>
        </w:tc>
        <w:tc>
          <w:tcPr>
            <w:tcW w:w="1592" w:type="dxa"/>
          </w:tcPr>
          <w:p w14:paraId="6640003D" w14:textId="3F0F0100"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richosporon </w:t>
            </w:r>
            <w:r w:rsidRPr="00864E93">
              <w:rPr>
                <w:rFonts w:ascii="Arial" w:eastAsia="Times New Roman" w:hAnsi="Arial" w:cs="Arial"/>
                <w:iCs/>
                <w:sz w:val="16"/>
                <w:szCs w:val="16"/>
                <w:lang w:val="en-US"/>
              </w:rPr>
              <w:t>sp</w:t>
            </w:r>
          </w:p>
        </w:tc>
        <w:tc>
          <w:tcPr>
            <w:tcW w:w="1134" w:type="dxa"/>
          </w:tcPr>
          <w:p w14:paraId="40562231" w14:textId="3AB0504B"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436A7935" w14:textId="08A02029"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Eye</w:t>
            </w:r>
          </w:p>
        </w:tc>
        <w:tc>
          <w:tcPr>
            <w:tcW w:w="1559" w:type="dxa"/>
          </w:tcPr>
          <w:p w14:paraId="66B8C410" w14:textId="19DBF0D0"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Positive β-D-Glucan</w:t>
            </w:r>
          </w:p>
        </w:tc>
        <w:tc>
          <w:tcPr>
            <w:tcW w:w="1559" w:type="dxa"/>
          </w:tcPr>
          <w:p w14:paraId="59468389" w14:textId="3419D615"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013103ED" w14:textId="1511B1A5"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507056D1" w14:textId="62D8C9B3"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00BF60DB" w14:textId="31BED229"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0" w:type="dxa"/>
          </w:tcPr>
          <w:p w14:paraId="48F350BB" w14:textId="00914B96"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60AF6220" w14:textId="77777777" w:rsidTr="00353C58">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959" w:type="dxa"/>
          </w:tcPr>
          <w:p w14:paraId="371B2CBF" w14:textId="30887E35" w:rsidR="00AB0AEA" w:rsidRPr="00864E93" w:rsidRDefault="00AB0AEA" w:rsidP="00851C71">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k007kel0k","properties":{"formattedCitation":"(Hara et al., 2007)","plainCitation":"(Hara et al., 2007)"},"citationItems":[{"id":1918,"uris":["http://zotero.org/users/1033460/items/ZA4BANQT"],"uri":["http://zotero.org/users/1033460/items/ZA4BANQT"],"itemData":{"id":1918,"type":"article-journal","title":"Endophthalmitis due to Trichosporon beigelii in acute leukemia","container-title":"International Journal of Hematology","page":"415-417","volume":"85","issue":"5","source":"NCBI PubMed","abstract":"We describe 2 patients with hematologic malignancy who developed endophthalmitis due to Trichosporon beigelii during the course of treatment with multiagent chemotherapy. Blood cultures revealed T beigelii for both patients. Although one of the patients was treated with fluconazole (FLCZ) and 5-fluorocytosine, the trichosporonous endophthalmitis was resistant to both drugs. This patient subsequently received amphotericin B (AMPH-B) therapy, and the eyes were treated with vitrectomy. The second patient also received AMPH-B for FLCZ-resistant trichosporonous chorioretinitis. In both patients, systemic treatment with AMPH-B successfully resolved the trichosporonous endophthalmitis that was resistant to multiple antifungal drugs. Endophthalmitis due to trichosporonosis is difficult to treat. The administration of AMPH-B is likely to be more effective in treating endophthalmitis due to trichosporonosis when the disease is at an early stage.","DOI":"10.1532/IJH97.06228","ISSN":"0925-5710","note":"PMID: 17562617","journalAbbreviation":"Int. J. Hematol.","language":"eng","author":[{"family":"Hara","given":"Satoshi"},{"family":"Yokote","given":"Taiji"},{"family":"Oka","given":"Satoko"},{"family":"Akioka","given":"Toshikazu"},{"family":"Kobayashi","given":"Kichinosuke"},{"family":"Hirata","given":"Yuji"},{"family":"Miyoshi","given":"Takuji"},{"family":"Tsuji","given":"Motomu"},{"family":"Hanafusa","given":"Toshiaki"}],"issued":{"date-parts":[["2007",6]]},"PMID":"1756261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ara et al., 2007)</w:t>
            </w:r>
            <w:r w:rsidRPr="00864E93">
              <w:rPr>
                <w:rFonts w:ascii="Arial" w:hAnsi="Arial" w:cs="Arial"/>
                <w:sz w:val="16"/>
                <w:szCs w:val="16"/>
                <w:lang w:val="en-US"/>
              </w:rPr>
              <w:fldChar w:fldCharType="end"/>
            </w:r>
          </w:p>
        </w:tc>
        <w:tc>
          <w:tcPr>
            <w:tcW w:w="709" w:type="dxa"/>
          </w:tcPr>
          <w:p w14:paraId="28905B61" w14:textId="1C785780"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3/F</w:t>
            </w:r>
          </w:p>
        </w:tc>
        <w:tc>
          <w:tcPr>
            <w:tcW w:w="1592" w:type="dxa"/>
          </w:tcPr>
          <w:p w14:paraId="450E505C" w14:textId="4FC18B5D"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richosporon </w:t>
            </w:r>
            <w:r w:rsidRPr="00864E93">
              <w:rPr>
                <w:rFonts w:ascii="Arial" w:eastAsia="Times New Roman" w:hAnsi="Arial" w:cs="Arial"/>
                <w:iCs/>
                <w:sz w:val="16"/>
                <w:szCs w:val="16"/>
                <w:lang w:val="en-US"/>
              </w:rPr>
              <w:t>sp</w:t>
            </w:r>
          </w:p>
        </w:tc>
        <w:tc>
          <w:tcPr>
            <w:tcW w:w="1134" w:type="dxa"/>
          </w:tcPr>
          <w:p w14:paraId="512DB522" w14:textId="74DC099F"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618ABFC7" w14:textId="01FE67BE"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Eye</w:t>
            </w:r>
          </w:p>
        </w:tc>
        <w:tc>
          <w:tcPr>
            <w:tcW w:w="1559" w:type="dxa"/>
          </w:tcPr>
          <w:p w14:paraId="22EC1ABF" w14:textId="3C45354E"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Positive β-D-Glucan</w:t>
            </w:r>
          </w:p>
        </w:tc>
        <w:tc>
          <w:tcPr>
            <w:tcW w:w="1559" w:type="dxa"/>
          </w:tcPr>
          <w:p w14:paraId="56CAE8FA" w14:textId="73466AD3"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158A59F" w14:textId="03E26E7E"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00D6A6B2" w14:textId="20B57A51"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45C5BDA6" w14:textId="6D224526"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0" w:type="dxa"/>
          </w:tcPr>
          <w:p w14:paraId="4E0971FB" w14:textId="56C3A6D5"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5BDC1126"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435450D9" w14:textId="6441AA25" w:rsidR="00AB0AEA" w:rsidRPr="00864E93" w:rsidRDefault="00AB0AEA" w:rsidP="00851C71">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nn7lpp6h8","properties":{"formattedCitation":"(Hosoki et al., 2008)","plainCitation":"(Hosoki et al., 2008)"},"citationItems":[{"id":573,"uris":["http://zotero.org/users/1033460/items/P2IGSWQE"],"uri":["http://zotero.org/users/1033460/items/P2IGSWQE"],"itemData":{"id":573,"type":"article-journal","title":"Early detection of breakthrough trichosporonosis by serum PCR in a cord blood transplant recipient being prophylactically treated with voriconazole","container-title":"Journal of pediatric hematology/oncology","page":"917-919","volume":"30","issue":"12","source":"NCBI PubMed","abstract":"An 18-year-old man with myelodysplastic syndrome after stem-cell transplantation developed breakthrough trichosporonosis while being administered voriconazole, a broad-spectrum triazole. Importantly, Trichosporon was detected soon after infection by a screening serum polymerase chain reaction test, but not by blood culture. This case illustrates that the serum polymerase chain reaction assay might be effective for early detection of fungemia in immunocompromised patients, including recipients of stem-cell transplants undergoing prophylactic antifungal therapy using voriconazole, which cannot be assumed to always provide complete protection against Trichosporon infection.","DOI":"10.1097/MPH.0b013e3181864aa7","ISSN":"1536-3678","note":"PMID: 19131780","journalAbbreviation":"J. Pediatr. Hematol. Oncol.","language":"eng","author":[{"family":"Hosoki","given":"Koa"},{"family":"Iwamoto","given":"Shotaro"},{"family":"Kumamoto","given":"Tadashi"},{"family":"Azuma","given":"Eiichi"},{"family":"Komada","given":"Yoshihiro"}],"issued":{"date-parts":[["2008",12]]},"PMID":"1913178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osoki et al., 2008)</w:t>
            </w:r>
            <w:r w:rsidRPr="00864E93">
              <w:rPr>
                <w:rFonts w:ascii="Arial" w:hAnsi="Arial" w:cs="Arial"/>
                <w:sz w:val="16"/>
                <w:szCs w:val="16"/>
                <w:lang w:val="en-US"/>
              </w:rPr>
              <w:fldChar w:fldCharType="end"/>
            </w:r>
          </w:p>
        </w:tc>
        <w:tc>
          <w:tcPr>
            <w:tcW w:w="709" w:type="dxa"/>
          </w:tcPr>
          <w:p w14:paraId="14AE6BE7" w14:textId="7BDD0BB0"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18/M</w:t>
            </w:r>
          </w:p>
        </w:tc>
        <w:tc>
          <w:tcPr>
            <w:tcW w:w="1592" w:type="dxa"/>
          </w:tcPr>
          <w:p w14:paraId="026E32F2" w14:textId="6A165B8A"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asahii</w:t>
            </w:r>
          </w:p>
        </w:tc>
        <w:tc>
          <w:tcPr>
            <w:tcW w:w="1134" w:type="dxa"/>
          </w:tcPr>
          <w:p w14:paraId="58A51FF7" w14:textId="596F0BED"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51C82D75" w14:textId="71F6000C" w:rsidR="00AB0AEA" w:rsidRPr="00864E93" w:rsidRDefault="00515E2D"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w:t>
            </w:r>
            <w:r w:rsidR="00AB0AEA" w:rsidRPr="00864E93">
              <w:rPr>
                <w:rFonts w:ascii="Arial" w:eastAsia="Times New Roman" w:hAnsi="Arial" w:cs="Arial"/>
                <w:sz w:val="16"/>
                <w:szCs w:val="16"/>
                <w:lang w:val="en-US"/>
              </w:rPr>
              <w:t>atheter tip</w:t>
            </w:r>
          </w:p>
        </w:tc>
        <w:tc>
          <w:tcPr>
            <w:tcW w:w="1559" w:type="dxa"/>
          </w:tcPr>
          <w:p w14:paraId="0784D379" w14:textId="0A39AE52"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egative β-D-Glucan</w:t>
            </w:r>
          </w:p>
        </w:tc>
        <w:tc>
          <w:tcPr>
            <w:tcW w:w="1559" w:type="dxa"/>
          </w:tcPr>
          <w:p w14:paraId="0DB18700" w14:textId="2EC6DEDB"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6E94CDC2" w14:textId="5A48CA43"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DS, CBT</w:t>
            </w:r>
          </w:p>
        </w:tc>
        <w:tc>
          <w:tcPr>
            <w:tcW w:w="992" w:type="dxa"/>
          </w:tcPr>
          <w:p w14:paraId="5DA6859C" w14:textId="0E1E6EAA"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1" w:type="dxa"/>
          </w:tcPr>
          <w:p w14:paraId="58608E82" w14:textId="408819F1"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0B47ED18" w14:textId="05A975A9" w:rsidR="00AB0AEA" w:rsidRPr="00864E93" w:rsidRDefault="00627316"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50F7B983"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48AD199" w14:textId="382AC166" w:rsidR="00AB0AEA" w:rsidRPr="00864E93" w:rsidRDefault="00AB0AEA" w:rsidP="00851C71">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q249thnrt","properties":{"formattedCitation":"(Bayramoglu et al., 2008)","plainCitation":"(Bayramoglu et al., 2008)"},"citationItems":[{"id":614,"uris":["http://zotero.org/users/1033460/items/QR8U4AWQ"],"uri":["http://zotero.org/users/1033460/items/QR8U4AWQ"],"itemData":{"id":614,"type":"article-journal","title":"Breakthrough Trichosporon asahii fungemia in neutropenic patient with acute leukemia while receiving caspofungin","container-title":"Infection","page":"68-70","volume":"36","issue":"1","source":"NCBI PubMed","abstract":"A 47-year-old man with newly diagnosed acute myeloblastic leukemia and non-insulin-dependent diabetes mellitus developed Trichosporon asahii fungemia while receiving caspofungin as empirical antifungal therapy. The diagnosis was based on repeated isolation of T. asahii in culture of blood for three times. Despite treatment with amphotericin B and voriconazole, the patient died. The in vitro antifungal susceptibilities of the T. asahii isolates were only available after the patient died. In vitro antifungal susceptibility tests showed high caspofungin and amphotericin B minimal inhibitory concentrations (MICs) value for this Trichosporon strain (MICs, 16 microg/ml, and&gt;32 microg/ml, respectively). Fluconazole, itraconazole, and voriconazole exhibited low MICs in vitro (MICs, 4 microg/ml, 0.5 microg/ml, and&lt;or=0.015 microg/ml, respectively). Our experience strongly suggest that identification and antifungal susceptibility testing for T. asahii in neutropenic patients who may develop signs of infection in the presence of caspofungin as well as broadspectrum antibiotics treatment should not be overlooked.","DOI":"10.1007/s15010-007-6278-6","ISSN":"0300-8126","note":"PMID: 17882360","journalAbbreviation":"Infection","language":"eng","author":[{"family":"Bayramoglu","given":"G"},{"family":"Sonmez","given":"M"},{"family":"Tosun","given":"I"},{"family":"Aydin","given":"K"},{"family":"Aydin","given":"F"}],"issued":{"date-parts":[["2008",2]]},"PMID":"1788236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Bayramoglu et al., 2008)</w:t>
            </w:r>
            <w:r w:rsidRPr="00864E93">
              <w:rPr>
                <w:rFonts w:ascii="Arial" w:hAnsi="Arial" w:cs="Arial"/>
                <w:sz w:val="16"/>
                <w:szCs w:val="16"/>
                <w:lang w:val="en-US"/>
              </w:rPr>
              <w:fldChar w:fldCharType="end"/>
            </w:r>
          </w:p>
        </w:tc>
        <w:tc>
          <w:tcPr>
            <w:tcW w:w="709" w:type="dxa"/>
          </w:tcPr>
          <w:p w14:paraId="7C97988B" w14:textId="6D893E18"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47/M</w:t>
            </w:r>
          </w:p>
        </w:tc>
        <w:tc>
          <w:tcPr>
            <w:tcW w:w="1592" w:type="dxa"/>
          </w:tcPr>
          <w:p w14:paraId="5EC41504" w14:textId="452020DF"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asahii</w:t>
            </w:r>
          </w:p>
        </w:tc>
        <w:tc>
          <w:tcPr>
            <w:tcW w:w="1134" w:type="dxa"/>
          </w:tcPr>
          <w:p w14:paraId="2367127F" w14:textId="112FDCC0"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443D5606" w14:textId="0914FA84"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ungs, skin</w:t>
            </w:r>
          </w:p>
        </w:tc>
        <w:tc>
          <w:tcPr>
            <w:tcW w:w="1559" w:type="dxa"/>
          </w:tcPr>
          <w:p w14:paraId="0019ED64" w14:textId="1880C560"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DB4B432" w14:textId="6DC9A2A0"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1871DC14" w14:textId="4439886D"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63149A65" w14:textId="6E339436"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873F833" w14:textId="4BC9DAEC"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04057866" w14:textId="19E05A97" w:rsidR="00AB0AEA" w:rsidRPr="00864E93" w:rsidRDefault="00AB0AEA" w:rsidP="00851C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6F3A0790"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4A94BDC4" w14:textId="1E6D85D5" w:rsidR="00AB0AEA" w:rsidRPr="00864E93" w:rsidRDefault="00AB0AEA" w:rsidP="00851C71">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2nsc1ck5h","properties":{"formattedCitation":"(Thibeault et al., 2008)","plainCitation":"(Thibeault et al., 2008)"},"citationItems":[{"id":2523,"uris":["http://zotero.org/users/1033460/items/NUTQSNPS"],"uri":["http://zotero.org/users/1033460/items/NUTQSNPS"],"itemData":{"id":2523,"type":"article-journal","title":"Fatal disseminated Trichosporon asahii infection in a child with acute lymphoblastic leukemia","container-title":"The Canadian journal of infectious diseases &amp; medical microbiology = Journal canadien des maladies infectieuses et de la microbiologie médicale / AMMI Canada","page":"203-205","volume":"19","issue":"2","source":"PubMed","abstract":"Few cases of Trichosporon species infection have been reported in children. The present report describes a case of fatal disseminated Trichosporon asahii infection in a child treated for relapsed leukemia. Voriconazole has previously shown promising activity in vitro, and has been used successfully in the treatment of T asahii infections. The patient died five days after voriconazole treatment was started, and the autopsy revealed widespread systemic dissemination to all organs.","ISSN":"1712-9532","note":"PMID: 19352453\nPMCID: PMC2605863","journalAbbreviation":"Can J Infect Dis Med Microbiol","language":"eng","author":[{"family":"Thibeault","given":"Roseline"},{"family":"Champagne","given":"Martin"},{"family":"de Repentigny","given":"Louis"},{"family":"Fournet","given":"Jean-Christophe"},{"family":"Tapiero","given":"Bruce"},{"family":"Moghrabi","given":"Albert"},{"family":"Ovetchkine","given":"Philippe"}],"issued":{"date-parts":[["2008",3]]},"PMID":"19352453","PMCID":"PMC260586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Thibeault et al., 2008)</w:t>
            </w:r>
            <w:r w:rsidRPr="00864E93">
              <w:rPr>
                <w:rFonts w:ascii="Arial" w:hAnsi="Arial" w:cs="Arial"/>
                <w:sz w:val="16"/>
                <w:szCs w:val="16"/>
                <w:lang w:val="en-US"/>
              </w:rPr>
              <w:fldChar w:fldCharType="end"/>
            </w:r>
          </w:p>
        </w:tc>
        <w:tc>
          <w:tcPr>
            <w:tcW w:w="709" w:type="dxa"/>
          </w:tcPr>
          <w:p w14:paraId="4740E69D" w14:textId="25745EE2"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11/M</w:t>
            </w:r>
          </w:p>
        </w:tc>
        <w:tc>
          <w:tcPr>
            <w:tcW w:w="1592" w:type="dxa"/>
          </w:tcPr>
          <w:p w14:paraId="1FDBE9C8" w14:textId="7C68D925"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asahii</w:t>
            </w:r>
          </w:p>
        </w:tc>
        <w:tc>
          <w:tcPr>
            <w:tcW w:w="1134" w:type="dxa"/>
          </w:tcPr>
          <w:p w14:paraId="52A461D7" w14:textId="1C386FEC"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074A5A30" w14:textId="78E2C516"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iver kidneys, spleen</w:t>
            </w:r>
          </w:p>
        </w:tc>
        <w:tc>
          <w:tcPr>
            <w:tcW w:w="1559" w:type="dxa"/>
          </w:tcPr>
          <w:p w14:paraId="4A729830" w14:textId="3766BA7C"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9453E7C" w14:textId="5EB7587E"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607AD4BD" w14:textId="39C2FA59"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6340519E" w14:textId="080B04DF"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3587F703" w14:textId="29C69F01"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3C1BF50C" w14:textId="43CEA17C" w:rsidR="00AB0AEA" w:rsidRPr="00864E93" w:rsidRDefault="00AB0AEA" w:rsidP="00851C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45816" w:rsidRPr="00864E93" w14:paraId="72F94D22"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0410D4F" w14:textId="753A83FE" w:rsidR="00AB0AEA" w:rsidRPr="00864E93" w:rsidRDefault="00AB0AEA" w:rsidP="0045203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bt59nlkcb","properties":{"formattedCitation":"(Tsuji et al., 2008)","plainCitation":"(Tsuji et al., 2008)"},"citationItems":[{"id":1629,"uris":["http://zotero.org/users/1033460/items/2Z7ZU9FG"],"uri":["http://zotero.org/users/1033460/items/2Z7ZU9FG"],"itemData":{"id":1629,"type":"article-journal","title":"Quantitative PCR assay used to monitor serum Trichosporon asahii DNA concentrations in disseminated trichosporonosis","container-title":"The Pediatric Infectious Disease Journal","page":"1035-1037","volume":"27","issue":"11","source":"NCBI PubMed","abstract":"A bone marrow transplant recipient with disseminated trichosporonosis was successfully treated with voriconazole. Quantitative PCR assay results for Trichosporon asahii DNA in the sera were well correlated with the patient's clinical course. Based on the in vitro susceptibility test, the organism was susceptible to voriconazole.","DOI":"10.1097/INF.0b013e318179260d","ISSN":"0891-3668","note":"PMID: 18845986","journalAbbreviation":"Pediatr. Infect. Dis. J.","language":"eng","author":[{"family":"Tsuji","given":"Yoichiro"},{"family":"Tokimatsu","given":"Issei"},{"family":"Sugita","given":"Takashi"},{"family":"Nozaki","given":"Masatoshi"},{"family":"Kobayashi","given":"Daisuke"},{"family":"Imai","given":"Kohsuke"},{"family":"Kogawa","given":"Kazuhiro"},{"family":"Nonoyama","given":"Shigeaki"}],"issued":{"date-parts":[["2008",11]]},"PMID":"18845986"}}],"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Tsuji et al., 2008)</w:t>
            </w:r>
            <w:r w:rsidRPr="00864E93">
              <w:rPr>
                <w:rFonts w:ascii="Arial" w:hAnsi="Arial" w:cs="Arial"/>
                <w:sz w:val="16"/>
                <w:szCs w:val="16"/>
                <w:lang w:val="en-US"/>
              </w:rPr>
              <w:fldChar w:fldCharType="end"/>
            </w:r>
          </w:p>
        </w:tc>
        <w:tc>
          <w:tcPr>
            <w:tcW w:w="709" w:type="dxa"/>
          </w:tcPr>
          <w:p w14:paraId="7AA85C0C" w14:textId="74D21FFF"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16/M</w:t>
            </w:r>
          </w:p>
        </w:tc>
        <w:tc>
          <w:tcPr>
            <w:tcW w:w="1592" w:type="dxa"/>
          </w:tcPr>
          <w:p w14:paraId="27E03C16" w14:textId="3C226D54"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T.asahii</w:t>
            </w:r>
          </w:p>
        </w:tc>
        <w:tc>
          <w:tcPr>
            <w:tcW w:w="1134" w:type="dxa"/>
          </w:tcPr>
          <w:p w14:paraId="606DD80E" w14:textId="42AC2DC5"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rine</w:t>
            </w:r>
          </w:p>
        </w:tc>
        <w:tc>
          <w:tcPr>
            <w:tcW w:w="1418" w:type="dxa"/>
          </w:tcPr>
          <w:p w14:paraId="71067689" w14:textId="2E2648A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559" w:type="dxa"/>
          </w:tcPr>
          <w:p w14:paraId="67988846" w14:textId="17618A6A"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 xml:space="preserve">Positive anti-GXM and </w:t>
            </w:r>
          </w:p>
          <w:p w14:paraId="1FFE63BA" w14:textId="61B0CF2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D-Glucan</w:t>
            </w:r>
          </w:p>
        </w:tc>
        <w:tc>
          <w:tcPr>
            <w:tcW w:w="1559" w:type="dxa"/>
          </w:tcPr>
          <w:p w14:paraId="7D449715" w14:textId="0CD525A9"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B64E987" w14:textId="072CFFAD"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 BMT</w:t>
            </w:r>
          </w:p>
        </w:tc>
        <w:tc>
          <w:tcPr>
            <w:tcW w:w="992" w:type="dxa"/>
          </w:tcPr>
          <w:p w14:paraId="795FC545" w14:textId="6459447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6A1FD11D" w14:textId="4FA3B6E2"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61A638D9" w14:textId="56ABE467" w:rsidR="00AB0AEA" w:rsidRPr="00864E93" w:rsidRDefault="00AB0AEA" w:rsidP="0045203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08B1A513"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1D2A54A3" w14:textId="0CFB418E"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qppahofd8","properties":{"formattedCitation":"(Walia et al., 2009)","plainCitation":"(Walia et al., 2009)"},"citationItems":[{"id":1792,"uris":["http://zotero.org/users/1033460/items/JVES2X2M"],"uri":["http://zotero.org/users/1033460/items/JVES2X2M"],"itemData":{"id":1792,"type":"article-journal","title":"A case of endogenous trichosporon endophthalmitis treated with micafungin and voriconazole","container-title":"Journal of Global Infectious Diseases","page":"71-74","volume":"1","issue":"1","source":"NCBI PubMed","abstract":"Invasive fungal infections are a significant cause of morbidity and mortality. Endogenous fungal endophthalmitis is a rare intraocular infection with potential vision threatening consequences. Our review of the literature revealed only one other case of Trichosporon endophthalmitis. Ocular fungal infections are difficult to eradicate because of the limited availability of systemic and intravitreal therapeutic agents and poor tissue penetration of current antifungals. Along with systemic antifungal agents, vitrectomy and intravitreal amphotericin B have been suggested as optimal treatments for fungal endophthalmitis. Other antifungals such as flucytosine and triazoles have recently received consideration. Although the current antifungal therapy is not highly successful, there remains a significant potential for more successful treatments in the future, based on the current studies. We report a case of endogenous trichosporon endophthalmitis that was successfully treated with micafungin and voriconazole. This combination has not been previously reported as a successful therapy in literature. More targeted research is required to uncover additional efficacious therapies to combat trichosporon.","DOI":"10.4103/0974-777X.52987","ISSN":"0974-8245","note":"PMID: 20300392 \nPMCID: PMC2840932","journalAbbreviation":"J Glob Infect Dis","language":"eng","author":[{"family":"Walia","given":"Harpreet"},{"family":"Tucci","given":"Veronica T."},{"family":"Greene","given":"John N."},{"family":"Tordilla-Wadia","given":"Jennifer"},{"family":"Kelty","given":"Patrick"},{"family":"Walia","given":"Sandeep"}],"issued":{"date-parts":[["2009",1]]},"PMID":"20300392","PMCID":"PMC284093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Walia et al., 2009)</w:t>
            </w:r>
            <w:r w:rsidRPr="00864E93">
              <w:rPr>
                <w:rFonts w:ascii="Arial" w:hAnsi="Arial" w:cs="Arial"/>
                <w:sz w:val="16"/>
                <w:szCs w:val="16"/>
                <w:lang w:val="en-US"/>
              </w:rPr>
              <w:fldChar w:fldCharType="end"/>
            </w:r>
          </w:p>
        </w:tc>
        <w:tc>
          <w:tcPr>
            <w:tcW w:w="709" w:type="dxa"/>
          </w:tcPr>
          <w:p w14:paraId="7BFDB7DE" w14:textId="07511CCE"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78/M</w:t>
            </w:r>
          </w:p>
        </w:tc>
        <w:tc>
          <w:tcPr>
            <w:tcW w:w="1592" w:type="dxa"/>
          </w:tcPr>
          <w:p w14:paraId="4F83CADD" w14:textId="4DCAD131"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i/>
                <w:iCs/>
                <w:sz w:val="16"/>
                <w:szCs w:val="16"/>
                <w:lang w:val="en-US"/>
              </w:rPr>
              <w:t xml:space="preserve">Trichosporon </w:t>
            </w:r>
            <w:r w:rsidRPr="00864E93">
              <w:rPr>
                <w:rFonts w:ascii="Arial" w:eastAsia="Times New Roman" w:hAnsi="Arial" w:cs="Arial"/>
                <w:iCs/>
                <w:sz w:val="16"/>
                <w:szCs w:val="16"/>
                <w:lang w:val="en-US"/>
              </w:rPr>
              <w:t>sp</w:t>
            </w:r>
          </w:p>
        </w:tc>
        <w:tc>
          <w:tcPr>
            <w:tcW w:w="1134" w:type="dxa"/>
          </w:tcPr>
          <w:p w14:paraId="0E0A6D02" w14:textId="78ED5A26"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4104AEB5" w14:textId="68FBC2AD"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esion, eye</w:t>
            </w:r>
          </w:p>
        </w:tc>
        <w:tc>
          <w:tcPr>
            <w:tcW w:w="1559" w:type="dxa"/>
          </w:tcPr>
          <w:p w14:paraId="6BAF2C72" w14:textId="1AE06656"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A48F153" w14:textId="2725FC57"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1B5EC3D0" w14:textId="23212B62"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1D8AC10E" w14:textId="4A8A152F"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6F1CFC4B" w14:textId="2E5B89F6"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0" w:type="dxa"/>
          </w:tcPr>
          <w:p w14:paraId="4607AAA7" w14:textId="08C86CB3"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2E9D9C1F"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22167151" w14:textId="3458ACDF"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3oecbouc7","properties":{"formattedCitation":"(Fekkar et al., 2009)","plainCitation":"(Fekkar et al., 2009)"},"citationItems":[{"id":334,"uris":["http://zotero.org/users/1033460/items/EZKHE43E"],"uri":["http://zotero.org/users/1033460/items/EZKHE43E"],"itemData":{"id":334,"type":"article-journal","title":"Serum cross-reactivity with Aspergillus galactomannan and cryptococcal antigen during fatal disseminated Trichosporon dermatis infection","container-title":"Clinical infectious diseases: an official publication of the Infectious Diseases Society of America","page":"1457-1458","volume":"49","issue":"9","source":"NCBI PubMed","DOI":"10.1086/644499","ISSN":"1537-6591","note":"PMID: 19824853","journalAbbreviation":"Clin. Infect. Dis.","language":"eng","author":[{"family":"Fekkar","given":"A"},{"family":"Brun","given":"S"},{"family":"D'Ussel","given":"M"},{"family":"Uzunov","given":"M"},{"family":"Cracco","given":"C"},{"family":"Dhédin","given":"N"},{"family":"Buffet","given":"P"},{"family":"Mazier","given":"D"},{"family":"Datry","given":"A"}],"issued":{"date-parts":[["2009",11,1]]},"PMID":"1982485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Fekkar et al., 2009)</w:t>
            </w:r>
            <w:r w:rsidRPr="00864E93">
              <w:rPr>
                <w:rFonts w:ascii="Arial" w:hAnsi="Arial" w:cs="Arial"/>
                <w:sz w:val="16"/>
                <w:szCs w:val="16"/>
                <w:lang w:val="en-US"/>
              </w:rPr>
              <w:fldChar w:fldCharType="end"/>
            </w:r>
          </w:p>
        </w:tc>
        <w:tc>
          <w:tcPr>
            <w:tcW w:w="709" w:type="dxa"/>
          </w:tcPr>
          <w:p w14:paraId="5205F8BB" w14:textId="2A13D973"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92" w:type="dxa"/>
          </w:tcPr>
          <w:p w14:paraId="4A2402A3" w14:textId="5689E5AC"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dermatis</w:t>
            </w:r>
            <w:proofErr w:type="gramEnd"/>
          </w:p>
        </w:tc>
        <w:tc>
          <w:tcPr>
            <w:tcW w:w="1134" w:type="dxa"/>
          </w:tcPr>
          <w:p w14:paraId="628605D9" w14:textId="072EDF39"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4A9B3F7B" w14:textId="0C31E1C0"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AL, skin and colic biopsies</w:t>
            </w:r>
          </w:p>
        </w:tc>
        <w:tc>
          <w:tcPr>
            <w:tcW w:w="1559" w:type="dxa"/>
          </w:tcPr>
          <w:p w14:paraId="63DA87EA" w14:textId="576CD6B7"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Positive GM and</w:t>
            </w:r>
          </w:p>
          <w:p w14:paraId="40DF2FDE" w14:textId="519CF911"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roofErr w:type="gramStart"/>
            <w:r w:rsidRPr="00864E93">
              <w:rPr>
                <w:rFonts w:ascii="Arial" w:eastAsia="Times New Roman" w:hAnsi="Arial" w:cs="Arial"/>
                <w:sz w:val="16"/>
                <w:szCs w:val="16"/>
                <w:lang w:val="en-US"/>
              </w:rPr>
              <w:t>anti</w:t>
            </w:r>
            <w:proofErr w:type="gramEnd"/>
            <w:r w:rsidRPr="00864E93">
              <w:rPr>
                <w:rFonts w:ascii="Arial" w:eastAsia="Times New Roman" w:hAnsi="Arial" w:cs="Arial"/>
                <w:sz w:val="16"/>
                <w:szCs w:val="16"/>
                <w:lang w:val="en-US"/>
              </w:rPr>
              <w:t>-GXM</w:t>
            </w:r>
          </w:p>
        </w:tc>
        <w:tc>
          <w:tcPr>
            <w:tcW w:w="1559" w:type="dxa"/>
          </w:tcPr>
          <w:p w14:paraId="4D3C3DDA" w14:textId="164183A9"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1B1DA4BF" w14:textId="300060FF"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plasia, BCT</w:t>
            </w:r>
          </w:p>
        </w:tc>
        <w:tc>
          <w:tcPr>
            <w:tcW w:w="992" w:type="dxa"/>
          </w:tcPr>
          <w:p w14:paraId="5B45F0FA" w14:textId="7D18C3EA"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53A8C80" w14:textId="3A20D332"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0" w:type="dxa"/>
          </w:tcPr>
          <w:p w14:paraId="522CD0A2" w14:textId="1852E5AE"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31A53" w:rsidRPr="00864E93" w14:paraId="6A13F586"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6F7B1AC4" w14:textId="10D767CD"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od40qaa6u","properties":{"formattedCitation":"(Kudo et al., 2011)","plainCitation":"(Kudo et al., 2011)"},"citationItems":[{"id":1641,"uris":["http://zotero.org/users/1033460/items/47QJA49V"],"uri":["http://zotero.org/users/1033460/items/47QJA49V"],"itemData":{"id":1641,"type":"article-journal","title":"Voriconazole for both successful treatment of disseminated Trichosporon asahii infection and subsequent cord blood transplantation in an infant with acute myelogenous leukemia","container-title":"Bone Marrow Transplantation","page":"310-311","volume":"46","issue":"2","source":"NCBI PubMed","DOI":"10.1038/bmt.2010.96","ISSN":"1476-5365","note":"PMID: 20436525","journalAbbreviation":"Bone Marrow Transplant.","language":"eng","author":[{"family":"Kudo","given":"K."},{"family":"Terui","given":"K."},{"family":"Sasaki","given":"S."},{"family":"Kamio","given":"T."},{"family":"Sato","given":"T."},{"family":"Ito","given":"E."}],"issued":{"date-parts":[["2011",2]]},"PMID":"2043652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udo et al., 2011)</w:t>
            </w:r>
            <w:r w:rsidRPr="00864E93">
              <w:rPr>
                <w:rFonts w:ascii="Arial" w:hAnsi="Arial" w:cs="Arial"/>
                <w:sz w:val="16"/>
                <w:szCs w:val="16"/>
                <w:lang w:val="en-US"/>
              </w:rPr>
              <w:fldChar w:fldCharType="end"/>
            </w:r>
          </w:p>
        </w:tc>
        <w:tc>
          <w:tcPr>
            <w:tcW w:w="709" w:type="dxa"/>
          </w:tcPr>
          <w:p w14:paraId="60BEB24F" w14:textId="6708655C"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m/F</w:t>
            </w:r>
          </w:p>
        </w:tc>
        <w:tc>
          <w:tcPr>
            <w:tcW w:w="1592" w:type="dxa"/>
          </w:tcPr>
          <w:p w14:paraId="0ECB6A20" w14:textId="482556CF"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2CB316E8" w14:textId="3A60C360"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6D828E7B" w14:textId="5CB03CC3"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F0113F9" w14:textId="1E848D73"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Positive anti-GXM and</w:t>
            </w:r>
          </w:p>
          <w:p w14:paraId="44A0FA79" w14:textId="5F46D873"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D-glucan</w:t>
            </w:r>
          </w:p>
        </w:tc>
        <w:tc>
          <w:tcPr>
            <w:tcW w:w="1559" w:type="dxa"/>
          </w:tcPr>
          <w:p w14:paraId="6EB5BC1C" w14:textId="30AD49D3"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CFE7B4D" w14:textId="77EB0DEC"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 CBT</w:t>
            </w:r>
          </w:p>
        </w:tc>
        <w:tc>
          <w:tcPr>
            <w:tcW w:w="992" w:type="dxa"/>
          </w:tcPr>
          <w:p w14:paraId="59CD1FFF" w14:textId="0F8217EA"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D517079" w14:textId="0CDC252E"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2854AEF2" w14:textId="748B1FE3"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65CFB119"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1ABF01CE" w14:textId="0E478C49"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v0bnj3c2f","properties":{"formattedCitation":"(Gabriel et al., 2011)","plainCitation":"(Gabriel et al., 2011)"},"citationItems":[{"id":116,"uris":["http://zotero.org/users/1033460/items/6I6QXUC5"],"uri":["http://zotero.org/users/1033460/items/6I6QXUC5"],"itemData":{"id":116,"type":"article-journal","title":"Fatal invasive trichosporonosis due to Trichosporon loubieri in a patient with T-lymphoblastic lymphoma","container-title":"Medical mycology","page":"306-310","volume":"49","issue":"3","source":"NCBI PubMed","abstract":"This study describes the third known human case of an invasive infection caused by Trichosporon loubieri. The 21-year-old patient was suffering from a third relapse of T-lymphoblastic lymphoma and had been in pancytopenia for three months when she developed a blood trichosporonosis. The patient died 10 days later, despite intravenous voriconazole therapy. Final unequivocal identification of the strain was done using molecular biology tools.","DOI":"10.3109/13693786.2010.525758","ISSN":"1460-2709","note":"PMID: 20950223","journalAbbreviation":"Med. Mycol.","language":"eng","author":[{"family":"Gabriel","given":"F"},{"family":"Noel","given":"T"},{"family":"Accoceberry","given":"I"}],"issued":{"date-parts":[["2011",4]]},"PMID":"2095022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Gabriel et al., 2011)</w:t>
            </w:r>
            <w:r w:rsidRPr="00864E93">
              <w:rPr>
                <w:rFonts w:ascii="Arial" w:hAnsi="Arial" w:cs="Arial"/>
                <w:sz w:val="16"/>
                <w:szCs w:val="16"/>
                <w:lang w:val="en-US"/>
              </w:rPr>
              <w:fldChar w:fldCharType="end"/>
            </w:r>
          </w:p>
        </w:tc>
        <w:tc>
          <w:tcPr>
            <w:tcW w:w="709" w:type="dxa"/>
          </w:tcPr>
          <w:p w14:paraId="2CB4F36F" w14:textId="0502210A"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21/F</w:t>
            </w:r>
          </w:p>
        </w:tc>
        <w:tc>
          <w:tcPr>
            <w:tcW w:w="1592" w:type="dxa"/>
          </w:tcPr>
          <w:p w14:paraId="34EBBA9F" w14:textId="3DBA302F"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loubieri</w:t>
            </w:r>
            <w:proofErr w:type="gramEnd"/>
          </w:p>
        </w:tc>
        <w:tc>
          <w:tcPr>
            <w:tcW w:w="1134" w:type="dxa"/>
          </w:tcPr>
          <w:p w14:paraId="526342AC" w14:textId="3E786C99"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4501A351" w14:textId="21B368C0"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6AE3244E" w14:textId="7AC65C59"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6F4A1EC" w14:textId="2EBD8278"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11F4AFA2" w14:textId="06ED67A3"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T-LL</w:t>
            </w:r>
            <w:r w:rsidR="00431A53" w:rsidRPr="00864E93">
              <w:rPr>
                <w:rFonts w:ascii="Arial" w:eastAsia="Times New Roman" w:hAnsi="Arial" w:cs="Arial"/>
                <w:sz w:val="16"/>
                <w:szCs w:val="16"/>
                <w:vertAlign w:val="superscript"/>
                <w:lang w:val="en-US"/>
              </w:rPr>
              <w:t>24</w:t>
            </w:r>
          </w:p>
        </w:tc>
        <w:tc>
          <w:tcPr>
            <w:tcW w:w="992" w:type="dxa"/>
          </w:tcPr>
          <w:p w14:paraId="7302859B" w14:textId="43B93B22"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1" w:type="dxa"/>
          </w:tcPr>
          <w:p w14:paraId="42CC8E82" w14:textId="341E70A0"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3C83ED2A" w14:textId="7430D49D" w:rsidR="00AB0AEA"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53EF4C3E"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6BCA0889" w14:textId="179D68F1"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8h9govf5b","properties":{"formattedCitation":"(Menezes et al., 2012)","plainCitation":"(Menezes et al., 2012)"},"citationItems":[{"id":1680,"uris":["http://zotero.org/users/1033460/items/94C9ERWF"],"uri":["http://zotero.org/users/1033460/items/94C9ERWF"],"itemData":{"id":1680,"type":"article-journal","title":"Isolation and antifungal susceptibility testing of Trichosporon asahii in Ceará, Brazil","container-title":"Revista Do Instituto De Medicina Tropical De São Paulo","page":"1-3","volume":"54","issue":"1","source":"NCBI PubMed","abstract":"Trichosporon spp. are yeasts capable of causing invasive disease, which mainly affect immunocompromised patients. A clinical strain of T. asahii was isolated from the blood cultures of patients admitted to the General Hospital of Fortaleza. Susceptibility tests were conducted by disk diffusion and broth microdilution. The isolated strain of T. asahii was resistant to fluconazole. The patient used amphotericin B and caspofungin in order to facilitate the microbiological cure. It was the first isolation and identification of T. asahii in blood culture in Ceará, Brazil.","ISSN":"1678-9946","note":"PMID: 22370746","journalAbbreviation":"Rev. Inst. Med. Trop. Sao Paulo","language":"eng","author":[{"family":"Menezes","given":"Everardo Albuquerque"},{"family":"Marinho","given":"José Arlécio de Sousa"},{"family":"Angelo","given":"Maria Rozzelê F."},{"family":"Cunha","given":"Maria da Conceição dos Santos Oliveira"},{"family":"Cunha","given":"Francisco Afrânio"},{"family":"Vasconcelos Júnior","given":"Antônio Alexandre de"}],"issued":{"date-parts":[["2012",2]]},"PMID":"22370746"}}],"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enezes et al., 2012)</w:t>
            </w:r>
            <w:r w:rsidRPr="00864E93">
              <w:rPr>
                <w:rFonts w:ascii="Arial" w:hAnsi="Arial" w:cs="Arial"/>
                <w:sz w:val="16"/>
                <w:szCs w:val="16"/>
                <w:lang w:val="en-US"/>
              </w:rPr>
              <w:fldChar w:fldCharType="end"/>
            </w:r>
          </w:p>
        </w:tc>
        <w:tc>
          <w:tcPr>
            <w:tcW w:w="709" w:type="dxa"/>
          </w:tcPr>
          <w:p w14:paraId="40B664A8" w14:textId="2538A0CB"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31/M</w:t>
            </w:r>
          </w:p>
        </w:tc>
        <w:tc>
          <w:tcPr>
            <w:tcW w:w="1592" w:type="dxa"/>
          </w:tcPr>
          <w:p w14:paraId="304068A9" w14:textId="087D607E"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31FBD6E4" w14:textId="4D820855"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256FA4D9" w14:textId="027EED16"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4713DF44" w14:textId="5A5A19BE"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606903A6" w14:textId="203B9A74"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37BDF03D" w14:textId="36D77A3D"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0CB63472" w14:textId="037941B1"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4506BC8D" w14:textId="5DD9DA5F"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0" w:type="dxa"/>
          </w:tcPr>
          <w:p w14:paraId="2E7C3D79" w14:textId="099B5BC3"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222D5E87"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1E4CCB3B" w14:textId="044A1F85"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lcvhmh6u1","properties":{"formattedCitation":"(Hosokawa et al., 2012)","plainCitation":"(Hosokawa et al., 2012)"},"citationItems":[{"id":40,"uris":["http://zotero.org/users/1033460/items/3RSIAFGG"],"uri":["http://zotero.org/users/1033460/items/3RSIAFGG"],"itemData":{"id":40,"type":"article-journal","title":"Successful treatment of Trichosporon fungemia in a patient with refractory acute myeloid leukemia using voriconazole combined with liposomal amphotericin B","container-title":"Transplant infectious disease: an official journal of the Transplantation Society","page":"184-187","volume":"14","issue":"2","source":"NCBI PubMed","abstract":"Trichosporon fungemia is a rare and fatal fungal infection that occurs in patients with prolonged neutropenia associated with hematologic malignancies. A 21-year-old male developed Trichosporon fungemia during remission induction therapy for acute myeloid leukemia (AML). Although two courses of induction therapy failed to induce a remission of AML, combination therapy with voriconazole and liposomal amphotericin B (L-AmB) followed by monocyte colony-stimulating factor ameliorated the Trichosporon fungemia and enabled the patient to receive reduced-intensity bone marrow transplantation (BMT) from his human leukocyte antigen-A one-locus mismatched mother. The patient achieved a durable remission after BMT without exacerbation of Trichosporon fungemia. The combination therapy with voriconazole and L-AmB may therefore be useful in controlling Trichosporon fungemia associated with prolonged neutropenia after remission induction therapy for AML.","DOI":"10.1111/j.1399-3062.2011.00670.x","ISSN":"1399-3062","note":"PMID: 22093149","journalAbbreviation":"Transpl Infect Dis","language":"eng","author":[{"family":"Hosokawa","given":"K"},{"family":"Yamazaki","given":"H"},{"family":"Mochizuki","given":"K"},{"family":"Ohata","given":"K"},{"family":"Ishiyama","given":"K"},{"family":"Hayashi","given":"T"},{"family":"Kondo","given":"Y"},{"family":"Sugimori","given":"N"},{"family":"Okumura","given":"H"},{"family":"Takami","given":"A"},{"family":"Nakao","given":"S"}],"issued":{"date-parts":[["2012",4]]},"PMID":"22093149"}}],"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osokawa et al., 2012)</w:t>
            </w:r>
            <w:r w:rsidRPr="00864E93">
              <w:rPr>
                <w:rFonts w:ascii="Arial" w:hAnsi="Arial" w:cs="Arial"/>
                <w:sz w:val="16"/>
                <w:szCs w:val="16"/>
                <w:lang w:val="en-US"/>
              </w:rPr>
              <w:fldChar w:fldCharType="end"/>
            </w:r>
          </w:p>
        </w:tc>
        <w:tc>
          <w:tcPr>
            <w:tcW w:w="709" w:type="dxa"/>
          </w:tcPr>
          <w:p w14:paraId="031D4EB5" w14:textId="1B86A10B"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21/M</w:t>
            </w:r>
          </w:p>
        </w:tc>
        <w:tc>
          <w:tcPr>
            <w:tcW w:w="1592" w:type="dxa"/>
          </w:tcPr>
          <w:p w14:paraId="1661390B" w14:textId="16DCD5E0"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iCs/>
                <w:sz w:val="16"/>
                <w:szCs w:val="16"/>
                <w:lang w:val="en-US"/>
              </w:rPr>
              <w:t>T.asahii</w:t>
            </w:r>
          </w:p>
        </w:tc>
        <w:tc>
          <w:tcPr>
            <w:tcW w:w="1134" w:type="dxa"/>
          </w:tcPr>
          <w:p w14:paraId="2AD612D2" w14:textId="1098E2F6"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719CD921" w14:textId="42A3F7C1"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2942B4D6" w14:textId="27647258"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7F20344E" w14:textId="23E45098"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118387E1" w14:textId="715B47C5"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7E0079CF" w14:textId="55DD48D3"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734DE771" w14:textId="253FB506"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0EB4D3F6" w14:textId="18107003"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o</w:t>
            </w:r>
          </w:p>
        </w:tc>
      </w:tr>
      <w:tr w:rsidR="00431A53" w:rsidRPr="00864E93" w14:paraId="5953DA4A"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4190265A" w14:textId="1A192EA9"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ej1frurmt","properties":{"formattedCitation":"(Odero et al., 2013)","plainCitation":"(Odero et al., 2013)"},"citationItems":[{"id":1681,"uris":["http://zotero.org/users/1033460/items/95MFNMXW"],"uri":["http://zotero.org/users/1033460/items/95MFNMXW"],"itemData":{"id":1681,"type":"article-journal","title":"[Fungemia due to Trichosporon asahii in a patient with hematological malignancy.]","container-title":"Revista Iberoamericana De Micologia","source":"NCBI PubMed","abstract":"BACKGROUND: Trichosporonosis is an opportunistic infection caused by the genus Trichosporon. The majority of cases of invasive trichosporonosis occurs in immunocompromised individuals.\nCASE REPORT: We describe a case of disseminated infection by Trichosporon asahii in a hematology patient. A 52-year-old man diagnosed with acute lymphoblastic leukemia developed a febrile episode during the third cycle of the induction chemotherapy. The blood cultures were positive after 24h incubation, showing elongated structures compatible with fungal elements in the Gram stain. The identification of the fungus as Trichosporon asahii was carried out by the assimilation of compounds of carbon and the amplification and sequencing of the D1/D2 domain and the internal transcribed spacer of the ribosomal DNA. The fungus was also isolated from the pustular lesions that the patient had in the chest. After treatment with amphotericin B, the patient progressed satisfactorily.\nCONCLUSIONS: Trichosporon asahii is an emergent pathogen in immunosupressed patients and its presence should not be considered as colonization, as there is risk of invasive infection.","DOI":"10.1016/j.riam.2013.09.001","ISSN":"2173-9188","note":"PMID: 24071639","journalAbbreviation":"Rev Iberoam Micol","language":"SPA","author":[{"family":"Odero","given":"Valle"},{"family":"Galán-Sánchez","given":"Fátima"},{"family":"García-Agudo","given":"Lidia"},{"family":"García-Tapia","given":"Ana M."},{"family":"Guerrero-Lozano","given":"Inmaculada"},{"family":"Rodríguez-Iglesias","given":"Manuel A."}],"issued":{"date-parts":[["2013",9,23]]},"PMID":"24071639"}}],"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Odero et al., 2013)</w:t>
            </w:r>
            <w:r w:rsidRPr="00864E93">
              <w:rPr>
                <w:rFonts w:ascii="Arial" w:hAnsi="Arial" w:cs="Arial"/>
                <w:sz w:val="16"/>
                <w:szCs w:val="16"/>
                <w:lang w:val="en-US"/>
              </w:rPr>
              <w:fldChar w:fldCharType="end"/>
            </w:r>
          </w:p>
        </w:tc>
        <w:tc>
          <w:tcPr>
            <w:tcW w:w="709" w:type="dxa"/>
          </w:tcPr>
          <w:p w14:paraId="521C2535" w14:textId="76A83765"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2/M</w:t>
            </w:r>
          </w:p>
        </w:tc>
        <w:tc>
          <w:tcPr>
            <w:tcW w:w="1592" w:type="dxa"/>
          </w:tcPr>
          <w:p w14:paraId="1CCC4C48" w14:textId="2E620505"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iCs/>
                <w:sz w:val="16"/>
                <w:szCs w:val="16"/>
                <w:lang w:val="en-US"/>
              </w:rPr>
              <w:t xml:space="preserve">T. </w:t>
            </w:r>
            <w:proofErr w:type="gramStart"/>
            <w:r w:rsidRPr="00864E93">
              <w:rPr>
                <w:rFonts w:ascii="Arial" w:eastAsia="Times New Roman" w:hAnsi="Arial" w:cs="Arial"/>
                <w:i/>
                <w:iCs/>
                <w:sz w:val="16"/>
                <w:szCs w:val="16"/>
                <w:lang w:val="en-US"/>
              </w:rPr>
              <w:t>asahii</w:t>
            </w:r>
            <w:proofErr w:type="gramEnd"/>
          </w:p>
        </w:tc>
        <w:tc>
          <w:tcPr>
            <w:tcW w:w="1134" w:type="dxa"/>
          </w:tcPr>
          <w:p w14:paraId="64971A74" w14:textId="5E1E3EDF"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13DECC1B" w14:textId="6FD7C687"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Skin lesions</w:t>
            </w:r>
          </w:p>
        </w:tc>
        <w:tc>
          <w:tcPr>
            <w:tcW w:w="1559" w:type="dxa"/>
          </w:tcPr>
          <w:p w14:paraId="6548D3DD" w14:textId="6C801FA5"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35F4BDFF" w14:textId="2D3989A2"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0929AB05" w14:textId="768B6C77"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1E9287F4" w14:textId="5DCD1028"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1" w:type="dxa"/>
          </w:tcPr>
          <w:p w14:paraId="76766AC3" w14:textId="1EF1C359"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37EAB3DA" w14:textId="3BDFE7A0"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152B07EF"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00EA220D" w14:textId="78FEC62C"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r4lcm6pme","properties":{"formattedCitation":"(Chen et al., 2014)","plainCitation":"(Chen et al., 2014)"},"citationItems":[{"id":1851,"uris":["http://zotero.org/users/1033460/items/STC9R9QF"],"uri":["http://zotero.org/users/1033460/items/STC9R9QF"],"itemData":{"id":1851,"type":"article-journal","title":"Use of combination therapy to successfully treat breakthrough Trichosporon asahii infection in an acute leukemia patient receiving voriconazole","container-title":"Medical Mycology Case Reports","page":"55-57","volume":"6","source":"NCBI PubMed","abstract":"Trichosporon species is an important life-threatening opportunistic systemic pathogen, especially in leukemia patients. Voriconazole is proved to be a promising agent in past decade. However, recently we observed a case of breakthrough Trichosporon asahii infection while receiving voriconazole, which calls for an alternative treatment strategy. A combination therapy of liposomal amphotericin B (AmB) plus caspofungin - in which liposomal AmB dose was reduced due to renal toxicity - was administered to successfully treat this patient.","DOI":"10.1016/j.mmcr.2014.09.003","ISSN":"2211-7539","note":"PMID: 25383317 \nPMCID: PMC4223824","journalAbbreviation":"Med Mycol Case Rep","language":"eng","author":[{"family":"Chen","given":"Jia"},{"family":"Chen","given":"Feng"},{"family":"Wang","given":"Ying"},{"family":"Yang","given":"Ling-Yi"},{"family":"Miao","given":"Miao"},{"family":"Han","given":"Yue"},{"family":"Wu","given":"De-Pei"}],"issued":{"date-parts":[["2014",10]]},"PMID":"25383317","PMCID":"PMC422382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hen et al., 2014)</w:t>
            </w:r>
            <w:r w:rsidRPr="00864E93">
              <w:rPr>
                <w:rFonts w:ascii="Arial" w:hAnsi="Arial" w:cs="Arial"/>
                <w:sz w:val="16"/>
                <w:szCs w:val="16"/>
                <w:lang w:val="en-US"/>
              </w:rPr>
              <w:fldChar w:fldCharType="end"/>
            </w:r>
          </w:p>
        </w:tc>
        <w:tc>
          <w:tcPr>
            <w:tcW w:w="709" w:type="dxa"/>
          </w:tcPr>
          <w:p w14:paraId="3129060B" w14:textId="6B437A84"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92" w:type="dxa"/>
          </w:tcPr>
          <w:p w14:paraId="0DD9AC1E" w14:textId="16BFF764"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asahii</w:t>
            </w:r>
            <w:proofErr w:type="gramEnd"/>
          </w:p>
        </w:tc>
        <w:tc>
          <w:tcPr>
            <w:tcW w:w="1134" w:type="dxa"/>
          </w:tcPr>
          <w:p w14:paraId="72ACAAE3" w14:textId="547F0008"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6524C08F" w14:textId="38BCEFD3" w:rsidR="00AB0AEA" w:rsidRPr="00864E93" w:rsidRDefault="00515E2D"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w:t>
            </w:r>
            <w:r w:rsidR="00AB0AEA" w:rsidRPr="00864E93">
              <w:rPr>
                <w:rFonts w:ascii="Arial" w:eastAsia="Times New Roman" w:hAnsi="Arial" w:cs="Arial"/>
                <w:sz w:val="16"/>
                <w:szCs w:val="16"/>
                <w:lang w:val="en-US"/>
              </w:rPr>
              <w:t>lood from CVC</w:t>
            </w:r>
          </w:p>
        </w:tc>
        <w:tc>
          <w:tcPr>
            <w:tcW w:w="1559" w:type="dxa"/>
          </w:tcPr>
          <w:p w14:paraId="4DFC1A5F" w14:textId="3F4A0A30"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5B8C81FB" w14:textId="2B1D86D9"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3863615C" w14:textId="3CE3FEB0"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L</w:t>
            </w:r>
          </w:p>
        </w:tc>
        <w:tc>
          <w:tcPr>
            <w:tcW w:w="992" w:type="dxa"/>
          </w:tcPr>
          <w:p w14:paraId="579AE4D5" w14:textId="11AE7B49"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6C49941F" w14:textId="6DBC4EB9"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0" w:type="dxa"/>
          </w:tcPr>
          <w:p w14:paraId="5DC453CF" w14:textId="6C24F9AE"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431A53" w:rsidRPr="00864E93" w14:paraId="76699DA2"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2EDC26E7" w14:textId="52193974"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jocjngpgl","properties":{"formattedCitation":"(Karapinar et al., 2014)","plainCitation":"(Karapinar et al., 2014)"},"citationItems":[{"id":2256,"uris":["http://zotero.org/users/1033460/items/7763WPRE"],"uri":["http://zotero.org/users/1033460/items/7763WPRE"],"itemData":{"id":2256,"type":"article-journal","title":"Trichosporon asahii, sepsis, and secondary hemophagocytic lymphohistiocytosis in children with hematologic malignancy","container-title":"Pediatric Hematology and Oncology","page":"282-284","volume":"31","issue":"3","source":"NCBI PubMed","abstract":"Trichosporon asahii (T. asahii) is an uncommon fungal pathogen rarely seen in patients with hematologic malignancies. Although appropriate therapy is started, infection with T. asahii usually leads to mortality. Here, we describe two patients developed severe T. asahii infection and secondary HLH. Despite rapid identification of T. asahii and negative blood cultures achieved by prompt initiation of treatment with voriconazole, fever and pancytopenia, persisted and both developed hepatosplenomegaly, and their clinical state worsened. Bone marrow aspiraton revealed hemophagocytosis. Elevated ferritin, triglyceride levels were seen. The first patient did not receive HLH directed therapy and died with multiple organ dysfunctions. Prompt diagnosis and treatment of secondary HLH led to rapid improvement in clinical and laboratory abnormalities in the second patient and kept her alive. We suggest that HLH may present as a secondary condition, accompanying a severe infection with T. asahii may, at least in part, contribute to high mortality rates in these cases.","DOI":"10.3109/08880018.2013.851754","ISSN":"1521-0669","note":"PMID: 24383917","journalAbbreviation":"Pediatr Hematol Oncol","language":"eng","author":[{"family":"Karapinar","given":"Deniz Yilmaz"},{"family":"Karadaş","given":"Nihal"},{"family":"Yazici","given":"Pinar"},{"family":"Polat","given":"Süleyha Hilmioğlu"},{"family":"Karapinar","given":"Bülent"}],"issued":{"date-parts":[["2014",4]]},"PMID":"2438391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rapinar et al., 2014)</w:t>
            </w:r>
            <w:r w:rsidRPr="00864E93">
              <w:rPr>
                <w:rFonts w:ascii="Arial" w:hAnsi="Arial" w:cs="Arial"/>
                <w:sz w:val="16"/>
                <w:szCs w:val="16"/>
                <w:lang w:val="en-US"/>
              </w:rPr>
              <w:fldChar w:fldCharType="end"/>
            </w:r>
          </w:p>
        </w:tc>
        <w:tc>
          <w:tcPr>
            <w:tcW w:w="709" w:type="dxa"/>
          </w:tcPr>
          <w:p w14:paraId="4ECD45E8" w14:textId="22E4D599"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color w:val="000000"/>
                <w:sz w:val="16"/>
                <w:szCs w:val="16"/>
                <w:lang w:val="en-US"/>
              </w:rPr>
              <w:t>16/F</w:t>
            </w:r>
          </w:p>
        </w:tc>
        <w:tc>
          <w:tcPr>
            <w:tcW w:w="1592" w:type="dxa"/>
          </w:tcPr>
          <w:p w14:paraId="33FFB4E4" w14:textId="3FE312C4"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asahii</w:t>
            </w:r>
            <w:proofErr w:type="gramEnd"/>
          </w:p>
        </w:tc>
        <w:tc>
          <w:tcPr>
            <w:tcW w:w="1134" w:type="dxa"/>
          </w:tcPr>
          <w:p w14:paraId="73CB5FF9" w14:textId="1F80B009"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5C2DC8CB" w14:textId="7B1D7B44"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637CFEF7" w14:textId="350EDB1C"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4D4E4729" w14:textId="558FA138"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4F0CCC48" w14:textId="7E5108E5"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A</w:t>
            </w:r>
          </w:p>
        </w:tc>
        <w:tc>
          <w:tcPr>
            <w:tcW w:w="992" w:type="dxa"/>
          </w:tcPr>
          <w:p w14:paraId="3905BE93" w14:textId="05CF380D"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2C6CCDC4" w14:textId="79A5EBC3"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0" w:type="dxa"/>
          </w:tcPr>
          <w:p w14:paraId="651EB32A" w14:textId="6D529C03" w:rsidR="00AB0AEA" w:rsidRPr="00864E93" w:rsidRDefault="00AB0AEA"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445816" w:rsidRPr="00864E93" w14:paraId="5ABD99D1"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CD14F27" w14:textId="08FB09C7" w:rsidR="00AB0AEA" w:rsidRPr="00864E93" w:rsidRDefault="00AB0AEA"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k2kagnmk1","properties":{"formattedCitation":"(Karapinar et al., 2014)","plainCitation":"(Karapinar et al., 2014)"},"citationItems":[{"id":2256,"uris":["http://zotero.org/users/1033460/items/7763WPRE"],"uri":["http://zotero.org/users/1033460/items/7763WPRE"],"itemData":{"id":2256,"type":"article-journal","title":"Trichosporon asahii, sepsis, and secondary hemophagocytic lymphohistiocytosis in children with hematologic malignancy","container-title":"Pediatric Hematology and Oncology","page":"282-284","volume":"31","issue":"3","source":"NCBI PubMed","abstract":"Trichosporon asahii (T. asahii) is an uncommon fungal pathogen rarely seen in patients with hematologic malignancies. Although appropriate therapy is started, infection with T. asahii usually leads to mortality. Here, we describe two patients developed severe T. asahii infection and secondary HLH. Despite rapid identification of T. asahii and negative blood cultures achieved by prompt initiation of treatment with voriconazole, fever and pancytopenia, persisted and both developed hepatosplenomegaly, and their clinical state worsened. Bone marrow aspiraton revealed hemophagocytosis. Elevated ferritin, triglyceride levels were seen. The first patient did not receive HLH directed therapy and died with multiple organ dysfunctions. Prompt diagnosis and treatment of secondary HLH led to rapid improvement in clinical and laboratory abnormalities in the second patient and kept her alive. We suggest that HLH may present as a secondary condition, accompanying a severe infection with T. asahii may, at least in part, contribute to high mortality rates in these cases.","DOI":"10.3109/08880018.2013.851754","ISSN":"1521-0669","note":"PMID: 24383917","journalAbbreviation":"Pediatr Hematol Oncol","language":"eng","author":[{"family":"Karapinar","given":"Deniz Yilmaz"},{"family":"Karadaş","given":"Nihal"},{"family":"Yazici","given":"Pinar"},{"family":"Polat","given":"Süleyha Hilmioğlu"},{"family":"Karapinar","given":"Bülent"}],"issued":{"date-parts":[["2014",4]]},"PMID":"2438391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rapinar et al., 2014)</w:t>
            </w:r>
            <w:r w:rsidRPr="00864E93">
              <w:rPr>
                <w:rFonts w:ascii="Arial" w:hAnsi="Arial" w:cs="Arial"/>
                <w:sz w:val="16"/>
                <w:szCs w:val="16"/>
                <w:lang w:val="en-US"/>
              </w:rPr>
              <w:fldChar w:fldCharType="end"/>
            </w:r>
          </w:p>
        </w:tc>
        <w:tc>
          <w:tcPr>
            <w:tcW w:w="709" w:type="dxa"/>
          </w:tcPr>
          <w:p w14:paraId="14D67C63" w14:textId="381070E0"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color w:val="000000"/>
                <w:sz w:val="16"/>
                <w:szCs w:val="16"/>
                <w:lang w:val="en-US"/>
              </w:rPr>
              <w:t>5/F</w:t>
            </w:r>
          </w:p>
        </w:tc>
        <w:tc>
          <w:tcPr>
            <w:tcW w:w="1592" w:type="dxa"/>
          </w:tcPr>
          <w:p w14:paraId="036EA70E" w14:textId="69C71B23"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asahii</w:t>
            </w:r>
            <w:proofErr w:type="gramEnd"/>
          </w:p>
        </w:tc>
        <w:tc>
          <w:tcPr>
            <w:tcW w:w="1134" w:type="dxa"/>
          </w:tcPr>
          <w:p w14:paraId="470B6355" w14:textId="15A97EAB"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lood</w:t>
            </w:r>
          </w:p>
        </w:tc>
        <w:tc>
          <w:tcPr>
            <w:tcW w:w="1418" w:type="dxa"/>
          </w:tcPr>
          <w:p w14:paraId="1AEE83E8" w14:textId="55031C2A"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4B470E75" w14:textId="735C6B78"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00027AAC" w14:textId="6EB3367A"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7A28B5A1" w14:textId="30A8482B"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06CCD495" w14:textId="42E56034"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7B04198A" w14:textId="74A888C6"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0" w:type="dxa"/>
          </w:tcPr>
          <w:p w14:paraId="6754B2EC" w14:textId="009404A0" w:rsidR="00AB0AEA" w:rsidRPr="00864E93" w:rsidRDefault="00AB0AEA" w:rsidP="00882AF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r>
      <w:tr w:rsidR="00627316" w:rsidRPr="00864E93" w14:paraId="7C99672E"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36C2CF74" w14:textId="06146B29" w:rsidR="00627316" w:rsidRPr="00864E93" w:rsidRDefault="00627316"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al99clse2","properties":{"formattedCitation":"(Issarachaikul et al., 2014)","plainCitation":"(Issarachaikul et al., 2014)"},"citationItems":[{"id":1877,"uris":["http://zotero.org/users/1033460/items/UWRP4QIP"],"uri":["http://zotero.org/users/1033460/items/UWRP4QIP"],"itemData":{"id":1877,"type":"article-journal","title":"Catheter-related bloodstream infections caused by Trichosporon species","container-title":"The Southeast Asian Journal of Tropical Medicine and Public Health","page":"421-429","volume":"45","issue":"2","source":"NCBI PubMed","abstract":"Trichosporonosis is an emerging invasive opportunistic fungal infection in immunocompromised patients. We report 5 catheter related blood stream infections caused by Trichosporon species over a five-year period at King Chulalongkorn Memorial Hospital, Bangkok, Thailand. All the patients were immunocompromised, had received broad-spectrum antibiotics and had a central venous catheter or arterial line inserted for a mean duration of 16.2 days (range 10-30 days). Four patients developed disseminated infection and only 2 survived, giving a mortality rate of 60%. Because of the prevalence of Trichosporon catheter related blood stream infections at our institute, health care providers should have a high index of suspicion for Trichosporon species infections in patients with risk factors and prolonged presence of a central venous catheter.","ISSN":"0125-1562","note":"PMID: 24968684","journalAbbreviation":"Southeast Asian J. Trop. Med. Public Health","language":"eng","author":[{"family":"Issarachaikul","given":"Ratima"},{"family":"Lertwannawit","given":"Orapin"},{"family":"Detporntewan","given":"Pitaks"},{"family":"Uaprasert","given":"Noppacharn"},{"family":"Plongla","given":"Rongpong"},{"family":"Shuangshoti","given":"Shanop"},{"family":"Chindamporn","given":"Ariya"},{"family":"Suankratay","given":"Chusana"}],"issued":{"date-parts":[["2014",3]]},"PMID":"2496868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Issarachaikul et al., 2014)</w:t>
            </w:r>
            <w:r w:rsidRPr="00864E93">
              <w:rPr>
                <w:rFonts w:ascii="Arial" w:hAnsi="Arial" w:cs="Arial"/>
                <w:sz w:val="16"/>
                <w:szCs w:val="16"/>
                <w:lang w:val="en-US"/>
              </w:rPr>
              <w:fldChar w:fldCharType="end"/>
            </w:r>
          </w:p>
        </w:tc>
        <w:tc>
          <w:tcPr>
            <w:tcW w:w="709" w:type="dxa"/>
          </w:tcPr>
          <w:p w14:paraId="6A9D5786" w14:textId="0BB06CDD"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38/M</w:t>
            </w:r>
          </w:p>
        </w:tc>
        <w:tc>
          <w:tcPr>
            <w:tcW w:w="1592" w:type="dxa"/>
          </w:tcPr>
          <w:p w14:paraId="3133AD56" w14:textId="0A4D1B67"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asahii</w:t>
            </w:r>
            <w:proofErr w:type="gramEnd"/>
          </w:p>
        </w:tc>
        <w:tc>
          <w:tcPr>
            <w:tcW w:w="1134" w:type="dxa"/>
          </w:tcPr>
          <w:p w14:paraId="268D872C" w14:textId="4B20EBF9"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VC tip</w:t>
            </w:r>
          </w:p>
        </w:tc>
        <w:tc>
          <w:tcPr>
            <w:tcW w:w="1418" w:type="dxa"/>
          </w:tcPr>
          <w:p w14:paraId="1E876F0A" w14:textId="7C9B50B0"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Brain abscess</w:t>
            </w:r>
          </w:p>
        </w:tc>
        <w:tc>
          <w:tcPr>
            <w:tcW w:w="1559" w:type="dxa"/>
          </w:tcPr>
          <w:p w14:paraId="4CBB941F" w14:textId="1068DD51"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559" w:type="dxa"/>
          </w:tcPr>
          <w:p w14:paraId="532E39A9" w14:textId="1D34B1C5"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134" w:type="dxa"/>
          </w:tcPr>
          <w:p w14:paraId="2F66DE6A" w14:textId="530A7781"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LL</w:t>
            </w:r>
          </w:p>
        </w:tc>
        <w:tc>
          <w:tcPr>
            <w:tcW w:w="992" w:type="dxa"/>
          </w:tcPr>
          <w:p w14:paraId="186F5011" w14:textId="53976C66"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851" w:type="dxa"/>
          </w:tcPr>
          <w:p w14:paraId="015F6190" w14:textId="73266B67"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850" w:type="dxa"/>
          </w:tcPr>
          <w:p w14:paraId="432E8C6E" w14:textId="36CA6879"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r>
      <w:tr w:rsidR="00627316" w:rsidRPr="00864E93" w14:paraId="43A27FA7"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65609B6B" w14:textId="71283BF9" w:rsidR="00627316" w:rsidRPr="00864E93" w:rsidRDefault="00627316"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sntui636f","properties":{"formattedCitation":"(Tanyildiz et al., 2015)","plainCitation":"(Tanyildiz et al., 2015)"},"citationItems":[{"id":2783,"uris":["http://zotero.org/users/1033460/items/VCS67A8G"],"uri":["http://zotero.org/users/1033460/items/VCS67A8G"],"itemData":{"id":2783,"type":"article-journal","title":"Two Case Presentations Infected by Trichosporon asahii and Treated with Voriconazole Successfully","container-title":"Case Reports in Infectious Diseases","page":"651315","volume":"2015","source":"PubMed","abstract":"Background. Trichosporon asahii is an opportunistic fungus that causes infections in immunosuppressed patients. Neutropenia developing due to malignancies is an important risk factor for fungal infection. Case Report. We present two pediatric oncology cases successfully treated with voriconazole after T. asahii infection that is known to cause fatal sepsis and invasive fungal infection. Conclusion. There is no conclusive evidence that the antifungal agent voriconazole is effective in the neutropenic patients infected with Trichosporon asahii. Liposomal amphotericin B has also been reported to be inadequate for treatment. We believe that our patients were successfully treated and survived because the antifungal agents were started early and properly, although the infection can be fatal in up to 80% of cases despite treatment.","DOI":"10.1155/2015/651315","ISSN":"2090-6625","note":"PMID: 26351595\nPMCID: PMC4550804","journalAbbreviation":"Case Rep Infect Dis","language":"eng","author":[{"family":"Tanyildiz","given":"Hikmet Gulsah"},{"family":"Yesil","given":"Sule"},{"family":"Toprak","given":"Sule"},{"family":"Candir","given":"Mehmet Onur"},{"family":"Sahin","given":"Gurses"}],"issued":{"date-parts":[["2015"]]},"PMID":"26351595","PMCID":"PMC455080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 xml:space="preserve">(Tanyildiz et al., </w:t>
            </w:r>
            <w:r w:rsidR="00353C58">
              <w:rPr>
                <w:rFonts w:ascii="Arial" w:hAnsi="Arial" w:cs="Arial"/>
                <w:color w:val="000000"/>
                <w:sz w:val="16"/>
                <w:lang w:val="en-US"/>
              </w:rPr>
              <w:lastRenderedPageBreak/>
              <w:t>2015)</w:t>
            </w:r>
            <w:r w:rsidRPr="00864E93">
              <w:rPr>
                <w:rFonts w:ascii="Arial" w:hAnsi="Arial" w:cs="Arial"/>
                <w:sz w:val="16"/>
                <w:szCs w:val="16"/>
                <w:lang w:val="en-US"/>
              </w:rPr>
              <w:fldChar w:fldCharType="end"/>
            </w:r>
          </w:p>
        </w:tc>
        <w:tc>
          <w:tcPr>
            <w:tcW w:w="709" w:type="dxa"/>
          </w:tcPr>
          <w:p w14:paraId="46373FF2" w14:textId="06A0CCBC"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lastRenderedPageBreak/>
              <w:t>2/M</w:t>
            </w:r>
          </w:p>
        </w:tc>
        <w:tc>
          <w:tcPr>
            <w:tcW w:w="1592" w:type="dxa"/>
          </w:tcPr>
          <w:p w14:paraId="509D0C37" w14:textId="6C474122"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asahii</w:t>
            </w:r>
            <w:proofErr w:type="gramEnd"/>
          </w:p>
        </w:tc>
        <w:tc>
          <w:tcPr>
            <w:tcW w:w="1134" w:type="dxa"/>
          </w:tcPr>
          <w:p w14:paraId="33EA8A00" w14:textId="542E3BD3"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Blood</w:t>
            </w:r>
          </w:p>
        </w:tc>
        <w:tc>
          <w:tcPr>
            <w:tcW w:w="1418" w:type="dxa"/>
          </w:tcPr>
          <w:p w14:paraId="47BCEAAE" w14:textId="673536ED"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3583F665" w14:textId="4A0FBFFE"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22904AB9" w14:textId="504ABEA0"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134" w:type="dxa"/>
          </w:tcPr>
          <w:p w14:paraId="148F605E" w14:textId="1FC7D5D2"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864E93">
              <w:rPr>
                <w:rFonts w:ascii="Arial" w:eastAsia="Times New Roman" w:hAnsi="Arial" w:cs="Arial"/>
                <w:sz w:val="16"/>
                <w:szCs w:val="16"/>
                <w:lang w:val="en-US"/>
              </w:rPr>
              <w:t>LCH</w:t>
            </w:r>
            <w:r w:rsidRPr="00864E93">
              <w:rPr>
                <w:rFonts w:ascii="Arial" w:eastAsia="Times New Roman" w:hAnsi="Arial" w:cs="Arial"/>
                <w:sz w:val="16"/>
                <w:szCs w:val="16"/>
                <w:vertAlign w:val="superscript"/>
                <w:lang w:val="en-US"/>
              </w:rPr>
              <w:t>36</w:t>
            </w:r>
          </w:p>
        </w:tc>
        <w:tc>
          <w:tcPr>
            <w:tcW w:w="992" w:type="dxa"/>
          </w:tcPr>
          <w:p w14:paraId="5B70C2B9" w14:textId="230972D3"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851" w:type="dxa"/>
          </w:tcPr>
          <w:p w14:paraId="0FEB257A" w14:textId="3C86BC6E"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850" w:type="dxa"/>
          </w:tcPr>
          <w:p w14:paraId="4B096CDF" w14:textId="187990C5"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r>
      <w:tr w:rsidR="00627316" w:rsidRPr="00864E93" w14:paraId="4A35EB68"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30463ACA" w14:textId="01ACF160" w:rsidR="00627316" w:rsidRPr="00864E93" w:rsidRDefault="00627316" w:rsidP="00882AF0">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mitaulmts","properties":{"formattedCitation":"(Tanyildiz et al., 2015)","plainCitation":"(Tanyildiz et al., 2015)"},"citationItems":[{"id":2783,"uris":["http://zotero.org/users/1033460/items/VCS67A8G"],"uri":["http://zotero.org/users/1033460/items/VCS67A8G"],"itemData":{"id":2783,"type":"article-journal","title":"Two Case Presentations Infected by Trichosporon asahii and Treated with Voriconazole Successfully","container-title":"Case Reports in Infectious Diseases","page":"651315","volume":"2015","source":"PubMed","abstract":"Background. Trichosporon asahii is an opportunistic fungus that causes infections in immunosuppressed patients. Neutropenia developing due to malignancies is an important risk factor for fungal infection. Case Report. We present two pediatric oncology cases successfully treated with voriconazole after T. asahii infection that is known to cause fatal sepsis and invasive fungal infection. Conclusion. There is no conclusive evidence that the antifungal agent voriconazole is effective in the neutropenic patients infected with Trichosporon asahii. Liposomal amphotericin B has also been reported to be inadequate for treatment. We believe that our patients were successfully treated and survived because the antifungal agents were started early and properly, although the infection can be fatal in up to 80% of cases despite treatment.","DOI":"10.1155/2015/651315","ISSN":"2090-6625","note":"PMID: 26351595\nPMCID: PMC4550804","journalAbbreviation":"Case Rep Infect Dis","language":"eng","author":[{"family":"Tanyildiz","given":"Hikmet Gulsah"},{"family":"Yesil","given":"Sule"},{"family":"Toprak","given":"Sule"},{"family":"Candir","given":"Mehmet Onur"},{"family":"Sahin","given":"Gurses"}],"issued":{"date-parts":[["2015"]]},"PMID":"26351595","PMCID":"PMC455080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Tanyildiz et al., 2015)</w:t>
            </w:r>
            <w:r w:rsidRPr="00864E93">
              <w:rPr>
                <w:rFonts w:ascii="Arial" w:hAnsi="Arial" w:cs="Arial"/>
                <w:sz w:val="16"/>
                <w:szCs w:val="16"/>
                <w:lang w:val="en-US"/>
              </w:rPr>
              <w:fldChar w:fldCharType="end"/>
            </w:r>
          </w:p>
        </w:tc>
        <w:tc>
          <w:tcPr>
            <w:tcW w:w="709" w:type="dxa"/>
          </w:tcPr>
          <w:p w14:paraId="114A16C6" w14:textId="77596B8D"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12/F</w:t>
            </w:r>
          </w:p>
        </w:tc>
        <w:tc>
          <w:tcPr>
            <w:tcW w:w="1592" w:type="dxa"/>
          </w:tcPr>
          <w:p w14:paraId="62587707" w14:textId="049AB6E8"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asahii</w:t>
            </w:r>
            <w:proofErr w:type="gramEnd"/>
          </w:p>
        </w:tc>
        <w:tc>
          <w:tcPr>
            <w:tcW w:w="1134" w:type="dxa"/>
          </w:tcPr>
          <w:p w14:paraId="76DB4438" w14:textId="0CBA01A5"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Blood</w:t>
            </w:r>
          </w:p>
        </w:tc>
        <w:tc>
          <w:tcPr>
            <w:tcW w:w="1418" w:type="dxa"/>
          </w:tcPr>
          <w:p w14:paraId="54D52223" w14:textId="7F891C4D"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0F8B740E" w14:textId="59453D3A"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73F000AB" w14:textId="5E7FD0D2"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134" w:type="dxa"/>
          </w:tcPr>
          <w:p w14:paraId="59569A2E" w14:textId="6D550A2E"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CML</w:t>
            </w:r>
          </w:p>
        </w:tc>
        <w:tc>
          <w:tcPr>
            <w:tcW w:w="992" w:type="dxa"/>
          </w:tcPr>
          <w:p w14:paraId="6A65AC80" w14:textId="17F78F25"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851" w:type="dxa"/>
          </w:tcPr>
          <w:p w14:paraId="5997A9E0" w14:textId="0F3B475A"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850" w:type="dxa"/>
          </w:tcPr>
          <w:p w14:paraId="2A5CEE7D" w14:textId="07288A1E"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r>
      <w:tr w:rsidR="00627316" w:rsidRPr="00864E93" w14:paraId="01A8A1B8"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62B05BD7" w14:textId="2B56B895" w:rsidR="00627316" w:rsidRPr="00864E93" w:rsidRDefault="00627316"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qtj2kp5pm","properties":{"formattedCitation":"(Capoor et al., 2015)","plainCitation":"(Capoor et al., 2015)"},"citationItems":[{"id":2785,"uris":["http://zotero.org/users/1033460/items/FHJ53G6J"],"uri":["http://zotero.org/users/1033460/items/FHJ53G6J"],"itemData":{"id":2785,"type":"article-journal","title":"Rare yeasts causing fungemia in immunocompromised and haematology patients: Case series from Delhi","container-title":"Indian Journal of Medical Microbiology","page":"576-579","volume":"33","issue":"4","source":"PubMed","abstract":"Systemic fungal infection related to fluconazole-resistant yeasts are emerging in immunocompromised patients. In this case-series, we report eight cases of fungemia caused by Trichosporon spp. (2), Stephanoascus ceferrii (1), Kodamaea ohmeri (1), Pichia kutrawersi (2), Candida rugosa (1) and Candida lusitianae (1) in immunocompromised patients. All the yeasts except (Trichosporon asahii) were sequenced. As these rare species are inherently resistant to antifungal agents and they may lead to the development of nosocomial outbreaks, therefore, accurate identification followed by antifungal susceptibility testing is crucial for proper treatment and management.","DOI":"10.4103/0255-0857.167320","ISSN":"1998-3646","note":"PMID: 26470968","shortTitle":"Rare yeasts causing fungemia in immunocompromised and haematology patients","journalAbbreviation":"Indian J Med Microbiol","language":"eng","author":[{"family":"Capoor","given":"M. R."},{"family":"Gupta","given":"D. K."},{"family":"Verma","given":"P. K."},{"family":"Sachdeva","given":"H. C."}],"issued":{"date-parts":[["2015",12]]},"PMID":"2647096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apoor et al., 2015)</w:t>
            </w:r>
            <w:r w:rsidRPr="00864E93">
              <w:rPr>
                <w:rFonts w:ascii="Arial" w:hAnsi="Arial" w:cs="Arial"/>
                <w:sz w:val="16"/>
                <w:szCs w:val="16"/>
                <w:lang w:val="en-US"/>
              </w:rPr>
              <w:fldChar w:fldCharType="end"/>
            </w:r>
          </w:p>
        </w:tc>
        <w:tc>
          <w:tcPr>
            <w:tcW w:w="709" w:type="dxa"/>
          </w:tcPr>
          <w:p w14:paraId="22C02884" w14:textId="2A5342E4"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19/F</w:t>
            </w:r>
          </w:p>
        </w:tc>
        <w:tc>
          <w:tcPr>
            <w:tcW w:w="1592" w:type="dxa"/>
          </w:tcPr>
          <w:p w14:paraId="40DF0886" w14:textId="3B418851"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asahii</w:t>
            </w:r>
            <w:proofErr w:type="gramEnd"/>
          </w:p>
        </w:tc>
        <w:tc>
          <w:tcPr>
            <w:tcW w:w="1134" w:type="dxa"/>
          </w:tcPr>
          <w:p w14:paraId="4756DBD7" w14:textId="630E1C03"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Blood</w:t>
            </w:r>
          </w:p>
        </w:tc>
        <w:tc>
          <w:tcPr>
            <w:tcW w:w="1418" w:type="dxa"/>
          </w:tcPr>
          <w:p w14:paraId="6A3C94CE" w14:textId="244493B3"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31258A8A" w14:textId="75E3051A"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08409299" w14:textId="2147B6CD"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134" w:type="dxa"/>
          </w:tcPr>
          <w:p w14:paraId="3044AF7B" w14:textId="6EAB3529"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LL</w:t>
            </w:r>
          </w:p>
        </w:tc>
        <w:tc>
          <w:tcPr>
            <w:tcW w:w="992" w:type="dxa"/>
          </w:tcPr>
          <w:p w14:paraId="560CC87D" w14:textId="57FD4582"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851" w:type="dxa"/>
          </w:tcPr>
          <w:p w14:paraId="43745633" w14:textId="5309BFE0"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850" w:type="dxa"/>
          </w:tcPr>
          <w:p w14:paraId="611BC6DB" w14:textId="0AB392A3" w:rsidR="00627316" w:rsidRPr="00864E93" w:rsidRDefault="00627316"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r>
      <w:tr w:rsidR="00627316" w:rsidRPr="00864E93" w14:paraId="54D3B85E" w14:textId="77777777" w:rsidTr="00353C58">
        <w:tc>
          <w:tcPr>
            <w:cnfStyle w:val="001000000000" w:firstRow="0" w:lastRow="0" w:firstColumn="1" w:lastColumn="0" w:oddVBand="0" w:evenVBand="0" w:oddHBand="0" w:evenHBand="0" w:firstRowFirstColumn="0" w:firstRowLastColumn="0" w:lastRowFirstColumn="0" w:lastRowLastColumn="0"/>
            <w:tcW w:w="959" w:type="dxa"/>
          </w:tcPr>
          <w:p w14:paraId="495176B1" w14:textId="0CE571CF" w:rsidR="00627316" w:rsidRPr="00864E93" w:rsidRDefault="00627316"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r1shlh0n8","properties":{"formattedCitation":"(Capoor et al., 2015)","plainCitation":"(Capoor et al., 2015)"},"citationItems":[{"id":2785,"uris":["http://zotero.org/users/1033460/items/FHJ53G6J"],"uri":["http://zotero.org/users/1033460/items/FHJ53G6J"],"itemData":{"id":2785,"type":"article-journal","title":"Rare yeasts causing fungemia in immunocompromised and haematology patients: Case series from Delhi","container-title":"Indian Journal of Medical Microbiology","page":"576-579","volume":"33","issue":"4","source":"PubMed","abstract":"Systemic fungal infection related to fluconazole-resistant yeasts are emerging in immunocompromised patients. In this case-series, we report eight cases of fungemia caused by Trichosporon spp. (2), Stephanoascus ceferrii (1), Kodamaea ohmeri (1), Pichia kutrawersi (2), Candida rugosa (1) and Candida lusitianae (1) in immunocompromised patients. All the yeasts except (Trichosporon asahii) were sequenced. As these rare species are inherently resistant to antifungal agents and they may lead to the development of nosocomial outbreaks, therefore, accurate identification followed by antifungal susceptibility testing is crucial for proper treatment and management.","DOI":"10.4103/0255-0857.167320","ISSN":"1998-3646","note":"PMID: 26470968","shortTitle":"Rare yeasts causing fungemia in immunocompromised and haematology patients","journalAbbreviation":"Indian J Med Microbiol","language":"eng","author":[{"family":"Capoor","given":"M. R."},{"family":"Gupta","given":"D. K."},{"family":"Verma","given":"P. K."},{"family":"Sachdeva","given":"H. C."}],"issued":{"date-parts":[["2015",12]]},"PMID":"2647096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apoor et al., 2015)</w:t>
            </w:r>
            <w:r w:rsidRPr="00864E93">
              <w:rPr>
                <w:rFonts w:ascii="Arial" w:hAnsi="Arial" w:cs="Arial"/>
                <w:sz w:val="16"/>
                <w:szCs w:val="16"/>
                <w:lang w:val="en-US"/>
              </w:rPr>
              <w:fldChar w:fldCharType="end"/>
            </w:r>
          </w:p>
        </w:tc>
        <w:tc>
          <w:tcPr>
            <w:tcW w:w="709" w:type="dxa"/>
          </w:tcPr>
          <w:p w14:paraId="55433AC4" w14:textId="5739F394"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30/F</w:t>
            </w:r>
          </w:p>
        </w:tc>
        <w:tc>
          <w:tcPr>
            <w:tcW w:w="1592" w:type="dxa"/>
          </w:tcPr>
          <w:p w14:paraId="0F326293" w14:textId="5C176EEE"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japonicum</w:t>
            </w:r>
            <w:proofErr w:type="gramEnd"/>
          </w:p>
        </w:tc>
        <w:tc>
          <w:tcPr>
            <w:tcW w:w="1134" w:type="dxa"/>
          </w:tcPr>
          <w:p w14:paraId="1AFC4E10" w14:textId="2F559195"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Blood</w:t>
            </w:r>
          </w:p>
        </w:tc>
        <w:tc>
          <w:tcPr>
            <w:tcW w:w="1418" w:type="dxa"/>
          </w:tcPr>
          <w:p w14:paraId="5C4B792D" w14:textId="573C8FCB"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5674AA7C" w14:textId="496536DD"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54BD298B" w14:textId="4AF68723"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134" w:type="dxa"/>
          </w:tcPr>
          <w:p w14:paraId="77EF92CF" w14:textId="392351DE"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L</w:t>
            </w:r>
          </w:p>
        </w:tc>
        <w:tc>
          <w:tcPr>
            <w:tcW w:w="992" w:type="dxa"/>
          </w:tcPr>
          <w:p w14:paraId="3CDFFCD2" w14:textId="2A607F8B"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851" w:type="dxa"/>
          </w:tcPr>
          <w:p w14:paraId="77F2D43C" w14:textId="3812E00C"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850" w:type="dxa"/>
          </w:tcPr>
          <w:p w14:paraId="39C4FABB" w14:textId="260D2C1E" w:rsidR="00627316" w:rsidRPr="00864E93" w:rsidRDefault="00627316" w:rsidP="00882A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r>
      <w:tr w:rsidR="009B586D" w:rsidRPr="00864E93" w14:paraId="382148AC" w14:textId="77777777" w:rsidTr="00353C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16D8447C" w14:textId="28B4BF8F" w:rsidR="009B586D" w:rsidRPr="00864E93" w:rsidRDefault="009F1385" w:rsidP="00882AF0">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4fk8349nj","properties":{"formattedCitation":"{\\rtf (P\\uc0\\u233{}rard et al., 2015)}","plainCitation":"(Pérard et al., 2015)"},"citationItems":[{"id":2787,"uris":["http://zotero.org/users/1033460/items/URJQGWWK"],"uri":["http://zotero.org/users/1033460/items/URJQGWWK"],"itemData":{"id":2787,"type":"article-journal","title":"Trichosporon faecale invasive infection in a patient with severe aplastic anemia: Efficacy of voriconazole and liposomal amphotericin B before neutrophil recovery","container-title":"Medical Mycology Case Reports","page":"12-14","volume":"9","source":"PubMed","abstract":"We report a case of a 51-year old man with a severe aplastic anemia who developed an invasive trichosporonosis to Trichosporon faecale with fungemia and skin lesions during severe neutropenia. The treatment was successful before neutrophil recovery with a combination of voriconazole and liposomal amphotericin B.","DOI":"10.1016/j.mmcr.2015.06.003","ISSN":"2211-7539","note":"PMID: 26199866\nPMCID: PMC4506992","shortTitle":"Trichosporon faecale invasive infection in a patient with severe aplastic anemia","journalAbbreviation":"Med Mycol Case Rep","language":"eng","author":[{"family":"Pérard","given":"Baptiste"},{"family":"Rougeron","given":"Amandine"},{"family":"Favre","given":"Simon"},{"family":"Accoceberry","given":"Isabelle"},{"family":"Vigouroux","given":"Stéphane"},{"family":"Mohr","given":"Catherine"},{"family":"Milpied","given":"Noël"}],"issued":{"date-parts":[["2015",9]]},"PMID":"26199866","PMCID":"PMC4506992"}}],"schema":"https://github.com/citation-style-language/schema/raw/master/csl-citation.json"} </w:instrText>
            </w:r>
            <w:r w:rsidRPr="00864E93">
              <w:rPr>
                <w:rFonts w:ascii="Arial" w:hAnsi="Arial" w:cs="Arial"/>
                <w:sz w:val="16"/>
                <w:szCs w:val="16"/>
                <w:lang w:val="en-US"/>
              </w:rPr>
              <w:fldChar w:fldCharType="separate"/>
            </w:r>
            <w:r w:rsidR="00353C58" w:rsidRPr="00353C58">
              <w:rPr>
                <w:rFonts w:ascii="Arial" w:hAnsi="Arial" w:cs="Arial"/>
                <w:color w:val="000000"/>
                <w:sz w:val="16"/>
                <w:lang w:val="en-US"/>
              </w:rPr>
              <w:t>(Pérard et al., 2015)</w:t>
            </w:r>
            <w:r w:rsidRPr="00864E93">
              <w:rPr>
                <w:rFonts w:ascii="Arial" w:hAnsi="Arial" w:cs="Arial"/>
                <w:sz w:val="16"/>
                <w:szCs w:val="16"/>
                <w:lang w:val="en-US"/>
              </w:rPr>
              <w:fldChar w:fldCharType="end"/>
            </w:r>
          </w:p>
        </w:tc>
        <w:tc>
          <w:tcPr>
            <w:tcW w:w="709" w:type="dxa"/>
          </w:tcPr>
          <w:p w14:paraId="01C80CB6" w14:textId="22E70B41"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51/M</w:t>
            </w:r>
          </w:p>
        </w:tc>
        <w:tc>
          <w:tcPr>
            <w:tcW w:w="1592" w:type="dxa"/>
          </w:tcPr>
          <w:p w14:paraId="729C566A" w14:textId="14A77C9B"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16"/>
                <w:szCs w:val="16"/>
                <w:lang w:val="en-US"/>
              </w:rPr>
            </w:pPr>
            <w:r w:rsidRPr="00864E93">
              <w:rPr>
                <w:rFonts w:ascii="Arial" w:eastAsia="Times New Roman" w:hAnsi="Arial" w:cs="Arial"/>
                <w:i/>
                <w:sz w:val="16"/>
                <w:szCs w:val="16"/>
                <w:lang w:val="en-US"/>
              </w:rPr>
              <w:t xml:space="preserve">T. </w:t>
            </w:r>
            <w:proofErr w:type="gramStart"/>
            <w:r w:rsidRPr="00864E93">
              <w:rPr>
                <w:rFonts w:ascii="Arial" w:eastAsia="Times New Roman" w:hAnsi="Arial" w:cs="Arial"/>
                <w:i/>
                <w:sz w:val="16"/>
                <w:szCs w:val="16"/>
                <w:lang w:val="en-US"/>
              </w:rPr>
              <w:t>faecale</w:t>
            </w:r>
            <w:proofErr w:type="gramEnd"/>
          </w:p>
        </w:tc>
        <w:tc>
          <w:tcPr>
            <w:tcW w:w="1134" w:type="dxa"/>
          </w:tcPr>
          <w:p w14:paraId="72AC1878" w14:textId="7863FE6D"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Blood</w:t>
            </w:r>
          </w:p>
        </w:tc>
        <w:tc>
          <w:tcPr>
            <w:tcW w:w="1418" w:type="dxa"/>
          </w:tcPr>
          <w:p w14:paraId="4F339D04" w14:textId="2F249DAD"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Skin lesions, oral cavity</w:t>
            </w:r>
          </w:p>
        </w:tc>
        <w:tc>
          <w:tcPr>
            <w:tcW w:w="1559" w:type="dxa"/>
          </w:tcPr>
          <w:p w14:paraId="0A1B922D" w14:textId="2AC1B5EA"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559" w:type="dxa"/>
          </w:tcPr>
          <w:p w14:paraId="5EC37527" w14:textId="646C9118"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134" w:type="dxa"/>
          </w:tcPr>
          <w:p w14:paraId="0B724AD6" w14:textId="340743AD"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A</w:t>
            </w:r>
          </w:p>
        </w:tc>
        <w:tc>
          <w:tcPr>
            <w:tcW w:w="992" w:type="dxa"/>
          </w:tcPr>
          <w:p w14:paraId="3AADBC46" w14:textId="15BC044A"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851" w:type="dxa"/>
          </w:tcPr>
          <w:p w14:paraId="361C9CAD" w14:textId="68FD4673"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850" w:type="dxa"/>
          </w:tcPr>
          <w:p w14:paraId="02B36B1F" w14:textId="57849320" w:rsidR="009B586D" w:rsidRPr="00864E93" w:rsidRDefault="009F1385" w:rsidP="00882A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r>
    </w:tbl>
    <w:p w14:paraId="3A949FC9" w14:textId="77777777" w:rsidR="00B6649F" w:rsidRDefault="00B6649F">
      <w:pPr>
        <w:rPr>
          <w:lang w:val="en-US"/>
        </w:rPr>
      </w:pPr>
    </w:p>
    <w:p w14:paraId="5E7AAAF1" w14:textId="77777777" w:rsidR="009F1385" w:rsidRDefault="009F1385">
      <w:pPr>
        <w:rPr>
          <w:lang w:val="en-US"/>
        </w:rPr>
      </w:pPr>
    </w:p>
    <w:p w14:paraId="22FCBF3C" w14:textId="77777777" w:rsidR="009F1385" w:rsidRDefault="009F1385">
      <w:pPr>
        <w:rPr>
          <w:lang w:val="en-US"/>
        </w:rPr>
      </w:pPr>
    </w:p>
    <w:p w14:paraId="554138E9" w14:textId="77777777" w:rsidR="009F1385" w:rsidRDefault="009F1385">
      <w:pPr>
        <w:rPr>
          <w:lang w:val="en-US"/>
        </w:rPr>
      </w:pPr>
    </w:p>
    <w:p w14:paraId="423133DD" w14:textId="77777777" w:rsidR="009F1385" w:rsidRDefault="009F1385">
      <w:pPr>
        <w:rPr>
          <w:lang w:val="en-US"/>
        </w:rPr>
      </w:pPr>
    </w:p>
    <w:p w14:paraId="749F6A5E" w14:textId="77777777" w:rsidR="009F1385" w:rsidRDefault="009F1385">
      <w:pPr>
        <w:rPr>
          <w:lang w:val="en-US"/>
        </w:rPr>
      </w:pPr>
    </w:p>
    <w:p w14:paraId="22C0841F" w14:textId="77777777" w:rsidR="009F1385" w:rsidRDefault="009F1385">
      <w:pPr>
        <w:rPr>
          <w:lang w:val="en-US"/>
        </w:rPr>
      </w:pPr>
    </w:p>
    <w:p w14:paraId="4E99695C" w14:textId="77777777" w:rsidR="009F1385" w:rsidRDefault="009F1385">
      <w:pPr>
        <w:rPr>
          <w:lang w:val="en-US"/>
        </w:rPr>
      </w:pPr>
    </w:p>
    <w:p w14:paraId="6E6BCEED" w14:textId="77777777" w:rsidR="009F1385" w:rsidRDefault="009F1385">
      <w:pPr>
        <w:rPr>
          <w:lang w:val="en-US"/>
        </w:rPr>
      </w:pPr>
    </w:p>
    <w:p w14:paraId="38EE5881" w14:textId="77777777" w:rsidR="009F1385" w:rsidRDefault="009F1385">
      <w:pPr>
        <w:rPr>
          <w:lang w:val="en-US"/>
        </w:rPr>
      </w:pPr>
    </w:p>
    <w:p w14:paraId="2AC610D3" w14:textId="77777777" w:rsidR="009F1385" w:rsidRDefault="009F1385">
      <w:pPr>
        <w:rPr>
          <w:lang w:val="en-US"/>
        </w:rPr>
      </w:pPr>
    </w:p>
    <w:p w14:paraId="0B803ED4" w14:textId="77777777" w:rsidR="009F1385" w:rsidRDefault="009F1385">
      <w:pPr>
        <w:rPr>
          <w:lang w:val="en-US"/>
        </w:rPr>
      </w:pPr>
    </w:p>
    <w:p w14:paraId="51F70C21" w14:textId="77777777" w:rsidR="009F1385" w:rsidRDefault="009F1385">
      <w:pPr>
        <w:rPr>
          <w:lang w:val="en-US"/>
        </w:rPr>
      </w:pPr>
    </w:p>
    <w:p w14:paraId="0D9921E9" w14:textId="77777777" w:rsidR="009F1385" w:rsidRDefault="009F1385">
      <w:pPr>
        <w:rPr>
          <w:lang w:val="en-US"/>
        </w:rPr>
      </w:pPr>
    </w:p>
    <w:p w14:paraId="46B6ABE7" w14:textId="77777777" w:rsidR="009F1385" w:rsidRDefault="009F1385">
      <w:pPr>
        <w:rPr>
          <w:lang w:val="en-US"/>
        </w:rPr>
      </w:pPr>
    </w:p>
    <w:p w14:paraId="68EDA8F6" w14:textId="77777777" w:rsidR="009F1385" w:rsidRDefault="009F1385">
      <w:pPr>
        <w:rPr>
          <w:lang w:val="en-US"/>
        </w:rPr>
      </w:pPr>
    </w:p>
    <w:p w14:paraId="0077E2BA" w14:textId="77777777" w:rsidR="009F1385" w:rsidRDefault="009F1385">
      <w:pPr>
        <w:rPr>
          <w:lang w:val="en-US"/>
        </w:rPr>
      </w:pPr>
    </w:p>
    <w:p w14:paraId="1241A8A1" w14:textId="77777777" w:rsidR="009F1385" w:rsidRDefault="009F1385">
      <w:pPr>
        <w:rPr>
          <w:lang w:val="en-US"/>
        </w:rPr>
      </w:pPr>
    </w:p>
    <w:p w14:paraId="7BEEDEA9" w14:textId="77777777" w:rsidR="009F1385" w:rsidRDefault="009F1385">
      <w:pPr>
        <w:rPr>
          <w:lang w:val="en-US"/>
        </w:rPr>
      </w:pPr>
    </w:p>
    <w:p w14:paraId="15E0EB40" w14:textId="77777777" w:rsidR="009F1385" w:rsidRDefault="009F1385">
      <w:pPr>
        <w:rPr>
          <w:lang w:val="en-US"/>
        </w:rPr>
      </w:pPr>
    </w:p>
    <w:p w14:paraId="70ADBD0E" w14:textId="77777777" w:rsidR="009F1385" w:rsidRDefault="009F1385">
      <w:pPr>
        <w:rPr>
          <w:lang w:val="en-US"/>
        </w:rPr>
      </w:pPr>
    </w:p>
    <w:p w14:paraId="543AB4E0" w14:textId="77777777" w:rsidR="009F1385" w:rsidRDefault="009F1385">
      <w:pPr>
        <w:rPr>
          <w:lang w:val="en-US"/>
        </w:rPr>
      </w:pPr>
    </w:p>
    <w:p w14:paraId="6B39D9B4" w14:textId="77777777" w:rsidR="009F1385" w:rsidRDefault="009F1385">
      <w:pPr>
        <w:rPr>
          <w:lang w:val="en-US"/>
        </w:rPr>
      </w:pPr>
    </w:p>
    <w:p w14:paraId="6AE834B7" w14:textId="2ECBB1C8" w:rsidR="00515E2D" w:rsidRPr="00993603" w:rsidRDefault="00515E2D">
      <w:pPr>
        <w:rPr>
          <w:rFonts w:ascii="Times New Roman" w:hAnsi="Times New Roman" w:cs="Times New Roman"/>
          <w:lang w:val="en-US"/>
        </w:rPr>
      </w:pPr>
      <w:r w:rsidRPr="00993603">
        <w:rPr>
          <w:rFonts w:ascii="Times New Roman" w:hAnsi="Times New Roman" w:cs="Times New Roman"/>
          <w:lang w:val="en-US"/>
        </w:rPr>
        <w:t>Table S1 continued.</w:t>
      </w:r>
    </w:p>
    <w:p w14:paraId="20711F55" w14:textId="77777777" w:rsidR="00515E2D" w:rsidRDefault="00515E2D">
      <w:pPr>
        <w:rPr>
          <w:lang w:val="en-US"/>
        </w:rPr>
      </w:pPr>
    </w:p>
    <w:tbl>
      <w:tblPr>
        <w:tblStyle w:val="LightShading"/>
        <w:tblW w:w="10490" w:type="dxa"/>
        <w:tblInd w:w="108" w:type="dxa"/>
        <w:tblLayout w:type="fixed"/>
        <w:tblLook w:val="04A0" w:firstRow="1" w:lastRow="0" w:firstColumn="1" w:lastColumn="0" w:noHBand="0" w:noVBand="1"/>
      </w:tblPr>
      <w:tblGrid>
        <w:gridCol w:w="857"/>
        <w:gridCol w:w="2120"/>
        <w:gridCol w:w="1701"/>
        <w:gridCol w:w="1701"/>
        <w:gridCol w:w="2126"/>
        <w:gridCol w:w="1985"/>
      </w:tblGrid>
      <w:tr w:rsidR="00515E2D" w:rsidRPr="00864E93" w14:paraId="5103EA3C" w14:textId="77777777" w:rsidTr="00515E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2D3A9EFE" w14:textId="77777777" w:rsidR="00515E2D" w:rsidRPr="00864E93" w:rsidRDefault="00515E2D" w:rsidP="00515E2D">
            <w:pPr>
              <w:ind w:left="33" w:firstLine="1"/>
              <w:jc w:val="center"/>
              <w:rPr>
                <w:rFonts w:ascii="Arial" w:hAnsi="Arial" w:cs="Arial"/>
                <w:b w:val="0"/>
                <w:sz w:val="16"/>
                <w:szCs w:val="16"/>
                <w:lang w:val="en-US"/>
              </w:rPr>
            </w:pPr>
            <w:r w:rsidRPr="00864E93">
              <w:rPr>
                <w:rFonts w:ascii="Arial" w:hAnsi="Arial" w:cs="Arial"/>
                <w:sz w:val="16"/>
                <w:szCs w:val="16"/>
                <w:lang w:val="en-US"/>
              </w:rPr>
              <w:t>Ref.</w:t>
            </w:r>
          </w:p>
        </w:tc>
        <w:tc>
          <w:tcPr>
            <w:tcW w:w="2120" w:type="dxa"/>
          </w:tcPr>
          <w:p w14:paraId="33D91E29" w14:textId="77777777" w:rsidR="00515E2D" w:rsidRPr="00864E93" w:rsidRDefault="00515E2D" w:rsidP="00515E2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vertAlign w:val="superscript"/>
                <w:lang w:val="en-US"/>
              </w:rPr>
            </w:pPr>
            <w:r w:rsidRPr="00864E93">
              <w:rPr>
                <w:rFonts w:ascii="Arial" w:hAnsi="Arial" w:cs="Arial"/>
                <w:sz w:val="16"/>
                <w:szCs w:val="16"/>
                <w:lang w:val="en-US"/>
              </w:rPr>
              <w:t>Breakthrough infection</w:t>
            </w:r>
          </w:p>
        </w:tc>
        <w:tc>
          <w:tcPr>
            <w:tcW w:w="1701" w:type="dxa"/>
          </w:tcPr>
          <w:p w14:paraId="2B66DF0A" w14:textId="77777777" w:rsidR="00515E2D" w:rsidRPr="00864E93" w:rsidRDefault="00515E2D" w:rsidP="00515E2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Treatment</w:t>
            </w:r>
          </w:p>
        </w:tc>
        <w:tc>
          <w:tcPr>
            <w:tcW w:w="1701" w:type="dxa"/>
          </w:tcPr>
          <w:p w14:paraId="24875BCD" w14:textId="166F96B6" w:rsidR="00515E2D" w:rsidRPr="00864E93" w:rsidRDefault="00515E2D" w:rsidP="00515E2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vertAlign w:val="superscript"/>
                <w:lang w:val="en-US"/>
              </w:rPr>
            </w:pPr>
            <w:r w:rsidRPr="00864E93">
              <w:rPr>
                <w:rFonts w:ascii="Arial" w:hAnsi="Arial" w:cs="Arial"/>
                <w:sz w:val="16"/>
                <w:szCs w:val="16"/>
                <w:lang w:val="en-US"/>
              </w:rPr>
              <w:t>CVC</w:t>
            </w:r>
          </w:p>
          <w:p w14:paraId="77D980CA" w14:textId="77777777" w:rsidR="00515E2D" w:rsidRPr="00864E93" w:rsidRDefault="00515E2D" w:rsidP="00515E2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proofErr w:type="gramStart"/>
            <w:r w:rsidRPr="00864E93">
              <w:rPr>
                <w:rFonts w:ascii="Arial" w:hAnsi="Arial" w:cs="Arial"/>
                <w:sz w:val="16"/>
                <w:szCs w:val="16"/>
                <w:lang w:val="en-US"/>
              </w:rPr>
              <w:t>removal</w:t>
            </w:r>
            <w:proofErr w:type="gramEnd"/>
          </w:p>
        </w:tc>
        <w:tc>
          <w:tcPr>
            <w:tcW w:w="2126" w:type="dxa"/>
          </w:tcPr>
          <w:p w14:paraId="6E2EC3DC" w14:textId="77777777" w:rsidR="00515E2D" w:rsidRPr="00864E93" w:rsidRDefault="00515E2D" w:rsidP="00515E2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Neutrophil recovery</w:t>
            </w:r>
          </w:p>
        </w:tc>
        <w:tc>
          <w:tcPr>
            <w:tcW w:w="1985" w:type="dxa"/>
          </w:tcPr>
          <w:p w14:paraId="131CC024" w14:textId="77777777" w:rsidR="00515E2D" w:rsidRPr="00864E93" w:rsidRDefault="00515E2D" w:rsidP="00515E2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64E93">
              <w:rPr>
                <w:rFonts w:ascii="Arial" w:hAnsi="Arial" w:cs="Arial"/>
                <w:sz w:val="16"/>
                <w:szCs w:val="16"/>
                <w:lang w:val="en-US"/>
              </w:rPr>
              <w:t>Outcome</w:t>
            </w:r>
          </w:p>
        </w:tc>
      </w:tr>
      <w:tr w:rsidR="00515E2D" w:rsidRPr="00864E93" w14:paraId="112F9E05"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1E3DF2BD" w14:textId="1A6201BA"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lIePNLwL","properties":{"formattedCitation":"(Hsiao et al., 1994)","plainCitation":"(Hsiao et al., 1994)"},"citationItems":[{"id":1628,"uris":["http://zotero.org/users/1033460/items/2V367493"],"uri":["http://zotero.org/users/1033460/items/2V367493"],"itemData":{"id":1628,"type":"article-journal","title":"Trichosporon beigelii fungemia with cutaneous dissemination. A case report and literature review","container-title":"Acta Dermato-Venereologica","page":"481-482","volume":"74","issue":"6","source":"NCBI PubMed","ISSN":"0001-5555","note":"PMID: 7701893","journalAbbreviation":"Acta Derm. Venereol.","language":"eng","author":[{"family":"Hsiao","given":"G. H."},{"family":"Chang","given":"C. C."},{"family":"Chen","given":"J. C."},{"family":"Kuo","given":"W. L."},{"family":"Huang","given":"S. F."}],"issued":{"date-parts":[["1994",11]]},"PMID":"770189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siao et al., 1994)</w:t>
            </w:r>
            <w:r w:rsidRPr="00864E93">
              <w:rPr>
                <w:rFonts w:ascii="Arial" w:hAnsi="Arial" w:cs="Arial"/>
                <w:sz w:val="16"/>
                <w:szCs w:val="16"/>
                <w:lang w:val="en-US"/>
              </w:rPr>
              <w:fldChar w:fldCharType="end"/>
            </w:r>
          </w:p>
        </w:tc>
        <w:tc>
          <w:tcPr>
            <w:tcW w:w="2120" w:type="dxa"/>
          </w:tcPr>
          <w:p w14:paraId="1BD3563B" w14:textId="52306EA3"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hAnsi="Arial" w:cs="Arial"/>
                <w:sz w:val="16"/>
                <w:szCs w:val="16"/>
                <w:lang w:val="en-US"/>
              </w:rPr>
              <w:t>AMB</w:t>
            </w:r>
            <w:r w:rsidRPr="00864E93">
              <w:rPr>
                <w:rFonts w:ascii="Arial" w:hAnsi="Arial" w:cs="Arial"/>
                <w:sz w:val="16"/>
                <w:szCs w:val="16"/>
                <w:vertAlign w:val="superscript"/>
                <w:lang w:val="en-US"/>
              </w:rPr>
              <w:t>2</w:t>
            </w:r>
            <w:r w:rsidR="00236702" w:rsidRPr="00864E93">
              <w:rPr>
                <w:rFonts w:ascii="Arial" w:hAnsi="Arial" w:cs="Arial"/>
                <w:sz w:val="16"/>
                <w:szCs w:val="16"/>
                <w:vertAlign w:val="superscript"/>
                <w:lang w:val="en-US"/>
              </w:rPr>
              <w:t>5</w:t>
            </w:r>
          </w:p>
        </w:tc>
        <w:tc>
          <w:tcPr>
            <w:tcW w:w="1701" w:type="dxa"/>
          </w:tcPr>
          <w:p w14:paraId="159FC7B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AMB</w:t>
            </w:r>
          </w:p>
        </w:tc>
        <w:tc>
          <w:tcPr>
            <w:tcW w:w="1701" w:type="dxa"/>
          </w:tcPr>
          <w:p w14:paraId="2DBD6663"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2126" w:type="dxa"/>
          </w:tcPr>
          <w:p w14:paraId="560DB290" w14:textId="5CAAA4E2"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hAnsi="Arial" w:cs="Arial"/>
                <w:sz w:val="16"/>
                <w:szCs w:val="16"/>
                <w:lang w:val="en-US"/>
              </w:rPr>
              <w:t>NR</w:t>
            </w:r>
          </w:p>
        </w:tc>
        <w:tc>
          <w:tcPr>
            <w:tcW w:w="1985" w:type="dxa"/>
          </w:tcPr>
          <w:p w14:paraId="66882CE8" w14:textId="79E69566"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Unfavorable</w:t>
            </w:r>
          </w:p>
        </w:tc>
      </w:tr>
      <w:tr w:rsidR="00515E2D" w:rsidRPr="00864E93" w14:paraId="7EB4818D"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6ACDE235" w14:textId="6D44C803"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7058tobpo","properties":{"formattedCitation":"(Nasu et al., 1994)","plainCitation":"(Nasu et al., 1994)"},"citationItems":[{"id":1843,"uris":["http://zotero.org/users/1033460/items/SC6IAFDN"],"uri":["http://zotero.org/users/1033460/items/SC6IAFDN"],"itemData":{"id":1843,"type":"article-journal","title":"Disseminated Trichosporon infection. A case report and immunohistochemical study","container-title":"Archives of Pathology &amp; Laboratory Medicine","page":"191-194","volume":"118","issue":"2","source":"NCBI PubMed","abstract":"An autopsy case of disseminated Trichosporon beigelii infection in a patient with acute promyelocytic leukemia is presented. We diagnosed the T beigelii infection with immunoperoxidase method using our rabbit antiserum to T beigelii. The diagnosis of T beigelii infection is difficult, because of its close resemblance to Candida species in both clinical features and histopathologic findings. We could consistently identify T beigelii in tissue sections with the present immunohistologic method. We conclude that the immunoperoxidase method using antiserum to T beigelii is very useful to diagnose T beigelii infection.","ISSN":"0003-9985","note":"PMID: 8311664","journalAbbreviation":"Arch. Pathol. Lab. Med.","language":"eng","author":[{"family":"Nasu","given":"K."},{"family":"Akizuki","given":"S."},{"family":"Yoshiyama","given":"K."},{"family":"Kikuchi","given":"H."},{"family":"Higuchi","given":"Y."},{"family":"Yamamoto","given":"S."}],"issued":{"date-parts":[["1994",2]]},"PMID":"831166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Nasu et al., 1994)</w:t>
            </w:r>
            <w:r w:rsidRPr="00864E93">
              <w:rPr>
                <w:rFonts w:ascii="Arial" w:hAnsi="Arial" w:cs="Arial"/>
                <w:sz w:val="16"/>
                <w:szCs w:val="16"/>
                <w:lang w:val="en-US"/>
              </w:rPr>
              <w:fldChar w:fldCharType="end"/>
            </w:r>
          </w:p>
        </w:tc>
        <w:tc>
          <w:tcPr>
            <w:tcW w:w="2120" w:type="dxa"/>
          </w:tcPr>
          <w:p w14:paraId="0390C0D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701" w:type="dxa"/>
          </w:tcPr>
          <w:p w14:paraId="63423A2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AMB</w:t>
            </w:r>
          </w:p>
        </w:tc>
        <w:tc>
          <w:tcPr>
            <w:tcW w:w="1701" w:type="dxa"/>
          </w:tcPr>
          <w:p w14:paraId="7EBD489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2126" w:type="dxa"/>
          </w:tcPr>
          <w:p w14:paraId="3E97076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985" w:type="dxa"/>
          </w:tcPr>
          <w:p w14:paraId="4303AA99" w14:textId="433C835D"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Unfavorable</w:t>
            </w:r>
          </w:p>
        </w:tc>
      </w:tr>
      <w:tr w:rsidR="00515E2D" w:rsidRPr="00864E93" w14:paraId="7FBB7D86"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6DDAF37C" w14:textId="19E27AE9"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2pegfdiida","properties":{"formattedCitation":"(Higgins et al., 1994)","plainCitation":"(Higgins et al., 1994)"},"citationItems":[{"id":1904,"uris":["http://zotero.org/users/1033460/items/X6EPTKZZ"],"uri":["http://zotero.org/users/1033460/items/X6EPTKZZ"],"itemData":{"id":1904,"type":"article-journal","title":"Disseminated Trichosporon beigelii infection in an immunosuppressed child","container-title":"Journal of the Royal Society of Medicine","page":"292-293","volume":"87","issue":"5","source":"NCBI PubMed","ISSN":"0141-0768","note":"PMID: 8207729 \nPMCID: PMC1294526","journalAbbreviation":"J R Soc Med","language":"eng","author":[{"family":"Higgins","given":"E. M."},{"family":"Layton","given":"D. M."},{"family":"Arya","given":"R."},{"family":"Salisbury","given":"J."},{"family":"du Vivier","given":"A. W."}],"issued":{"date-parts":[["1994",5]]},"PMID":"8207729","PMCID":"PMC1294526"}}],"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iggins et al., 1994)</w:t>
            </w:r>
            <w:r w:rsidRPr="00864E93">
              <w:rPr>
                <w:rFonts w:ascii="Arial" w:hAnsi="Arial" w:cs="Arial"/>
                <w:sz w:val="16"/>
                <w:szCs w:val="16"/>
                <w:lang w:val="en-US"/>
              </w:rPr>
              <w:fldChar w:fldCharType="end"/>
            </w:r>
          </w:p>
        </w:tc>
        <w:tc>
          <w:tcPr>
            <w:tcW w:w="2120" w:type="dxa"/>
          </w:tcPr>
          <w:p w14:paraId="54CA455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AMB</w:t>
            </w:r>
          </w:p>
        </w:tc>
        <w:tc>
          <w:tcPr>
            <w:tcW w:w="1701" w:type="dxa"/>
          </w:tcPr>
          <w:p w14:paraId="6ED3E7E2" w14:textId="2D1734CE"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hAnsi="Arial" w:cs="Arial"/>
                <w:sz w:val="16"/>
                <w:szCs w:val="16"/>
                <w:lang w:val="en-US"/>
              </w:rPr>
              <w:t>FLU</w:t>
            </w:r>
            <w:r w:rsidRPr="00864E93">
              <w:rPr>
                <w:rFonts w:ascii="Arial" w:hAnsi="Arial" w:cs="Arial"/>
                <w:sz w:val="16"/>
                <w:szCs w:val="16"/>
                <w:vertAlign w:val="superscript"/>
                <w:lang w:val="en-US"/>
              </w:rPr>
              <w:t>26</w:t>
            </w:r>
          </w:p>
        </w:tc>
        <w:tc>
          <w:tcPr>
            <w:tcW w:w="1701" w:type="dxa"/>
          </w:tcPr>
          <w:p w14:paraId="5273C6E8"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2126" w:type="dxa"/>
          </w:tcPr>
          <w:p w14:paraId="3EA28B39"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985" w:type="dxa"/>
          </w:tcPr>
          <w:p w14:paraId="7CC3D47B" w14:textId="21011688"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Unfavorable</w:t>
            </w:r>
          </w:p>
        </w:tc>
      </w:tr>
      <w:tr w:rsidR="00515E2D" w:rsidRPr="00864E93" w14:paraId="2374718F"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56CB6DD9" w14:textId="51502CAE"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fuhj2s0vg","properties":{"formattedCitation":"(Hung et al., 1995)","plainCitation":"(Hung et al., 1995)"},"citationItems":[{"id":1907,"uris":["http://zotero.org/users/1033460/items/XHZMIZBE"],"uri":["http://zotero.org/users/1033460/items/XHZMIZBE"],"itemData":{"id":1907,"type":"article-journal","title":"Trichosporon beigelii fungemia in patients with acute leukemia: report of three cases","container-title":"Journal of the Formosan Medical Association = Taiwan Yi Zhi","page":"127-131","volume":"94","issue":"3","source":"NCBI PubMed","abstract":"Trichosporon beigelii fungemia with localized visceral involvement or dissemination is a life-threatening infection in patients with granulocytopenia. We report three cases of T. beigelii fungemia in patients with acute leukemia seen at the National Taiwan University Hospital. Two patients were in the granulocytopenic state after cytoreductive chemotherapy, while one was in complete remission. Fever persisted or recurred despite conventional antibiotic treatment when fungemia developed. Cutaneous trichosporonosis was noted in one patient, which was misdiagnosed as candidiasis. An indwelling catheter constituted the likely portal of entry in two patients. Therapeutic response to amphotericin B is generally not achieved in patients without recovery of neutrophil counts and in those with retained catheters.","ISSN":"0929-6646","note":"PMID: 7613244","shortTitle":"Trichosporon beigelii fungemia in patients with acute leukemia","journalAbbreviation":"J. Formos. Med. Assoc.","language":"eng","author":[{"family":"Hung","given":"C. C."},{"family":"Chang","given":"S. C."},{"family":"Chen","given":"Y. C."},{"family":"Tien","given":"H. F."},{"family":"Hsieh","given":"W. C."}],"issued":{"date-parts":[["1995",3]]},"PMID":"761324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ung et al., 1995)</w:t>
            </w:r>
            <w:r w:rsidRPr="00864E93">
              <w:rPr>
                <w:rFonts w:ascii="Arial" w:hAnsi="Arial" w:cs="Arial"/>
                <w:sz w:val="16"/>
                <w:szCs w:val="16"/>
                <w:lang w:val="en-US"/>
              </w:rPr>
              <w:fldChar w:fldCharType="end"/>
            </w:r>
          </w:p>
        </w:tc>
        <w:tc>
          <w:tcPr>
            <w:tcW w:w="2120" w:type="dxa"/>
          </w:tcPr>
          <w:p w14:paraId="5E4E989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701" w:type="dxa"/>
          </w:tcPr>
          <w:p w14:paraId="08409F8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o</w:t>
            </w:r>
          </w:p>
        </w:tc>
        <w:tc>
          <w:tcPr>
            <w:tcW w:w="1701" w:type="dxa"/>
          </w:tcPr>
          <w:p w14:paraId="32344972"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2126" w:type="dxa"/>
          </w:tcPr>
          <w:p w14:paraId="1AF260A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985" w:type="dxa"/>
          </w:tcPr>
          <w:p w14:paraId="5F71952B" w14:textId="05761DE6"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Unfavorable</w:t>
            </w:r>
          </w:p>
        </w:tc>
      </w:tr>
      <w:tr w:rsidR="00515E2D" w:rsidRPr="00864E93" w14:paraId="6D7994E3"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453533BF" w14:textId="6F6344C2"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CLivlWOp","properties":{"formattedCitation":"(Hung et al., 1995)","plainCitation":"(Hung et al., 1995)"},"citationItems":[{"id":1907,"uris":["http://zotero.org/users/1033460/items/XHZMIZBE"],"uri":["http://zotero.org/users/1033460/items/XHZMIZBE"],"itemData":{"id":1907,"type":"article-journal","title":"Trichosporon beigelii fungemia in patients with acute leukemia: report of three cases","container-title":"Journal of the Formosan Medical Association = Taiwan Yi Zhi","page":"127-131","volume":"94","issue":"3","source":"NCBI PubMed","abstract":"Trichosporon beigelii fungemia with localized visceral involvement or dissemination is a life-threatening infection in patients with granulocytopenia. We report three cases of T. beigelii fungemia in patients with acute leukemia seen at the National Taiwan University Hospital. Two patients were in the granulocytopenic state after cytoreductive chemotherapy, while one was in complete remission. Fever persisted or recurred despite conventional antibiotic treatment when fungemia developed. Cutaneous trichosporonosis was noted in one patient, which was misdiagnosed as candidiasis. An indwelling catheter constituted the likely portal of entry in two patients. Therapeutic response to amphotericin B is generally not achieved in patients without recovery of neutrophil counts and in those with retained catheters.","ISSN":"0929-6646","note":"PMID: 7613244","shortTitle":"Trichosporon beigelii fungemia in patients with acute leukemia","journalAbbreviation":"J. Formos. Med. Assoc.","language":"eng","author":[{"family":"Hung","given":"C. C."},{"family":"Chang","given":"S. C."},{"family":"Chen","given":"Y. C."},{"family":"Tien","given":"H. F."},{"family":"Hsieh","given":"W. C."}],"issued":{"date-parts":[["1995",3]]},"PMID":"761324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ung et al., 1995)</w:t>
            </w:r>
            <w:r w:rsidRPr="00864E93">
              <w:rPr>
                <w:rFonts w:ascii="Arial" w:hAnsi="Arial" w:cs="Arial"/>
                <w:sz w:val="16"/>
                <w:szCs w:val="16"/>
                <w:lang w:val="en-US"/>
              </w:rPr>
              <w:fldChar w:fldCharType="end"/>
            </w:r>
          </w:p>
        </w:tc>
        <w:tc>
          <w:tcPr>
            <w:tcW w:w="2120" w:type="dxa"/>
          </w:tcPr>
          <w:p w14:paraId="49B6D7B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701" w:type="dxa"/>
          </w:tcPr>
          <w:p w14:paraId="067D8A2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AMB</w:t>
            </w:r>
          </w:p>
        </w:tc>
        <w:tc>
          <w:tcPr>
            <w:tcW w:w="1701" w:type="dxa"/>
          </w:tcPr>
          <w:p w14:paraId="1928CBE3"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Yes</w:t>
            </w:r>
          </w:p>
        </w:tc>
        <w:tc>
          <w:tcPr>
            <w:tcW w:w="2126" w:type="dxa"/>
          </w:tcPr>
          <w:p w14:paraId="4D228A4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NR</w:t>
            </w:r>
          </w:p>
        </w:tc>
        <w:tc>
          <w:tcPr>
            <w:tcW w:w="1985" w:type="dxa"/>
          </w:tcPr>
          <w:p w14:paraId="411F6BDB" w14:textId="1D2B37E6"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Unfavorable</w:t>
            </w:r>
          </w:p>
        </w:tc>
      </w:tr>
      <w:tr w:rsidR="00515E2D" w:rsidRPr="00864E93" w14:paraId="4B5D973F"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6C51AA9E" w14:textId="7BF418B0"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dIiw1wn5","properties":{"formattedCitation":"(Grauer et al., 1994)","plainCitation":"(Grauer et al., 1994)"},"citationItems":[{"id":1811,"uris":["http://zotero.org/users/1033460/items/NCWTKUE3"],"uri":["http://zotero.org/users/1033460/items/NCWTKUE3"],"itemData":{"id":1811,"type":"article-journal","title":"Successful treatment of a Trichosporon beigelii septicemia in a granulocytopenic patient with amphotericin B and granulocyte colony-stimulating factor","container-title":"Infection","page":"283-286","volume":"22","issue":"4","source":"NCBI PubMed","abstract":"Invasive fungal infections have become an increasing problem in severely immunocompromised hosts. We here report a case of septicemia, caused by Trichosporon beigelii, an unusual pathogen of systemic infections. This infection was acquired during a period of severe neutropenia after chemotherapy for relapsed acute myelogenous leukemia following allogeneic bone marrow transplantation. The patient recovered from a life-threatening T. beigelii septicemia due to early intensified treatment with amphotericin B and a rapid neutrophil recovery, enhanced by granulocyte colony-stimulating factor (G-CSF). According to the current literature, amphotericin B is the treatment of choice for systemic T. beigelii infections. In patients with severe granulocytopenia, the rapid recovery of neutrophils remains the most important factor for the outcome of this infection.","ISSN":"0300-8126","note":"PMID: 7528173","journalAbbreviation":"Infection","language":"eng","author":[{"family":"Grauer","given":"M. E."},{"family":"Bokemeyer","given":"C."},{"family":"Bautsch","given":"W."},{"family":"Freund","given":"M."},{"family":"Link","given":"H."}],"issued":{"date-parts":[["1994",8]]},"PMID":"75281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Grauer et al., 1994)</w:t>
            </w:r>
            <w:r w:rsidRPr="00864E93">
              <w:rPr>
                <w:rFonts w:ascii="Arial" w:hAnsi="Arial" w:cs="Arial"/>
                <w:sz w:val="16"/>
                <w:szCs w:val="16"/>
                <w:lang w:val="en-US"/>
              </w:rPr>
              <w:fldChar w:fldCharType="end"/>
            </w:r>
          </w:p>
        </w:tc>
        <w:tc>
          <w:tcPr>
            <w:tcW w:w="2120" w:type="dxa"/>
          </w:tcPr>
          <w:p w14:paraId="15803BC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7382D148" w14:textId="4C84240E"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L-AMB</w:t>
            </w:r>
            <w:r w:rsidRPr="00864E93">
              <w:rPr>
                <w:rFonts w:ascii="Arial" w:eastAsia="Times New Roman" w:hAnsi="Arial" w:cs="Arial"/>
                <w:sz w:val="16"/>
                <w:szCs w:val="16"/>
                <w:vertAlign w:val="superscript"/>
                <w:lang w:val="en-US"/>
              </w:rPr>
              <w:t>27</w:t>
            </w:r>
          </w:p>
        </w:tc>
        <w:tc>
          <w:tcPr>
            <w:tcW w:w="1701" w:type="dxa"/>
          </w:tcPr>
          <w:p w14:paraId="7CA39EA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2C0980D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03A0D024" w14:textId="53DC69EA"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hAnsi="Arial" w:cs="Arial"/>
                <w:sz w:val="16"/>
                <w:szCs w:val="16"/>
                <w:lang w:val="en-US"/>
              </w:rPr>
              <w:t>Unfavorable</w:t>
            </w:r>
          </w:p>
        </w:tc>
      </w:tr>
      <w:tr w:rsidR="00515E2D" w:rsidRPr="00864E93" w14:paraId="29B43A6F"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60801F21" w14:textId="2C658D09"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xcyeOVNo","properties":{"formattedCitation":"{\\rtf (Sp\\uc0\\u225{}nik et al., 1995)}","plainCitation":"(Spánik et al., 1995)"},"citationItems":[{"id":1747,"uris":["http://zotero.org/users/1033460/items/F8WJB8GQ"],"uri":["http://zotero.org/users/1033460/items/F8WJB8GQ"],"itemData":{"id":1747,"type":"article-journal","title":"Successful treatment of catheter-associated fungemia due to Candida krusei and Trichosporon beigelii in a leukemic patient receiving prophylactic itraconazole","container-title":"European Journal of Clinical Microbiology &amp; Infectious Diseases: Official Publication of the European Society of Clinical Microbiology","page":"148-149","volume":"14","issue":"2","source":"NCBI PubMed","ISSN":"0934-9723","note":"PMID: 7758485","journalAbbreviation":"Eur. J. Clin. Microbiol. Infect. Dis.","language":"eng","author":[{"family":"Spánik","given":"S."},{"family":"Kollár","given":"T."},{"family":"Gyarfás","given":"J."},{"family":"Kunová","given":"A."},{"family":"Krcméry","given":"V."}],"issued":{"date-parts":[["1995",2]]},"PMID":"7758485"}}],"schema":"https://github.com/citation-style-language/schema/raw/master/csl-citation.json"} </w:instrText>
            </w:r>
            <w:r w:rsidRPr="00864E93">
              <w:rPr>
                <w:rFonts w:ascii="Arial" w:hAnsi="Arial" w:cs="Arial"/>
                <w:sz w:val="16"/>
                <w:szCs w:val="16"/>
                <w:lang w:val="en-US"/>
              </w:rPr>
              <w:fldChar w:fldCharType="separate"/>
            </w:r>
            <w:r w:rsidR="00353C58" w:rsidRPr="00353C58">
              <w:rPr>
                <w:rFonts w:ascii="Arial" w:hAnsi="Arial" w:cs="Arial"/>
                <w:color w:val="000000"/>
                <w:sz w:val="16"/>
                <w:lang w:val="en-US"/>
              </w:rPr>
              <w:t>(Spánik et al., 1995)</w:t>
            </w:r>
            <w:r w:rsidRPr="00864E93">
              <w:rPr>
                <w:rFonts w:ascii="Arial" w:hAnsi="Arial" w:cs="Arial"/>
                <w:sz w:val="16"/>
                <w:szCs w:val="16"/>
                <w:lang w:val="en-US"/>
              </w:rPr>
              <w:fldChar w:fldCharType="end"/>
            </w:r>
          </w:p>
        </w:tc>
        <w:tc>
          <w:tcPr>
            <w:tcW w:w="2120" w:type="dxa"/>
          </w:tcPr>
          <w:p w14:paraId="15DE178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NR</w:t>
            </w:r>
          </w:p>
        </w:tc>
        <w:tc>
          <w:tcPr>
            <w:tcW w:w="1701" w:type="dxa"/>
          </w:tcPr>
          <w:p w14:paraId="0439B66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AMB</w:t>
            </w:r>
          </w:p>
        </w:tc>
        <w:tc>
          <w:tcPr>
            <w:tcW w:w="1701" w:type="dxa"/>
          </w:tcPr>
          <w:p w14:paraId="3516E91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Yes</w:t>
            </w:r>
          </w:p>
        </w:tc>
        <w:tc>
          <w:tcPr>
            <w:tcW w:w="2126" w:type="dxa"/>
          </w:tcPr>
          <w:p w14:paraId="4AF87A6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Yes</w:t>
            </w:r>
          </w:p>
        </w:tc>
        <w:tc>
          <w:tcPr>
            <w:tcW w:w="1985" w:type="dxa"/>
          </w:tcPr>
          <w:p w14:paraId="397DC9D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bCs/>
                <w:sz w:val="16"/>
                <w:szCs w:val="16"/>
                <w:lang w:val="en-US"/>
              </w:rPr>
              <w:t>Favorable</w:t>
            </w:r>
          </w:p>
        </w:tc>
      </w:tr>
      <w:tr w:rsidR="00445816" w:rsidRPr="00864E93" w14:paraId="56BF9F0A"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164C439F" w14:textId="629D187F" w:rsidR="00445816" w:rsidRPr="00864E93" w:rsidRDefault="00445816"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id3l2vi0b","properties":{"formattedCitation":"(Hadley et al., 2002)","plainCitation":"(Hadley et al., 2002)"},"citationItems":[{"id":2779,"uris":["http://zotero.org/users/1033460/items/G7572JR9"],"uri":["http://zotero.org/users/1033460/items/G7572JR9"],"itemData":{"id":2779,"type":"article-journal","title":"Real-time antifungal susceptibility screening aids management of invasive yeast infections in immunocompromised patients","container-title":"The Journal of Antimicrobial Chemotherapy","page":"415-419","volume":"49","issue":"2","source":"PubMed","abstract":"We examined the utility of a semi-solid agar antifungal susceptibility screening (SAAS) test in real-time management of eight immunocompromised patients with invasive yeast infections. Tests of amphotericin B and fluconazole concentrations of 0.5 and 2 mg/L and 1, 8 and 40 mg/L, respectively, were performed on Candida albicans (two), Candida tropicalis (two), Candida krusei (one), Candida glabrata (one) and Trichosporon species (spp.) (two). All but the Trichosporon spp. and C. glabrata isolates were resistant to fluconazole at &gt; or = 40 mg/L, and patients were successfully managed accordingly. Real-time antifungal susceptibility screening can assist in clinical management of invasive yeast infections.","ISSN":"0305-7453","note":"PMID: 11815592","journalAbbreviation":"J. Antimicrob. Chemother.","language":"eng","author":[{"family":"Hadley","given":"Susan"},{"family":"Martinez","given":"José A."},{"family":"McDermott","given":"Laura"},{"family":"Rapino","given":"Barbara"},{"family":"Snydman","given":"David R."}],"issued":{"date-parts":[["2002",2]]},"PMID":"1181559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adley et al., 2002)</w:t>
            </w:r>
            <w:r w:rsidRPr="00864E93">
              <w:rPr>
                <w:rFonts w:ascii="Arial" w:hAnsi="Arial" w:cs="Arial"/>
                <w:sz w:val="16"/>
                <w:szCs w:val="16"/>
                <w:lang w:val="en-US"/>
              </w:rPr>
              <w:fldChar w:fldCharType="end"/>
            </w:r>
          </w:p>
        </w:tc>
        <w:tc>
          <w:tcPr>
            <w:tcW w:w="2120" w:type="dxa"/>
          </w:tcPr>
          <w:p w14:paraId="06CAEA9B" w14:textId="3C7878B9" w:rsidR="00445816"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R</w:t>
            </w:r>
          </w:p>
        </w:tc>
        <w:tc>
          <w:tcPr>
            <w:tcW w:w="1701" w:type="dxa"/>
          </w:tcPr>
          <w:p w14:paraId="3196E67F" w14:textId="6F39FAA5" w:rsidR="00445816"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FLU</w:t>
            </w:r>
          </w:p>
        </w:tc>
        <w:tc>
          <w:tcPr>
            <w:tcW w:w="1701" w:type="dxa"/>
          </w:tcPr>
          <w:p w14:paraId="051553BB" w14:textId="371E9459" w:rsidR="00445816"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Yes</w:t>
            </w:r>
          </w:p>
        </w:tc>
        <w:tc>
          <w:tcPr>
            <w:tcW w:w="2126" w:type="dxa"/>
          </w:tcPr>
          <w:p w14:paraId="1E39EC40" w14:textId="1B6D7FA3" w:rsidR="00445816"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R</w:t>
            </w:r>
          </w:p>
        </w:tc>
        <w:tc>
          <w:tcPr>
            <w:tcW w:w="1985" w:type="dxa"/>
          </w:tcPr>
          <w:p w14:paraId="2F291962" w14:textId="2BEB91F2" w:rsidR="00445816"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Favorable</w:t>
            </w:r>
          </w:p>
        </w:tc>
      </w:tr>
      <w:tr w:rsidR="00445816" w:rsidRPr="00864E93" w14:paraId="23404E0E"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438A730F" w14:textId="7941887C" w:rsidR="00445816" w:rsidRPr="00864E93" w:rsidRDefault="00445816"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ln3l7img5","properties":{"formattedCitation":"(Hadley et al., 2002)","plainCitation":"(Hadley et al., 2002)"},"citationItems":[{"id":2779,"uris":["http://zotero.org/users/1033460/items/G7572JR9"],"uri":["http://zotero.org/users/1033460/items/G7572JR9"],"itemData":{"id":2779,"type":"article-journal","title":"Real-time antifungal susceptibility screening aids management of invasive yeast infections in immunocompromised patients","container-title":"The Journal of Antimicrobial Chemotherapy","page":"415-419","volume":"49","issue":"2","source":"PubMed","abstract":"We examined the utility of a semi-solid agar antifungal susceptibility screening (SAAS) test in real-time management of eight immunocompromised patients with invasive yeast infections. Tests of amphotericin B and fluconazole concentrations of 0.5 and 2 mg/L and 1, 8 and 40 mg/L, respectively, were performed on Candida albicans (two), Candida tropicalis (two), Candida krusei (one), Candida glabrata (one) and Trichosporon species (spp.) (two). All but the Trichosporon spp. and C. glabrata isolates were resistant to fluconazole at &gt; or = 40 mg/L, and patients were successfully managed accordingly. Real-time antifungal susceptibility screening can assist in clinical management of invasive yeast infections.","ISSN":"0305-7453","note":"PMID: 11815592","journalAbbreviation":"J. Antimicrob. Chemother.","language":"eng","author":[{"family":"Hadley","given":"Susan"},{"family":"Martinez","given":"José A."},{"family":"McDermott","given":"Laura"},{"family":"Rapino","given":"Barbara"},{"family":"Snydman","given":"David R."}],"issued":{"date-parts":[["2002",2]]},"PMID":"1181559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adley et al., 2002)</w:t>
            </w:r>
            <w:r w:rsidRPr="00864E93">
              <w:rPr>
                <w:rFonts w:ascii="Arial" w:hAnsi="Arial" w:cs="Arial"/>
                <w:sz w:val="16"/>
                <w:szCs w:val="16"/>
                <w:lang w:val="en-US"/>
              </w:rPr>
              <w:fldChar w:fldCharType="end"/>
            </w:r>
          </w:p>
        </w:tc>
        <w:tc>
          <w:tcPr>
            <w:tcW w:w="2120" w:type="dxa"/>
          </w:tcPr>
          <w:p w14:paraId="316CEFE0" w14:textId="74BC19E2" w:rsidR="00445816"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R</w:t>
            </w:r>
          </w:p>
        </w:tc>
        <w:tc>
          <w:tcPr>
            <w:tcW w:w="1701" w:type="dxa"/>
          </w:tcPr>
          <w:p w14:paraId="3B3B2DA8" w14:textId="1E517C69" w:rsidR="00445816"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FLU</w:t>
            </w:r>
          </w:p>
        </w:tc>
        <w:tc>
          <w:tcPr>
            <w:tcW w:w="1701" w:type="dxa"/>
          </w:tcPr>
          <w:p w14:paraId="6853523B" w14:textId="2B2DE9C2" w:rsidR="00445816"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Yes</w:t>
            </w:r>
          </w:p>
        </w:tc>
        <w:tc>
          <w:tcPr>
            <w:tcW w:w="2126" w:type="dxa"/>
          </w:tcPr>
          <w:p w14:paraId="5F869738" w14:textId="52C6409E" w:rsidR="00445816"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NA</w:t>
            </w:r>
          </w:p>
        </w:tc>
        <w:tc>
          <w:tcPr>
            <w:tcW w:w="1985" w:type="dxa"/>
          </w:tcPr>
          <w:p w14:paraId="49642DDD" w14:textId="074ABF5E" w:rsidR="00445816"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rPr>
            </w:pPr>
            <w:r w:rsidRPr="00864E93">
              <w:rPr>
                <w:rFonts w:ascii="Arial" w:eastAsia="Times New Roman" w:hAnsi="Arial" w:cs="Arial"/>
                <w:bCs/>
                <w:sz w:val="16"/>
                <w:szCs w:val="16"/>
                <w:lang w:val="en-US"/>
              </w:rPr>
              <w:t>Favorable</w:t>
            </w:r>
          </w:p>
        </w:tc>
      </w:tr>
      <w:tr w:rsidR="00515E2D" w:rsidRPr="00864E93" w14:paraId="1EA5322C"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02327032" w14:textId="0BFF7C20"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HrylTH2j","properties":{"formattedCitation":"(Itoh et al., 1996)","plainCitation":"(Itoh et al., 1996)"},"citationItems":[{"id":185,"uris":["http://zotero.org/users/1033460/items/95SRPQ7R"],"uri":["http://zotero.org/users/1033460/items/95SRPQ7R"],"itemData":{"id":185,"type":"article-journal","title":"Disseminated infection with Trichosporon asahii","container-title":"Mycoses","page":"195-199","volume":"39","issue":"5-6","source":"NCBI PubMed","abstract":"Trichosporon fungaemia and disseminated, purpuric, papular skin lesions developed on the head, trunk and extremities of a 5-year-old female with acute lymphocytic leukaemia. Histopathologically, the skin lesions demonstrated dermal budding yeasts. She died despite treatment with antifungal drugs. The isolate from the blood was further identified morphologically and physiologically as Trichosporon asahii, based on the revision of the genus Trichosporon by Guého et al. (1992). According to the new revision, T. asahii is the only taxon regularly involved in systemic mycoses, so that most of the isolates previously reported as T. beigelii (formerly, T. cutaneum) in human deep mycoses are now thought to belong to T. asahii.","ISSN":"0933-7407","note":"PMID: 8909029","journalAbbreviation":"Mycoses","language":"eng","author":[{"family":"Itoh","given":"T"},{"family":"Hosokawa","given":"H"},{"family":"Kohdera","given":"U"},{"family":"Toyazaki","given":"N"},{"family":"Asada","given":"Y"}],"issued":{"date-parts":[["1996",6]]},"PMID":"8909029"}}],"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Itoh et al., 1996)</w:t>
            </w:r>
            <w:r w:rsidRPr="00864E93">
              <w:rPr>
                <w:rFonts w:ascii="Arial" w:hAnsi="Arial" w:cs="Arial"/>
                <w:sz w:val="16"/>
                <w:szCs w:val="16"/>
                <w:lang w:val="en-US"/>
              </w:rPr>
              <w:fldChar w:fldCharType="end"/>
            </w:r>
          </w:p>
        </w:tc>
        <w:tc>
          <w:tcPr>
            <w:tcW w:w="2120" w:type="dxa"/>
          </w:tcPr>
          <w:p w14:paraId="77CBB99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5D9B985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352F39C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6FC7BB9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5C7564B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2C15E10E"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42828139" w14:textId="12093DA9"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QqLpdrl4","properties":{"formattedCitation":"(Fanci et al., 1997)","plainCitation":"(Fanci et al., 1997)"},"citationItems":[{"id":1836,"uris":["http://zotero.org/users/1033460/items/RRCBD54G"],"uri":["http://zotero.org/users/1033460/items/RRCBD54G"],"itemData":{"id":1836,"type":"article-journal","title":"Amphotericin B treatment of fungemia due to unusual pathogens in neutropenic patients: report of two cases","container-title":"Journal of Chemotherapy (Florence, Italy)","page":"427-430","volume":"9","issue":"6","source":"NCBI PubMed","abstract":"Invasive fungal infections occur frequently in neutropenic patients although only in recent years has the role of emerging fungi been clearly established. We describe two cases of fungemia caused by Trichosporon beigelii and Rhodotorula glutinis respectively in two neutropenic patients with hematological malignancies who were treated with amphotericin B. The first patient, with refractory multiple myeloma, died following massive pneumonia despite therapy with amphotericin B and granulocyte-colony stimulating factor (G-CSF); the second patient, with relapsed acute lymphatic leukemia and persistent fever without any other clinical evidence, finally recovered. Amphotericin B continues to be considered the \"gold standard\" in the treatment of invasive mycoses although other approaches need to be tested for refractory infections.","DOI":"10.1179/joc.1997.9.6.427","ISSN":"1120-009X","note":"PMID: 9491843","shortTitle":"Amphotericin B treatment of fungemia due to unusual pathogens in neutropenic patients","journalAbbreviation":"J Chemother","language":"eng","author":[{"family":"Fanci","given":"R."},{"family":"Pecile","given":"P."},{"family":"Martinez","given":"R. L."},{"family":"Fabbri","given":"A."},{"family":"Nicoletti","given":"P."}],"issued":{"date-parts":[["1997",12]]},"PMID":"949184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Fanci et al., 1997)</w:t>
            </w:r>
            <w:r w:rsidRPr="00864E93">
              <w:rPr>
                <w:rFonts w:ascii="Arial" w:hAnsi="Arial" w:cs="Arial"/>
                <w:sz w:val="16"/>
                <w:szCs w:val="16"/>
                <w:lang w:val="en-US"/>
              </w:rPr>
              <w:fldChar w:fldCharType="end"/>
            </w:r>
          </w:p>
        </w:tc>
        <w:tc>
          <w:tcPr>
            <w:tcW w:w="2120" w:type="dxa"/>
          </w:tcPr>
          <w:p w14:paraId="7133D55B"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6C8CE6B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747CC30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71534380"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225182DB" w14:textId="7FB13757"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36C8094D"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5E67933A" w14:textId="6D5E8F87"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OuVOLLyu","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2120" w:type="dxa"/>
          </w:tcPr>
          <w:p w14:paraId="699A3AD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5CCFD59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o</w:t>
            </w:r>
          </w:p>
        </w:tc>
        <w:tc>
          <w:tcPr>
            <w:tcW w:w="1701" w:type="dxa"/>
          </w:tcPr>
          <w:p w14:paraId="2C4113D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57A3C63F"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40F94B3C" w14:textId="6EBC8D4A"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6D524F87"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331993E8" w14:textId="3C782722"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hkZ9tse1","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2120" w:type="dxa"/>
          </w:tcPr>
          <w:p w14:paraId="3B0E40B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2CD49F3E"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73EDD84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068FE67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5988B9F2" w14:textId="5E52D9D7"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3CC4CD98"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09C1ED5A" w14:textId="2700DF5B"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IWqGkDZj","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w:t>
            </w:r>
            <w:r w:rsidR="00353C58">
              <w:rPr>
                <w:rFonts w:ascii="Arial" w:hAnsi="Arial" w:cs="Arial"/>
                <w:color w:val="000000"/>
                <w:sz w:val="16"/>
                <w:lang w:val="en-US"/>
              </w:rPr>
              <w:lastRenderedPageBreak/>
              <w:t>Nishimura et al., 1998)</w:t>
            </w:r>
            <w:r w:rsidRPr="00864E93">
              <w:rPr>
                <w:rFonts w:ascii="Arial" w:hAnsi="Arial" w:cs="Arial"/>
                <w:sz w:val="16"/>
                <w:szCs w:val="16"/>
                <w:lang w:val="en-US"/>
              </w:rPr>
              <w:fldChar w:fldCharType="end"/>
            </w:r>
          </w:p>
        </w:tc>
        <w:tc>
          <w:tcPr>
            <w:tcW w:w="2120" w:type="dxa"/>
          </w:tcPr>
          <w:p w14:paraId="7CB40885"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lastRenderedPageBreak/>
              <w:t>AMB</w:t>
            </w:r>
          </w:p>
        </w:tc>
        <w:tc>
          <w:tcPr>
            <w:tcW w:w="1701" w:type="dxa"/>
          </w:tcPr>
          <w:p w14:paraId="21B7C27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o</w:t>
            </w:r>
          </w:p>
        </w:tc>
        <w:tc>
          <w:tcPr>
            <w:tcW w:w="1701" w:type="dxa"/>
          </w:tcPr>
          <w:p w14:paraId="21AB20B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3D13317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245DC7C0" w14:textId="4D4EACF4"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4EE151A1"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65100693" w14:textId="7123AAF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0oG9IDz2","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2120" w:type="dxa"/>
          </w:tcPr>
          <w:p w14:paraId="4F638A1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38B5012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12FAE20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3DBD2538"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1C499B8E" w14:textId="6EA6A1CF"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6C6E8211"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35056C6C" w14:textId="17A795A1"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8IMX0D0G","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2120" w:type="dxa"/>
          </w:tcPr>
          <w:p w14:paraId="7ABBD26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12832E0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4D89AB5E"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3580136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0D7569F5" w14:textId="050E37D3"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2EC789DD"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6680AA81" w14:textId="091F0CED"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T3mYCEvq","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2120" w:type="dxa"/>
          </w:tcPr>
          <w:p w14:paraId="0C75EC95" w14:textId="23AB1D1F"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ITRA</w:t>
            </w:r>
            <w:r w:rsidRPr="00864E93">
              <w:rPr>
                <w:rFonts w:ascii="Arial" w:eastAsia="Times New Roman" w:hAnsi="Arial" w:cs="Arial"/>
                <w:sz w:val="16"/>
                <w:szCs w:val="16"/>
                <w:vertAlign w:val="superscript"/>
                <w:lang w:val="en-US"/>
              </w:rPr>
              <w:t>28</w:t>
            </w:r>
          </w:p>
        </w:tc>
        <w:tc>
          <w:tcPr>
            <w:tcW w:w="1701" w:type="dxa"/>
          </w:tcPr>
          <w:p w14:paraId="2301C21C"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1580659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79C54AC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20D1E193" w14:textId="0EA2D696"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69F37068"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3800A55F" w14:textId="5451B651"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qCKKk2cq","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2120" w:type="dxa"/>
          </w:tcPr>
          <w:p w14:paraId="07B88BA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4DD29CF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23DBE5D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460DB24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167D8F69" w14:textId="0F263EC7"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785E1D38"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3B2C27A3" w14:textId="14CF76E5"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3E59cHra","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2120" w:type="dxa"/>
          </w:tcPr>
          <w:p w14:paraId="28E1060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5BB0976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MIC</w:t>
            </w:r>
            <w:r w:rsidRPr="00864E93">
              <w:rPr>
                <w:rFonts w:ascii="Arial" w:eastAsia="Times New Roman" w:hAnsi="Arial" w:cs="Arial"/>
                <w:sz w:val="16"/>
                <w:szCs w:val="16"/>
                <w:vertAlign w:val="superscript"/>
                <w:lang w:val="en-US"/>
              </w:rPr>
              <w:t>9</w:t>
            </w:r>
          </w:p>
        </w:tc>
        <w:tc>
          <w:tcPr>
            <w:tcW w:w="1701" w:type="dxa"/>
          </w:tcPr>
          <w:p w14:paraId="20AD1CFE"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2C3DF63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601A9F4C" w14:textId="2DFBE129"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080A274C"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4D93DBCA" w14:textId="08FD2C4A"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dvB862fI","properties":{"formattedCitation":"(Kataoka-Nishimura et al., 1998)","plainCitation":"(Kataoka-Nishimura et al., 1998)"},"citationItems":[{"id":408,"uris":["http://zotero.org/users/1033460/items/HGZDF8DE"],"uri":["http://zotero.org/users/1033460/items/HGZDF8DE"],"itemData":{"id":408,"type":"article-journal","title":"Invasive infection due to Trichosporon cutaneum in patients with hematologic malignancies","container-title":"Cancer","page":"484-487","volume":"82","issue":"3","source":"NCBI PubMed","abstract":"BACKGROUND: Invasive infection due to Trichosporon is a rare but often fatal disease in immunocompromised patients. In this study, data on patients with hematologic malignancies who had an invasive infection due to Trichosporon diagnosed at the Tokyo Metropolitan Komagome Hospital in Tokyo, Japan, were analyzed.\nMETHODS: Positive blood cultures obtained between 1986 and 1996 were reviewed. Medical records of all patients who were positive for Trichosporon in their blood culture or autopsy material were then examined.\nRESULTS: A total of nine patients with hematologic malignancies were reported positive for Trichosporon cutaneum in their blood culture or at the time of autopsy. The average age was 52 years, and all patients except 2 had acute leukemia. All 8 patients with positive blood cultures were neutropenic, and the average duration of neutropenia before the positive blood cultures were obtained was 43 (range, 0-101) days. For prophylaxis of fungal infection, eight patients were kept in a laminar air flow room and also received nebulization with amphotericin B. Five patients received oral amphotericin B. All 9 patients died of the infection an average of 9 days after their blood cultures turned positive. Minimal inhibitory concentrations were evaluated in six available strains obtained from the patients. They were all resistant to amphotericin B and azoles.\nCONCLUSIONS: More effective antifungal agents are required for the treatment of infections with this organism.","ISSN":"0008-543X","note":"PMID: 9452265","journalAbbreviation":"Cancer","language":"eng","author":[{"family":"Kataoka-Nishimura","given":"S"},{"family":"Akiyama","given":"H"},{"family":"Saku","given":"K"},{"family":"Kashiwa","given":"M"},{"family":"Mori","given":"S"},{"family":"Tanikawa","given":"S"},{"family":"Sakamaki","given":"H"},{"family":"Onozawa","given":"Y"}],"issued":{"date-parts":[["1998",2,1]]},"PMID":"945226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taoka-Nishimura et al., 1998)</w:t>
            </w:r>
            <w:r w:rsidRPr="00864E93">
              <w:rPr>
                <w:rFonts w:ascii="Arial" w:hAnsi="Arial" w:cs="Arial"/>
                <w:sz w:val="16"/>
                <w:szCs w:val="16"/>
                <w:lang w:val="en-US"/>
              </w:rPr>
              <w:fldChar w:fldCharType="end"/>
            </w:r>
          </w:p>
        </w:tc>
        <w:tc>
          <w:tcPr>
            <w:tcW w:w="2120" w:type="dxa"/>
          </w:tcPr>
          <w:p w14:paraId="55A4237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14F0D31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75DDCFF2"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597F6D8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08999C34" w14:textId="2EA46F80"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500F3B7F"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08924F20" w14:textId="43086B67"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877Dsjbh","properties":{"formattedCitation":"(Sklair-Levy et al., 1998)","plainCitation":"(Sklair-Levy et al., 1998)"},"citationItems":[{"id":1700,"uris":["http://zotero.org/users/1033460/items/B6FECEAK"],"uri":["http://zotero.org/users/1033460/items/B6FECEAK"],"itemData":{"id":1700,"type":"article-journal","title":"Splenic calcifications caused by Trichosporon beigelli infection: CT and ultrasound demonstration","container-title":"European Radiology","page":"922-924","volume":"8","issue":"6","source":"NCBI PubMed","abstract":"Trichosporon beigelli is an uncommon but frequently fatal invasive fungal infection in immunosupressed patients. We report on a patient with acute myeloid leukemia who developed splenic calcifications following Trichosporon beigelli infection.","DOI":"10.1007/s003300050488","ISSN":"0938-7994","note":"PMID: 9683693","shortTitle":"Splenic calcifications caused by Trichosporon beigelli infection","journalAbbreviation":"Eur Radiol","language":"eng","author":[{"family":"Sklair-Levy","given":"M."},{"family":"Libson","given":"Y."},{"family":"Lossos","given":"I. S."},{"family":"Bugomolsky-Yahalom","given":"V."}],"issued":{"date-parts":[["1998"]]},"PMID":"968369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Sklair-Levy et al., 1998)</w:t>
            </w:r>
            <w:r w:rsidRPr="00864E93">
              <w:rPr>
                <w:rFonts w:ascii="Arial" w:hAnsi="Arial" w:cs="Arial"/>
                <w:sz w:val="16"/>
                <w:szCs w:val="16"/>
                <w:lang w:val="en-US"/>
              </w:rPr>
              <w:fldChar w:fldCharType="end"/>
            </w:r>
          </w:p>
        </w:tc>
        <w:tc>
          <w:tcPr>
            <w:tcW w:w="2120" w:type="dxa"/>
          </w:tcPr>
          <w:p w14:paraId="3BBAA720"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B</w:t>
            </w:r>
          </w:p>
        </w:tc>
        <w:tc>
          <w:tcPr>
            <w:tcW w:w="1701" w:type="dxa"/>
          </w:tcPr>
          <w:p w14:paraId="02AA396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ITRA</w:t>
            </w:r>
          </w:p>
        </w:tc>
        <w:tc>
          <w:tcPr>
            <w:tcW w:w="1701" w:type="dxa"/>
          </w:tcPr>
          <w:p w14:paraId="57685EBC"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2126" w:type="dxa"/>
          </w:tcPr>
          <w:p w14:paraId="5A072EFC"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985" w:type="dxa"/>
          </w:tcPr>
          <w:p w14:paraId="60A25E79"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Favorable</w:t>
            </w:r>
          </w:p>
        </w:tc>
      </w:tr>
      <w:tr w:rsidR="00515E2D" w:rsidRPr="00864E93" w14:paraId="24770A61"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736A546B" w14:textId="0A0073F8"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OTgcWLN5","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2120" w:type="dxa"/>
          </w:tcPr>
          <w:p w14:paraId="0F43BA2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ITRA</w:t>
            </w:r>
          </w:p>
        </w:tc>
        <w:tc>
          <w:tcPr>
            <w:tcW w:w="1701" w:type="dxa"/>
          </w:tcPr>
          <w:p w14:paraId="344889D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B+FLU</w:t>
            </w:r>
          </w:p>
        </w:tc>
        <w:tc>
          <w:tcPr>
            <w:tcW w:w="1701" w:type="dxa"/>
          </w:tcPr>
          <w:p w14:paraId="5DDBB3C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508C8A25"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3A9C97C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65C80E7E"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05D5EC5B" w14:textId="00FC20E0"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N3AQ3y54","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2120" w:type="dxa"/>
          </w:tcPr>
          <w:p w14:paraId="73C5CDA8"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ITRA</w:t>
            </w:r>
          </w:p>
        </w:tc>
        <w:tc>
          <w:tcPr>
            <w:tcW w:w="1701" w:type="dxa"/>
          </w:tcPr>
          <w:p w14:paraId="066F9228"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B+FLU</w:t>
            </w:r>
          </w:p>
        </w:tc>
        <w:tc>
          <w:tcPr>
            <w:tcW w:w="1701" w:type="dxa"/>
          </w:tcPr>
          <w:p w14:paraId="0146C03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12486329"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7E10CE5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59FF6FD5"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46E0F32E" w14:textId="10C705A9"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SU6VXW4E","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2120" w:type="dxa"/>
          </w:tcPr>
          <w:p w14:paraId="6776592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42475682"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45CE802F"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1E18657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28F855C7" w14:textId="0B152023"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1FC63BDC"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37723597" w14:textId="5DC63D44"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5flFq2FH","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2120" w:type="dxa"/>
          </w:tcPr>
          <w:p w14:paraId="1FE50DFC"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3156442E"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55826510"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066BF42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76832242" w14:textId="478FE9E7"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6AECDB9E"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12F32065" w14:textId="6CBAFFFD"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NoLuBnOO","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2120" w:type="dxa"/>
          </w:tcPr>
          <w:p w14:paraId="574CAC3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33777FD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0A6F337F"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671735F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007D8891" w14:textId="4D4E8D90"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264B3A23"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1BB23E67" w14:textId="1A226ED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xrP21JW5","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2120" w:type="dxa"/>
          </w:tcPr>
          <w:p w14:paraId="3CC14D1E"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5EB85C8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61C27EB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7D83D38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4556997D" w14:textId="75C85F2F"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0C2783B0"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2F020F82" w14:textId="6518557E"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7i6qJmcS","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2120" w:type="dxa"/>
          </w:tcPr>
          <w:p w14:paraId="5C9979D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06E3E72E"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70287A6B"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5BED493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391F986E" w14:textId="320FE737"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38D7BBA5"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62F3B49A" w14:textId="4E894790"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Is1INmLs","properties":{"formattedCitation":"(Krcmery et al., 1999)","plainCitation":"(Krcmery et al., 1999)"},"citationItems":[{"id":1682,"uris":["http://zotero.org/users/1033460/items/98WIVWZQ"],"uri":["http://zotero.org/users/1033460/items/98WIVWZQ"],"itemData":{"id":1682,"type":"article-journal","title":"Hematogenous trichosporonosis in cancer patients: report of 12 cases including 5 during prophylaxis with itraconazol","container-title":"Supportive Care in Cancer: Official Journal of the Multinational Association of Supportive Care in Cancer","page":"39-43","volume":"7","issue":"1","source":"NCBI PubMed","abstract":"Twelve cases of Trichosporon spp. fungemias occurring in a national cancer institution within 10 years are described. The trend of hematogenous trichosporonosis within the last 10 years is increasing. While no cases occurred in 1988-1991, after 1991, Trichosporon spp. was the most common species among non-Candida spp. fungemias in 1993-1997. The 12 cases of fungemia included 5 that started while the patients were receiving prophylaxis with oral itraconazole, and 2 appeared despite empiric therapy with amphotericin B. Five of the 12 fungemias were catheter associated. Risk factors for fungemia were: central venous catheter, broad-spectrum antibiotics (third-generation cephalosporins plus aminoglycoside); all but 1 had neutropenia and were receiving antineoplastic chemotherapy. All but 2 of the patients died of systemic fungal infection (83.3% mortality). Amphotericin B was administered to all but 1 patient, who was not treated because he died the day after his culture was found to be positive for T. beigelii, before antifungals were administered. All cases infected with T. pullulans were catheter related, and all these patients died. One of the remaining 9 fungemias was caused by T. capitatum (Blastoschizomyces capitatus), and 8 by T. beigelii. Only 2 patients were cured, 1 with a combination therapy with amphotericin B plus fluconazole, and 1 with amphotericin B monotherapy. Several risk factors (neutropenia, acute leukemia, prior therapy or prophylaxis with antifungals and catheter as source of fungemia, breakthrough fungemia) were significantly associated with Trichosporon spp. fungemia, in comparison to 63 C. albicans candidemia occurring in the same period at the same institution. Attributable mortality of hematogenous trichosporonosis was also significantly higher (83.3% vs. 15.8%, P&lt;0.001) than that of hematogenous candidiasis.","ISSN":"0941-4355","note":"PMID: 9926973","shortTitle":"Hematogenous trichosporonosis in cancer patients","journalAbbreviation":"Support Care Cancer","language":"eng","author":[{"family":"Krcmery","given":"V."},{"family":"Mateicka","given":"F."},{"family":"Kunová","given":"A."},{"family":"Spánik","given":"S."},{"family":"Gyarfás","given":"J."},{"family":"Sycová","given":"Z."},{"family":"Trupl","given":"J."}],"issued":{"date-parts":[["1999",1]]},"PMID":"992697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rcmery et al., 1999)</w:t>
            </w:r>
            <w:r w:rsidRPr="00864E93">
              <w:rPr>
                <w:rFonts w:ascii="Arial" w:hAnsi="Arial" w:cs="Arial"/>
                <w:sz w:val="16"/>
                <w:szCs w:val="16"/>
                <w:lang w:val="en-US"/>
              </w:rPr>
              <w:fldChar w:fldCharType="end"/>
            </w:r>
          </w:p>
        </w:tc>
        <w:tc>
          <w:tcPr>
            <w:tcW w:w="2120" w:type="dxa"/>
          </w:tcPr>
          <w:p w14:paraId="3873DD3B"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4FFAFB3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6A857F6B"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1E761C6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342CE19B" w14:textId="792FD97B"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4CEE94DD"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47467598" w14:textId="63F21DFE"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6J14fzCQ","properties":{"formattedCitation":"(Takamura et al., 1999)","plainCitation":"(Takamura et al., 1999)"},"citationItems":[{"id":718,"uris":["http://zotero.org/users/1033460/items/UFF79HA9"],"uri":["http://zotero.org/users/1033460/items/UFF79HA9"],"itemData":{"id":718,"type":"article-journal","title":"Disseminated Trichosporonosis with Trichosporon asahii","container-title":"European journal of dermatology: EJD","page":"577-579","volume":"9","issue":"7","source":"NCBI PubMed","abstract":"Trichosporon asahii fungemia was associated with multiple, purpuric, papular lesions on the abdomen and extremities in a 53-year-old man with acute myeloblastic leukemia. Histologically, budding yeasts were demonstrated in the dermis. The yeast-form fungus was identified as T. asahii.","ISSN":"1167-1122","note":"PMID: 10523742","journalAbbreviation":"Eur J Dermatol","language":"eng","author":[{"family":"Takamura","given":"S"},{"family":"Oono","given":"T"},{"family":"Kanzaki","given":"H"},{"family":"Arata","given":"J"}],"issued":{"date-parts":[["1999",11]]},"PMID":"1052374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Takamura et al., 1999)</w:t>
            </w:r>
            <w:r w:rsidRPr="00864E93">
              <w:rPr>
                <w:rFonts w:ascii="Arial" w:hAnsi="Arial" w:cs="Arial"/>
                <w:sz w:val="16"/>
                <w:szCs w:val="16"/>
                <w:lang w:val="en-US"/>
              </w:rPr>
              <w:fldChar w:fldCharType="end"/>
            </w:r>
          </w:p>
        </w:tc>
        <w:tc>
          <w:tcPr>
            <w:tcW w:w="2120" w:type="dxa"/>
          </w:tcPr>
          <w:p w14:paraId="058E1727"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371AE5E5"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1DF25AE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7596528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22E882CC" w14:textId="025ABA48"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2F314817"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77D1CA6F" w14:textId="2B00CE47"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alBvORVW","properties":{"formattedCitation":"(Erer et al., 2000)","plainCitation":"(Erer et al., 2000)"},"citationItems":[{"id":1835,"uris":["http://zotero.org/users/1033460/items/RNZGC2EQ"],"uri":["http://zotero.org/users/1033460/items/RNZGC2EQ"],"itemData":{"id":1835,"type":"article-journal","title":"Trichosporon beigelii: a life-threatening pathogen in immunocompromised hosts","container-title":"Bone Marrow Transplantation","page":"745-749","volume":"25","issue":"7","source":"NCBI PubMed","abstract":"Patients undergoing bone marrow transplantation are profoundly immunosuppressed as a result of their intensive myeloablative chemotherapy and are at high risk for opportunistic fungal infections mainly caused by Candida spp and Aspergillus spp. Trichosporon beigelii (T beigelii) has emerged as a life-threatening opportunistic pathogen in granulocytopenic and immunocompromised hosts and there is a marked increase in cases reported in the literature. Response to antifungal agents is poor, mortality is high and immunological recovery is the most important factor for a favorable outcome in patients with trichosporonosis. We present three cases of T. beigelii infection in patients undergoing allogeneic bone marrow transplantation in our center and we review cases described in the literature.","DOI":"10.1038/sj.bmt.1702231","ISSN":"0268-3369","note":"PMID: 10745260","shortTitle":"Trichosporon beigelii","journalAbbreviation":"Bone Marrow Transplant.","language":"eng","author":[{"family":"Erer","given":"B."},{"family":"Galimberti","given":"M."},{"family":"Lucarelli","given":"G."},{"family":"Giardini","given":"C."},{"family":"Polchi","given":"P."},{"family":"Baronciani","given":"D."},{"family":"Gaziev","given":"D."},{"family":"Angelucci","given":"E."},{"family":"Izzi","given":"G."}],"issued":{"date-parts":[["2000",4]]},"PMID":"1074526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Erer et al., 2000)</w:t>
            </w:r>
            <w:r w:rsidRPr="00864E93">
              <w:rPr>
                <w:rFonts w:ascii="Arial" w:hAnsi="Arial" w:cs="Arial"/>
                <w:sz w:val="16"/>
                <w:szCs w:val="16"/>
                <w:lang w:val="en-US"/>
              </w:rPr>
              <w:fldChar w:fldCharType="end"/>
            </w:r>
          </w:p>
        </w:tc>
        <w:tc>
          <w:tcPr>
            <w:tcW w:w="2120" w:type="dxa"/>
          </w:tcPr>
          <w:p w14:paraId="03CDE33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0C919ED4" w14:textId="7C881E7C"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vertAlign w:val="superscript"/>
                <w:lang w:val="en-US"/>
              </w:rPr>
            </w:pPr>
            <w:r w:rsidRPr="00864E93">
              <w:rPr>
                <w:rFonts w:ascii="Arial" w:eastAsia="Times New Roman" w:hAnsi="Arial" w:cs="Arial"/>
                <w:sz w:val="16"/>
                <w:szCs w:val="16"/>
                <w:lang w:val="en-US"/>
              </w:rPr>
              <w:t>DC-AMB</w:t>
            </w:r>
            <w:r w:rsidRPr="00864E93">
              <w:rPr>
                <w:rFonts w:ascii="Arial" w:eastAsia="Times New Roman" w:hAnsi="Arial" w:cs="Arial"/>
                <w:sz w:val="16"/>
                <w:szCs w:val="16"/>
                <w:vertAlign w:val="superscript"/>
                <w:lang w:val="en-US"/>
              </w:rPr>
              <w:t>29</w:t>
            </w:r>
          </w:p>
          <w:p w14:paraId="4986DE3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FLU</w:t>
            </w:r>
          </w:p>
        </w:tc>
        <w:tc>
          <w:tcPr>
            <w:tcW w:w="1701" w:type="dxa"/>
          </w:tcPr>
          <w:p w14:paraId="5606D9F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5FE49C3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604AC340"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7E5FB123"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10A76C08" w14:textId="0B5DD18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hjm3mdDp","properties":{"formattedCitation":"(Erer et al., 2000)","plainCitation":"(Erer et al., 2000)"},"citationItems":[{"id":1835,"uris":["http://zotero.org/users/1033460/items/RNZGC2EQ"],"uri":["http://zotero.org/users/1033460/items/RNZGC2EQ"],"itemData":{"id":1835,"type":"article-journal","title":"Trichosporon beigelii: a life-threatening pathogen in immunocompromised hosts","container-title":"Bone Marrow Transplantation","page":"745-749","volume":"25","issue":"7","source":"NCBI PubMed","abstract":"Patients undergoing bone marrow transplantation are profoundly immunosuppressed as a result of their intensive myeloablative chemotherapy and are at high risk for opportunistic fungal infections mainly caused by Candida spp and Aspergillus spp. Trichosporon beigelii (T beigelii) has emerged as a life-threatening opportunistic pathogen in granulocytopenic and immunocompromised hosts and there is a marked increase in cases reported in the literature. Response to antifungal agents is poor, mortality is high and immunological recovery is the most important factor for a favorable outcome in patients with trichosporonosis. We present three cases of T. beigelii infection in patients undergoing allogeneic bone marrow transplantation in our center and we review cases described in the literature.","DOI":"10.1038/sj.bmt.1702231","ISSN":"0268-3369","note":"PMID: 10745260","shortTitle":"Trichosporon beigelii","journalAbbreviation":"Bone Marrow Transplant.","language":"eng","author":[{"family":"Erer","given":"B."},{"family":"Galimberti","given":"M."},{"family":"Lucarelli","given":"G."},{"family":"Giardini","given":"C."},{"family":"Polchi","given":"P."},{"family":"Baronciani","given":"D."},{"family":"Gaziev","given":"D."},{"family":"Angelucci","given":"E."},{"family":"Izzi","given":"G."}],"issued":{"date-parts":[["2000",4]]},"PMID":"1074526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Erer et al., 2000)</w:t>
            </w:r>
            <w:r w:rsidRPr="00864E93">
              <w:rPr>
                <w:rFonts w:ascii="Arial" w:hAnsi="Arial" w:cs="Arial"/>
                <w:sz w:val="16"/>
                <w:szCs w:val="16"/>
                <w:lang w:val="en-US"/>
              </w:rPr>
              <w:fldChar w:fldCharType="end"/>
            </w:r>
          </w:p>
        </w:tc>
        <w:tc>
          <w:tcPr>
            <w:tcW w:w="2120" w:type="dxa"/>
          </w:tcPr>
          <w:p w14:paraId="416A9C0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31F16A7B"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158EAD4E"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1D9B3ACB"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672B2CB9" w14:textId="0742C8A1"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5CBFEA8E"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381B7630" w14:textId="0E0EB871"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aqvUCEH3","properties":{"formattedCitation":"(Erer et al., 2000)","plainCitation":"(Erer et al., 2000)"},"citationItems":[{"id":1835,"uris":["http://zotero.org/users/1033460/items/RNZGC2EQ"],"uri":["http://zotero.org/users/1033460/items/RNZGC2EQ"],"itemData":{"id":1835,"type":"article-journal","title":"Trichosporon beigelii: a life-threatening pathogen in immunocompromised hosts","container-title":"Bone Marrow Transplantation","page":"745-749","volume":"25","issue":"7","source":"NCBI PubMed","abstract":"Patients undergoing bone marrow transplantation are profoundly immunosuppressed as a result of their intensive myeloablative chemotherapy and are at high risk for opportunistic fungal infections mainly caused by Candida spp and Aspergillus spp. Trichosporon beigelii (T beigelii) has emerged as a life-threatening opportunistic pathogen in granulocytopenic and immunocompromised hosts and there is a marked increase in cases reported in the literature. Response to antifungal agents is poor, mortality is high and immunological recovery is the most important factor for a favorable outcome in patients with trichosporonosis. We present three cases of T. beigelii infection in patients undergoing allogeneic bone marrow transplantation in our center and we review cases described in the literature.","DOI":"10.1038/sj.bmt.1702231","ISSN":"0268-3369","note":"PMID: 10745260","shortTitle":"Trichosporon beigelii","journalAbbreviation":"Bone Marrow Transplant.","language":"eng","author":[{"family":"Erer","given":"B."},{"family":"Galimberti","given":"M."},{"family":"Lucarelli","given":"G."},{"family":"Giardini","given":"C."},{"family":"Polchi","given":"P."},{"family":"Baronciani","given":"D."},{"family":"Gaziev","given":"D."},{"family":"Angelucci","given":"E."},{"family":"Izzi","given":"G."}],"issued":{"date-parts":[["2000",4]]},"PMID":"1074526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Erer et al., 2000)</w:t>
            </w:r>
            <w:r w:rsidRPr="00864E93">
              <w:rPr>
                <w:rFonts w:ascii="Arial" w:hAnsi="Arial" w:cs="Arial"/>
                <w:sz w:val="16"/>
                <w:szCs w:val="16"/>
                <w:lang w:val="en-US"/>
              </w:rPr>
              <w:fldChar w:fldCharType="end"/>
            </w:r>
          </w:p>
        </w:tc>
        <w:tc>
          <w:tcPr>
            <w:tcW w:w="2120" w:type="dxa"/>
          </w:tcPr>
          <w:p w14:paraId="4955D2F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7C8B1E4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00156DC0"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51201E3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5833F80D" w14:textId="26971471"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0B37A699"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49962FA3" w14:textId="37BAD31E"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kTCSeN9P","properties":{"formattedCitation":"(Moretti-Branchini et al., 2001)","plainCitation":"(Moretti-Branchini et al., 2001)"},"citationItems":[{"id":123,"uris":["http://zotero.org/users/1033460/items/6TC95AZP"],"uri":["http://zotero.org/users/1033460/items/6TC95AZP"],"itemData":{"id":123,"type":"article-journal","title":"Trichosporon species infection in bone marrow transplanted patients","container-title":"Diagnostic microbiology and infectious disease","page":"161-164","volume":"39","issue":"3","source":"NCBI PubMed","abstract":"Trichosporon species are emerging as opportunistic agents that cause systemic diseases in immunocompromised patients. Patients undergoing bone marrow transplant are submitted to intense and prolonged periods of neutropenia and consequently to several risk factors to fungal infections as the use of broad spectrum antibiotics and invasive devices. Two cases of fungal infections caused by Trichosporon asahii var. asahii and T. inkin in patients with bone marrow transplant are described T. asahii var. asahii was responsible for fungemia and the identification of this microorganism was later performed. T. inkin caused vascular accesses infection and was recovered from an implanted Hickman-Broviac catheter. Both patients were under oral fluconazole prophylaxis. The patient with systemic infection died despite the therapy with amphotericin B and the patient with catheter-related infection recovered from the fungal infection after catheter removal. Difficulties in the identification of this microorganism lead to delays in treatment and post-mortem diagnosis.","ISSN":"0732-8893","note":"PMID: 11337182","journalAbbreviation":"Diagn. Microbiol. Infect. Dis.","language":"eng","author":[{"family":"Moretti-Branchini","given":"M L"},{"family":"Fukushima","given":"K"},{"family":"Schreiber","given":"A Z"},{"family":"Nishimura","given":"K"},{"family":"Papaiordanou","given":"P M"},{"family":"Trabasso","given":"P"},{"family":"Tanaka","given":"R"},{"family":"Miyaji","given":"M"}],"issued":{"date-parts":[["2001",3]]},"PMID":"1133718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oretti-Branchini et al., 2001)</w:t>
            </w:r>
            <w:r w:rsidRPr="00864E93">
              <w:rPr>
                <w:rFonts w:ascii="Arial" w:hAnsi="Arial" w:cs="Arial"/>
                <w:sz w:val="16"/>
                <w:szCs w:val="16"/>
                <w:lang w:val="en-US"/>
              </w:rPr>
              <w:fldChar w:fldCharType="end"/>
            </w:r>
          </w:p>
        </w:tc>
        <w:tc>
          <w:tcPr>
            <w:tcW w:w="2120" w:type="dxa"/>
          </w:tcPr>
          <w:p w14:paraId="3B0642A2"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ITRA</w:t>
            </w:r>
          </w:p>
        </w:tc>
        <w:tc>
          <w:tcPr>
            <w:tcW w:w="1701" w:type="dxa"/>
          </w:tcPr>
          <w:p w14:paraId="7A3725C7"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30B136D5"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199166D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7A2226CE" w14:textId="1F19C649"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2D217E52"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70FEF580" w14:textId="61BB563E"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lbaTM1Wr","properties":{"formattedCitation":"(Kim et al., 2001)","plainCitation":"(Kim et al., 2001)"},"citationItems":[{"id":1868,"uris":["http://zotero.org/users/1033460/items/U534UUDW"],"uri":["http://zotero.org/users/1033460/items/U534UUDW"],"itemData":{"id":1868,"type":"article-journal","title":"A case of disseminated Trichosporon beigelii infection in a patient with myelodysplastic syndrome after chemotherapy","container-title":"Journal of Korean Medical Science","page":"505-508","volume":"16","issue":"4","source":"NCBI PubMed","abstract":"Trichosporonosis is a potentially life-threatening infection with Trichosporon beigelii, the causative agent of white piedra. The systemic infection by this fungus has been most frequently described in immunocompromised hosts with neutropenia. Here, we report the first patient with disseminated infection by T. beigelii in Korea, acquired during a period of severe neutropenia after chemo-therapy for myelodysplastic syndrome. The patient recovered from the infection after an early-intensified treatment with amphotericin B and a rapid neutrophil recovery. The disseminated infection by T. beigelii is still rare, however, is an emerging fatal mycosis in immunocompromised patients with severe neutropenia.","ISSN":"1011-8934","note":"PMID: 11511798 \nPMCID: PMC3054774","journalAbbreviation":"J. Korean Med. Sci.","language":"eng","author":[{"family":"Kim","given":"J. C."},{"family":"Kim","given":"Y. S."},{"family":"Park","given":"C. S."},{"family":"Kang","given":"J. M."},{"family":"Kim","given":"B. N."},{"family":"Woo","given":"J. H."},{"family":"Ryu","given":"J."},{"family":"Kim","given":"W. G."}],"issued":{"date-parts":[["2001",8]]},"PMID":"11511798","PMCID":"PMC305477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im et al., 2001)</w:t>
            </w:r>
            <w:r w:rsidRPr="00864E93">
              <w:rPr>
                <w:rFonts w:ascii="Arial" w:hAnsi="Arial" w:cs="Arial"/>
                <w:sz w:val="16"/>
                <w:szCs w:val="16"/>
                <w:lang w:val="en-US"/>
              </w:rPr>
              <w:fldChar w:fldCharType="end"/>
            </w:r>
          </w:p>
        </w:tc>
        <w:tc>
          <w:tcPr>
            <w:tcW w:w="2120" w:type="dxa"/>
          </w:tcPr>
          <w:p w14:paraId="7754E53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0EEB905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B+</w:t>
            </w:r>
          </w:p>
          <w:p w14:paraId="7E0CEB0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ITRA</w:t>
            </w:r>
          </w:p>
        </w:tc>
        <w:tc>
          <w:tcPr>
            <w:tcW w:w="1701" w:type="dxa"/>
          </w:tcPr>
          <w:p w14:paraId="50A2AB0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0B87890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699FA8F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4A9B9F2D"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78F7D5EB" w14:textId="7282C30D"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OSPZJIeJ","properties":{"formattedCitation":"(Meyer et al., 2002)","plainCitation":"(Meyer et al., 2002)"},"citationItems":[{"id":1797,"uris":["http://zotero.org/users/1033460/items/KFH7ERQU"],"uri":["http://zotero.org/users/1033460/items/KFH7ERQU"],"itemData":{"id":1797,"type":"article-journal","title":"Chronic disseminated Trichosporon asahii infection in a leukemic child","container-title":"Clinical Infectious Diseases: An Official Publication of the Infectious Diseases Society of America","page":"e22-25","volume":"35","issue":"2","source":"NCBI PubMed","abstract":"We report a case of chronic disseminated Trichosporon asahii infection in a leukemic child. Administration of amphotericin B lipid complex resulted in rapid control and improvement of the initial infection but failed to prevent the development of chronic disseminated disease. Cure was achieved after treatment was changed to a 20-month course of itraconazole. This case report demonstrates that Trichosporon species can cause chronic disseminated disease with a pattern similar to that of disease caused by Candida species.","DOI":"10.1086/340983","ISSN":"1537-6591","note":"PMID: 12087540","journalAbbreviation":"Clin. Infect. Dis.","language":"eng","author":[{"family":"Meyer","given":"M. H."},{"family":"Letscher-Bru","given":"V."},{"family":"Waller","given":"J."},{"family":"Lutz","given":"P."},{"family":"Marcellin","given":"L."},{"family":"Herbrecht","given":"R."}],"issued":{"date-parts":[["2002",7,15]]},"PMID":"1208754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eyer et al., 2002)</w:t>
            </w:r>
            <w:r w:rsidRPr="00864E93">
              <w:rPr>
                <w:rFonts w:ascii="Arial" w:hAnsi="Arial" w:cs="Arial"/>
                <w:sz w:val="16"/>
                <w:szCs w:val="16"/>
                <w:lang w:val="en-US"/>
              </w:rPr>
              <w:fldChar w:fldCharType="end"/>
            </w:r>
          </w:p>
        </w:tc>
        <w:tc>
          <w:tcPr>
            <w:tcW w:w="2120" w:type="dxa"/>
          </w:tcPr>
          <w:p w14:paraId="01BF101E"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19DA0E4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ITRA</w:t>
            </w:r>
          </w:p>
        </w:tc>
        <w:tc>
          <w:tcPr>
            <w:tcW w:w="1701" w:type="dxa"/>
          </w:tcPr>
          <w:p w14:paraId="5D62F9F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391D25DE"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2E42900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348FC0F7"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4F366441" w14:textId="168D934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CV3gzHca","properties":{"formattedCitation":"(Fournier et al., 2002)","plainCitation":"(Fournier et al., 2002)"},"citationItems":[{"id":2458,"uris":["http://zotero.org/users/1033460/items/644EJW2C"],"uri":["http://zotero.org/users/1033460/items/644EJW2C"],"itemData":{"id":2458,"type":"article-journal","title":"Use of voriconazole to successfully treat disseminated Trichosporon asahii infection in a patient with acute myeloid leukaemia","container-title":"European Journal of Clinical Microbiology &amp; Infectious Diseases: Official Publication of the European Society of Clinical Microbiology","page":"892-896","volume":"21","issue":"12","source":"PubMed","abstract":"Trichosporon spp. is an emerging fungal pathogen in immunocompromised hosts, and disseminated infection is often fatal in neutropenic patients. Reported here is a case of disseminated infection in a neutropenic patient with acute leukaemia. After failure of amphotericin B and fluconazole therapy, the course of infection dramatically improved with voriconazole treatment. A literature search revealed 69 additional cases of disseminated Trichosporon spp. infections in neutropenic patients, and these are also reviewed. Clinical symptoms that suggest infection include fever, disseminated papulopustular cutaneous lesions and pulmonary involvement. Despite treatment with antifungal agents (amphotericin B, fluconazole), 78% of patients died. Voriconazole may represent a promising therapy for this life-threatening infection.","DOI":"10.1007/s10096-002-0841-y","ISSN":"0934-9723","note":"PMID: 12525928","journalAbbreviation":"Eur. J. Clin. Microbiol. Infect. Dis.","language":"eng","author":[{"family":"Fournier","given":"S."},{"family":"Pavageau","given":"W."},{"family":"Feuillhade","given":"M."},{"family":"Deplus","given":"S."},{"family":"Zagdanski","given":"A.-M."},{"family":"Verola","given":"O."},{"family":"Dombret","given":"H."},{"family":"Molina","given":"J. M."}],"issued":{"date-parts":[["2002",12]]},"PMID":"1252592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Fournier et al., 2002)</w:t>
            </w:r>
            <w:r w:rsidRPr="00864E93">
              <w:rPr>
                <w:rFonts w:ascii="Arial" w:hAnsi="Arial" w:cs="Arial"/>
                <w:sz w:val="16"/>
                <w:szCs w:val="16"/>
                <w:lang w:val="en-US"/>
              </w:rPr>
              <w:fldChar w:fldCharType="end"/>
            </w:r>
          </w:p>
        </w:tc>
        <w:tc>
          <w:tcPr>
            <w:tcW w:w="2120" w:type="dxa"/>
          </w:tcPr>
          <w:p w14:paraId="40ECA25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B+</w:t>
            </w:r>
          </w:p>
          <w:p w14:paraId="511C6C39"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4A709C46" w14:textId="58DD06FC"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VOR</w:t>
            </w:r>
            <w:r w:rsidRPr="00864E93">
              <w:rPr>
                <w:rFonts w:ascii="Arial" w:eastAsia="Times New Roman" w:hAnsi="Arial" w:cs="Arial"/>
                <w:sz w:val="16"/>
                <w:szCs w:val="16"/>
                <w:vertAlign w:val="superscript"/>
                <w:lang w:val="en-US"/>
              </w:rPr>
              <w:t>30</w:t>
            </w:r>
          </w:p>
        </w:tc>
        <w:tc>
          <w:tcPr>
            <w:tcW w:w="1701" w:type="dxa"/>
          </w:tcPr>
          <w:p w14:paraId="5D2813E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6590630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6F33E2C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47F4C5DA"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09EA811A" w14:textId="4D7637DA"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qLnOweTV","properties":{"formattedCitation":"(Marty et al., 2003)","plainCitation":"(Marty et al., 2003)"},"citationItems":[{"id":300,"uris":["http://zotero.org/users/1033460/items/DAR3PD2B"],"uri":["http://zotero.org/users/1033460/items/DAR3PD2B"],"itemData":{"id":300,"type":"article-journal","title":"Disseminated trichosporonosis caused by Trichosporon loubieri","container-title":"Journal of clinical microbiology","page":"5317-5320","volume":"41","issue":"11","source":"NCBI PubMed","abstract":"Trichosporonosis is an emerging invasive fungal infection in immunosuppressed patients; a case of disseminated infection caused by Trichosporon loubieri presented confirms its role as a human pathogen.","ISSN":"0095-1137","note":"PMID: 14605194 \nPMCID: PMC262469","journalAbbreviation":"J. Clin. Microbiol.","language":"eng","author":[{"family":"Marty","given":"Francisco M"},{"family":"Barouch","given":"Dan H"},{"family":"Coakley","given":"Eoin P"},{"family":"Baden","given":"Lindsey R"}],"issued":{"date-parts":[["2003",11]]},"PMID":"14605194","PMCID":"PMC262469"}}],"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rty et al., 2003)</w:t>
            </w:r>
            <w:r w:rsidRPr="00864E93">
              <w:rPr>
                <w:rFonts w:ascii="Arial" w:hAnsi="Arial" w:cs="Arial"/>
                <w:sz w:val="16"/>
                <w:szCs w:val="16"/>
                <w:lang w:val="en-US"/>
              </w:rPr>
              <w:fldChar w:fldCharType="end"/>
            </w:r>
          </w:p>
        </w:tc>
        <w:tc>
          <w:tcPr>
            <w:tcW w:w="2120" w:type="dxa"/>
          </w:tcPr>
          <w:p w14:paraId="0EC7E00F"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B+</w:t>
            </w:r>
          </w:p>
          <w:p w14:paraId="24EB5267" w14:textId="6E4DB896"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5-FC</w:t>
            </w:r>
            <w:r w:rsidRPr="00864E93">
              <w:rPr>
                <w:rFonts w:ascii="Arial" w:eastAsia="Times New Roman" w:hAnsi="Arial" w:cs="Arial"/>
                <w:sz w:val="16"/>
                <w:szCs w:val="16"/>
                <w:vertAlign w:val="superscript"/>
                <w:lang w:val="en-US"/>
              </w:rPr>
              <w:t>31</w:t>
            </w:r>
            <w:r w:rsidRPr="00864E93">
              <w:rPr>
                <w:rFonts w:ascii="Arial" w:eastAsia="Times New Roman" w:hAnsi="Arial" w:cs="Arial"/>
                <w:sz w:val="16"/>
                <w:szCs w:val="16"/>
                <w:lang w:val="en-US"/>
              </w:rPr>
              <w:t>, LC-AMB</w:t>
            </w:r>
          </w:p>
        </w:tc>
        <w:tc>
          <w:tcPr>
            <w:tcW w:w="1701" w:type="dxa"/>
          </w:tcPr>
          <w:p w14:paraId="72C500A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ITRA</w:t>
            </w:r>
          </w:p>
        </w:tc>
        <w:tc>
          <w:tcPr>
            <w:tcW w:w="1701" w:type="dxa"/>
          </w:tcPr>
          <w:p w14:paraId="0AB7BCB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45CFD0F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5090395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4929A2BB"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145710B8" w14:textId="14B4BB22"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sLzRXj8f","properties":{"formattedCitation":"(Chang et al., 2003)","plainCitation":"(Chang et al., 2003)"},"citationItems":[{"id":407,"uris":["http://zotero.org/users/1033460/items/HGT7CATE"],"uri":["http://zotero.org/users/1033460/items/HGT7CATE"],"itemData":{"id":407,"type":"article-journal","title":"A case of Trichosporon cutaneum folliculitis and septicaemia","container-title":"Clinical and experimental dermatology","page":"37-38","volume":"28","issue":"1","source":"NCBI PubMed","abstract":"Trichosporon cutaneum, a saprophytic fungal organism normally found in the soil, has been increasingly recognized as a cause of life-threatening systemic illness in immunosuppressed patients including those with leukaemia. Cutaneous involvement occurs in about 30% of patients with T. cutaneum septicaemia although disseminated folliculitis has not been described to our knowledge. We now describe a case of T. cutaneum follicultis due to fungaemia in a neutropenic patient.","ISSN":"0307-6938","note":"PMID: 12558627","journalAbbreviation":"Clin. Exp. Dermatol.","language":"eng","author":[{"family":"Chang","given":"S E"},{"family":"Kim","given":"K J"},{"family":"Lee","given":"W S"},{"family":"Choi","given":"J H"},{"family":"Sung","given":"K J"},{"family":"Moon","given":"K C"},{"family":"Koh","given":"J K"}],"issued":{"date-parts":[["2003",1]]},"PMID":"1255862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hang et al., 2003)</w:t>
            </w:r>
            <w:r w:rsidRPr="00864E93">
              <w:rPr>
                <w:rFonts w:ascii="Arial" w:hAnsi="Arial" w:cs="Arial"/>
                <w:sz w:val="16"/>
                <w:szCs w:val="16"/>
                <w:lang w:val="en-US"/>
              </w:rPr>
              <w:fldChar w:fldCharType="end"/>
            </w:r>
          </w:p>
        </w:tc>
        <w:tc>
          <w:tcPr>
            <w:tcW w:w="2120" w:type="dxa"/>
          </w:tcPr>
          <w:p w14:paraId="21A920B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7058738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B+</w:t>
            </w:r>
          </w:p>
          <w:p w14:paraId="0C54EF9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31783CE9"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6CC5944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72D7501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234ECEBB"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5D54C84F" w14:textId="32D0D053"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dQFbBDQo","properties":{"formattedCitation":"(Bassetti et al., 2004)","plainCitation":"(Bassetti et al., 2004)"},"citationItems":[{"id":1686,"uris":["http://zotero.org/users/1033460/items/9WD2SNAG"],"uri":["http://zotero.org/users/1033460/items/9WD2SNAG"],"itemData":{"id":1686,"type":"article-journal","title":"Trichosporon asahii infection treated with caspofungin combined with liposomal amphotericin B","container-title":"The Journal of Antimicrobial Chemotherapy","page":"575-577","volume":"54","issue":"2","source":"NCBI PubMed","DOI":"10.1093/jac/dkh337","ISSN":"0305-7453","note":"PMID: 15231763","journalAbbreviation":"J. Antimicrob. Chemother.","language":"eng","author":[{"family":"Bassetti","given":"Matteo"},{"family":"Bisio","given":"Francesca"},{"family":"Di Biagio","given":"Antonio"},{"family":"Pierri","given":"Ivana"},{"family":"Balocco","given":"Manuela"},{"family":"Soro","given":"Ornella"},{"family":"Cruciani","given":"Mario"},{"family":"Bassetti","given":"Dante"}],"issued":{"date-parts":[["2004",8]]},"PMID":"1523176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Bassetti et al., 2004)</w:t>
            </w:r>
            <w:r w:rsidRPr="00864E93">
              <w:rPr>
                <w:rFonts w:ascii="Arial" w:hAnsi="Arial" w:cs="Arial"/>
                <w:sz w:val="16"/>
                <w:szCs w:val="16"/>
                <w:lang w:val="en-US"/>
              </w:rPr>
              <w:fldChar w:fldCharType="end"/>
            </w:r>
          </w:p>
        </w:tc>
        <w:tc>
          <w:tcPr>
            <w:tcW w:w="2120" w:type="dxa"/>
          </w:tcPr>
          <w:p w14:paraId="3497D62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FLU, VOR</w:t>
            </w:r>
          </w:p>
        </w:tc>
        <w:tc>
          <w:tcPr>
            <w:tcW w:w="1701" w:type="dxa"/>
          </w:tcPr>
          <w:p w14:paraId="3FFE53CE"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w:t>
            </w:r>
          </w:p>
          <w:p w14:paraId="1AE1D8EF" w14:textId="2408E52D"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CAS</w:t>
            </w:r>
            <w:r w:rsidRPr="00864E93">
              <w:rPr>
                <w:rFonts w:ascii="Arial" w:eastAsia="Times New Roman" w:hAnsi="Arial" w:cs="Arial"/>
                <w:sz w:val="16"/>
                <w:szCs w:val="16"/>
                <w:vertAlign w:val="superscript"/>
                <w:lang w:val="en-US"/>
              </w:rPr>
              <w:t>32</w:t>
            </w:r>
          </w:p>
        </w:tc>
        <w:tc>
          <w:tcPr>
            <w:tcW w:w="1701" w:type="dxa"/>
          </w:tcPr>
          <w:p w14:paraId="654C0D2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31A1AA8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22188FBB"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616B6D6C"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215D8E96" w14:textId="1F383088"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WXf24deY","properties":{"formattedCitation":"(Chowdhary et al., 2004)","plainCitation":"(Chowdhary et al., 2004)"},"citationItems":[{"id":1717,"uris":["http://zotero.org/users/1033460/items/CWNVHFTG"],"uri":["http://zotero.org/users/1033460/items/CWNVHFTG"],"itemData":{"id":1717,"type":"article-journal","title":"Trichosporon asahii as an emerging etiologic agent of disseminated trichosporonosis: a case report and an update","container-title":"Indian Journal of Medical Microbiology","page":"16-22","volume":"22","issue":"1","source":"NCBI PubMed","abstract":"PURPOSE: To report a fatal case of disseminated trichosporonosis caused by Trichosporon asahii in a patient with acute myeloblastic leukemia (AML) and to present an update on systemic trichosporonosis with special reference to India.\nMETHODS: The diagnosis was based on repeated demonstration of budding yeast cells and arthroconidia by direct microscopic examination of sputum and by isolation of T. asahii in culture of sputum and blood. The update is largely based upon literature search in Medline and Review of Medical and Veterinary Mycology.\nRESULTS: A 41-year-old male presented with acute myeloblastic leukemia, cough and fever. He had received cytotoxic drug therapy, broad spectrum antibiotics and was neutropenic. Trichosporon asahii was repeatedly demonstrated in his sputum by direct microscopy and culture, and also isolated from blood. It was identified by appropriate morphological and physiological characteristics viz., arthroconidium formation, diazonium blue B reaction, urease activity and assimilation of carbon and nitrogen compounds. The identification was confirmed by PCR amplification and direct DNA sequencing of internally transcribed spacer (ITS) 1 and ITS2 of rDNA.\nCONCLUSION: With greater awareness of etiologic significance of T. asahii, trichosporonosis is likely to be recognised more frequently than apparent from the available published reports.","ISSN":"0255-0857","note":"PMID: 17642680","shortTitle":"Trichosporon asahii as an emerging etiologic agent of disseminated trichosporonosis","journalAbbreviation":"Indian J Med Microbiol","language":"eng","author":[{"family":"Chowdhary","given":"A."},{"family":"Ahmad","given":"S."},{"family":"Khan","given":"Z. U."},{"family":"Doval","given":"D. C."},{"family":"Randhawa","given":"H. S."}],"issued":{"date-parts":[["2004",3]]},"PMID":"1764268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howdhary et al., 2004)</w:t>
            </w:r>
            <w:r w:rsidRPr="00864E93">
              <w:rPr>
                <w:rFonts w:ascii="Arial" w:hAnsi="Arial" w:cs="Arial"/>
                <w:sz w:val="16"/>
                <w:szCs w:val="16"/>
                <w:lang w:val="en-US"/>
              </w:rPr>
              <w:fldChar w:fldCharType="end"/>
            </w:r>
          </w:p>
        </w:tc>
        <w:tc>
          <w:tcPr>
            <w:tcW w:w="2120" w:type="dxa"/>
          </w:tcPr>
          <w:p w14:paraId="6A7B1E8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104E9E6C"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p w14:paraId="3320615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1701" w:type="dxa"/>
          </w:tcPr>
          <w:p w14:paraId="7C43F53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562417C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41B1EA04" w14:textId="217CB447"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0D8D4462"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7151BD7F" w14:textId="38AB7A7C"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mt34q8d8","properties":{"formattedCitation":"(Viscomi et al., 2004)","plainCitation":"(Viscomi et al., 2004)"},"citationItems":[{"id":1892,"uris":["http://zotero.org/users/1033460/items/VSE85RFW"],"uri":["http://zotero.org/users/1033460/items/VSE85RFW"],"itemData":{"id":1892,"type":"article-journal","title":"Fatal, complete splenic infarction and hepatic infection due to disseminated Trichosporon beigelii infection: CT findings","container-title":"Abdominal Imaging","page":"228-230","volume":"29","issue":"2","source":"NCBI PubMed","abstract":"We report on a 56-year-old woman with acute lymphocytic leukemia who presented with right upper quadrant pain, fever, nausea, and vomiting. Laboratory studies confirmed fungemia with Trichosporum beigelii, and contrast-enhanced computed tomography of the abdomen demonstrated numerous low-attenuation liver lesions and a hypodense spleen with capsular enhancement suggestive of complete splenic infarction. Subsequent splenectomy confirmed that the spleen was completely infarcted and infiltrated with Trichosporum. The patient had a difficult postoperative course and died despite aggressive antifungal therapy.","DOI":"10.1007/s00261-003-0099-6","ISSN":"0942-8925","note":"PMID: 15290951","shortTitle":"Fatal, complete splenic infarction and hepatic infection due to disseminated Trichosporon beigelii infection","journalAbbreviation":"Abdom Imaging","language":"eng","author":[{"family":"Viscomi","given":"S. G."},{"family":"Mortelé","given":"K. J."},{"family":"Cantisani","given":"V."},{"family":"Glickman","given":"J."},{"family":"Silverman","given":"S. G."}],"issued":{"date-parts":[["2004",4]]},"PMID":"15290951"}}],"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Viscomi et al., 2004)</w:t>
            </w:r>
            <w:r w:rsidRPr="00864E93">
              <w:rPr>
                <w:rFonts w:ascii="Arial" w:hAnsi="Arial" w:cs="Arial"/>
                <w:sz w:val="16"/>
                <w:szCs w:val="16"/>
                <w:lang w:val="en-US"/>
              </w:rPr>
              <w:fldChar w:fldCharType="end"/>
            </w:r>
          </w:p>
        </w:tc>
        <w:tc>
          <w:tcPr>
            <w:tcW w:w="2120" w:type="dxa"/>
          </w:tcPr>
          <w:p w14:paraId="076D38C7"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AMB</w:t>
            </w:r>
          </w:p>
        </w:tc>
        <w:tc>
          <w:tcPr>
            <w:tcW w:w="1701" w:type="dxa"/>
          </w:tcPr>
          <w:p w14:paraId="0427E83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w:t>
            </w:r>
          </w:p>
          <w:p w14:paraId="0A032E4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37129C5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600504A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3B8F8FD2" w14:textId="1206CF35"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02755F1C"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7F8515F3" w14:textId="5E1C6B1C"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clf0BA4P","properties":{"formattedCitation":"(Antachopoulos et al., 2005)","plainCitation":"(Antachopoulos et al., 2005)"},"citationItems":[{"id":1695,"uris":["http://zotero.org/users/1033460/items/ARXVVWTH"],"uri":["http://zotero.org/users/1033460/items/ARXVVWTH"],"itemData":{"id":1695,"type":"article-journal","title":"Fungemia due to Trichosporon asahii in a neutropenic child refractory to amphotericin B: clearance with voriconazole","container-title":"Journal of Pediatric Hematology/Oncology","page":"283-285","volume":"27","issue":"5","source":"NCBI PubMed","abstract":"Disseminated Trichosporon infection in neutropenic patients carries a poor prognosis. Clinical evidence on the use of voriconazole for this infection is limited. The authors report a case of Trichosporon asahii fungemia refractory to liposomal amphotericin B treatment in a boy with acute lymphoblastic leukemia, which resolved after the addition of voriconazole. Both voriconazole and amphotericin B exhibited low minimal inhibitory concentrations and minimal fungicidal concentrations, and their combination was indifferent in vitro. The use of voriconazole for the treatment of trichosporonosis in patients with hematologic malignancies deserves further study.","ISSN":"1077-4114","note":"PMID: 15891566","shortTitle":"Fungemia due to Trichosporon asahii in a neutropenic child refractory to amphotericin B","journalAbbreviation":"J. Pediatr. Hematol. Oncol.","language":"eng","author":[{"family":"Antachopoulos","given":"Charalampos"},{"family":"Papakonstantinou","given":"Eugenia"},{"family":"Dotis","given":"John"},{"family":"Bibashi","given":"Evangelia"},{"family":"Tamiolaki","given":"Maria"},{"family":"Koliouskas","given":"Dimitrios"},{"family":"Roilides","given":"Emmanuel"}],"issued":{"date-parts":[["2005",5]]},"PMID":"15891566"}}],"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Antach</w:t>
            </w:r>
            <w:r w:rsidR="00353C58">
              <w:rPr>
                <w:rFonts w:ascii="Arial" w:hAnsi="Arial" w:cs="Arial"/>
                <w:color w:val="000000"/>
                <w:sz w:val="16"/>
                <w:lang w:val="en-US"/>
              </w:rPr>
              <w:lastRenderedPageBreak/>
              <w:t>opoulos et al., 2005)</w:t>
            </w:r>
            <w:r w:rsidRPr="00864E93">
              <w:rPr>
                <w:rFonts w:ascii="Arial" w:hAnsi="Arial" w:cs="Arial"/>
                <w:sz w:val="16"/>
                <w:szCs w:val="16"/>
                <w:lang w:val="en-US"/>
              </w:rPr>
              <w:fldChar w:fldCharType="end"/>
            </w:r>
          </w:p>
        </w:tc>
        <w:tc>
          <w:tcPr>
            <w:tcW w:w="2120" w:type="dxa"/>
          </w:tcPr>
          <w:p w14:paraId="5D293B4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lastRenderedPageBreak/>
              <w:t>L-AMB</w:t>
            </w:r>
          </w:p>
        </w:tc>
        <w:tc>
          <w:tcPr>
            <w:tcW w:w="1701" w:type="dxa"/>
          </w:tcPr>
          <w:p w14:paraId="11D47BD3"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1F9EFD6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316B672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00601E4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34F03182"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6BCE7130" w14:textId="0D8F437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Ge5WkKdE","properties":{"formattedCitation":"(Chan-Tack, 2005)","plainCitation":"(Chan-Tack, 2005)"},"citationItems":[{"id":2466,"uris":["http://zotero.org/users/1033460/items/GHBAS4HM"],"uri":["http://zotero.org/users/1033460/items/GHBAS4HM"],"itemData":{"id":2466,"type":"article-journal","title":"Fatal Trichosporon asahii septicemia in a Guatemalan farmer with acute lymphoblastic leukemia","container-title":"Southern Medical Journal","page":"954-955","volume":"98","issue":"9","source":"PubMed","DOI":"10.1097/01.smj.0000177350.91609.ea","ISSN":"0038-4348","note":"PMID: 16217998","journalAbbreviation":"South. Med. J.","language":"eng","author":[{"family":"Chan-Tack","given":"Kirk M."}],"issued":{"date-parts":[["2005",9]]},"PMID":"1621799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han-Tack, 2005)</w:t>
            </w:r>
            <w:r w:rsidRPr="00864E93">
              <w:rPr>
                <w:rFonts w:ascii="Arial" w:hAnsi="Arial" w:cs="Arial"/>
                <w:sz w:val="16"/>
                <w:szCs w:val="16"/>
                <w:lang w:val="en-US"/>
              </w:rPr>
              <w:fldChar w:fldCharType="end"/>
            </w:r>
          </w:p>
        </w:tc>
        <w:tc>
          <w:tcPr>
            <w:tcW w:w="2120" w:type="dxa"/>
          </w:tcPr>
          <w:p w14:paraId="4D83E0F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575A9F5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4AA012F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7A0379D2"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7265580F" w14:textId="20967955"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198EED62"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7DA81E04" w14:textId="11F67468"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Bl6eJIAm","properties":{"formattedCitation":"(Rodrigues et al., 2006)","plainCitation":"(Rodrigues et al., 2006)"},"citationItems":[{"id":30,"uris":["http://zotero.org/users/1033460/items/3AHX9TEV"],"uri":["http://zotero.org/users/1033460/items/3AHX9TEV"],"itemData":{"id":30,"type":"article-journal","title":"[Nosocomial infection due to Trichosporon asahii: clinical revision of 22 cases]","container-title":"Revista iberoamericana de micología","page":"85-89","volume":"23","issue":"2","source":"NCBI PubMed","abstract":"Twenty two cases of nosocomial infection caused by Trichosporon asahii, detected during a period of six years (1999-2005) is described. The patients were predominantly males with an average age of 47.3 years-old. The predominant diseases in the study group were respiratory insufficiency, cancer, diabetes, chronic renal insufficiency, cirrhosis and AIDS. The main predisposing conditions were antibiotic therapy, mechanical ventilation, urethral catheterization, catheter, corticoids, transplant, immunosuppressive therapy, chemotherapy, granulocytopenia, surgical procedures and continuous ambulatory peritoneal dialysis. The most used antifungal drugs were fluconazole and amphotericin B. In some cases several antifungals were administered. Five patients did not receive antifungal treatment, and one patient received granulocyte colony stimulating factor (G-CSF). Nine patients showed clinical improvement, nine died and the progress of four patients is unknown. T. asahii is an emergent pathogen in patients with immunodeficiency and its presence in these type hosts can not be considered colonization, as there is an important risk of invasive infection. So, in susceptible patients to develop trichosporonosis it is advisable to take into consideration this disease especially in intensive clinical care units.","ISSN":"1130-1406","note":"PMID: 16854183","shortTitle":"[Nosocomial infection due to Trichosporon asahii","journalAbbreviation":"Rev Iberoam Micol","author":[{"family":"Rodrigues","given":"Gustavo da Silva"},{"family":"de Faria","given":"Rodrigo Rosa Ubatuba"},{"family":"Guazzelli","given":"Lucina Silva"},{"family":"Oliveira","given":"Flávio de Mattos"},{"family":"Severo","given":"Luiz Carlos"}],"issued":{"date-parts":[["2006",6]]},"PMID":"1685418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Rodrigues et al., 2006)</w:t>
            </w:r>
            <w:r w:rsidRPr="00864E93">
              <w:rPr>
                <w:rFonts w:ascii="Arial" w:hAnsi="Arial" w:cs="Arial"/>
                <w:sz w:val="16"/>
                <w:szCs w:val="16"/>
                <w:lang w:val="en-US"/>
              </w:rPr>
              <w:fldChar w:fldCharType="end"/>
            </w:r>
          </w:p>
        </w:tc>
        <w:tc>
          <w:tcPr>
            <w:tcW w:w="2120" w:type="dxa"/>
          </w:tcPr>
          <w:p w14:paraId="1CD2832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52FD42FB"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FLU, AMB, ITRA,</w:t>
            </w:r>
          </w:p>
          <w:p w14:paraId="58FF87A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w:t>
            </w:r>
          </w:p>
          <w:p w14:paraId="5E03DDCB"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AS</w:t>
            </w:r>
          </w:p>
        </w:tc>
        <w:tc>
          <w:tcPr>
            <w:tcW w:w="1701" w:type="dxa"/>
          </w:tcPr>
          <w:p w14:paraId="5560A390"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776FBDF3"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14D71009" w14:textId="31BF3FB6"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37CE5D4B"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1B35805A" w14:textId="1344ACB5"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eWkW2ctl","properties":{"formattedCitation":"(Matsue et al., 2006)","plainCitation":"(Matsue et al., 2006)"},"citationItems":[{"id":1735,"uris":["http://zotero.org/users/1033460/items/EI7F7SV5"],"uri":["http://zotero.org/users/1033460/items/EI7F7SV5"],"itemData":{"id":1735,"type":"article-journal","title":"Breakthrough trichosporonosis in patients with hematologic malignancies receiving micafungin","container-title":"Clinical Infectious Diseases: An Official Publication of the Infectious Diseases Society of America","page":"753-757","volume":"42","issue":"6","source":"NCBI PubMed","abstract":"BACKGROUND: Micafungin is a newly approved antifungal agent in the echinocandin class that is active against Candida species and Aspergillus species. However, this agent has limited activity against a number of fungi, including Trichosporon species. We describe 4 patients who developed disseminated trichosporonosis during the use of micafungin. No cases of trichosporonosis had been seen in the 2 years prior to January 2003, when micafungin became available in our hospital.\nMETHODS: We reviewed microbiological records of patients at Kameda General Hospital (Kamogawa City, Chiba, Japan) from 1 January 2002 to 31 July 2005, and identified 4 patients whose blood culture results were positive for Trichosporon species.\nRESULTS: Since January 2003, four patients--3 with acute myelocytic leukemia and 1 with myelodysplastic syndrome--developed disseminated trichosporonosis while receiving treatment with micafungin with or without amphotericin B. The initial 2 isolates were identified as Trichosporon beigelii, and the later 2 isolates were identified as Trichosporon asahii. All 4 patients received micafungin, and 2 also received amphotericin B concomitantly. Minimal inhibitory concentrations of micafungin were &gt;16 microg/mL for the 2 isolates available for susceptibility testing. One patient with hematologic recovery (neutrophils &gt;500 cells/mm3) showed elimination of the fungus after receiving treatment with voriconazole. However, the 3 other patients without hematologic or immunological recovery died of disseminated infection.\nCONCLUSIONS: The rarity of trichosporonosis in our hospital and its emergence after the introduction of micafungin therapy support the idea that micafungin may exert a significant, selective pressure toward resistant fungi, such as Trichosporon species. Therefore, care should be taken regarding the possibility of trichosporonosis in patients receiving micafungin with or without amphotericin B.","DOI":"10.1086/500323","ISSN":"1537-6591","note":"PMID: 16477548","journalAbbreviation":"Clin. Infect. Dis.","language":"eng","author":[{"family":"Matsue","given":"Kosei"},{"family":"Uryu","given":"Hidetaka"},{"family":"Koseki","given":"Mihoko"},{"family":"Asada","given":"Noboru"},{"family":"Takeuchi","given":"Masami"}],"issued":{"date-parts":[["2006",3,15]]},"PMID":"1647754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tsue et al., 2006)</w:t>
            </w:r>
            <w:r w:rsidRPr="00864E93">
              <w:rPr>
                <w:rFonts w:ascii="Arial" w:hAnsi="Arial" w:cs="Arial"/>
                <w:sz w:val="16"/>
                <w:szCs w:val="16"/>
                <w:lang w:val="en-US"/>
              </w:rPr>
              <w:fldChar w:fldCharType="end"/>
            </w:r>
          </w:p>
        </w:tc>
        <w:tc>
          <w:tcPr>
            <w:tcW w:w="2120" w:type="dxa"/>
          </w:tcPr>
          <w:p w14:paraId="3407505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MIC+</w:t>
            </w:r>
          </w:p>
          <w:p w14:paraId="17A223B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42405AC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39E83CF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1D77CF6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185CB667" w14:textId="2BA069FE"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5FFCC066"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02DDD1DA" w14:textId="4FAC740B"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bNtFpreS","properties":{"formattedCitation":"(Matsue et al., 2006)","plainCitation":"(Matsue et al., 2006)"},"citationItems":[{"id":1735,"uris":["http://zotero.org/users/1033460/items/EI7F7SV5"],"uri":["http://zotero.org/users/1033460/items/EI7F7SV5"],"itemData":{"id":1735,"type":"article-journal","title":"Breakthrough trichosporonosis in patients with hematologic malignancies receiving micafungin","container-title":"Clinical Infectious Diseases: An Official Publication of the Infectious Diseases Society of America","page":"753-757","volume":"42","issue":"6","source":"NCBI PubMed","abstract":"BACKGROUND: Micafungin is a newly approved antifungal agent in the echinocandin class that is active against Candida species and Aspergillus species. However, this agent has limited activity against a number of fungi, including Trichosporon species. We describe 4 patients who developed disseminated trichosporonosis during the use of micafungin. No cases of trichosporonosis had been seen in the 2 years prior to January 2003, when micafungin became available in our hospital.\nMETHODS: We reviewed microbiological records of patients at Kameda General Hospital (Kamogawa City, Chiba, Japan) from 1 January 2002 to 31 July 2005, and identified 4 patients whose blood culture results were positive for Trichosporon species.\nRESULTS: Since January 2003, four patients--3 with acute myelocytic leukemia and 1 with myelodysplastic syndrome--developed disseminated trichosporonosis while receiving treatment with micafungin with or without amphotericin B. The initial 2 isolates were identified as Trichosporon beigelii, and the later 2 isolates were identified as Trichosporon asahii. All 4 patients received micafungin, and 2 also received amphotericin B concomitantly. Minimal inhibitory concentrations of micafungin were &gt;16 microg/mL for the 2 isolates available for susceptibility testing. One patient with hematologic recovery (neutrophils &gt;500 cells/mm3) showed elimination of the fungus after receiving treatment with voriconazole. However, the 3 other patients without hematologic or immunological recovery died of disseminated infection.\nCONCLUSIONS: The rarity of trichosporonosis in our hospital and its emergence after the introduction of micafungin therapy support the idea that micafungin may exert a significant, selective pressure toward resistant fungi, such as Trichosporon species. Therefore, care should be taken regarding the possibility of trichosporonosis in patients receiving micafungin with or without amphotericin B.","DOI":"10.1086/500323","ISSN":"1537-6591","note":"PMID: 16477548","journalAbbreviation":"Clin. Infect. Dis.","language":"eng","author":[{"family":"Matsue","given":"Kosei"},{"family":"Uryu","given":"Hidetaka"},{"family":"Koseki","given":"Mihoko"},{"family":"Asada","given":"Noboru"},{"family":"Takeuchi","given":"Masami"}],"issued":{"date-parts":[["2006",3,15]]},"PMID":"1647754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tsue et al., 2006)</w:t>
            </w:r>
            <w:r w:rsidRPr="00864E93">
              <w:rPr>
                <w:rFonts w:ascii="Arial" w:hAnsi="Arial" w:cs="Arial"/>
                <w:sz w:val="16"/>
                <w:szCs w:val="16"/>
                <w:lang w:val="en-US"/>
              </w:rPr>
              <w:fldChar w:fldCharType="end"/>
            </w:r>
          </w:p>
        </w:tc>
        <w:tc>
          <w:tcPr>
            <w:tcW w:w="2120" w:type="dxa"/>
          </w:tcPr>
          <w:p w14:paraId="2AA124E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IC</w:t>
            </w:r>
          </w:p>
        </w:tc>
        <w:tc>
          <w:tcPr>
            <w:tcW w:w="1701" w:type="dxa"/>
          </w:tcPr>
          <w:p w14:paraId="03125C83"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7273BAD8"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A</w:t>
            </w:r>
          </w:p>
        </w:tc>
        <w:tc>
          <w:tcPr>
            <w:tcW w:w="2126" w:type="dxa"/>
          </w:tcPr>
          <w:p w14:paraId="5CD3E59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481B724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5ED78C3D"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7E6DED61" w14:textId="0978900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xx4chHAq","properties":{"formattedCitation":"(Matsue et al., 2006)","plainCitation":"(Matsue et al., 2006)"},"citationItems":[{"id":1735,"uris":["http://zotero.org/users/1033460/items/EI7F7SV5"],"uri":["http://zotero.org/users/1033460/items/EI7F7SV5"],"itemData":{"id":1735,"type":"article-journal","title":"Breakthrough trichosporonosis in patients with hematologic malignancies receiving micafungin","container-title":"Clinical Infectious Diseases: An Official Publication of the Infectious Diseases Society of America","page":"753-757","volume":"42","issue":"6","source":"NCBI PubMed","abstract":"BACKGROUND: Micafungin is a newly approved antifungal agent in the echinocandin class that is active against Candida species and Aspergillus species. However, this agent has limited activity against a number of fungi, including Trichosporon species. We describe 4 patients who developed disseminated trichosporonosis during the use of micafungin. No cases of trichosporonosis had been seen in the 2 years prior to January 2003, when micafungin became available in our hospital.\nMETHODS: We reviewed microbiological records of patients at Kameda General Hospital (Kamogawa City, Chiba, Japan) from 1 January 2002 to 31 July 2005, and identified 4 patients whose blood culture results were positive for Trichosporon species.\nRESULTS: Since January 2003, four patients--3 with acute myelocytic leukemia and 1 with myelodysplastic syndrome--developed disseminated trichosporonosis while receiving treatment with micafungin with or without amphotericin B. The initial 2 isolates were identified as Trichosporon beigelii, and the later 2 isolates were identified as Trichosporon asahii. All 4 patients received micafungin, and 2 also received amphotericin B concomitantly. Minimal inhibitory concentrations of micafungin were &gt;16 microg/mL for the 2 isolates available for susceptibility testing. One patient with hematologic recovery (neutrophils &gt;500 cells/mm3) showed elimination of the fungus after receiving treatment with voriconazole. However, the 3 other patients without hematologic or immunological recovery died of disseminated infection.\nCONCLUSIONS: The rarity of trichosporonosis in our hospital and its emergence after the introduction of micafungin therapy support the idea that micafungin may exert a significant, selective pressure toward resistant fungi, such as Trichosporon species. Therefore, care should be taken regarding the possibility of trichosporonosis in patients receiving micafungin with or without amphotericin B.","DOI":"10.1086/500323","ISSN":"1537-6591","note":"PMID: 16477548","journalAbbreviation":"Clin. Infect. Dis.","language":"eng","author":[{"family":"Matsue","given":"Kosei"},{"family":"Uryu","given":"Hidetaka"},{"family":"Koseki","given":"Mihoko"},{"family":"Asada","given":"Noboru"},{"family":"Takeuchi","given":"Masami"}],"issued":{"date-parts":[["2006",3,15]]},"PMID":"1647754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tsue et al., 2006)</w:t>
            </w:r>
            <w:r w:rsidRPr="00864E93">
              <w:rPr>
                <w:rFonts w:ascii="Arial" w:hAnsi="Arial" w:cs="Arial"/>
                <w:sz w:val="16"/>
                <w:szCs w:val="16"/>
                <w:lang w:val="en-US"/>
              </w:rPr>
              <w:fldChar w:fldCharType="end"/>
            </w:r>
          </w:p>
        </w:tc>
        <w:tc>
          <w:tcPr>
            <w:tcW w:w="2120" w:type="dxa"/>
          </w:tcPr>
          <w:p w14:paraId="4AFBAC8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IC</w:t>
            </w:r>
          </w:p>
        </w:tc>
        <w:tc>
          <w:tcPr>
            <w:tcW w:w="1701" w:type="dxa"/>
          </w:tcPr>
          <w:p w14:paraId="34162E3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51F74A1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16E26652"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067C04F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4E2D1CF2"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0E2BDA74" w14:textId="1C5370D0"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HgNeNAQU","properties":{"formattedCitation":"(Matsue et al., 2006)","plainCitation":"(Matsue et al., 2006)"},"citationItems":[{"id":1735,"uris":["http://zotero.org/users/1033460/items/EI7F7SV5"],"uri":["http://zotero.org/users/1033460/items/EI7F7SV5"],"itemData":{"id":1735,"type":"article-journal","title":"Breakthrough trichosporonosis in patients with hematologic malignancies receiving micafungin","container-title":"Clinical Infectious Diseases: An Official Publication of the Infectious Diseases Society of America","page":"753-757","volume":"42","issue":"6","source":"NCBI PubMed","abstract":"BACKGROUND: Micafungin is a newly approved antifungal agent in the echinocandin class that is active against Candida species and Aspergillus species. However, this agent has limited activity against a number of fungi, including Trichosporon species. We describe 4 patients who developed disseminated trichosporonosis during the use of micafungin. No cases of trichosporonosis had been seen in the 2 years prior to January 2003, when micafungin became available in our hospital.\nMETHODS: We reviewed microbiological records of patients at Kameda General Hospital (Kamogawa City, Chiba, Japan) from 1 January 2002 to 31 July 2005, and identified 4 patients whose blood culture results were positive for Trichosporon species.\nRESULTS: Since January 2003, four patients--3 with acute myelocytic leukemia and 1 with myelodysplastic syndrome--developed disseminated trichosporonosis while receiving treatment with micafungin with or without amphotericin B. The initial 2 isolates were identified as Trichosporon beigelii, and the later 2 isolates were identified as Trichosporon asahii. All 4 patients received micafungin, and 2 also received amphotericin B concomitantly. Minimal inhibitory concentrations of micafungin were &gt;16 microg/mL for the 2 isolates available for susceptibility testing. One patient with hematologic recovery (neutrophils &gt;500 cells/mm3) showed elimination of the fungus after receiving treatment with voriconazole. However, the 3 other patients without hematologic or immunological recovery died of disseminated infection.\nCONCLUSIONS: The rarity of trichosporonosis in our hospital and its emergence after the introduction of micafungin therapy support the idea that micafungin may exert a significant, selective pressure toward resistant fungi, such as Trichosporon species. Therefore, care should be taken regarding the possibility of trichosporonosis in patients receiving micafungin with or without amphotericin B.","DOI":"10.1086/500323","ISSN":"1537-6591","note":"PMID: 16477548","journalAbbreviation":"Clin. Infect. Dis.","language":"eng","author":[{"family":"Matsue","given":"Kosei"},{"family":"Uryu","given":"Hidetaka"},{"family":"Koseki","given":"Mihoko"},{"family":"Asada","given":"Noboru"},{"family":"Takeuchi","given":"Masami"}],"issued":{"date-parts":[["2006",3,15]]},"PMID":"1647754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atsue et al., 2006)</w:t>
            </w:r>
            <w:r w:rsidRPr="00864E93">
              <w:rPr>
                <w:rFonts w:ascii="Arial" w:hAnsi="Arial" w:cs="Arial"/>
                <w:sz w:val="16"/>
                <w:szCs w:val="16"/>
                <w:lang w:val="en-US"/>
              </w:rPr>
              <w:fldChar w:fldCharType="end"/>
            </w:r>
          </w:p>
        </w:tc>
        <w:tc>
          <w:tcPr>
            <w:tcW w:w="2120" w:type="dxa"/>
          </w:tcPr>
          <w:p w14:paraId="11DB3239"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IC</w:t>
            </w:r>
          </w:p>
        </w:tc>
        <w:tc>
          <w:tcPr>
            <w:tcW w:w="1701" w:type="dxa"/>
          </w:tcPr>
          <w:p w14:paraId="21225ED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3E9C54E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0E72587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53B7D32C" w14:textId="0EB874BF"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2849629D" w14:textId="77777777" w:rsidTr="00515E2D">
        <w:trPr>
          <w:trHeight w:val="90"/>
        </w:trPr>
        <w:tc>
          <w:tcPr>
            <w:cnfStyle w:val="001000000000" w:firstRow="0" w:lastRow="0" w:firstColumn="1" w:lastColumn="0" w:oddVBand="0" w:evenVBand="0" w:oddHBand="0" w:evenHBand="0" w:firstRowFirstColumn="0" w:firstRowLastColumn="0" w:lastRowFirstColumn="0" w:lastRowLastColumn="0"/>
            <w:tcW w:w="857" w:type="dxa"/>
          </w:tcPr>
          <w:p w14:paraId="33BC4136" w14:textId="45E632F9"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S4cyTLBs","properties":{"formattedCitation":"(Kendirli et al., 2006)","plainCitation":"(Kendirli et al., 2006)"},"citationItems":[{"id":433,"uris":["http://zotero.org/users/1033460/items/I86AH996"],"uri":["http://zotero.org/users/1033460/items/I86AH996"],"itemData":{"id":433,"type":"article-journal","title":"Successful treatment of Trichosporon mucoides infection with lipid complex amphotericin B and 5-fluorocytosine","container-title":"Mycoses","page":"251-253","volume":"49","issue":"3","source":"NCBI PubMed","abstract":"Infections in immunocompromised children can stem from bacteria, fungi, viruses, or protozoa, but most importantly, from the host's endogenous bacterial flora. Disseminated infection caused by Trichosporon species is one of the emerging mycoses in neutropenic patients, particularly when they are treated for haematological malignancy with cytotoxic and immunosuppressive chemotherapy. We report a 15-year-old boy with acute lymphoblastic leukaemia, whose Trichosporon mucoides infection was successfully treated with lipid complex amphotericin B plus 5-fluorocytosine.","DOI":"10.1111/j.1439-0507.2006.01223.x","ISSN":"0933-7407","note":"PMID: 16681821","journalAbbreviation":"Mycoses","language":"eng","author":[{"family":"Kendirli","given":"Tanil"},{"family":"Ciftçi","given":"Ergin"},{"family":"Ince","given":"Erdal"},{"family":"Oncel","given":"Selim"},{"family":"Dalgiç","given":"Nazan"},{"family":"Güriz","given":"Haluk"},{"family":"Unal","given":"Emel"},{"family":"Dogru","given":"Ulker"}],"issued":{"date-parts":[["2006",5]]},"PMID":"16681821"}}],"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endirli et al., 2006)</w:t>
            </w:r>
            <w:r w:rsidRPr="00864E93">
              <w:rPr>
                <w:rFonts w:ascii="Arial" w:hAnsi="Arial" w:cs="Arial"/>
                <w:sz w:val="16"/>
                <w:szCs w:val="16"/>
                <w:lang w:val="en-US"/>
              </w:rPr>
              <w:fldChar w:fldCharType="end"/>
            </w:r>
          </w:p>
        </w:tc>
        <w:tc>
          <w:tcPr>
            <w:tcW w:w="2120" w:type="dxa"/>
          </w:tcPr>
          <w:p w14:paraId="5090BD4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5BB94433" w14:textId="53F6ADBF"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C-AMB</w:t>
            </w:r>
            <w:r w:rsidRPr="00864E93">
              <w:rPr>
                <w:rFonts w:ascii="Arial" w:eastAsia="Times New Roman" w:hAnsi="Arial" w:cs="Arial"/>
                <w:sz w:val="16"/>
                <w:szCs w:val="16"/>
                <w:vertAlign w:val="superscript"/>
                <w:lang w:val="en-US"/>
              </w:rPr>
              <w:t>33</w:t>
            </w:r>
            <w:r w:rsidRPr="00864E93">
              <w:rPr>
                <w:rFonts w:ascii="Arial" w:eastAsia="Times New Roman" w:hAnsi="Arial" w:cs="Arial"/>
                <w:sz w:val="16"/>
                <w:szCs w:val="16"/>
                <w:lang w:val="en-US"/>
              </w:rPr>
              <w:t>+</w:t>
            </w:r>
          </w:p>
          <w:p w14:paraId="6D7A2D5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5-FC</w:t>
            </w:r>
          </w:p>
        </w:tc>
        <w:tc>
          <w:tcPr>
            <w:tcW w:w="1701" w:type="dxa"/>
          </w:tcPr>
          <w:p w14:paraId="032A7A7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0FA9C815"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7F6D89B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73B3D19F"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2258E3CC" w14:textId="16DA2DD3"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KY6d7dPM","properties":{"formattedCitation":"(Koyanagi et al., 2006)","plainCitation":"(Koyanagi et al., 2006)"},"citationItems":[{"id":1789,"uris":["http://zotero.org/users/1033460/items/JIFR2M7J"],"uri":["http://zotero.org/users/1033460/items/JIFR2M7J"],"itemData":{"id":1789,"type":"article-journal","title":"Autopsy case of disseminated Trichosporon inkin infection identified with molecular biological and biochemical methods","container-title":"Pathology International","page":"738-743","volume":"56","issue":"12","source":"NCBI PubMed","abstract":"Trichosporon species are usually opportunistic pathogens. Disseminated trichosporonosis is uncommon but is increasingly reported with a high mortality rate, especially in immunocompromised patients. Although Trichosporon asahii and T. mucoides are known as the most common pathogens of disseminated trichosporonosis, cases of systemic infection due to T. inkin have been reported recently. However, no autopsy case of disseminated T. inkin infection has been reported. Herein is presented an autopsy case of disseminated trichosporonosis caused by T. inkin in a 30-year-old man with allogenic peripheral blood stem cell transplantation for acute myelocytic leukemia. In the present case, identification of T. inkin was performed with morphological, molecular biological and biochemical methods. It is difficult to make a diagnosis of Trichosporon infection on only histological examination; therefore, molecular biological and biochemical methods are needed in a diagnosis of disseminated trichosporonosis.","DOI":"10.1111/j.1440-1827.2006.02040.x","ISSN":"1320-5463","note":"PMID: 17096731","journalAbbreviation":"Pathol. Int.","language":"eng","author":[{"family":"Koyanagi","given":"Takahiro"},{"family":"Nishida","given":"Naoyo"},{"family":"Osabe","given":"Seishi"},{"family":"Imamura","given":"Yutaka"},{"family":"Yamamoto","given":"Sigeko"},{"family":"Shichiji","given":"Akiko"},{"family":"Nakamura","given":"Yasuhiro"}],"issued":{"date-parts":[["2006",12]]},"PMID":"17096731"}}],"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oyanagi et al., 2006)</w:t>
            </w:r>
            <w:r w:rsidRPr="00864E93">
              <w:rPr>
                <w:rFonts w:ascii="Arial" w:hAnsi="Arial" w:cs="Arial"/>
                <w:sz w:val="16"/>
                <w:szCs w:val="16"/>
                <w:lang w:val="en-US"/>
              </w:rPr>
              <w:fldChar w:fldCharType="end"/>
            </w:r>
          </w:p>
        </w:tc>
        <w:tc>
          <w:tcPr>
            <w:tcW w:w="2120" w:type="dxa"/>
          </w:tcPr>
          <w:p w14:paraId="5F51806C"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MIC+</w:t>
            </w:r>
          </w:p>
          <w:p w14:paraId="54B8A38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4A6621EC"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MIC+</w:t>
            </w:r>
          </w:p>
          <w:p w14:paraId="4B30373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13C2588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21CBD578"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23C91192" w14:textId="66ED2A43"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2EBF70A3"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547DBAD2" w14:textId="5F6FC309"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OfxrDFt","properties":{"formattedCitation":"(Akagi et al., 2006)","plainCitation":"(Akagi et al., 2006)"},"citationItems":[{"id":1767,"uris":["http://zotero.org/users/1033460/items/HA48DUMF"],"uri":["http://zotero.org/users/1033460/items/HA48DUMF"],"itemData":{"id":1767,"type":"article-journal","title":"Breakthrough trichosporonosis in patients with acute myeloid leukemia receiving micafungin","container-title":"Leukemia &amp; Lymphoma","page":"1182-1183","volume":"47","issue":"6","source":"NCBI PubMed","DOI":"10.1080/10428190500272499","ISSN":"1042-8194","note":"PMID: 16840220","journalAbbreviation":"Leuk. Lymphoma","language":"eng","author":[{"family":"Akagi","given":"Tomoaki"},{"family":"Yamaguti","given":"Kohei"},{"family":"Kawamura","given":"Tizuko"},{"family":"Nakumura","given":"Toshihiko"},{"family":"Kubo","given":"Komei"},{"family":"Takemori","given":"Hiromitu"}],"issued":{"date-parts":[["2006",6]]},"PMID":"1684022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Akagi et al., 2006)</w:t>
            </w:r>
            <w:r w:rsidRPr="00864E93">
              <w:rPr>
                <w:rFonts w:ascii="Arial" w:hAnsi="Arial" w:cs="Arial"/>
                <w:sz w:val="16"/>
                <w:szCs w:val="16"/>
                <w:lang w:val="en-US"/>
              </w:rPr>
              <w:fldChar w:fldCharType="end"/>
            </w:r>
          </w:p>
        </w:tc>
        <w:tc>
          <w:tcPr>
            <w:tcW w:w="2120" w:type="dxa"/>
          </w:tcPr>
          <w:p w14:paraId="7CC55EA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IC</w:t>
            </w:r>
          </w:p>
        </w:tc>
        <w:tc>
          <w:tcPr>
            <w:tcW w:w="1701" w:type="dxa"/>
          </w:tcPr>
          <w:p w14:paraId="3ACCB1B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B+</w:t>
            </w:r>
          </w:p>
          <w:p w14:paraId="59C98D5E" w14:textId="02D43C51"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vertAlign w:val="superscript"/>
                <w:lang w:val="en-US"/>
              </w:rPr>
            </w:pPr>
            <w:r w:rsidRPr="00864E93">
              <w:rPr>
                <w:rFonts w:ascii="Arial" w:eastAsia="Times New Roman" w:hAnsi="Arial" w:cs="Arial"/>
                <w:sz w:val="16"/>
                <w:szCs w:val="16"/>
                <w:lang w:val="en-US"/>
              </w:rPr>
              <w:t>MCZ</w:t>
            </w:r>
            <w:r w:rsidRPr="00864E93">
              <w:rPr>
                <w:rFonts w:ascii="Arial" w:eastAsia="Times New Roman" w:hAnsi="Arial" w:cs="Arial"/>
                <w:sz w:val="16"/>
                <w:szCs w:val="16"/>
                <w:vertAlign w:val="superscript"/>
                <w:lang w:val="en-US"/>
              </w:rPr>
              <w:t>34</w:t>
            </w:r>
          </w:p>
        </w:tc>
        <w:tc>
          <w:tcPr>
            <w:tcW w:w="1701" w:type="dxa"/>
          </w:tcPr>
          <w:p w14:paraId="2441469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773DB07F"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o</w:t>
            </w:r>
          </w:p>
        </w:tc>
        <w:tc>
          <w:tcPr>
            <w:tcW w:w="1985" w:type="dxa"/>
          </w:tcPr>
          <w:p w14:paraId="14A8E755" w14:textId="1868ADE2"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568D8AAF"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0150DF02" w14:textId="60587828"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0AyO85UC","properties":{"formattedCitation":"(Akagi et al., 2006)","plainCitation":"(Akagi et al., 2006)"},"citationItems":[{"id":1767,"uris":["http://zotero.org/users/1033460/items/HA48DUMF"],"uri":["http://zotero.org/users/1033460/items/HA48DUMF"],"itemData":{"id":1767,"type":"article-journal","title":"Breakthrough trichosporonosis in patients with acute myeloid leukemia receiving micafungin","container-title":"Leukemia &amp; Lymphoma","page":"1182-1183","volume":"47","issue":"6","source":"NCBI PubMed","DOI":"10.1080/10428190500272499","ISSN":"1042-8194","note":"PMID: 16840220","journalAbbreviation":"Leuk. Lymphoma","language":"eng","author":[{"family":"Akagi","given":"Tomoaki"},{"family":"Yamaguti","given":"Kohei"},{"family":"Kawamura","given":"Tizuko"},{"family":"Nakumura","given":"Toshihiko"},{"family":"Kubo","given":"Komei"},{"family":"Takemori","given":"Hiromitu"}],"issued":{"date-parts":[["2006",6]]},"PMID":"1684022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Akagi et al., 2006)</w:t>
            </w:r>
            <w:r w:rsidRPr="00864E93">
              <w:rPr>
                <w:rFonts w:ascii="Arial" w:hAnsi="Arial" w:cs="Arial"/>
                <w:sz w:val="16"/>
                <w:szCs w:val="16"/>
                <w:lang w:val="en-US"/>
              </w:rPr>
              <w:fldChar w:fldCharType="end"/>
            </w:r>
          </w:p>
        </w:tc>
        <w:tc>
          <w:tcPr>
            <w:tcW w:w="2120" w:type="dxa"/>
          </w:tcPr>
          <w:p w14:paraId="77F315F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IC</w:t>
            </w:r>
          </w:p>
        </w:tc>
        <w:tc>
          <w:tcPr>
            <w:tcW w:w="1701" w:type="dxa"/>
          </w:tcPr>
          <w:p w14:paraId="439E794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319FD1F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5B45DE0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22634CF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376C5655"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0F0E3052" w14:textId="63EE46DB"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Hm1OiG9A","properties":{"formattedCitation":"(Ghiasian et al., 2006)","plainCitation":"(Ghiasian et al., 2006)"},"citationItems":[{"id":1703,"uris":["http://zotero.org/users/1033460/items/BAUSVSRZ"],"uri":["http://zotero.org/users/1033460/items/BAUSVSRZ"],"itemData":{"id":1703,"type":"article-journal","title":"Disseminated, fatal Trichosporon asahii infection in a bone marrow transplant recipient","container-title":"Journal of Microbiology, Immunology, and Infection = Wei Mian Yu Gan Ran Za Zhi","page":"426-429","volume":"39","issue":"5","source":"NCBI PubMed","abstract":"Trichosporon asahii is the most important species regularly isolated from systemic mycoses and shows a predilection for hematogenous dissemination. This report describes the first fatal case of disseminated trichosporonosis caused by T. asahii in a patient with familial aplastic anemia (AA). An 11-year-old girl with familial AA received chemoradiotherapy and immunosuppressive therapy for bone marrow transplantation. She was neutropenic and suffered from fever, cough, and severe mouth ulcers. T. asahii was repeatedly demonstrated by appropriate morphological and physiological characteristics, i.e., arthroconidium formation, urease activity, and assimilation of carbon and nitrogen compounds. T. asahii was found in samples of sputum, nose, and mouth ulcers by direct microscopy and culturing. Furthermore, postmortem histopathology study revealed vast tissue invasion of fungal hyphae characteristic of Trichosporon in the lung and liver. Disseminated trichosporonosis should be suspected in immunocompromised patients when a febrile condition does not improve after prolonged treatment with broad-spectrum parenteral antibiotics.","ISSN":"1684-1182","note":"PMID: 17066207","journalAbbreviation":"J Microbiol Immunol Infect","language":"eng","author":[{"family":"Ghiasian","given":"Seyed Amir"},{"family":"Maghsood","given":"Amir Hossein"},{"family":"Mirhendi","given":"Seyed Hossain"}],"issued":{"date-parts":[["2006",10]]},"PMID":"1706620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Ghiasian et al., 2006)</w:t>
            </w:r>
            <w:r w:rsidRPr="00864E93">
              <w:rPr>
                <w:rFonts w:ascii="Arial" w:hAnsi="Arial" w:cs="Arial"/>
                <w:sz w:val="16"/>
                <w:szCs w:val="16"/>
                <w:lang w:val="en-US"/>
              </w:rPr>
              <w:fldChar w:fldCharType="end"/>
            </w:r>
          </w:p>
        </w:tc>
        <w:tc>
          <w:tcPr>
            <w:tcW w:w="2120" w:type="dxa"/>
          </w:tcPr>
          <w:p w14:paraId="46CD9E8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5947C8E2"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31F25B25"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399F7A8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362B5518" w14:textId="6B316DC7"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12D02FE1"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5238C1D6" w14:textId="44A94C30"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KzR0o93N","properties":{"formattedCitation":"(Meguro-Hashimoto et al., 2006)","plainCitation":"(Meguro-Hashimoto et al., 2006)"},"citationItems":[{"id":1857,"uris":["http://zotero.org/users/1033460/items/T7H3FXN8"],"uri":["http://zotero.org/users/1033460/items/T7H3FXN8"],"itemData":{"id":1857,"type":"article-journal","title":"The usefulness of magnetic resonance imaging (MRI) for disseminated trichosporosis of the gastrocnemius muscles","container-title":"The Journal of Infection","page":"e135-138","volume":"53","issue":"3","source":"NCBI PubMed","abstract":"A 30-year-old man with acute myeloid leukemia who was pancytopenic after undergoing intensive chemotherapy developed pyrexia and severe pain of both lower legs. We immediately started empiric therapy with cefepime, vancomycin, and fluconazole for febrile neutropenia. However, symptoms progressed. After 4 days, Trichosporon was isolated from venous blood cultures. MRI showed hyperintense lesions within both gastrocnemius muscles and demonstrated reactive vasodilatation and interstitial tissue edema, thought to be induced by hyperpermeability of vessel membranes due to the local fungal infection. Amphotericin B was very effective against this organism. Trichosporosis is a rare infectious disease generally occurring in immunocompromized hosts. To the best of our knowledge, this is first reported case of bilateral Trichosporon infection of lower leg muscles. Severe leg pain was one of the most important signs of fungal infection in this patient with hematologic malignancy.","DOI":"10.1016/j.jinf.2005.11.026","ISSN":"1532-2742","note":"PMID: 16434103","journalAbbreviation":"J. Infect.","language":"eng","author":[{"family":"Meguro-Hashimoto","given":"Akiko"},{"family":"Takatoku","given":"Masaaki"},{"family":"Ohmine","given":"Ken"},{"family":"Toshima","given":"Masaki"},{"family":"Mori","given":"Masaki"},{"family":"Nagai","given":"Tadashi"},{"family":"Muroi","given":"Kazuo"},{"family":"Ozawa","given":"Keiya"}],"issued":{"date-parts":[["2006",9]]},"PMID":"1643410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eguro-Hashimoto et al., 2006)</w:t>
            </w:r>
            <w:r w:rsidRPr="00864E93">
              <w:rPr>
                <w:rFonts w:ascii="Arial" w:hAnsi="Arial" w:cs="Arial"/>
                <w:sz w:val="16"/>
                <w:szCs w:val="16"/>
                <w:lang w:val="en-US"/>
              </w:rPr>
              <w:fldChar w:fldCharType="end"/>
            </w:r>
          </w:p>
        </w:tc>
        <w:tc>
          <w:tcPr>
            <w:tcW w:w="2120" w:type="dxa"/>
          </w:tcPr>
          <w:p w14:paraId="19772CE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0C02301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4AFBFFEE"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409626E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5B60274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04DFA643"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57C99717" w14:textId="3FC5DC4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J17ctY0N","properties":{"formattedCitation":"(Miura et al., 2007)","plainCitation":"(Miura et al., 2007)"},"citationItems":[{"id":383,"uris":["http://zotero.org/users/1033460/items/GUS4ENVQ"],"uri":["http://zotero.org/users/1033460/items/GUS4ENVQ"],"itemData":{"id":383,"type":"article-journal","title":"Breakthrough infection of Trichosporon asahii in a patient with chronic lymphocytic leukemia","container-title":"International journal of hematology","page":"177-178","volume":"85","issue":"2","source":"NCBI PubMed","DOI":"10.1532/IJH97.06220","ISSN":"0925-5710","note":"PMID: 17322000","journalAbbreviation":"Int. J. Hematol.","language":"eng","author":[{"family":"Miura","given":"Yasuo"},{"family":"Kaneko","given":"Masahiko"},{"family":"Nishizawa","given":"Masatoshi"},{"family":"Okamoto","given":"Kohei"},{"family":"Hirai","given":"Mihoko"},{"family":"Kaneko","given":"Hitomi"},{"family":"Watanabe","given":"Mitsumasa"},{"family":"Tsudo","given":"Mitsuru"}],"issued":{"date-parts":[["2007",2]]},"PMID":"1732200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iura et al., 2007)</w:t>
            </w:r>
            <w:r w:rsidRPr="00864E93">
              <w:rPr>
                <w:rFonts w:ascii="Arial" w:hAnsi="Arial" w:cs="Arial"/>
                <w:sz w:val="16"/>
                <w:szCs w:val="16"/>
                <w:lang w:val="en-US"/>
              </w:rPr>
              <w:fldChar w:fldCharType="end"/>
            </w:r>
          </w:p>
        </w:tc>
        <w:tc>
          <w:tcPr>
            <w:tcW w:w="2120" w:type="dxa"/>
          </w:tcPr>
          <w:p w14:paraId="469194C2"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ITRA</w:t>
            </w:r>
          </w:p>
        </w:tc>
        <w:tc>
          <w:tcPr>
            <w:tcW w:w="1701" w:type="dxa"/>
          </w:tcPr>
          <w:p w14:paraId="5A04AE1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o</w:t>
            </w:r>
          </w:p>
        </w:tc>
        <w:tc>
          <w:tcPr>
            <w:tcW w:w="1701" w:type="dxa"/>
          </w:tcPr>
          <w:p w14:paraId="0096A8FB"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2EDD60C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7DD58F19" w14:textId="4D2DA650"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6EA0B0EA"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12FA1110" w14:textId="58B28C4E"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Ke6xL3is","properties":{"formattedCitation":"(Rieger et al., 2007)","plainCitation":"(Rieger et al., 2007)"},"citationItems":[{"id":53,"uris":["http://zotero.org/users/1033460/items/4AIB2XTS"],"uri":["http://zotero.org/users/1033460/items/4AIB2XTS"],"itemData":{"id":53,"type":"article-journal","title":"Breakthrough infection of Trichosporon asahii during posaconazole treatment in a patient with acute myeloid leukaemia","container-title":"European journal of clinical microbiology &amp; infectious diseases: official publication of the European Society of Clinical Microbiology","page":"843-845","volume":"26","issue":"11","source":"NCBI PubMed","abstract":"A neutropenic patient with acute myeloid leukaemia experienced a breakthrough infection of Trichosporon asahii during posaconazole treatment. After treatment was changed to a combination therapy with voriconazole and liposomal amphotericin B, the infection resolved. Posaconazole works effectively as an antifungal prophylaxis and salvage therapy in rare invasive fungal infections. This case however illustrates that breakthrough infections with T. asahii may occur during posaconazole treatment.","DOI":"10.1007/s10096-007-0366-5","ISSN":"0934-9723","note":"PMID: 17690928","journalAbbreviation":"Eur. J. Clin. Microbiol. Infect. Dis.","language":"eng","author":[{"family":"Rieger","given":"C"},{"family":"Geiger","given":"S"},{"family":"Herold","given":"T"},{"family":"Nickenig","given":"C"},{"family":"Ostermann","given":"H"}],"issued":{"date-parts":[["2007",11]]},"PMID":"1769092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Rieger et al., 2007)</w:t>
            </w:r>
            <w:r w:rsidRPr="00864E93">
              <w:rPr>
                <w:rFonts w:ascii="Arial" w:hAnsi="Arial" w:cs="Arial"/>
                <w:sz w:val="16"/>
                <w:szCs w:val="16"/>
                <w:lang w:val="en-US"/>
              </w:rPr>
              <w:fldChar w:fldCharType="end"/>
            </w:r>
          </w:p>
        </w:tc>
        <w:tc>
          <w:tcPr>
            <w:tcW w:w="2120" w:type="dxa"/>
          </w:tcPr>
          <w:p w14:paraId="6411155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POS</w:t>
            </w:r>
          </w:p>
        </w:tc>
        <w:tc>
          <w:tcPr>
            <w:tcW w:w="1701" w:type="dxa"/>
          </w:tcPr>
          <w:p w14:paraId="7E6BACD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w:t>
            </w:r>
          </w:p>
          <w:p w14:paraId="03D3EF29"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748AAD0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071C6A58"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6828570E"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4C41C5FF"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25AFF260" w14:textId="284B4B63"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5ktJOaSz","properties":{"formattedCitation":"(Hara et al., 2007)","plainCitation":"(Hara et al., 2007)"},"citationItems":[{"id":1918,"uris":["http://zotero.org/users/1033460/items/ZA4BANQT"],"uri":["http://zotero.org/users/1033460/items/ZA4BANQT"],"itemData":{"id":1918,"type":"article-journal","title":"Endophthalmitis due to Trichosporon beigelii in acute leukemia","container-title":"International Journal of Hematology","page":"415-417","volume":"85","issue":"5","source":"NCBI PubMed","abstract":"We describe 2 patients with hematologic malignancy who developed endophthalmitis due to Trichosporon beigelii during the course of treatment with multiagent chemotherapy. Blood cultures revealed T beigelii for both patients. Although one of the patients was treated with fluconazole (FLCZ) and 5-fluorocytosine, the trichosporonous endophthalmitis was resistant to both drugs. This patient subsequently received amphotericin B (AMPH-B) therapy, and the eyes were treated with vitrectomy. The second patient also received AMPH-B for FLCZ-resistant trichosporonous chorioretinitis. In both patients, systemic treatment with AMPH-B successfully resolved the trichosporonous endophthalmitis that was resistant to multiple antifungal drugs. Endophthalmitis due to trichosporonosis is difficult to treat. The administration of AMPH-B is likely to be more effective in treating endophthalmitis due to trichosporonosis when the disease is at an early stage.","DOI":"10.1532/IJH97.06228","ISSN":"0925-5710","note":"PMID: 17562617","journalAbbreviation":"Int. J. Hematol.","language":"eng","author":[{"family":"Hara","given":"Satoshi"},{"family":"Yokote","given":"Taiji"},{"family":"Oka","given":"Satoko"},{"family":"Akioka","given":"Toshikazu"},{"family":"Kobayashi","given":"Kichinosuke"},{"family":"Hirata","given":"Yuji"},{"family":"Miyoshi","given":"Takuji"},{"family":"Tsuji","given":"Motomu"},{"family":"Hanafusa","given":"Toshiaki"}],"issued":{"date-parts":[["2007",6]]},"PMID":"1756261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ara et al., 2007)</w:t>
            </w:r>
            <w:r w:rsidRPr="00864E93">
              <w:rPr>
                <w:rFonts w:ascii="Arial" w:hAnsi="Arial" w:cs="Arial"/>
                <w:sz w:val="16"/>
                <w:szCs w:val="16"/>
                <w:lang w:val="en-US"/>
              </w:rPr>
              <w:fldChar w:fldCharType="end"/>
            </w:r>
          </w:p>
        </w:tc>
        <w:tc>
          <w:tcPr>
            <w:tcW w:w="2120" w:type="dxa"/>
          </w:tcPr>
          <w:p w14:paraId="08C157C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7C51D365"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6A27C2E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126DD40B"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1A6C6A9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0D002691" w14:textId="77777777" w:rsidTr="00515E2D">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857" w:type="dxa"/>
          </w:tcPr>
          <w:p w14:paraId="1255A8BF" w14:textId="1658E76A"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XMSd9mXG","properties":{"formattedCitation":"(Hara et al., 2007)","plainCitation":"(Hara et al., 2007)"},"citationItems":[{"id":1918,"uris":["http://zotero.org/users/1033460/items/ZA4BANQT"],"uri":["http://zotero.org/users/1033460/items/ZA4BANQT"],"itemData":{"id":1918,"type":"article-journal","title":"Endophthalmitis due to Trichosporon beigelii in acute leukemia","container-title":"International Journal of Hematology","page":"415-417","volume":"85","issue":"5","source":"NCBI PubMed","abstract":"We describe 2 patients with hematologic malignancy who developed endophthalmitis due to Trichosporon beigelii during the course of treatment with multiagent chemotherapy. Blood cultures revealed T beigelii for both patients. Although one of the patients was treated with fluconazole (FLCZ) and 5-fluorocytosine, the trichosporonous endophthalmitis was resistant to both drugs. This patient subsequently received amphotericin B (AMPH-B) therapy, and the eyes were treated with vitrectomy. The second patient also received AMPH-B for FLCZ-resistant trichosporonous chorioretinitis. In both patients, systemic treatment with AMPH-B successfully resolved the trichosporonous endophthalmitis that was resistant to multiple antifungal drugs. Endophthalmitis due to trichosporonosis is difficult to treat. The administration of AMPH-B is likely to be more effective in treating endophthalmitis due to trichosporonosis when the disease is at an early stage.","DOI":"10.1532/IJH97.06228","ISSN":"0925-5710","note":"PMID: 17562617","journalAbbreviation":"Int. J. Hematol.","language":"eng","author":[{"family":"Hara","given":"Satoshi"},{"family":"Yokote","given":"Taiji"},{"family":"Oka","given":"Satoko"},{"family":"Akioka","given":"Toshikazu"},{"family":"Kobayashi","given":"Kichinosuke"},{"family":"Hirata","given":"Yuji"},{"family":"Miyoshi","given":"Takuji"},{"family":"Tsuji","given":"Motomu"},{"family":"Hanafusa","given":"Toshiaki"}],"issued":{"date-parts":[["2007",6]]},"PMID":"1756261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ara et al., 2007)</w:t>
            </w:r>
            <w:r w:rsidRPr="00864E93">
              <w:rPr>
                <w:rFonts w:ascii="Arial" w:hAnsi="Arial" w:cs="Arial"/>
                <w:sz w:val="16"/>
                <w:szCs w:val="16"/>
                <w:lang w:val="en-US"/>
              </w:rPr>
              <w:fldChar w:fldCharType="end"/>
            </w:r>
          </w:p>
        </w:tc>
        <w:tc>
          <w:tcPr>
            <w:tcW w:w="2120" w:type="dxa"/>
          </w:tcPr>
          <w:p w14:paraId="17FB870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 VOR</w:t>
            </w:r>
          </w:p>
        </w:tc>
        <w:tc>
          <w:tcPr>
            <w:tcW w:w="1701" w:type="dxa"/>
          </w:tcPr>
          <w:p w14:paraId="277916CE"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6B6C93D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3F7038A8"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4F3A5C9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6905731D"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59D4443E" w14:textId="7EFF80E3"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Vrq6ZCaC","properties":{"formattedCitation":"(Hosoki et al., 2008)","plainCitation":"(Hosoki et al., 2008)"},"citationItems":[{"id":573,"uris":["http://zotero.org/users/1033460/items/P2IGSWQE"],"uri":["http://zotero.org/users/1033460/items/P2IGSWQE"],"itemData":{"id":573,"type":"article-journal","title":"Early detection of breakthrough trichosporonosis by serum PCR in a cord blood transplant recipient being prophylactically treated with voriconazole","container-title":"Journal of pediatric hematology/oncology","page":"917-919","volume":"30","issue":"12","source":"NCBI PubMed","abstract":"An 18-year-old man with myelodysplastic syndrome after stem-cell transplantation developed breakthrough trichosporonosis while being administered voriconazole, a broad-spectrum triazole. Importantly, Trichosporon was detected soon after infection by a screening serum polymerase chain reaction test, but not by blood culture. This case illustrates that the serum polymerase chain reaction assay might be effective for early detection of fungemia in immunocompromised patients, including recipients of stem-cell transplants undergoing prophylactic antifungal therapy using voriconazole, which cannot be assumed to always provide complete protection against Trichosporon infection.","DOI":"10.1097/MPH.0b013e3181864aa7","ISSN":"1536-3678","note":"PMID: 19131780","journalAbbreviation":"J. Pediatr. Hematol. Oncol.","language":"eng","author":[{"family":"Hosoki","given":"Koa"},{"family":"Iwamoto","given":"Shotaro"},{"family":"Kumamoto","given":"Tadashi"},{"family":"Azuma","given":"Eiichi"},{"family":"Komada","given":"Yoshihiro"}],"issued":{"date-parts":[["2008",12]]},"PMID":"1913178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osoki et al., 2008)</w:t>
            </w:r>
            <w:r w:rsidRPr="00864E93">
              <w:rPr>
                <w:rFonts w:ascii="Arial" w:hAnsi="Arial" w:cs="Arial"/>
                <w:sz w:val="16"/>
                <w:szCs w:val="16"/>
                <w:lang w:val="en-US"/>
              </w:rPr>
              <w:fldChar w:fldCharType="end"/>
            </w:r>
          </w:p>
        </w:tc>
        <w:tc>
          <w:tcPr>
            <w:tcW w:w="2120" w:type="dxa"/>
          </w:tcPr>
          <w:p w14:paraId="37AE3EB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32A7B64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w:t>
            </w:r>
          </w:p>
          <w:p w14:paraId="6707F76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ITRA</w:t>
            </w:r>
          </w:p>
        </w:tc>
        <w:tc>
          <w:tcPr>
            <w:tcW w:w="1701" w:type="dxa"/>
          </w:tcPr>
          <w:p w14:paraId="37AA8302"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2370A8B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3406194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21B94C5C"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111E1F11" w14:textId="20BA2C1C"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5IwvbYUL","properties":{"formattedCitation":"(Bayramoglu et al., 2008)","plainCitation":"(Bayramoglu et al., 2008)"},"citationItems":[{"id":614,"uris":["http://zotero.org/users/1033460/items/QR8U4AWQ"],"uri":["http://zotero.org/users/1033460/items/QR8U4AWQ"],"itemData":{"id":614,"type":"article-journal","title":"Breakthrough Trichosporon asahii fungemia in neutropenic patient with acute leukemia while receiving caspofungin","container-title":"Infection","page":"68-70","volume":"36","issue":"1","source":"NCBI PubMed","abstract":"A 47-year-old man with newly diagnosed acute myeloblastic leukemia and non-insulin-dependent diabetes mellitus developed Trichosporon asahii fungemia while receiving caspofungin as empirical antifungal therapy. The diagnosis was based on repeated isolation of T. asahii in culture of blood for three times. Despite treatment with amphotericin B and voriconazole, the patient died. The in vitro antifungal susceptibilities of the T. asahii isolates were only available after the patient died. In vitro antifungal susceptibility tests showed high caspofungin and amphotericin B minimal inhibitory concentrations (MICs) value for this Trichosporon strain (MICs, 16 microg/ml, and&gt;32 microg/ml, respectively). Fluconazole, itraconazole, and voriconazole exhibited low MICs in vitro (MICs, 4 microg/ml, 0.5 microg/ml, and&lt;or=0.015 microg/ml, respectively). Our experience strongly suggest that identification and antifungal susceptibility testing for T. asahii in neutropenic patients who may develop signs of infection in the presence of caspofungin as well as broadspectrum antibiotics treatment should not be overlooked.","DOI":"10.1007/s15010-007-6278-6","ISSN":"0300-8126","note":"PMID: 17882360","journalAbbreviation":"Infection","language":"eng","author":[{"family":"Bayramoglu","given":"G"},{"family":"Sonmez","given":"M"},{"family":"Tosun","given":"I"},{"family":"Aydin","given":"K"},{"family":"Aydin","given":"F"}],"issued":{"date-parts":[["2008",2]]},"PMID":"17882360"}}],"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Bayramoglu et al., 2008)</w:t>
            </w:r>
            <w:r w:rsidRPr="00864E93">
              <w:rPr>
                <w:rFonts w:ascii="Arial" w:hAnsi="Arial" w:cs="Arial"/>
                <w:sz w:val="16"/>
                <w:szCs w:val="16"/>
                <w:lang w:val="en-US"/>
              </w:rPr>
              <w:fldChar w:fldCharType="end"/>
            </w:r>
          </w:p>
        </w:tc>
        <w:tc>
          <w:tcPr>
            <w:tcW w:w="2120" w:type="dxa"/>
          </w:tcPr>
          <w:p w14:paraId="0273484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AS</w:t>
            </w:r>
          </w:p>
        </w:tc>
        <w:tc>
          <w:tcPr>
            <w:tcW w:w="1701" w:type="dxa"/>
          </w:tcPr>
          <w:p w14:paraId="1BA7B078"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w:t>
            </w:r>
          </w:p>
          <w:p w14:paraId="0B29B0A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596BDFD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1A76689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4B980309" w14:textId="4BEB063C"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7CB8EDF7"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5CB321F6" w14:textId="29122DD0"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MSrsyUS7","properties":{"formattedCitation":"(Thibeault et al., 2008)","plainCitation":"(Thibeault et al., 2008)"},"citationItems":[{"id":2523,"uris":["http://zotero.org/users/1033460/items/NUTQSNPS"],"uri":["http://zotero.org/users/1033460/items/NUTQSNPS"],"itemData":{"id":2523,"type":"article-journal","title":"Fatal disseminated Trichosporon asahii infection in a child with acute lymphoblastic leukemia","container-title":"The Canadian journal of infectious diseases &amp; medical microbiology = Journal canadien des maladies infectieuses et de la microbiologie médicale / AMMI Canada","page":"203-205","volume":"19","issue":"2","source":"PubMed","abstract":"Few cases of Trichosporon species infection have been reported in children. The present report describes a case of fatal disseminated Trichosporon asahii infection in a child treated for relapsed leukemia. Voriconazole has previously shown promising activity in vitro, and has been used successfully in the treatment of T asahii infections. The patient died five days after voriconazole treatment was started, and the autopsy revealed widespread systemic dissemination to all organs.","ISSN":"1712-9532","note":"PMID: 19352453\nPMCID: PMC2605863","journalAbbreviation":"Can J Infect Dis Med Microbiol","language":"eng","author":[{"family":"Thibeault","given":"Roseline"},{"family":"Champagne","given":"Martin"},{"family":"de Repentigny","given":"Louis"},{"family":"Fournet","given":"Jean-Christophe"},{"family":"Tapiero","given":"Bruce"},{"family":"Moghrabi","given":"Albert"},{"family":"Ovetchkine","given":"Philippe"}],"issued":{"date-parts":[["2008",3]]},"PMID":"19352453","PMCID":"PMC260586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Thibeault et al., 2008)</w:t>
            </w:r>
            <w:r w:rsidRPr="00864E93">
              <w:rPr>
                <w:rFonts w:ascii="Arial" w:hAnsi="Arial" w:cs="Arial"/>
                <w:sz w:val="16"/>
                <w:szCs w:val="16"/>
                <w:lang w:val="en-US"/>
              </w:rPr>
              <w:fldChar w:fldCharType="end"/>
            </w:r>
          </w:p>
        </w:tc>
        <w:tc>
          <w:tcPr>
            <w:tcW w:w="2120" w:type="dxa"/>
          </w:tcPr>
          <w:p w14:paraId="08B6F43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L-AMB</w:t>
            </w:r>
          </w:p>
        </w:tc>
        <w:tc>
          <w:tcPr>
            <w:tcW w:w="1701" w:type="dxa"/>
          </w:tcPr>
          <w:p w14:paraId="6DC450A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1F55F81F"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401C899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21D82966" w14:textId="46AF6A03"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09205D8C"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5D8E1A9C" w14:textId="420F698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0G7eQcSJ","properties":{"formattedCitation":"(Tsuji et al., 2008)","plainCitation":"(Tsuji et al., 2008)"},"citationItems":[{"id":1629,"uris":["http://zotero.org/users/1033460/items/2Z7ZU9FG"],"uri":["http://zotero.org/users/1033460/items/2Z7ZU9FG"],"itemData":{"id":1629,"type":"article-journal","title":"Quantitative PCR assay used to monitor serum Trichosporon asahii DNA concentrations in disseminated trichosporonosis","container-title":"The Pediatric Infectious Disease Journal","page":"1035-1037","volume":"27","issue":"11","source":"NCBI PubMed","abstract":"A bone marrow transplant recipient with disseminated trichosporonosis was successfully treated with voriconazole. Quantitative PCR assay results for Trichosporon asahii DNA in the sera were well correlated with the patient's clinical course. Based on the in vitro susceptibility test, the organism was susceptible to voriconazole.","DOI":"10.1097/INF.0b013e318179260d","ISSN":"0891-3668","note":"PMID: 18845986","journalAbbreviation":"Pediatr. Infect. Dis. J.","language":"eng","author":[{"family":"Tsuji","given":"Yoichiro"},{"family":"Tokimatsu","given":"Issei"},{"family":"Sugita","given":"Takashi"},{"family":"Nozaki","given":"Masatoshi"},{"family":"Kobayashi","given":"Daisuke"},{"family":"Imai","given":"Kohsuke"},{"family":"Kogawa","given":"Kazuhiro"},{"family":"Nonoyama","given":"Shigeaki"}],"issued":{"date-parts":[["2008",11]]},"PMID":"18845986"}}],"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Tsuji et al., 2008)</w:t>
            </w:r>
            <w:r w:rsidRPr="00864E93">
              <w:rPr>
                <w:rFonts w:ascii="Arial" w:hAnsi="Arial" w:cs="Arial"/>
                <w:sz w:val="16"/>
                <w:szCs w:val="16"/>
                <w:lang w:val="en-US"/>
              </w:rPr>
              <w:fldChar w:fldCharType="end"/>
            </w:r>
          </w:p>
        </w:tc>
        <w:tc>
          <w:tcPr>
            <w:tcW w:w="2120" w:type="dxa"/>
          </w:tcPr>
          <w:p w14:paraId="1C8FE4EB"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IC</w:t>
            </w:r>
          </w:p>
        </w:tc>
        <w:tc>
          <w:tcPr>
            <w:tcW w:w="1701" w:type="dxa"/>
          </w:tcPr>
          <w:p w14:paraId="574DCDFB"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5EE4026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6C3C282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5ADDC6CC"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3E80847D"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39B18ABE" w14:textId="68FB2F18"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Y7J05tFU","properties":{"formattedCitation":"(Walia et al., 2009)","plainCitation":"(Walia et al., 2009)"},"citationItems":[{"id":1792,"uris":["http://zotero.org/users/1033460/items/JVES2X2M"],"uri":["http://zotero.org/users/1033460/items/JVES2X2M"],"itemData":{"id":1792,"type":"article-journal","title":"A case of endogenous trichosporon endophthalmitis treated with micafungin and voriconazole","container-title":"Journal of Global Infectious Diseases","page":"71-74","volume":"1","issue":"1","source":"NCBI PubMed","abstract":"Invasive fungal infections are a significant cause of morbidity and mortality. Endogenous fungal endophthalmitis is a rare intraocular infection with potential vision threatening consequences. Our review of the literature revealed only one other case of Trichosporon endophthalmitis. Ocular fungal infections are difficult to eradicate because of the limited availability of systemic and intravitreal therapeutic agents and poor tissue penetration of current antifungals. Along with systemic antifungal agents, vitrectomy and intravitreal amphotericin B have been suggested as optimal treatments for fungal endophthalmitis. Other antifungals such as flucytosine and triazoles have recently received consideration. Although the current antifungal therapy is not highly successful, there remains a significant potential for more successful treatments in the future, based on the current studies. We report a case of endogenous trichosporon endophthalmitis that was successfully treated with micafungin and voriconazole. This combination has not been previously reported as a successful therapy in literature. More targeted research is required to uncover additional efficacious therapies to combat trichosporon.","DOI":"10.4103/0974-777X.52987","ISSN":"0974-8245","note":"PMID: 20300392 \nPMCID: PMC2840932","journalAbbreviation":"J Glob Infect Dis","language":"eng","author":[{"family":"Walia","given":"Harpreet"},{"family":"Tucci","given":"Veronica T."},{"family":"Greene","given":"John N."},{"family":"Tordilla-Wadia","given":"Jennifer"},{"family":"Kelty","given":"Patrick"},{"family":"Walia","given":"Sandeep"}],"issued":{"date-parts":[["2009",1]]},"PMID":"20300392","PMCID":"PMC2840932"}}],"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Walia et al., 2009)</w:t>
            </w:r>
            <w:r w:rsidRPr="00864E93">
              <w:rPr>
                <w:rFonts w:ascii="Arial" w:hAnsi="Arial" w:cs="Arial"/>
                <w:sz w:val="16"/>
                <w:szCs w:val="16"/>
                <w:lang w:val="en-US"/>
              </w:rPr>
              <w:fldChar w:fldCharType="end"/>
            </w:r>
          </w:p>
        </w:tc>
        <w:tc>
          <w:tcPr>
            <w:tcW w:w="2120" w:type="dxa"/>
          </w:tcPr>
          <w:p w14:paraId="6FACDF1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IC</w:t>
            </w:r>
          </w:p>
        </w:tc>
        <w:tc>
          <w:tcPr>
            <w:tcW w:w="1701" w:type="dxa"/>
          </w:tcPr>
          <w:p w14:paraId="55F6E4C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IC+VOR</w:t>
            </w:r>
          </w:p>
        </w:tc>
        <w:tc>
          <w:tcPr>
            <w:tcW w:w="1701" w:type="dxa"/>
          </w:tcPr>
          <w:p w14:paraId="7BB43A8D"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4C37284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7B1061B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740A6877"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63678A72" w14:textId="62472772"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GcHLYOLt","properties":{"formattedCitation":"(Fekkar et al., 2009)","plainCitation":"(Fekkar et al., 2009)"},"citationItems":[{"id":334,"uris":["http://zotero.org/users/1033460/items/EZKHE43E"],"uri":["http://zotero.org/users/1033460/items/EZKHE43E"],"itemData":{"id":334,"type":"article-journal","title":"Serum cross-reactivity with Aspergillus galactomannan and cryptococcal antigen during fatal disseminated Trichosporon dermatis infection","container-title":"Clinical infectious diseases: an official publication of the Infectious Diseases Society of America","page":"1457-1458","volume":"49","issue":"9","source":"NCBI PubMed","DOI":"10.1086/644499","ISSN":"1537-6591","note":"PMID: 19824853","journalAbbreviation":"Clin. Infect. Dis.","language":"eng","author":[{"family":"Fekkar","given":"A"},{"family":"Brun","given":"S"},{"family":"D'Ussel","given":"M"},{"family":"Uzunov","given":"M"},{"family":"Cracco","given":"C"},{"family":"Dhédin","given":"N"},{"family":"Buffet","given":"P"},{"family":"Mazier","given":"D"},{"family":"Datry","given":"A"}],"issued":{"date-parts":[["2009",11,1]]},"PMID":"1982485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Fekkar et al., 2009)</w:t>
            </w:r>
            <w:r w:rsidRPr="00864E93">
              <w:rPr>
                <w:rFonts w:ascii="Arial" w:hAnsi="Arial" w:cs="Arial"/>
                <w:sz w:val="16"/>
                <w:szCs w:val="16"/>
                <w:lang w:val="en-US"/>
              </w:rPr>
              <w:fldChar w:fldCharType="end"/>
            </w:r>
          </w:p>
        </w:tc>
        <w:tc>
          <w:tcPr>
            <w:tcW w:w="2120" w:type="dxa"/>
          </w:tcPr>
          <w:p w14:paraId="5D9A2E5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AS</w:t>
            </w:r>
          </w:p>
        </w:tc>
        <w:tc>
          <w:tcPr>
            <w:tcW w:w="1701" w:type="dxa"/>
          </w:tcPr>
          <w:p w14:paraId="7EF1ED1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222191DB"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7CE533D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000251D7" w14:textId="7D7D66D2" w:rsidR="00515E2D" w:rsidRPr="00864E93" w:rsidRDefault="004458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05ABD619"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4E568262" w14:textId="442DC321"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Pil9mCxh","properties":{"formattedCitation":"(Kudo et al., 2011)","plainCitation":"(Kudo et al., 2011)"},"citationItems":[{"id":1641,"uris":["http://zotero.org/users/1033460/items/47QJA49V"],"uri":["http://zotero.org/users/1033460/items/47QJA49V"],"itemData":{"id":1641,"type":"article-journal","title":"Voriconazole for both successful treatment of disseminated Trichosporon asahii infection and subsequent cord blood transplantation in an infant with acute myelogenous leukemia","container-title":"Bone Marrow Transplantation","page":"310-311","volume":"46","issue":"2","source":"NCBI PubMed","DOI":"10.1038/bmt.2010.96","ISSN":"1476-5365","note":"PMID: 20436525","journalAbbreviation":"Bone Marrow Transplant.","language":"eng","author":[{"family":"Kudo","given":"K."},{"family":"Terui","given":"K."},{"family":"Sasaki","given":"S."},{"family":"Kamio","given":"T."},{"family":"Sato","given":"T."},{"family":"Ito","given":"E."}],"issued":{"date-parts":[["2011",2]]},"PMID":"20436525"}}],"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udo et al., 2011)</w:t>
            </w:r>
            <w:r w:rsidRPr="00864E93">
              <w:rPr>
                <w:rFonts w:ascii="Arial" w:hAnsi="Arial" w:cs="Arial"/>
                <w:sz w:val="16"/>
                <w:szCs w:val="16"/>
                <w:lang w:val="en-US"/>
              </w:rPr>
              <w:fldChar w:fldCharType="end"/>
            </w:r>
          </w:p>
        </w:tc>
        <w:tc>
          <w:tcPr>
            <w:tcW w:w="2120" w:type="dxa"/>
          </w:tcPr>
          <w:p w14:paraId="6BAD717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LU</w:t>
            </w:r>
          </w:p>
        </w:tc>
        <w:tc>
          <w:tcPr>
            <w:tcW w:w="1701" w:type="dxa"/>
          </w:tcPr>
          <w:p w14:paraId="77E5DD3B"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486510E7"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68463A1E"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693086AF"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4242984A"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2C412D7D" w14:textId="7622019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pK2bjsnc","properties":{"formattedCitation":"(Gabriel et al., 2011)","plainCitation":"(Gabriel et al., 2011)"},"citationItems":[{"id":116,"uris":["http://zotero.org/users/1033460/items/6I6QXUC5"],"uri":["http://zotero.org/users/1033460/items/6I6QXUC5"],"itemData":{"id":116,"type":"article-journal","title":"Fatal invasive trichosporonosis due to Trichosporon loubieri in a patient with T-lymphoblastic lymphoma","container-title":"Medical mycology","page":"306-310","volume":"49","issue":"3","source":"NCBI PubMed","abstract":"This study describes the third known human case of an invasive infection caused by Trichosporon loubieri. The 21-year-old patient was suffering from a third relapse of T-lymphoblastic lymphoma and had been in pancytopenia for three months when she developed a blood trichosporonosis. The patient died 10 days later, despite intravenous voriconazole therapy. Final unequivocal identification of the strain was done using molecular biology tools.","DOI":"10.3109/13693786.2010.525758","ISSN":"1460-2709","note":"PMID: 20950223","journalAbbreviation":"Med. Mycol.","language":"eng","author":[{"family":"Gabriel","given":"F"},{"family":"Noel","given":"T"},{"family":"Accoceberry","given":"I"}],"issued":{"date-parts":[["2011",4]]},"PMID":"20950223"}}],"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Gabriel et al., 2011)</w:t>
            </w:r>
            <w:r w:rsidRPr="00864E93">
              <w:rPr>
                <w:rFonts w:ascii="Arial" w:hAnsi="Arial" w:cs="Arial"/>
                <w:sz w:val="16"/>
                <w:szCs w:val="16"/>
                <w:lang w:val="en-US"/>
              </w:rPr>
              <w:fldChar w:fldCharType="end"/>
            </w:r>
          </w:p>
        </w:tc>
        <w:tc>
          <w:tcPr>
            <w:tcW w:w="2120" w:type="dxa"/>
          </w:tcPr>
          <w:p w14:paraId="12474AA3"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o</w:t>
            </w:r>
          </w:p>
        </w:tc>
        <w:tc>
          <w:tcPr>
            <w:tcW w:w="1701" w:type="dxa"/>
          </w:tcPr>
          <w:p w14:paraId="54070E14"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2DB3FE5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6D30363A"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6D9D2FE0"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27D19B95"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0FD928BA" w14:textId="1AFC6611"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Nh60grrD","properties":{"formattedCitation":"(Menezes et al., 2012)","plainCitation":"(Menezes et al., 2012)"},"citationItems":[{"id":1680,"uris":["http://zotero.org/users/1033460/items/94C9ERWF"],"uri":["http://zotero.org/users/1033460/items/94C9ERWF"],"itemData":{"id":1680,"type":"article-journal","title":"Isolation and antifungal susceptibility testing of Trichosporon asahii in Ceará, Brazil","container-title":"Revista Do Instituto De Medicina Tropical De São Paulo","page":"1-3","volume":"54","issue":"1","source":"NCBI PubMed","abstract":"Trichosporon spp. are yeasts capable of causing invasive disease, which mainly affect immunocompromised patients. A clinical strain of T. asahii was isolated from the blood cultures of patients admitted to the General Hospital of Fortaleza. Susceptibility tests were conducted by disk diffusion and broth microdilution. The isolated strain of T. asahii was resistant to fluconazole. The patient used amphotericin B and caspofungin in order to facilitate the microbiological cure. It was the first isolation and identification of T. asahii in blood culture in Ceará, Brazil.","ISSN":"1678-9946","note":"PMID: 22370746","journalAbbreviation":"Rev. Inst. Med. Trop. Sao Paulo","language":"eng","author":[{"family":"Menezes","given":"Everardo Albuquerque"},{"family":"Marinho","given":"José Arlécio de Sousa"},{"family":"Angelo","given":"Maria Rozzelê F."},{"family":"Cunha","given":"Maria da Conceição dos Santos Oliveira"},{"family":"Cunha","given":"Francisco Afrânio"},{"family":"Vasconcelos Júnior","given":"Antônio Alexandre de"}],"issued":{"date-parts":[["2012",2]]},"PMID":"22370746"}}],"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Menezes et al., 2012)</w:t>
            </w:r>
            <w:r w:rsidRPr="00864E93">
              <w:rPr>
                <w:rFonts w:ascii="Arial" w:hAnsi="Arial" w:cs="Arial"/>
                <w:sz w:val="16"/>
                <w:szCs w:val="16"/>
                <w:lang w:val="en-US"/>
              </w:rPr>
              <w:fldChar w:fldCharType="end"/>
            </w:r>
          </w:p>
        </w:tc>
        <w:tc>
          <w:tcPr>
            <w:tcW w:w="2120" w:type="dxa"/>
          </w:tcPr>
          <w:p w14:paraId="196D1B2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701" w:type="dxa"/>
          </w:tcPr>
          <w:p w14:paraId="09B68F3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CAS</w:t>
            </w:r>
          </w:p>
        </w:tc>
        <w:tc>
          <w:tcPr>
            <w:tcW w:w="1701" w:type="dxa"/>
          </w:tcPr>
          <w:p w14:paraId="3BA0FCB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2A0C8447"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3D3B525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2B3D37A9"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2F4A78C6" w14:textId="7950B2D4"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ZFQzKZ6H","properties":{"formattedCitation":"(Hosokawa et al., 2012)","plainCitation":"(Hosokawa et al., 2012)"},"citationItems":[{"id":40,"uris":["http://zotero.org/users/1033460/items/3RSIAFGG"],"uri":["http://zotero.org/users/1033460/items/3RSIAFGG"],"itemData":{"id":40,"type":"article-journal","title":"Successful treatment of Trichosporon fungemia in a patient with refractory acute myeloid leukemia using voriconazole combined with liposomal amphotericin B","container-title":"Transplant infectious disease: an official journal of the Transplantation Society","page":"184-187","volume":"14","issue":"2","source":"NCBI PubMed","abstract":"Trichosporon fungemia is a rare and fatal fungal infection that occurs in patients with prolonged neutropenia associated with hematologic malignancies. A 21-year-old male developed Trichosporon fungemia during remission induction therapy for acute myeloid leukemia (AML). Although two courses of induction therapy failed to induce a remission of AML, combination therapy with voriconazole and liposomal amphotericin B (L-AmB) followed by monocyte colony-stimulating factor ameliorated the Trichosporon fungemia and enabled the patient to receive reduced-intensity bone marrow transplantation (BMT) from his human leukocyte antigen-A one-locus mismatched mother. The patient achieved a durable remission after BMT without exacerbation of Trichosporon fungemia. The combination therapy with voriconazole and L-AmB may therefore be useful in controlling Trichosporon fungemia associated with prolonged neutropenia after remission induction therapy for AML.","DOI":"10.1111/j.1399-3062.2011.00670.x","ISSN":"1399-3062","note":"PMID: 22093149","journalAbbreviation":"Transpl Infect Dis","language":"eng","author":[{"family":"Hosokawa","given":"K"},{"family":"Yamazaki","given":"H"},{"family":"Mochizuki","given":"K"},{"family":"Ohata","given":"K"},{"family":"Ishiyama","given":"K"},{"family":"Hayashi","given":"T"},{"family":"Kondo","given":"Y"},{"family":"Sugimori","given":"N"},{"family":"Okumura","given":"H"},{"family":"Takami","given":"A"},{"family":"Nakao","given":"S"}],"issued":{"date-parts":[["2012",4]]},"PMID":"22093149"}}],"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Hosokawa et al., 2012)</w:t>
            </w:r>
            <w:r w:rsidRPr="00864E93">
              <w:rPr>
                <w:rFonts w:ascii="Arial" w:hAnsi="Arial" w:cs="Arial"/>
                <w:sz w:val="16"/>
                <w:szCs w:val="16"/>
                <w:lang w:val="en-US"/>
              </w:rPr>
              <w:fldChar w:fldCharType="end"/>
            </w:r>
          </w:p>
        </w:tc>
        <w:tc>
          <w:tcPr>
            <w:tcW w:w="2120" w:type="dxa"/>
          </w:tcPr>
          <w:p w14:paraId="6B3499B7"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MIC</w:t>
            </w:r>
          </w:p>
        </w:tc>
        <w:tc>
          <w:tcPr>
            <w:tcW w:w="1701" w:type="dxa"/>
          </w:tcPr>
          <w:p w14:paraId="5BF9E11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w:t>
            </w:r>
          </w:p>
          <w:p w14:paraId="1C3D0081"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6B4923D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6FF0B3D0"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002F2223"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000C304C"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668D28E8" w14:textId="0872F20F"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YiFgDALQ","properties":{"formattedCitation":"(Odero et al., 2013)","plainCitation":"(Odero et al., 2013)"},"citationItems":[{"id":1681,"uris":["http://zotero.org/users/1033460/items/95MFNMXW"],"uri":["http://zotero.org/users/1033460/items/95MFNMXW"],"itemData":{"id":1681,"type":"article-journal","title":"[Fungemia due to Trichosporon asahii in a patient with hematological malignancy.]","container-title":"Revista Iberoamericana De Micologia","source":"NCBI PubMed","abstract":"BACKGROUND: Trichosporonosis is an opportunistic infection caused by the genus Trichosporon. The majority of cases of invasive trichosporonosis occurs in immunocompromised individuals.\nCASE REPORT: We describe a case of disseminated infection by Trichosporon asahii in a hematology patient. A 52-year-old man diagnosed with acute lymphoblastic leukemia developed a febrile episode during the third cycle of the induction chemotherapy. The blood cultures were positive after 24h incubation, showing elongated structures compatible with fungal elements in the Gram stain. The identification of the fungus as Trichosporon asahii was carried out by the assimilation of compounds of carbon and the amplification and sequencing of the D1/D2 domain and the internal transcribed spacer of the ribosomal DNA. The fungus was also isolated from the pustular lesions that the patient had in the chest. After treatment with amphotericin B, the patient progressed satisfactorily.\nCONCLUSIONS: Trichosporon asahii is an emergent pathogen in immunosupressed patients and its presence should not be considered as colonization, as there is risk of invasive infection.","DOI":"10.1016/j.riam.2013.09.001","ISSN":"2173-9188","note":"PMID: 24071639","journalAbbreviation":"Rev Iberoam Micol","language":"SPA","author":[{"family":"Odero","given":"Valle"},{"family":"Galán-Sánchez","given":"Fátima"},{"family":"García-Agudo","given":"Lidia"},{"family":"García-Tapia","given":"Ana M."},{"family":"Guerrero-Lozano","given":"Inmaculada"},{"family":"Rodríguez-Iglesias","given":"Manuel A."}],"issued":{"date-parts":[["2013",9,23]]},"PMID":"24071639"}}],"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Odero et al., 2013)</w:t>
            </w:r>
            <w:r w:rsidRPr="00864E93">
              <w:rPr>
                <w:rFonts w:ascii="Arial" w:hAnsi="Arial" w:cs="Arial"/>
                <w:sz w:val="16"/>
                <w:szCs w:val="16"/>
                <w:lang w:val="en-US"/>
              </w:rPr>
              <w:fldChar w:fldCharType="end"/>
            </w:r>
          </w:p>
        </w:tc>
        <w:tc>
          <w:tcPr>
            <w:tcW w:w="2120" w:type="dxa"/>
          </w:tcPr>
          <w:p w14:paraId="24C3102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o</w:t>
            </w:r>
          </w:p>
        </w:tc>
        <w:tc>
          <w:tcPr>
            <w:tcW w:w="1701" w:type="dxa"/>
          </w:tcPr>
          <w:p w14:paraId="6A50219A"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AMB</w:t>
            </w:r>
          </w:p>
        </w:tc>
        <w:tc>
          <w:tcPr>
            <w:tcW w:w="1701" w:type="dxa"/>
          </w:tcPr>
          <w:p w14:paraId="1F2604F0"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1098258F"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37E5A58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177CD561"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6EA57793" w14:textId="27FFFD0A"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DgyN7PfZ","properties":{"formattedCitation":"(Chen et al., 2014)","plainCitation":"(Chen et al., 2014)"},"citationItems":[{"id":1851,"uris":["http://zotero.org/users/1033460/items/STC9R9QF"],"uri":["http://zotero.org/users/1033460/items/STC9R9QF"],"itemData":{"id":1851,"type":"article-journal","title":"Use of combination therapy to successfully treat breakthrough Trichosporon asahii infection in an acute leukemia patient receiving voriconazole","container-title":"Medical Mycology Case Reports","page":"55-57","volume":"6","source":"NCBI PubMed","abstract":"Trichosporon species is an important life-threatening opportunistic systemic pathogen, especially in leukemia patients. Voriconazole is proved to be a promising agent in past decade. However, recently we observed a case of breakthrough Trichosporon asahii infection while receiving voriconazole, which calls for an alternative treatment strategy. A combination therapy of liposomal amphotericin B (AmB) plus caspofungin - in which liposomal AmB dose was reduced due to renal toxicity - was administered to successfully treat this patient.","DOI":"10.1016/j.mmcr.2014.09.003","ISSN":"2211-7539","note":"PMID: 25383317 \nPMCID: PMC4223824","journalAbbreviation":"Med Mycol Case Rep","language":"eng","author":[{"family":"Chen","given":"Jia"},{"family":"Chen","given":"Feng"},{"family":"Wang","given":"Ying"},{"family":"Yang","given":"Ling-Yi"},{"family":"Miao","given":"Miao"},{"family":"Han","given":"Yue"},{"family":"Wu","given":"De-Pei"}],"issued":{"date-parts":[["2014",10]]},"PMID":"25383317","PMCID":"PMC422382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hen et al., 2014)</w:t>
            </w:r>
            <w:r w:rsidRPr="00864E93">
              <w:rPr>
                <w:rFonts w:ascii="Arial" w:hAnsi="Arial" w:cs="Arial"/>
                <w:sz w:val="16"/>
                <w:szCs w:val="16"/>
                <w:lang w:val="en-US"/>
              </w:rPr>
              <w:fldChar w:fldCharType="end"/>
            </w:r>
          </w:p>
        </w:tc>
        <w:tc>
          <w:tcPr>
            <w:tcW w:w="2120" w:type="dxa"/>
          </w:tcPr>
          <w:p w14:paraId="7701497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076D3D65"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w:t>
            </w:r>
          </w:p>
          <w:p w14:paraId="04D8FE4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AS</w:t>
            </w:r>
          </w:p>
        </w:tc>
        <w:tc>
          <w:tcPr>
            <w:tcW w:w="1701" w:type="dxa"/>
          </w:tcPr>
          <w:p w14:paraId="139F67D9"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655FADF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22A10D0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515E2D" w:rsidRPr="00864E93" w14:paraId="6744A21C"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2B12A0F0" w14:textId="25D83BB0"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ruCzYhcw","properties":{"formattedCitation":"(Karapinar et al., 2014)","plainCitation":"(Karapinar et al., 2014)"},"citationItems":[{"id":2256,"uris":["http://zotero.org/users/1033460/items/7763WPRE"],"uri":["http://zotero.org/users/1033460/items/7763WPRE"],"itemData":{"id":2256,"type":"article-journal","title":"Trichosporon asahii, sepsis, and secondary hemophagocytic lymphohistiocytosis in children with hematologic malignancy","container-title":"Pediatric Hematology and Oncology","page":"282-284","volume":"31","issue":"3","source":"NCBI PubMed","abstract":"Trichosporon asahii (T. asahii) is an uncommon fungal pathogen rarely seen in patients with hematologic malignancies. Although appropriate therapy is started, infection with T. asahii usually leads to mortality. Here, we describe two patients developed severe T. asahii infection and secondary HLH. Despite rapid identification of T. asahii and negative blood cultures achieved by prompt initiation of treatment with voriconazole, fever and pancytopenia, persisted and both developed hepatosplenomegaly, and their clinical state worsened. Bone marrow aspiraton revealed hemophagocytosis. Elevated ferritin, triglyceride levels were seen. The first patient did not receive HLH directed therapy and died with multiple organ dysfunctions. Prompt diagnosis and treatment of secondary HLH led to rapid improvement in clinical and laboratory abnormalities in the second patient and kept her alive. We suggest that HLH may present as a secondary condition, accompanying a severe infection with T. asahii may, at least in part, contribute to high mortality rates in these cases.","DOI":"10.3109/08880018.2013.851754","ISSN":"1521-0669","note":"PMID: 24383917","journalAbbreviation":"Pediatr Hematol Oncol","language":"eng","author":[{"family":"Karapinar","given":"Deniz Yilmaz"},{"family":"Karadaş","given":"Nihal"},{"family":"Yazici","given":"Pinar"},{"family":"Polat","given":"Süleyha Hilmioğlu"},{"family":"Karapinar","given":"Bülent"}],"issued":{"date-parts":[["2014",4]]},"PMID":"2438391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rapinar et al., 2014)</w:t>
            </w:r>
            <w:r w:rsidRPr="00864E93">
              <w:rPr>
                <w:rFonts w:ascii="Arial" w:hAnsi="Arial" w:cs="Arial"/>
                <w:sz w:val="16"/>
                <w:szCs w:val="16"/>
                <w:lang w:val="en-US"/>
              </w:rPr>
              <w:fldChar w:fldCharType="end"/>
            </w:r>
          </w:p>
        </w:tc>
        <w:tc>
          <w:tcPr>
            <w:tcW w:w="2120" w:type="dxa"/>
          </w:tcPr>
          <w:p w14:paraId="2A3F45D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AS</w:t>
            </w:r>
          </w:p>
        </w:tc>
        <w:tc>
          <w:tcPr>
            <w:tcW w:w="1701" w:type="dxa"/>
          </w:tcPr>
          <w:p w14:paraId="5867C0E4"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1F5FDEF8"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3BF99866"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715865C1" w14:textId="4ADD15E1" w:rsidR="00515E2D" w:rsidRPr="00864E93" w:rsidRDefault="00445816"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Unfavorable</w:t>
            </w:r>
          </w:p>
        </w:tc>
      </w:tr>
      <w:tr w:rsidR="00515E2D" w:rsidRPr="00864E93" w14:paraId="2765EC18"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4F0BF5E5" w14:textId="162F091C"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7zHrDTWm","properties":{"formattedCitation":"(Karapinar et al., 2014)","plainCitation":"(Karapinar et al., 2014)"},"citationItems":[{"id":2256,"uris":["http://zotero.org/users/1033460/items/7763WPRE"],"uri":["http://zotero.org/users/1033460/items/7763WPRE"],"itemData":{"id":2256,"type":"article-journal","title":"Trichosporon asahii, sepsis, and secondary hemophagocytic lymphohistiocytosis in children with hematologic malignancy","container-title":"Pediatric Hematology and Oncology","page":"282-284","volume":"31","issue":"3","source":"NCBI PubMed","abstract":"Trichosporon asahii (T. asahii) is an uncommon fungal pathogen rarely seen in patients with hematologic malignancies. Although appropriate therapy is started, infection with T. asahii usually leads to mortality. Here, we describe two patients developed severe T. asahii infection and secondary HLH. Despite rapid identification of T. asahii and negative blood cultures achieved by prompt initiation of treatment with voriconazole, fever and pancytopenia, persisted and both developed hepatosplenomegaly, and their clinical state worsened. Bone marrow aspiraton revealed hemophagocytosis. Elevated ferritin, triglyceride levels were seen. The first patient did not receive HLH directed therapy and died with multiple organ dysfunctions. Prompt diagnosis and treatment of secondary HLH led to rapid improvement in clinical and laboratory abnormalities in the second patient and kept her alive. We suggest that HLH may present as a secondary condition, accompanying a severe infection with T. asahii may, at least in part, contribute to high mortality rates in these cases.","DOI":"10.3109/08880018.2013.851754","ISSN":"1521-0669","note":"PMID: 24383917","journalAbbreviation":"Pediatr Hematol Oncol","language":"eng","author":[{"family":"Karapinar","given":"Deniz Yilmaz"},{"family":"Karadaş","given":"Nihal"},{"family":"Yazici","given":"Pinar"},{"family":"Polat","given":"Süleyha Hilmioğlu"},{"family":"Karapinar","given":"Bülent"}],"issued":{"date-parts":[["2014",4]]},"PMID":"24383917"}}],"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Karapinar et al., 2014)</w:t>
            </w:r>
            <w:r w:rsidRPr="00864E93">
              <w:rPr>
                <w:rFonts w:ascii="Arial" w:hAnsi="Arial" w:cs="Arial"/>
                <w:sz w:val="16"/>
                <w:szCs w:val="16"/>
                <w:lang w:val="en-US"/>
              </w:rPr>
              <w:fldChar w:fldCharType="end"/>
            </w:r>
          </w:p>
        </w:tc>
        <w:tc>
          <w:tcPr>
            <w:tcW w:w="2120" w:type="dxa"/>
          </w:tcPr>
          <w:p w14:paraId="2C890D0D"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CAS</w:t>
            </w:r>
          </w:p>
        </w:tc>
        <w:tc>
          <w:tcPr>
            <w:tcW w:w="1701" w:type="dxa"/>
          </w:tcPr>
          <w:p w14:paraId="20C67CA6"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79A8A65F"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2126" w:type="dxa"/>
          </w:tcPr>
          <w:p w14:paraId="560381F2" w14:textId="77777777" w:rsidR="00515E2D" w:rsidRPr="00864E93" w:rsidRDefault="00515E2D"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1985" w:type="dxa"/>
          </w:tcPr>
          <w:p w14:paraId="5F9D0F6F" w14:textId="59215103" w:rsidR="00515E2D" w:rsidRPr="00864E93" w:rsidRDefault="00627316" w:rsidP="00515E2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w:t>
            </w:r>
            <w:r w:rsidR="00515E2D" w:rsidRPr="00864E93">
              <w:rPr>
                <w:rFonts w:ascii="Arial" w:eastAsia="Times New Roman" w:hAnsi="Arial" w:cs="Arial"/>
                <w:sz w:val="16"/>
                <w:szCs w:val="16"/>
                <w:lang w:val="en-US"/>
              </w:rPr>
              <w:t>avorable</w:t>
            </w:r>
          </w:p>
        </w:tc>
      </w:tr>
      <w:tr w:rsidR="00515E2D" w:rsidRPr="00864E93" w14:paraId="0BAAD022"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0C1F153C" w14:textId="618B9CDD" w:rsidR="00515E2D" w:rsidRPr="00864E93" w:rsidRDefault="00515E2D"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pNjKHfq4","properties":{"formattedCitation":"(Issarachaikul et al., 2014)","plainCitation":"(Issarachaikul et al., 2014)"},"citationItems":[{"id":1877,"uris":["http://zotero.org/users/1033460/items/UWRP4QIP"],"uri":["http://zotero.org/users/1033460/items/UWRP4QIP"],"itemData":{"id":1877,"type":"article-journal","title":"Catheter-related bloodstream infections caused by Trichosporon species","container-title":"The Southeast Asian Journal of Tropical Medicine and Public Health","page":"421-429","volume":"45","issue":"2","source":"NCBI PubMed","abstract":"Trichosporonosis is an emerging invasive opportunistic fungal infection in immunocompromised patients. We report 5 catheter related blood stream infections caused by Trichosporon species over a five-year period at King Chulalongkorn Memorial Hospital, Bangkok, Thailand. All the patients were immunocompromised, had received broad-spectrum antibiotics and had a central venous catheter or arterial line inserted for a mean duration of 16.2 days (range 10-30 days). Four patients developed disseminated infection and only 2 survived, giving a mortality rate of 60%. Because of the prevalence of Trichosporon catheter related blood stream infections at our institute, health care providers should have a high index of suspicion for Trichosporon species infections in patients with risk factors and prolonged presence of a central venous catheter.","ISSN":"0125-1562","note":"PMID: 24968684","journalAbbreviation":"Southeast Asian J. Trop. Med. Public Health","language":"eng","author":[{"family":"Issarachaikul","given":"Ratima"},{"family":"Lertwannawit","given":"Orapin"},{"family":"Detporntewan","given":"Pitaks"},{"family":"Uaprasert","given":"Noppacharn"},{"family":"Plongla","given":"Rongpong"},{"family":"Shuangshoti","given":"Shanop"},{"family":"Chindamporn","given":"Ariya"},{"family":"Suankratay","given":"Chusana"}],"issued":{"date-parts":[["2014",3]]},"PMID":"2496868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 xml:space="preserve">(Issarachaikul </w:t>
            </w:r>
            <w:r w:rsidR="00353C58">
              <w:rPr>
                <w:rFonts w:ascii="Arial" w:hAnsi="Arial" w:cs="Arial"/>
                <w:color w:val="000000"/>
                <w:sz w:val="16"/>
                <w:lang w:val="en-US"/>
              </w:rPr>
              <w:lastRenderedPageBreak/>
              <w:t>et al., 2014)</w:t>
            </w:r>
            <w:r w:rsidRPr="00864E93">
              <w:rPr>
                <w:rFonts w:ascii="Arial" w:hAnsi="Arial" w:cs="Arial"/>
                <w:sz w:val="16"/>
                <w:szCs w:val="16"/>
                <w:lang w:val="en-US"/>
              </w:rPr>
              <w:fldChar w:fldCharType="end"/>
            </w:r>
          </w:p>
        </w:tc>
        <w:tc>
          <w:tcPr>
            <w:tcW w:w="2120" w:type="dxa"/>
          </w:tcPr>
          <w:p w14:paraId="4E68DF1B"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lastRenderedPageBreak/>
              <w:t>AMB, CAS</w:t>
            </w:r>
          </w:p>
        </w:tc>
        <w:tc>
          <w:tcPr>
            <w:tcW w:w="1701" w:type="dxa"/>
          </w:tcPr>
          <w:p w14:paraId="2843F7DC"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VOR</w:t>
            </w:r>
          </w:p>
        </w:tc>
        <w:tc>
          <w:tcPr>
            <w:tcW w:w="1701" w:type="dxa"/>
          </w:tcPr>
          <w:p w14:paraId="52887FB9"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Yes</w:t>
            </w:r>
          </w:p>
        </w:tc>
        <w:tc>
          <w:tcPr>
            <w:tcW w:w="2126" w:type="dxa"/>
          </w:tcPr>
          <w:p w14:paraId="5998BD03"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NR</w:t>
            </w:r>
          </w:p>
        </w:tc>
        <w:tc>
          <w:tcPr>
            <w:tcW w:w="1985" w:type="dxa"/>
          </w:tcPr>
          <w:p w14:paraId="53981001" w14:textId="77777777" w:rsidR="00515E2D" w:rsidRPr="00864E93" w:rsidRDefault="00515E2D" w:rsidP="00515E2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64E93">
              <w:rPr>
                <w:rFonts w:ascii="Arial" w:eastAsia="Times New Roman" w:hAnsi="Arial" w:cs="Arial"/>
                <w:sz w:val="16"/>
                <w:szCs w:val="16"/>
                <w:lang w:val="en-US"/>
              </w:rPr>
              <w:t>Favorable</w:t>
            </w:r>
          </w:p>
        </w:tc>
      </w:tr>
      <w:tr w:rsidR="00627316" w:rsidRPr="00864E93" w14:paraId="4A701944"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751C28B7" w14:textId="47F98F7E" w:rsidR="00627316" w:rsidRPr="00864E93" w:rsidRDefault="00627316" w:rsidP="00515E2D">
            <w:pPr>
              <w:jc w:val="center"/>
              <w:rPr>
                <w:rFonts w:ascii="Arial" w:hAnsi="Arial" w:cs="Arial"/>
                <w:sz w:val="16"/>
                <w:szCs w:val="16"/>
                <w:lang w:val="en-US"/>
              </w:rPr>
            </w:pPr>
            <w:r w:rsidRPr="00864E93">
              <w:rPr>
                <w:rFonts w:ascii="Arial" w:hAnsi="Arial" w:cs="Arial"/>
                <w:sz w:val="16"/>
                <w:szCs w:val="16"/>
                <w:lang w:val="en-US"/>
              </w:rPr>
              <w:lastRenderedPageBreak/>
              <w:fldChar w:fldCharType="begin"/>
            </w:r>
            <w:r w:rsidR="00353C58">
              <w:rPr>
                <w:rFonts w:ascii="Arial" w:hAnsi="Arial" w:cs="Arial"/>
                <w:sz w:val="16"/>
                <w:szCs w:val="16"/>
                <w:lang w:val="en-US"/>
              </w:rPr>
              <w:instrText xml:space="preserve"> ADDIN ZOTERO_ITEM CSL_CITATION {"citationID":"d3ep65ln8","properties":{"formattedCitation":"(Tanyildiz et al., 2015)","plainCitation":"(Tanyildiz et al., 2015)"},"citationItems":[{"id":2783,"uris":["http://zotero.org/users/1033460/items/VCS67A8G"],"uri":["http://zotero.org/users/1033460/items/VCS67A8G"],"itemData":{"id":2783,"type":"article-journal","title":"Two Case Presentations Infected by Trichosporon asahii and Treated with Voriconazole Successfully","container-title":"Case Reports in Infectious Diseases","page":"651315","volume":"2015","source":"PubMed","abstract":"Background. Trichosporon asahii is an opportunistic fungus that causes infections in immunosuppressed patients. Neutropenia developing due to malignancies is an important risk factor for fungal infection. Case Report. We present two pediatric oncology cases successfully treated with voriconazole after T. asahii infection that is known to cause fatal sepsis and invasive fungal infection. Conclusion. There is no conclusive evidence that the antifungal agent voriconazole is effective in the neutropenic patients infected with Trichosporon asahii. Liposomal amphotericin B has also been reported to be inadequate for treatment. We believe that our patients were successfully treated and survived because the antifungal agents were started early and properly, although the infection can be fatal in up to 80% of cases despite treatment.","DOI":"10.1155/2015/651315","ISSN":"2090-6625","note":"PMID: 26351595\nPMCID: PMC4550804","journalAbbreviation":"Case Rep Infect Dis","language":"eng","author":[{"family":"Tanyildiz","given":"Hikmet Gulsah"},{"family":"Yesil","given":"Sule"},{"family":"Toprak","given":"Sule"},{"family":"Candir","given":"Mehmet Onur"},{"family":"Sahin","given":"Gurses"}],"issued":{"date-parts":[["2015"]]},"PMID":"26351595","PMCID":"PMC455080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Tanyildiz et al., 2015)</w:t>
            </w:r>
            <w:r w:rsidRPr="00864E93">
              <w:rPr>
                <w:rFonts w:ascii="Arial" w:hAnsi="Arial" w:cs="Arial"/>
                <w:sz w:val="16"/>
                <w:szCs w:val="16"/>
                <w:lang w:val="en-US"/>
              </w:rPr>
              <w:fldChar w:fldCharType="end"/>
            </w:r>
          </w:p>
        </w:tc>
        <w:tc>
          <w:tcPr>
            <w:tcW w:w="2120" w:type="dxa"/>
          </w:tcPr>
          <w:p w14:paraId="5452F3EF" w14:textId="3DD167DA" w:rsidR="00627316" w:rsidRPr="00864E93" w:rsidRDefault="006273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w:t>
            </w:r>
          </w:p>
        </w:tc>
        <w:tc>
          <w:tcPr>
            <w:tcW w:w="1701" w:type="dxa"/>
          </w:tcPr>
          <w:p w14:paraId="0D64F09E" w14:textId="3563369E" w:rsidR="00627316" w:rsidRPr="00864E93" w:rsidRDefault="006273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VOR</w:t>
            </w:r>
          </w:p>
        </w:tc>
        <w:tc>
          <w:tcPr>
            <w:tcW w:w="1701" w:type="dxa"/>
          </w:tcPr>
          <w:p w14:paraId="746F9A3D" w14:textId="654525C1" w:rsidR="00627316" w:rsidRPr="00864E93" w:rsidRDefault="006273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2126" w:type="dxa"/>
          </w:tcPr>
          <w:p w14:paraId="787D02E1" w14:textId="5A561C5C" w:rsidR="00627316" w:rsidRPr="00864E93" w:rsidRDefault="006273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1985" w:type="dxa"/>
          </w:tcPr>
          <w:p w14:paraId="6EE46127" w14:textId="4CF606BC" w:rsidR="00627316" w:rsidRPr="00864E93" w:rsidRDefault="006273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Favorable</w:t>
            </w:r>
          </w:p>
        </w:tc>
      </w:tr>
      <w:tr w:rsidR="00627316" w:rsidRPr="00864E93" w14:paraId="348E69D6"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2C7E1F82" w14:textId="2E7934EB" w:rsidR="00627316" w:rsidRPr="00864E93" w:rsidRDefault="00627316"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bhc3649ud","properties":{"formattedCitation":"(Tanyildiz et al., 2015)","plainCitation":"(Tanyildiz et al., 2015)"},"citationItems":[{"id":2783,"uris":["http://zotero.org/users/1033460/items/VCS67A8G"],"uri":["http://zotero.org/users/1033460/items/VCS67A8G"],"itemData":{"id":2783,"type":"article-journal","title":"Two Case Presentations Infected by Trichosporon asahii and Treated with Voriconazole Successfully","container-title":"Case Reports in Infectious Diseases","page":"651315","volume":"2015","source":"PubMed","abstract":"Background. Trichosporon asahii is an opportunistic fungus that causes infections in immunosuppressed patients. Neutropenia developing due to malignancies is an important risk factor for fungal infection. Case Report. We present two pediatric oncology cases successfully treated with voriconazole after T. asahii infection that is known to cause fatal sepsis and invasive fungal infection. Conclusion. There is no conclusive evidence that the antifungal agent voriconazole is effective in the neutropenic patients infected with Trichosporon asahii. Liposomal amphotericin B has also been reported to be inadequate for treatment. We believe that our patients were successfully treated and survived because the antifungal agents were started early and properly, although the infection can be fatal in up to 80% of cases despite treatment.","DOI":"10.1155/2015/651315","ISSN":"2090-6625","note":"PMID: 26351595\nPMCID: PMC4550804","journalAbbreviation":"Case Rep Infect Dis","language":"eng","author":[{"family":"Tanyildiz","given":"Hikmet Gulsah"},{"family":"Yesil","given":"Sule"},{"family":"Toprak","given":"Sule"},{"family":"Candir","given":"Mehmet Onur"},{"family":"Sahin","given":"Gurses"}],"issued":{"date-parts":[["2015"]]},"PMID":"26351595","PMCID":"PMC4550804"}}],"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Tanyildiz et al., 2015)</w:t>
            </w:r>
            <w:r w:rsidRPr="00864E93">
              <w:rPr>
                <w:rFonts w:ascii="Arial" w:hAnsi="Arial" w:cs="Arial"/>
                <w:sz w:val="16"/>
                <w:szCs w:val="16"/>
                <w:lang w:val="en-US"/>
              </w:rPr>
              <w:fldChar w:fldCharType="end"/>
            </w:r>
          </w:p>
        </w:tc>
        <w:tc>
          <w:tcPr>
            <w:tcW w:w="2120" w:type="dxa"/>
          </w:tcPr>
          <w:p w14:paraId="7D8B7752" w14:textId="2589E000" w:rsidR="00627316" w:rsidRPr="00864E93" w:rsidRDefault="006273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701" w:type="dxa"/>
          </w:tcPr>
          <w:p w14:paraId="6A6D6E5C" w14:textId="607AE236" w:rsidR="00627316" w:rsidRPr="00864E93" w:rsidRDefault="006273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VOR</w:t>
            </w:r>
          </w:p>
        </w:tc>
        <w:tc>
          <w:tcPr>
            <w:tcW w:w="1701" w:type="dxa"/>
          </w:tcPr>
          <w:p w14:paraId="032FBD15" w14:textId="28C64BC9" w:rsidR="00627316" w:rsidRPr="00864E93" w:rsidRDefault="006273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2126" w:type="dxa"/>
          </w:tcPr>
          <w:p w14:paraId="59757331" w14:textId="348AD40F" w:rsidR="00627316" w:rsidRPr="00864E93" w:rsidRDefault="006273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1985" w:type="dxa"/>
          </w:tcPr>
          <w:p w14:paraId="09D11139" w14:textId="156D387C" w:rsidR="00627316" w:rsidRPr="00864E93" w:rsidRDefault="006273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Favorable</w:t>
            </w:r>
          </w:p>
        </w:tc>
      </w:tr>
      <w:tr w:rsidR="00627316" w:rsidRPr="00864E93" w14:paraId="669CE95F"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625EBA89" w14:textId="7F47BDBE" w:rsidR="00627316" w:rsidRPr="00864E93" w:rsidRDefault="00627316"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5m85u59ho","properties":{"formattedCitation":"(Capoor et al., 2015)","plainCitation":"(Capoor et al., 2015)"},"citationItems":[{"id":2785,"uris":["http://zotero.org/users/1033460/items/FHJ53G6J"],"uri":["http://zotero.org/users/1033460/items/FHJ53G6J"],"itemData":{"id":2785,"type":"article-journal","title":"Rare yeasts causing fungemia in immunocompromised and haematology patients: Case series from Delhi","container-title":"Indian Journal of Medical Microbiology","page":"576-579","volume":"33","issue":"4","source":"PubMed","abstract":"Systemic fungal infection related to fluconazole-resistant yeasts are emerging in immunocompromised patients. In this case-series, we report eight cases of fungemia caused by Trichosporon spp. (2), Stephanoascus ceferrii (1), Kodamaea ohmeri (1), Pichia kutrawersi (2), Candida rugosa (1) and Candida lusitianae (1) in immunocompromised patients. All the yeasts except (Trichosporon asahii) were sequenced. As these rare species are inherently resistant to antifungal agents and they may lead to the development of nosocomial outbreaks, therefore, accurate identification followed by antifungal susceptibility testing is crucial for proper treatment and management.","DOI":"10.4103/0255-0857.167320","ISSN":"1998-3646","note":"PMID: 26470968","shortTitle":"Rare yeasts causing fungemia in immunocompromised and haematology patients","journalAbbreviation":"Indian J Med Microbiol","language":"eng","author":[{"family":"Capoor","given":"M. R."},{"family":"Gupta","given":"D. K."},{"family":"Verma","given":"P. K."},{"family":"Sachdeva","given":"H. C."}],"issued":{"date-parts":[["2015",12]]},"PMID":"2647096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apoor et al., 2015)</w:t>
            </w:r>
            <w:r w:rsidRPr="00864E93">
              <w:rPr>
                <w:rFonts w:ascii="Arial" w:hAnsi="Arial" w:cs="Arial"/>
                <w:sz w:val="16"/>
                <w:szCs w:val="16"/>
                <w:lang w:val="en-US"/>
              </w:rPr>
              <w:fldChar w:fldCharType="end"/>
            </w:r>
          </w:p>
        </w:tc>
        <w:tc>
          <w:tcPr>
            <w:tcW w:w="2120" w:type="dxa"/>
          </w:tcPr>
          <w:p w14:paraId="6726FCD3" w14:textId="62623783" w:rsidR="00627316" w:rsidRPr="00864E93" w:rsidRDefault="00627316"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FLU</w:t>
            </w:r>
          </w:p>
        </w:tc>
        <w:tc>
          <w:tcPr>
            <w:tcW w:w="1701" w:type="dxa"/>
          </w:tcPr>
          <w:p w14:paraId="5DBE14E6" w14:textId="17CE4DF7" w:rsidR="00627316" w:rsidRPr="00864E93" w:rsidRDefault="005641D0"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o</w:t>
            </w:r>
          </w:p>
        </w:tc>
        <w:tc>
          <w:tcPr>
            <w:tcW w:w="1701" w:type="dxa"/>
          </w:tcPr>
          <w:p w14:paraId="6034AB1F" w14:textId="502772AB" w:rsidR="00627316" w:rsidRPr="00864E93" w:rsidRDefault="005641D0"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2126" w:type="dxa"/>
          </w:tcPr>
          <w:p w14:paraId="5F95AFDB" w14:textId="48F6B50A" w:rsidR="00627316" w:rsidRPr="00864E93" w:rsidRDefault="005641D0"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985" w:type="dxa"/>
          </w:tcPr>
          <w:p w14:paraId="0C885E78" w14:textId="0B7587E3" w:rsidR="00627316" w:rsidRPr="00864E93" w:rsidRDefault="005641D0"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Unfavorable</w:t>
            </w:r>
          </w:p>
        </w:tc>
      </w:tr>
      <w:tr w:rsidR="00627316" w:rsidRPr="00864E93" w14:paraId="2178BCE2" w14:textId="77777777" w:rsidTr="00515E2D">
        <w:tc>
          <w:tcPr>
            <w:cnfStyle w:val="001000000000" w:firstRow="0" w:lastRow="0" w:firstColumn="1" w:lastColumn="0" w:oddVBand="0" w:evenVBand="0" w:oddHBand="0" w:evenHBand="0" w:firstRowFirstColumn="0" w:firstRowLastColumn="0" w:lastRowFirstColumn="0" w:lastRowLastColumn="0"/>
            <w:tcW w:w="857" w:type="dxa"/>
          </w:tcPr>
          <w:p w14:paraId="0B26440C" w14:textId="7B7C3016" w:rsidR="00627316" w:rsidRPr="00864E93" w:rsidRDefault="00627316"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1v8e4ings","properties":{"formattedCitation":"(Capoor et al., 2015)","plainCitation":"(Capoor et al., 2015)"},"citationItems":[{"id":2785,"uris":["http://zotero.org/users/1033460/items/FHJ53G6J"],"uri":["http://zotero.org/users/1033460/items/FHJ53G6J"],"itemData":{"id":2785,"type":"article-journal","title":"Rare yeasts causing fungemia in immunocompromised and haematology patients: Case series from Delhi","container-title":"Indian Journal of Medical Microbiology","page":"576-579","volume":"33","issue":"4","source":"PubMed","abstract":"Systemic fungal infection related to fluconazole-resistant yeasts are emerging in immunocompromised patients. In this case-series, we report eight cases of fungemia caused by Trichosporon spp. (2), Stephanoascus ceferrii (1), Kodamaea ohmeri (1), Pichia kutrawersi (2), Candida rugosa (1) and Candida lusitianae (1) in immunocompromised patients. All the yeasts except (Trichosporon asahii) were sequenced. As these rare species are inherently resistant to antifungal agents and they may lead to the development of nosocomial outbreaks, therefore, accurate identification followed by antifungal susceptibility testing is crucial for proper treatment and management.","DOI":"10.4103/0255-0857.167320","ISSN":"1998-3646","note":"PMID: 26470968","shortTitle":"Rare yeasts causing fungemia in immunocompromised and haematology patients","journalAbbreviation":"Indian J Med Microbiol","language":"eng","author":[{"family":"Capoor","given":"M. R."},{"family":"Gupta","given":"D. K."},{"family":"Verma","given":"P. K."},{"family":"Sachdeva","given":"H. C."}],"issued":{"date-parts":[["2015",12]]},"PMID":"26470968"}}],"schema":"https://github.com/citation-style-language/schema/raw/master/csl-citation.json"} </w:instrText>
            </w:r>
            <w:r w:rsidRPr="00864E93">
              <w:rPr>
                <w:rFonts w:ascii="Arial" w:hAnsi="Arial" w:cs="Arial"/>
                <w:sz w:val="16"/>
                <w:szCs w:val="16"/>
                <w:lang w:val="en-US"/>
              </w:rPr>
              <w:fldChar w:fldCharType="separate"/>
            </w:r>
            <w:r w:rsidR="00353C58">
              <w:rPr>
                <w:rFonts w:ascii="Arial" w:hAnsi="Arial" w:cs="Arial"/>
                <w:color w:val="000000"/>
                <w:sz w:val="16"/>
                <w:lang w:val="en-US"/>
              </w:rPr>
              <w:t>(Capoor et al., 2015)</w:t>
            </w:r>
            <w:r w:rsidRPr="00864E93">
              <w:rPr>
                <w:rFonts w:ascii="Arial" w:hAnsi="Arial" w:cs="Arial"/>
                <w:sz w:val="16"/>
                <w:szCs w:val="16"/>
                <w:lang w:val="en-US"/>
              </w:rPr>
              <w:fldChar w:fldCharType="end"/>
            </w:r>
          </w:p>
        </w:tc>
        <w:tc>
          <w:tcPr>
            <w:tcW w:w="2120" w:type="dxa"/>
          </w:tcPr>
          <w:p w14:paraId="560D3808" w14:textId="6CF89AC4" w:rsidR="00627316" w:rsidRPr="00864E93" w:rsidRDefault="00627316"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FLU</w:t>
            </w:r>
          </w:p>
        </w:tc>
        <w:tc>
          <w:tcPr>
            <w:tcW w:w="1701" w:type="dxa"/>
          </w:tcPr>
          <w:p w14:paraId="542B632C" w14:textId="6091B05B" w:rsidR="00627316" w:rsidRPr="00864E93" w:rsidRDefault="005641D0"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AMB</w:t>
            </w:r>
          </w:p>
        </w:tc>
        <w:tc>
          <w:tcPr>
            <w:tcW w:w="1701" w:type="dxa"/>
          </w:tcPr>
          <w:p w14:paraId="1F8867C7" w14:textId="1466DB45" w:rsidR="00627316" w:rsidRPr="00864E93" w:rsidRDefault="005641D0"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2126" w:type="dxa"/>
          </w:tcPr>
          <w:p w14:paraId="4F01FA22" w14:textId="3B8C2BB5" w:rsidR="00627316" w:rsidRPr="00864E93" w:rsidRDefault="005641D0"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NR</w:t>
            </w:r>
          </w:p>
        </w:tc>
        <w:tc>
          <w:tcPr>
            <w:tcW w:w="1985" w:type="dxa"/>
          </w:tcPr>
          <w:p w14:paraId="19E5D713" w14:textId="36EACDBB" w:rsidR="00627316" w:rsidRPr="00864E93" w:rsidRDefault="005641D0" w:rsidP="00515E2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Unfavorable</w:t>
            </w:r>
          </w:p>
        </w:tc>
      </w:tr>
      <w:tr w:rsidR="00627316" w:rsidRPr="00864E93" w14:paraId="17F06A54" w14:textId="77777777" w:rsidTr="00515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7" w:type="dxa"/>
          </w:tcPr>
          <w:p w14:paraId="111C8814" w14:textId="74161B04" w:rsidR="00627316" w:rsidRPr="00864E93" w:rsidRDefault="009F1385" w:rsidP="00515E2D">
            <w:pPr>
              <w:jc w:val="center"/>
              <w:rPr>
                <w:rFonts w:ascii="Arial" w:hAnsi="Arial" w:cs="Arial"/>
                <w:sz w:val="16"/>
                <w:szCs w:val="16"/>
                <w:lang w:val="en-US"/>
              </w:rPr>
            </w:pPr>
            <w:r w:rsidRPr="00864E93">
              <w:rPr>
                <w:rFonts w:ascii="Arial" w:hAnsi="Arial" w:cs="Arial"/>
                <w:sz w:val="16"/>
                <w:szCs w:val="16"/>
                <w:lang w:val="en-US"/>
              </w:rPr>
              <w:fldChar w:fldCharType="begin"/>
            </w:r>
            <w:r w:rsidR="00353C58">
              <w:rPr>
                <w:rFonts w:ascii="Arial" w:hAnsi="Arial" w:cs="Arial"/>
                <w:sz w:val="16"/>
                <w:szCs w:val="16"/>
                <w:lang w:val="en-US"/>
              </w:rPr>
              <w:instrText xml:space="preserve"> ADDIN ZOTERO_ITEM CSL_CITATION {"citationID":"16083kad4p","properties":{"formattedCitation":"{\\rtf (P\\uc0\\u233{}rard et al., 2015)}","plainCitation":"(Pérard et al., 2015)"},"citationItems":[{"id":2787,"uris":["http://zotero.org/users/1033460/items/URJQGWWK"],"uri":["http://zotero.org/users/1033460/items/URJQGWWK"],"itemData":{"id":2787,"type":"article-journal","title":"Trichosporon faecale invasive infection in a patient with severe aplastic anemia: Efficacy of voriconazole and liposomal amphotericin B before neutrophil recovery","container-title":"Medical Mycology Case Reports","page":"12-14","volume":"9","source":"PubMed","abstract":"We report a case of a 51-year old man with a severe aplastic anemia who developed an invasive trichosporonosis to Trichosporon faecale with fungemia and skin lesions during severe neutropenia. The treatment was successful before neutrophil recovery with a combination of voriconazole and liposomal amphotericin B.","DOI":"10.1016/j.mmcr.2015.06.003","ISSN":"2211-7539","note":"PMID: 26199866\nPMCID: PMC4506992","shortTitle":"Trichosporon faecale invasive infection in a patient with severe aplastic anemia","journalAbbreviation":"Med Mycol Case Rep","language":"eng","author":[{"family":"Pérard","given":"Baptiste"},{"family":"Rougeron","given":"Amandine"},{"family":"Favre","given":"Simon"},{"family":"Accoceberry","given":"Isabelle"},{"family":"Vigouroux","given":"Stéphane"},{"family":"Mohr","given":"Catherine"},{"family":"Milpied","given":"Noël"}],"issued":{"date-parts":[["2015",9]]},"PMID":"26199866","PMCID":"PMC4506992"}}],"schema":"https://github.com/citation-style-language/schema/raw/master/csl-citation.json"} </w:instrText>
            </w:r>
            <w:r w:rsidRPr="00864E93">
              <w:rPr>
                <w:rFonts w:ascii="Arial" w:hAnsi="Arial" w:cs="Arial"/>
                <w:sz w:val="16"/>
                <w:szCs w:val="16"/>
                <w:lang w:val="en-US"/>
              </w:rPr>
              <w:fldChar w:fldCharType="separate"/>
            </w:r>
            <w:r w:rsidR="00353C58" w:rsidRPr="00353C58">
              <w:rPr>
                <w:rFonts w:ascii="Arial" w:hAnsi="Arial" w:cs="Arial"/>
                <w:color w:val="000000"/>
                <w:sz w:val="16"/>
                <w:lang w:val="en-US"/>
              </w:rPr>
              <w:t>(Pérard et al., 2015)</w:t>
            </w:r>
            <w:r w:rsidRPr="00864E93">
              <w:rPr>
                <w:rFonts w:ascii="Arial" w:hAnsi="Arial" w:cs="Arial"/>
                <w:sz w:val="16"/>
                <w:szCs w:val="16"/>
                <w:lang w:val="en-US"/>
              </w:rPr>
              <w:fldChar w:fldCharType="end"/>
            </w:r>
          </w:p>
        </w:tc>
        <w:tc>
          <w:tcPr>
            <w:tcW w:w="2120" w:type="dxa"/>
          </w:tcPr>
          <w:p w14:paraId="0E9D20D0" w14:textId="140D1B4E" w:rsidR="00627316" w:rsidRPr="00864E93" w:rsidRDefault="009F1385"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CAS</w:t>
            </w:r>
          </w:p>
        </w:tc>
        <w:tc>
          <w:tcPr>
            <w:tcW w:w="1701" w:type="dxa"/>
          </w:tcPr>
          <w:p w14:paraId="3D009238" w14:textId="51C5EFE9" w:rsidR="00627316" w:rsidRPr="00864E93" w:rsidRDefault="009F1385"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L-AMB+VOR</w:t>
            </w:r>
          </w:p>
        </w:tc>
        <w:tc>
          <w:tcPr>
            <w:tcW w:w="1701" w:type="dxa"/>
          </w:tcPr>
          <w:p w14:paraId="59F65332" w14:textId="208617A9" w:rsidR="00627316" w:rsidRPr="00864E93" w:rsidRDefault="009F1385"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2126" w:type="dxa"/>
          </w:tcPr>
          <w:p w14:paraId="59E291BC" w14:textId="3191A2A6" w:rsidR="00627316" w:rsidRPr="00864E93" w:rsidRDefault="009F1385"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Yes</w:t>
            </w:r>
          </w:p>
        </w:tc>
        <w:tc>
          <w:tcPr>
            <w:tcW w:w="1985" w:type="dxa"/>
          </w:tcPr>
          <w:p w14:paraId="63FDBAB4" w14:textId="3B198E73" w:rsidR="00627316" w:rsidRPr="00864E93" w:rsidRDefault="009F1385" w:rsidP="00515E2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rPr>
            </w:pPr>
            <w:r w:rsidRPr="00864E93">
              <w:rPr>
                <w:rFonts w:ascii="Arial" w:eastAsia="Times New Roman" w:hAnsi="Arial" w:cs="Arial"/>
                <w:sz w:val="16"/>
                <w:szCs w:val="16"/>
                <w:lang w:val="en-US"/>
              </w:rPr>
              <w:t>Favorable</w:t>
            </w:r>
          </w:p>
        </w:tc>
      </w:tr>
    </w:tbl>
    <w:p w14:paraId="760867D5" w14:textId="22DEF822" w:rsidR="00834E66" w:rsidRPr="007C415D" w:rsidRDefault="00F4057A" w:rsidP="00236702">
      <w:pPr>
        <w:widowControl w:val="0"/>
        <w:autoSpaceDE w:val="0"/>
        <w:autoSpaceDN w:val="0"/>
        <w:adjustRightInd w:val="0"/>
        <w:ind w:right="3373"/>
        <w:jc w:val="both"/>
        <w:rPr>
          <w:rFonts w:ascii="Courier" w:hAnsi="Courier" w:cs="Courier"/>
          <w:sz w:val="32"/>
          <w:szCs w:val="32"/>
          <w:lang w:val="en-US"/>
        </w:rPr>
      </w:pPr>
      <w:r w:rsidRPr="004E35D1">
        <w:rPr>
          <w:rFonts w:ascii="Times New Roman" w:hAnsi="Times New Roman" w:cs="Times New Roman"/>
          <w:vertAlign w:val="superscript"/>
          <w:lang w:val="en-US"/>
        </w:rPr>
        <w:t>1</w:t>
      </w:r>
      <w:r>
        <w:rPr>
          <w:rFonts w:ascii="Times New Roman" w:hAnsi="Times New Roman" w:cs="Times New Roman"/>
          <w:vertAlign w:val="superscript"/>
          <w:lang w:val="en-US"/>
        </w:rPr>
        <w:t xml:space="preserve"> </w:t>
      </w:r>
      <w:r>
        <w:rPr>
          <w:rFonts w:ascii="Times New Roman" w:hAnsi="Times New Roman" w:cs="Times New Roman"/>
          <w:lang w:val="en-US"/>
        </w:rPr>
        <w:t xml:space="preserve">Neutropenia: </w:t>
      </w:r>
      <w:r w:rsidRPr="004E35D1">
        <w:rPr>
          <w:rFonts w:ascii="Times New Roman" w:hAnsi="Times New Roman" w:cs="Times New Roman"/>
          <w:lang w:val="en-US"/>
        </w:rPr>
        <w:t>below 500 cells/mm</w:t>
      </w:r>
      <w:r w:rsidRPr="004E35D1">
        <w:rPr>
          <w:rFonts w:ascii="Times New Roman" w:hAnsi="Times New Roman" w:cs="Times New Roman"/>
          <w:vertAlign w:val="superscript"/>
          <w:lang w:val="en-US"/>
        </w:rPr>
        <w:t>3</w:t>
      </w:r>
      <w:r w:rsidRPr="004E35D1">
        <w:rPr>
          <w:rFonts w:ascii="Times New Roman" w:hAnsi="Times New Roman" w:cs="Times New Roman"/>
          <w:lang w:val="en-US"/>
        </w:rPr>
        <w:t>;</w:t>
      </w:r>
      <w:r w:rsidRPr="004E35D1">
        <w:rPr>
          <w:rFonts w:ascii="Times New Roman" w:hAnsi="Times New Roman" w:cs="Times New Roman"/>
          <w:vertAlign w:val="superscript"/>
          <w:lang w:val="en-US"/>
        </w:rPr>
        <w:t xml:space="preserve"> 2</w:t>
      </w:r>
      <w:r>
        <w:rPr>
          <w:rFonts w:ascii="Times New Roman" w:hAnsi="Times New Roman" w:cs="Times New Roman"/>
          <w:lang w:val="en-US"/>
        </w:rPr>
        <w:t xml:space="preserve">ATB: </w:t>
      </w:r>
      <w:r w:rsidRPr="004E35D1">
        <w:rPr>
          <w:rFonts w:ascii="Times New Roman" w:hAnsi="Times New Roman" w:cs="Times New Roman"/>
          <w:lang w:val="en-US"/>
        </w:rPr>
        <w:t xml:space="preserve">previous antibiotic therapy; </w:t>
      </w:r>
      <w:r w:rsidRPr="004E35D1">
        <w:rPr>
          <w:rFonts w:ascii="Times New Roman" w:hAnsi="Times New Roman" w:cs="Times New Roman"/>
          <w:vertAlign w:val="superscript"/>
          <w:lang w:val="en-US"/>
        </w:rPr>
        <w:t>3</w:t>
      </w:r>
      <w:r>
        <w:rPr>
          <w:rFonts w:ascii="Times New Roman" w:hAnsi="Times New Roman" w:cs="Times New Roman"/>
          <w:lang w:val="en-US"/>
        </w:rPr>
        <w:t>CVC:</w:t>
      </w:r>
      <w:r w:rsidRPr="004E35D1">
        <w:rPr>
          <w:rFonts w:ascii="Times New Roman" w:hAnsi="Times New Roman" w:cs="Times New Roman"/>
          <w:vertAlign w:val="superscript"/>
          <w:lang w:val="en-US"/>
        </w:rPr>
        <w:t xml:space="preserve"> </w:t>
      </w:r>
      <w:r w:rsidRPr="004E35D1">
        <w:rPr>
          <w:rFonts w:ascii="Times New Roman" w:hAnsi="Times New Roman" w:cs="Times New Roman"/>
          <w:lang w:val="en-US"/>
        </w:rPr>
        <w:t xml:space="preserve">central venous catheter; </w:t>
      </w:r>
      <w:r>
        <w:rPr>
          <w:rFonts w:ascii="Times New Roman" w:hAnsi="Times New Roman" w:cs="Times New Roman"/>
          <w:vertAlign w:val="superscript"/>
          <w:lang w:val="en-US"/>
        </w:rPr>
        <w:t>4</w:t>
      </w:r>
      <w:r>
        <w:rPr>
          <w:rFonts w:ascii="Times New Roman" w:hAnsi="Times New Roman" w:cs="Times New Roman"/>
          <w:lang w:val="en-US"/>
        </w:rPr>
        <w:t xml:space="preserve">NR: </w:t>
      </w:r>
      <w:r w:rsidRPr="004E35D1">
        <w:rPr>
          <w:rFonts w:ascii="Times New Roman" w:hAnsi="Times New Roman" w:cs="Times New Roman"/>
          <w:lang w:val="en-US"/>
        </w:rPr>
        <w:t xml:space="preserve">not reported; </w:t>
      </w:r>
      <w:r>
        <w:rPr>
          <w:rFonts w:ascii="Times New Roman" w:hAnsi="Times New Roman" w:cs="Times New Roman"/>
          <w:vertAlign w:val="superscript"/>
          <w:lang w:val="en-US"/>
        </w:rPr>
        <w:t>5</w:t>
      </w:r>
      <w:r>
        <w:rPr>
          <w:rFonts w:ascii="Times New Roman" w:hAnsi="Times New Roman" w:cs="Times New Roman"/>
          <w:lang w:val="en-US"/>
        </w:rPr>
        <w:t xml:space="preserve">CONS: </w:t>
      </w:r>
      <w:r w:rsidRPr="004E35D1">
        <w:rPr>
          <w:rFonts w:ascii="Times New Roman" w:hAnsi="Times New Roman" w:cs="Times New Roman"/>
          <w:lang w:val="en-US"/>
        </w:rPr>
        <w:t xml:space="preserve">coagulase-negative </w:t>
      </w:r>
      <w:r w:rsidRPr="004E35D1">
        <w:rPr>
          <w:rFonts w:ascii="Times New Roman" w:hAnsi="Times New Roman" w:cs="Times New Roman"/>
          <w:i/>
          <w:lang w:val="en-US"/>
        </w:rPr>
        <w:t>Staphylococcus</w:t>
      </w:r>
      <w:r w:rsidRPr="004E35D1">
        <w:rPr>
          <w:rFonts w:ascii="Times New Roman" w:hAnsi="Times New Roman" w:cs="Times New Roman"/>
          <w:lang w:val="en-US"/>
        </w:rPr>
        <w:t xml:space="preserve"> species;</w:t>
      </w:r>
      <w:r>
        <w:rPr>
          <w:rFonts w:ascii="Times New Roman" w:hAnsi="Times New Roman" w:cs="Times New Roman"/>
          <w:vertAlign w:val="superscript"/>
          <w:lang w:val="en-US"/>
        </w:rPr>
        <w:t xml:space="preserve"> 6</w:t>
      </w:r>
      <w:r>
        <w:rPr>
          <w:rFonts w:ascii="Times New Roman" w:hAnsi="Times New Roman" w:cs="Times New Roman"/>
          <w:lang w:val="en-US"/>
        </w:rPr>
        <w:t xml:space="preserve">AML: </w:t>
      </w:r>
      <w:r w:rsidRPr="004E35D1">
        <w:rPr>
          <w:rFonts w:ascii="Times New Roman" w:hAnsi="Times New Roman" w:cs="Times New Roman"/>
          <w:lang w:val="en-US"/>
        </w:rPr>
        <w:t>acute myeloid leukemia;</w:t>
      </w:r>
      <w:r w:rsidR="00236702">
        <w:rPr>
          <w:rFonts w:ascii="Times New Roman" w:hAnsi="Times New Roman" w:cs="Times New Roman"/>
          <w:lang w:val="en-US"/>
        </w:rPr>
        <w:t xml:space="preserve"> </w:t>
      </w:r>
      <w:r>
        <w:rPr>
          <w:rFonts w:ascii="Times New Roman" w:hAnsi="Times New Roman" w:cs="Times New Roman"/>
          <w:vertAlign w:val="superscript"/>
          <w:lang w:val="en-US"/>
        </w:rPr>
        <w:t>7</w:t>
      </w:r>
      <w:r w:rsidR="00236702">
        <w:rPr>
          <w:rFonts w:ascii="Times New Roman" w:hAnsi="Times New Roman" w:cs="Times New Roman"/>
          <w:lang w:val="en-US"/>
        </w:rPr>
        <w:t>HL:</w:t>
      </w:r>
      <w:r w:rsidR="00236702">
        <w:rPr>
          <w:rFonts w:ascii="Times New Roman" w:hAnsi="Times New Roman" w:cs="Times New Roman"/>
          <w:vertAlign w:val="superscript"/>
          <w:lang w:val="en-US"/>
        </w:rPr>
        <w:t xml:space="preserve"> </w:t>
      </w:r>
      <w:r w:rsidRPr="004E35D1">
        <w:rPr>
          <w:rFonts w:ascii="Times New Roman" w:hAnsi="Times New Roman" w:cs="Times New Roman"/>
          <w:lang w:val="en-US"/>
        </w:rPr>
        <w:t>haemophagocytic lymphohistiocytosis;</w:t>
      </w:r>
      <w:r>
        <w:rPr>
          <w:rFonts w:ascii="Times New Roman" w:hAnsi="Times New Roman" w:cs="Times New Roman"/>
          <w:lang w:val="en-US"/>
        </w:rPr>
        <w:t xml:space="preserve"> </w:t>
      </w:r>
      <w:r>
        <w:rPr>
          <w:rFonts w:ascii="Times New Roman" w:hAnsi="Times New Roman" w:cs="Times New Roman"/>
          <w:vertAlign w:val="superscript"/>
          <w:lang w:val="en-US"/>
        </w:rPr>
        <w:t>8</w:t>
      </w:r>
      <w:r w:rsidR="00236702">
        <w:rPr>
          <w:rFonts w:ascii="Times New Roman" w:hAnsi="Times New Roman" w:cs="Times New Roman"/>
          <w:lang w:val="en-US"/>
        </w:rPr>
        <w:t xml:space="preserve">ALL: </w:t>
      </w:r>
      <w:r w:rsidRPr="004E35D1">
        <w:rPr>
          <w:rFonts w:ascii="Times New Roman" w:hAnsi="Times New Roman" w:cs="Times New Roman"/>
          <w:lang w:val="en-US"/>
        </w:rPr>
        <w:t xml:space="preserve">acute lymphoid leukemia; </w:t>
      </w:r>
      <w:r>
        <w:rPr>
          <w:rFonts w:ascii="Times New Roman" w:hAnsi="Times New Roman" w:cs="Times New Roman"/>
          <w:vertAlign w:val="superscript"/>
          <w:lang w:val="en-US"/>
        </w:rPr>
        <w:t>9</w:t>
      </w:r>
      <w:r w:rsidR="00236702">
        <w:rPr>
          <w:rFonts w:ascii="Times New Roman" w:hAnsi="Times New Roman" w:cs="Times New Roman"/>
          <w:vertAlign w:val="superscript"/>
          <w:lang w:val="en-US"/>
        </w:rPr>
        <w:t xml:space="preserve"> </w:t>
      </w:r>
      <w:r w:rsidR="00236702">
        <w:rPr>
          <w:rFonts w:ascii="Times New Roman" w:hAnsi="Times New Roman" w:cs="Times New Roman"/>
          <w:lang w:val="en-US"/>
        </w:rPr>
        <w:t xml:space="preserve">MM: </w:t>
      </w:r>
      <w:r w:rsidRPr="004E35D1">
        <w:rPr>
          <w:rFonts w:ascii="Times New Roman" w:hAnsi="Times New Roman" w:cs="Times New Roman"/>
          <w:lang w:val="en-US"/>
        </w:rPr>
        <w:t xml:space="preserve">multiple myeloma; </w:t>
      </w:r>
      <w:r w:rsidRPr="004E35D1">
        <w:rPr>
          <w:rFonts w:ascii="Times New Roman" w:hAnsi="Times New Roman" w:cs="Times New Roman"/>
          <w:vertAlign w:val="superscript"/>
          <w:lang w:val="en-US"/>
        </w:rPr>
        <w:t>1</w:t>
      </w:r>
      <w:r>
        <w:rPr>
          <w:rFonts w:ascii="Times New Roman" w:hAnsi="Times New Roman" w:cs="Times New Roman"/>
          <w:vertAlign w:val="superscript"/>
          <w:lang w:val="en-US"/>
        </w:rPr>
        <w:t>0</w:t>
      </w:r>
      <w:r w:rsidR="00236702">
        <w:rPr>
          <w:rFonts w:ascii="Times New Roman" w:hAnsi="Times New Roman" w:cs="Times New Roman"/>
          <w:vertAlign w:val="superscript"/>
          <w:lang w:val="en-US"/>
        </w:rPr>
        <w:t xml:space="preserve"> </w:t>
      </w:r>
      <w:r w:rsidR="00236702">
        <w:rPr>
          <w:rFonts w:ascii="Times New Roman" w:hAnsi="Times New Roman" w:cs="Times New Roman"/>
          <w:lang w:val="en-US"/>
        </w:rPr>
        <w:t xml:space="preserve">MDS: </w:t>
      </w:r>
      <w:r w:rsidRPr="004E35D1">
        <w:rPr>
          <w:rFonts w:ascii="Times New Roman" w:hAnsi="Times New Roman" w:cs="Times New Roman"/>
          <w:lang w:val="en-US"/>
        </w:rPr>
        <w:t xml:space="preserve">myelodisplastic syndrome; </w:t>
      </w:r>
      <w:r w:rsidRPr="004E35D1">
        <w:rPr>
          <w:rFonts w:ascii="Times New Roman" w:hAnsi="Times New Roman" w:cs="Times New Roman"/>
          <w:vertAlign w:val="superscript"/>
          <w:lang w:val="en-US"/>
        </w:rPr>
        <w:t>1</w:t>
      </w:r>
      <w:r>
        <w:rPr>
          <w:rFonts w:ascii="Times New Roman" w:hAnsi="Times New Roman" w:cs="Times New Roman"/>
          <w:vertAlign w:val="superscript"/>
          <w:lang w:val="en-US"/>
        </w:rPr>
        <w:t>1</w:t>
      </w:r>
      <w:r w:rsidR="00236702">
        <w:rPr>
          <w:rFonts w:ascii="Times New Roman" w:hAnsi="Times New Roman" w:cs="Times New Roman"/>
          <w:vertAlign w:val="superscript"/>
          <w:lang w:val="en-US"/>
        </w:rPr>
        <w:t xml:space="preserve"> </w:t>
      </w:r>
      <w:r w:rsidR="00236702">
        <w:rPr>
          <w:rFonts w:ascii="Times New Roman" w:hAnsi="Times New Roman" w:cs="Times New Roman"/>
          <w:lang w:val="en-US"/>
        </w:rPr>
        <w:t xml:space="preserve">BMT: </w:t>
      </w:r>
      <w:r w:rsidRPr="004E35D1">
        <w:rPr>
          <w:rFonts w:ascii="Times New Roman" w:hAnsi="Times New Roman" w:cs="Times New Roman"/>
          <w:lang w:val="en-US"/>
        </w:rPr>
        <w:t xml:space="preserve">bone marrow transplant; </w:t>
      </w:r>
      <w:r w:rsidRPr="004E35D1">
        <w:rPr>
          <w:rFonts w:ascii="Times New Roman" w:hAnsi="Times New Roman" w:cs="Times New Roman"/>
          <w:vertAlign w:val="superscript"/>
          <w:lang w:val="en-US"/>
        </w:rPr>
        <w:t>1</w:t>
      </w:r>
      <w:r>
        <w:rPr>
          <w:rFonts w:ascii="Times New Roman" w:hAnsi="Times New Roman" w:cs="Times New Roman"/>
          <w:vertAlign w:val="superscript"/>
          <w:lang w:val="en-US"/>
        </w:rPr>
        <w:t>2</w:t>
      </w:r>
      <w:r w:rsidR="00236702">
        <w:rPr>
          <w:rFonts w:ascii="Times New Roman" w:hAnsi="Times New Roman" w:cs="Times New Roman"/>
          <w:lang w:val="en-US"/>
        </w:rPr>
        <w:t xml:space="preserve">GVHD: </w:t>
      </w:r>
      <w:r w:rsidRPr="004E35D1">
        <w:rPr>
          <w:rFonts w:ascii="Times New Roman" w:hAnsi="Times New Roman" w:cs="Times New Roman"/>
          <w:lang w:val="en-US"/>
        </w:rPr>
        <w:t>graft versus host disease</w:t>
      </w:r>
      <w:proofErr w:type="gramStart"/>
      <w:r w:rsidRPr="004E35D1">
        <w:rPr>
          <w:rFonts w:ascii="Times New Roman" w:hAnsi="Times New Roman" w:cs="Times New Roman"/>
          <w:lang w:val="en-US"/>
        </w:rPr>
        <w:t xml:space="preserve">; </w:t>
      </w:r>
      <w:r w:rsidRPr="004E35D1">
        <w:rPr>
          <w:rFonts w:ascii="Times New Roman" w:hAnsi="Times New Roman" w:cs="Times New Roman"/>
          <w:vertAlign w:val="superscript"/>
          <w:lang w:val="en-US"/>
        </w:rPr>
        <w:t xml:space="preserve"> 1</w:t>
      </w:r>
      <w:r>
        <w:rPr>
          <w:rFonts w:ascii="Times New Roman" w:hAnsi="Times New Roman" w:cs="Times New Roman"/>
          <w:vertAlign w:val="superscript"/>
          <w:lang w:val="en-US"/>
        </w:rPr>
        <w:t>3</w:t>
      </w:r>
      <w:r w:rsidR="00236702">
        <w:rPr>
          <w:rFonts w:ascii="Times New Roman" w:hAnsi="Times New Roman" w:cs="Times New Roman"/>
          <w:lang w:val="en-US"/>
        </w:rPr>
        <w:t>AM</w:t>
      </w:r>
      <w:r w:rsidR="007C415D">
        <w:rPr>
          <w:rFonts w:ascii="Times New Roman" w:hAnsi="Times New Roman" w:cs="Times New Roman"/>
          <w:lang w:val="en-US"/>
        </w:rPr>
        <w:t>x</w:t>
      </w:r>
      <w:r w:rsidR="00236702">
        <w:rPr>
          <w:rFonts w:ascii="Times New Roman" w:hAnsi="Times New Roman" w:cs="Times New Roman"/>
          <w:lang w:val="en-US"/>
        </w:rPr>
        <w:t>L</w:t>
      </w:r>
      <w:proofErr w:type="gramEnd"/>
      <w:r w:rsidR="00236702">
        <w:rPr>
          <w:rFonts w:ascii="Times New Roman" w:hAnsi="Times New Roman" w:cs="Times New Roman"/>
          <w:lang w:val="en-US"/>
        </w:rPr>
        <w:t xml:space="preserve">: </w:t>
      </w:r>
      <w:r w:rsidRPr="004E35D1">
        <w:rPr>
          <w:rFonts w:ascii="Times New Roman" w:hAnsi="Times New Roman" w:cs="Times New Roman"/>
          <w:lang w:val="en-US"/>
        </w:rPr>
        <w:t xml:space="preserve">acute mixed leukemia; </w:t>
      </w:r>
      <w:r w:rsidRPr="004E35D1">
        <w:rPr>
          <w:rFonts w:ascii="Times New Roman" w:hAnsi="Times New Roman" w:cs="Times New Roman"/>
          <w:vertAlign w:val="superscript"/>
          <w:lang w:val="en-US"/>
        </w:rPr>
        <w:t>1</w:t>
      </w:r>
      <w:r>
        <w:rPr>
          <w:rFonts w:ascii="Times New Roman" w:hAnsi="Times New Roman" w:cs="Times New Roman"/>
          <w:vertAlign w:val="superscript"/>
          <w:lang w:val="en-US"/>
        </w:rPr>
        <w:t>4</w:t>
      </w:r>
      <w:r w:rsidR="00236702">
        <w:rPr>
          <w:rFonts w:ascii="Times New Roman" w:hAnsi="Times New Roman" w:cs="Times New Roman"/>
          <w:lang w:val="en-US"/>
        </w:rPr>
        <w:t xml:space="preserve">HD: </w:t>
      </w:r>
      <w:r w:rsidRPr="004E35D1">
        <w:rPr>
          <w:rFonts w:ascii="Times New Roman" w:hAnsi="Times New Roman" w:cs="Times New Roman"/>
          <w:lang w:val="en-US"/>
        </w:rPr>
        <w:t xml:space="preserve">Hodgkin’s disease; </w:t>
      </w:r>
      <w:r>
        <w:rPr>
          <w:rFonts w:ascii="Times New Roman" w:hAnsi="Times New Roman" w:cs="Times New Roman"/>
          <w:vertAlign w:val="superscript"/>
          <w:lang w:val="en-US"/>
        </w:rPr>
        <w:t>15</w:t>
      </w:r>
      <w:r w:rsidR="00236702">
        <w:rPr>
          <w:rFonts w:ascii="Times New Roman" w:hAnsi="Times New Roman" w:cs="Times New Roman"/>
          <w:lang w:val="en-US"/>
        </w:rPr>
        <w:t xml:space="preserve">CLL: </w:t>
      </w:r>
      <w:r w:rsidRPr="004E35D1">
        <w:rPr>
          <w:rFonts w:ascii="Times New Roman" w:hAnsi="Times New Roman" w:cs="Times New Roman"/>
          <w:lang w:val="en-US"/>
        </w:rPr>
        <w:t xml:space="preserve">chronic lymphoid leukemia; </w:t>
      </w:r>
      <w:r>
        <w:rPr>
          <w:rFonts w:ascii="Times New Roman" w:hAnsi="Times New Roman" w:cs="Times New Roman"/>
          <w:vertAlign w:val="superscript"/>
          <w:lang w:val="en-US"/>
        </w:rPr>
        <w:t>16</w:t>
      </w:r>
      <w:r w:rsidR="00236702">
        <w:rPr>
          <w:rFonts w:ascii="Times New Roman" w:hAnsi="Times New Roman" w:cs="Times New Roman"/>
          <w:lang w:val="en-US"/>
        </w:rPr>
        <w:t xml:space="preserve">β-T: </w:t>
      </w:r>
      <w:r w:rsidRPr="004E35D1">
        <w:rPr>
          <w:rFonts w:ascii="Times New Roman" w:hAnsi="Times New Roman" w:cs="Times New Roman"/>
          <w:lang w:val="en-US"/>
        </w:rPr>
        <w:t xml:space="preserve">β-thalassemia; </w:t>
      </w:r>
      <w:r>
        <w:rPr>
          <w:rFonts w:ascii="Times New Roman" w:hAnsi="Times New Roman" w:cs="Times New Roman"/>
          <w:vertAlign w:val="superscript"/>
          <w:lang w:val="en-US"/>
        </w:rPr>
        <w:t>17</w:t>
      </w:r>
      <w:r w:rsidR="00236702">
        <w:rPr>
          <w:rFonts w:ascii="Times New Roman" w:hAnsi="Times New Roman" w:cs="Times New Roman"/>
          <w:vertAlign w:val="superscript"/>
          <w:lang w:val="en-US"/>
        </w:rPr>
        <w:t xml:space="preserve"> </w:t>
      </w:r>
      <w:r w:rsidR="00236702">
        <w:rPr>
          <w:rFonts w:ascii="Times New Roman" w:hAnsi="Times New Roman" w:cs="Times New Roman"/>
          <w:lang w:val="en-US"/>
        </w:rPr>
        <w:t xml:space="preserve">BCT: </w:t>
      </w:r>
      <w:r w:rsidRPr="004E35D1">
        <w:rPr>
          <w:rFonts w:ascii="Times New Roman" w:hAnsi="Times New Roman" w:cs="Times New Roman"/>
          <w:lang w:val="en-US"/>
        </w:rPr>
        <w:t xml:space="preserve">blood cord transplant; </w:t>
      </w:r>
      <w:r>
        <w:rPr>
          <w:rFonts w:ascii="Times New Roman" w:hAnsi="Times New Roman" w:cs="Times New Roman"/>
          <w:vertAlign w:val="superscript"/>
          <w:lang w:val="en-US"/>
        </w:rPr>
        <w:t>18</w:t>
      </w:r>
      <w:r w:rsidR="00236702">
        <w:rPr>
          <w:rFonts w:ascii="Times New Roman" w:hAnsi="Times New Roman" w:cs="Times New Roman"/>
          <w:vertAlign w:val="superscript"/>
          <w:lang w:val="en-US"/>
        </w:rPr>
        <w:t xml:space="preserve"> </w:t>
      </w:r>
      <w:r w:rsidR="00236702">
        <w:rPr>
          <w:rFonts w:ascii="Times New Roman" w:hAnsi="Times New Roman" w:cs="Times New Roman"/>
          <w:lang w:val="en-US"/>
        </w:rPr>
        <w:t xml:space="preserve">CMV: </w:t>
      </w:r>
      <w:r w:rsidRPr="004E35D1">
        <w:rPr>
          <w:rFonts w:ascii="Times New Roman" w:hAnsi="Times New Roman" w:cs="Times New Roman"/>
          <w:lang w:val="en-US"/>
        </w:rPr>
        <w:t xml:space="preserve">cytomegalovirus; </w:t>
      </w:r>
      <w:r>
        <w:rPr>
          <w:rFonts w:ascii="Times New Roman" w:hAnsi="Times New Roman" w:cs="Times New Roman"/>
          <w:vertAlign w:val="superscript"/>
          <w:lang w:val="en-US"/>
        </w:rPr>
        <w:t>19</w:t>
      </w:r>
      <w:r w:rsidR="00236702">
        <w:rPr>
          <w:rFonts w:ascii="Times New Roman" w:hAnsi="Times New Roman" w:cs="Times New Roman"/>
          <w:vertAlign w:val="superscript"/>
          <w:lang w:val="en-US"/>
        </w:rPr>
        <w:t xml:space="preserve"> </w:t>
      </w:r>
      <w:r w:rsidR="00236702">
        <w:rPr>
          <w:rFonts w:ascii="Times New Roman" w:hAnsi="Times New Roman" w:cs="Times New Roman"/>
          <w:lang w:val="en-US"/>
        </w:rPr>
        <w:t xml:space="preserve">CML: </w:t>
      </w:r>
      <w:r w:rsidRPr="004E35D1">
        <w:rPr>
          <w:rFonts w:ascii="Times New Roman" w:hAnsi="Times New Roman" w:cs="Times New Roman"/>
          <w:lang w:val="en-US"/>
        </w:rPr>
        <w:t xml:space="preserve">chronic myeloid leukemia; </w:t>
      </w:r>
      <w:r w:rsidRPr="004E35D1">
        <w:rPr>
          <w:rFonts w:ascii="Times New Roman" w:hAnsi="Times New Roman" w:cs="Times New Roman"/>
          <w:vertAlign w:val="superscript"/>
          <w:lang w:val="en-US"/>
        </w:rPr>
        <w:t xml:space="preserve"> 2</w:t>
      </w:r>
      <w:r>
        <w:rPr>
          <w:rFonts w:ascii="Times New Roman" w:hAnsi="Times New Roman" w:cs="Times New Roman"/>
          <w:vertAlign w:val="superscript"/>
          <w:lang w:val="en-US"/>
        </w:rPr>
        <w:t>0</w:t>
      </w:r>
      <w:r w:rsidR="00236702">
        <w:rPr>
          <w:rFonts w:ascii="Times New Roman" w:hAnsi="Times New Roman" w:cs="Times New Roman"/>
          <w:vertAlign w:val="superscript"/>
          <w:lang w:val="en-US"/>
        </w:rPr>
        <w:t xml:space="preserve"> </w:t>
      </w:r>
      <w:r w:rsidR="00236702">
        <w:rPr>
          <w:rFonts w:ascii="Times New Roman" w:hAnsi="Times New Roman" w:cs="Times New Roman"/>
          <w:lang w:val="en-US"/>
        </w:rPr>
        <w:t xml:space="preserve">anti-GXM: </w:t>
      </w:r>
      <w:r w:rsidRPr="004E35D1">
        <w:rPr>
          <w:rFonts w:ascii="Times New Roman" w:hAnsi="Times New Roman" w:cs="Times New Roman"/>
          <w:lang w:val="en-US"/>
        </w:rPr>
        <w:t xml:space="preserve">cryptococcal antigen detection assay (glucuronoxylomannan); </w:t>
      </w:r>
      <w:r w:rsidRPr="004E35D1">
        <w:rPr>
          <w:rFonts w:ascii="Times New Roman" w:hAnsi="Times New Roman" w:cs="Times New Roman"/>
          <w:vertAlign w:val="superscript"/>
          <w:lang w:val="en-US"/>
        </w:rPr>
        <w:t>2</w:t>
      </w:r>
      <w:r>
        <w:rPr>
          <w:rFonts w:ascii="Times New Roman" w:hAnsi="Times New Roman" w:cs="Times New Roman"/>
          <w:vertAlign w:val="superscript"/>
          <w:lang w:val="en-US"/>
        </w:rPr>
        <w:t>1</w:t>
      </w:r>
      <w:r w:rsidR="00236702">
        <w:rPr>
          <w:rFonts w:ascii="Times New Roman" w:hAnsi="Times New Roman" w:cs="Times New Roman"/>
          <w:vertAlign w:val="superscript"/>
          <w:lang w:val="en-US"/>
        </w:rPr>
        <w:t xml:space="preserve"> </w:t>
      </w:r>
      <w:r w:rsidR="00236702">
        <w:rPr>
          <w:rFonts w:ascii="Times New Roman" w:hAnsi="Times New Roman" w:cs="Times New Roman"/>
          <w:lang w:val="en-US"/>
        </w:rPr>
        <w:t xml:space="preserve">GM: </w:t>
      </w:r>
      <w:r w:rsidRPr="004E35D1">
        <w:rPr>
          <w:rFonts w:ascii="Times New Roman" w:hAnsi="Times New Roman" w:cs="Times New Roman"/>
          <w:lang w:val="en-US"/>
        </w:rPr>
        <w:t xml:space="preserve">galactomannan detection assay; </w:t>
      </w:r>
      <w:r>
        <w:rPr>
          <w:rFonts w:ascii="Times New Roman" w:hAnsi="Times New Roman" w:cs="Times New Roman"/>
          <w:vertAlign w:val="superscript"/>
          <w:lang w:val="en-US"/>
        </w:rPr>
        <w:t>22</w:t>
      </w:r>
      <w:r w:rsidR="00236702">
        <w:rPr>
          <w:rFonts w:ascii="Times New Roman" w:hAnsi="Times New Roman" w:cs="Times New Roman"/>
          <w:lang w:val="en-US"/>
        </w:rPr>
        <w:t xml:space="preserve">BAL: </w:t>
      </w:r>
      <w:r w:rsidRPr="004E35D1">
        <w:rPr>
          <w:rFonts w:ascii="Times New Roman" w:hAnsi="Times New Roman" w:cs="Times New Roman"/>
          <w:lang w:val="en-US"/>
        </w:rPr>
        <w:t xml:space="preserve">bronchoalveolar lavage; </w:t>
      </w:r>
      <w:r>
        <w:rPr>
          <w:rFonts w:ascii="Times New Roman" w:hAnsi="Times New Roman" w:cs="Times New Roman"/>
          <w:vertAlign w:val="superscript"/>
          <w:lang w:val="en-US"/>
        </w:rPr>
        <w:t>23</w:t>
      </w:r>
      <w:r w:rsidR="00236702">
        <w:rPr>
          <w:rFonts w:ascii="Times New Roman" w:hAnsi="Times New Roman" w:cs="Times New Roman"/>
          <w:lang w:val="en-US"/>
        </w:rPr>
        <w:t xml:space="preserve">AA: </w:t>
      </w:r>
      <w:r w:rsidRPr="004E35D1">
        <w:rPr>
          <w:rFonts w:ascii="Times New Roman" w:hAnsi="Times New Roman" w:cs="Times New Roman"/>
          <w:lang w:val="en-US"/>
        </w:rPr>
        <w:t xml:space="preserve">aplastic anemia; </w:t>
      </w:r>
      <w:r>
        <w:rPr>
          <w:rFonts w:ascii="Times New Roman" w:hAnsi="Times New Roman" w:cs="Times New Roman"/>
          <w:vertAlign w:val="superscript"/>
          <w:lang w:val="en-US"/>
        </w:rPr>
        <w:t>24</w:t>
      </w:r>
      <w:r w:rsidR="00236702">
        <w:rPr>
          <w:rFonts w:ascii="Times New Roman" w:hAnsi="Times New Roman" w:cs="Times New Roman"/>
          <w:lang w:val="en-US"/>
        </w:rPr>
        <w:t xml:space="preserve">T-LL: </w:t>
      </w:r>
      <w:r w:rsidRPr="004E35D1">
        <w:rPr>
          <w:rFonts w:ascii="Times New Roman" w:hAnsi="Times New Roman" w:cs="Times New Roman"/>
          <w:lang w:val="en-US"/>
        </w:rPr>
        <w:t>T-lymphoblastic lymphoma</w:t>
      </w:r>
      <w:r>
        <w:rPr>
          <w:rFonts w:ascii="Times New Roman" w:hAnsi="Times New Roman" w:cs="Times New Roman"/>
          <w:lang w:val="en-US"/>
        </w:rPr>
        <w:t xml:space="preserve">; </w:t>
      </w:r>
      <w:r w:rsidR="00834E66">
        <w:rPr>
          <w:rFonts w:ascii="Times New Roman" w:hAnsi="Times New Roman" w:cs="Times New Roman"/>
          <w:vertAlign w:val="superscript"/>
          <w:lang w:val="en-US"/>
        </w:rPr>
        <w:t>2</w:t>
      </w:r>
      <w:r w:rsidR="00236702">
        <w:rPr>
          <w:rFonts w:ascii="Times New Roman" w:hAnsi="Times New Roman" w:cs="Times New Roman"/>
          <w:vertAlign w:val="superscript"/>
          <w:lang w:val="en-US"/>
        </w:rPr>
        <w:t>5</w:t>
      </w:r>
      <w:r w:rsidR="00834E66">
        <w:rPr>
          <w:rFonts w:ascii="Times New Roman" w:hAnsi="Times New Roman" w:cs="Times New Roman"/>
          <w:lang w:val="en-US"/>
        </w:rPr>
        <w:t xml:space="preserve">AMB: </w:t>
      </w:r>
      <w:r w:rsidR="00834E66" w:rsidRPr="004E35D1">
        <w:rPr>
          <w:rFonts w:ascii="Times New Roman" w:hAnsi="Times New Roman" w:cs="Times New Roman"/>
          <w:lang w:val="en-US"/>
        </w:rPr>
        <w:t xml:space="preserve">amphotericin B deoxicolate; </w:t>
      </w:r>
      <w:r w:rsidR="00834E66">
        <w:rPr>
          <w:rFonts w:ascii="Times New Roman" w:hAnsi="Times New Roman" w:cs="Times New Roman"/>
          <w:vertAlign w:val="superscript"/>
          <w:lang w:val="en-US"/>
        </w:rPr>
        <w:t>26</w:t>
      </w:r>
      <w:r w:rsidR="00834E66">
        <w:rPr>
          <w:rFonts w:ascii="Times New Roman" w:hAnsi="Times New Roman" w:cs="Times New Roman"/>
          <w:lang w:val="en-US"/>
        </w:rPr>
        <w:t xml:space="preserve">FLU: </w:t>
      </w:r>
      <w:r w:rsidR="00834E66" w:rsidRPr="004E35D1">
        <w:rPr>
          <w:rFonts w:ascii="Times New Roman" w:hAnsi="Times New Roman" w:cs="Times New Roman"/>
          <w:lang w:val="en-US"/>
        </w:rPr>
        <w:t xml:space="preserve">fluconazole; </w:t>
      </w:r>
      <w:r w:rsidR="00834E66">
        <w:rPr>
          <w:rFonts w:ascii="Times New Roman" w:hAnsi="Times New Roman" w:cs="Times New Roman"/>
          <w:vertAlign w:val="superscript"/>
          <w:lang w:val="en-US"/>
        </w:rPr>
        <w:t>27</w:t>
      </w:r>
      <w:r w:rsidR="00834E66">
        <w:rPr>
          <w:rFonts w:ascii="Times New Roman" w:hAnsi="Times New Roman" w:cs="Times New Roman"/>
          <w:lang w:val="en-US"/>
        </w:rPr>
        <w:t>L-AMB: l</w:t>
      </w:r>
      <w:r w:rsidR="00834E66" w:rsidRPr="004E35D1">
        <w:rPr>
          <w:rFonts w:ascii="Times New Roman" w:hAnsi="Times New Roman" w:cs="Times New Roman"/>
          <w:lang w:val="en-US"/>
        </w:rPr>
        <w:t xml:space="preserve">iposomal amphotericin B; </w:t>
      </w:r>
      <w:r w:rsidR="00834E66">
        <w:rPr>
          <w:rFonts w:ascii="Times New Roman" w:hAnsi="Times New Roman" w:cs="Times New Roman"/>
          <w:vertAlign w:val="superscript"/>
          <w:lang w:val="en-US"/>
        </w:rPr>
        <w:t xml:space="preserve">28 </w:t>
      </w:r>
      <w:r w:rsidR="00834E66">
        <w:rPr>
          <w:rFonts w:ascii="Times New Roman" w:hAnsi="Times New Roman" w:cs="Times New Roman"/>
          <w:lang w:val="en-US"/>
        </w:rPr>
        <w:t xml:space="preserve">ITRA: </w:t>
      </w:r>
      <w:r w:rsidR="00834E66" w:rsidRPr="004E35D1">
        <w:rPr>
          <w:rFonts w:ascii="Times New Roman" w:hAnsi="Times New Roman" w:cs="Times New Roman"/>
          <w:lang w:val="en-US"/>
        </w:rPr>
        <w:t xml:space="preserve">itraconazole; </w:t>
      </w:r>
      <w:r w:rsidR="00834E66" w:rsidRPr="004E35D1">
        <w:rPr>
          <w:rFonts w:ascii="Times New Roman" w:hAnsi="Times New Roman" w:cs="Times New Roman"/>
          <w:vertAlign w:val="superscript"/>
          <w:lang w:val="en-US"/>
        </w:rPr>
        <w:t xml:space="preserve"> </w:t>
      </w:r>
      <w:r w:rsidR="00834E66">
        <w:rPr>
          <w:rFonts w:ascii="Times New Roman" w:hAnsi="Times New Roman" w:cs="Times New Roman"/>
          <w:vertAlign w:val="superscript"/>
          <w:lang w:val="en-US"/>
        </w:rPr>
        <w:t xml:space="preserve">29 </w:t>
      </w:r>
      <w:r w:rsidR="00834E66">
        <w:rPr>
          <w:rFonts w:ascii="Times New Roman" w:hAnsi="Times New Roman" w:cs="Times New Roman"/>
          <w:lang w:val="en-US"/>
        </w:rPr>
        <w:t xml:space="preserve">MIC: </w:t>
      </w:r>
      <w:r w:rsidR="00834E66" w:rsidRPr="004E35D1">
        <w:rPr>
          <w:rFonts w:ascii="Times New Roman" w:hAnsi="Times New Roman" w:cs="Times New Roman"/>
          <w:lang w:val="en-US"/>
        </w:rPr>
        <w:t>Micafungin;</w:t>
      </w:r>
      <w:r w:rsidR="00834E66">
        <w:rPr>
          <w:rFonts w:ascii="Times New Roman" w:hAnsi="Times New Roman" w:cs="Times New Roman"/>
          <w:lang w:val="en-US"/>
        </w:rPr>
        <w:t xml:space="preserve"> </w:t>
      </w:r>
      <w:r w:rsidR="00834E66">
        <w:rPr>
          <w:rFonts w:ascii="Times New Roman" w:hAnsi="Times New Roman" w:cs="Times New Roman"/>
          <w:vertAlign w:val="superscript"/>
          <w:lang w:val="en-US"/>
        </w:rPr>
        <w:t xml:space="preserve">30 </w:t>
      </w:r>
      <w:r w:rsidR="00834E66">
        <w:rPr>
          <w:rFonts w:ascii="Times New Roman" w:hAnsi="Times New Roman" w:cs="Times New Roman"/>
          <w:lang w:val="en-US"/>
        </w:rPr>
        <w:t xml:space="preserve">CD-AMB: colloidal dispersion amphotericin B; </w:t>
      </w:r>
      <w:r w:rsidR="00834E66">
        <w:rPr>
          <w:rFonts w:ascii="Times New Roman" w:hAnsi="Times New Roman" w:cs="Times New Roman"/>
          <w:vertAlign w:val="superscript"/>
          <w:lang w:val="en-US"/>
        </w:rPr>
        <w:t xml:space="preserve">31 </w:t>
      </w:r>
      <w:r w:rsidR="00834E66">
        <w:rPr>
          <w:rFonts w:ascii="Times New Roman" w:hAnsi="Times New Roman" w:cs="Times New Roman"/>
          <w:lang w:val="en-US"/>
        </w:rPr>
        <w:t xml:space="preserve">VOR: </w:t>
      </w:r>
      <w:r w:rsidR="00834E66" w:rsidRPr="004E35D1">
        <w:rPr>
          <w:rFonts w:ascii="Times New Roman" w:hAnsi="Times New Roman" w:cs="Times New Roman"/>
          <w:lang w:val="en-US"/>
        </w:rPr>
        <w:t>voriconazole</w:t>
      </w:r>
      <w:r w:rsidR="00834E66">
        <w:rPr>
          <w:rFonts w:ascii="Times New Roman" w:hAnsi="Times New Roman" w:cs="Times New Roman"/>
          <w:lang w:val="en-US"/>
        </w:rPr>
        <w:t xml:space="preserve">; </w:t>
      </w:r>
      <w:r w:rsidR="00834E66">
        <w:rPr>
          <w:rFonts w:ascii="Times New Roman" w:hAnsi="Times New Roman" w:cs="Times New Roman"/>
          <w:vertAlign w:val="superscript"/>
          <w:lang w:val="en-US"/>
        </w:rPr>
        <w:t xml:space="preserve"> 32</w:t>
      </w:r>
      <w:r w:rsidR="00834E66">
        <w:rPr>
          <w:rFonts w:ascii="Times New Roman" w:hAnsi="Times New Roman" w:cs="Times New Roman"/>
          <w:lang w:val="en-US"/>
        </w:rPr>
        <w:t xml:space="preserve">5-FC: </w:t>
      </w:r>
      <w:r w:rsidR="00834E66" w:rsidRPr="004E35D1">
        <w:rPr>
          <w:rFonts w:ascii="Times New Roman" w:hAnsi="Times New Roman" w:cs="Times New Roman"/>
          <w:lang w:val="en-US"/>
        </w:rPr>
        <w:t xml:space="preserve">5-fluorocytosin; </w:t>
      </w:r>
      <w:r w:rsidR="00834E66">
        <w:rPr>
          <w:rFonts w:ascii="Times New Roman" w:hAnsi="Times New Roman" w:cs="Times New Roman"/>
          <w:vertAlign w:val="superscript"/>
          <w:lang w:val="en-US"/>
        </w:rPr>
        <w:t>33</w:t>
      </w:r>
      <w:r w:rsidR="00834E66">
        <w:rPr>
          <w:rFonts w:ascii="Times New Roman" w:hAnsi="Times New Roman" w:cs="Times New Roman"/>
          <w:lang w:val="en-US"/>
        </w:rPr>
        <w:t xml:space="preserve">CAS: </w:t>
      </w:r>
      <w:r w:rsidR="00834E66" w:rsidRPr="004E35D1">
        <w:rPr>
          <w:rFonts w:ascii="Times New Roman" w:hAnsi="Times New Roman" w:cs="Times New Roman"/>
          <w:lang w:val="en-US"/>
        </w:rPr>
        <w:t xml:space="preserve">caspofungin; </w:t>
      </w:r>
      <w:r w:rsidR="00834E66">
        <w:rPr>
          <w:rFonts w:ascii="Times New Roman" w:hAnsi="Times New Roman" w:cs="Times New Roman"/>
          <w:vertAlign w:val="superscript"/>
          <w:lang w:val="en-US"/>
        </w:rPr>
        <w:t xml:space="preserve">34 </w:t>
      </w:r>
      <w:r w:rsidR="00834E66">
        <w:rPr>
          <w:rFonts w:ascii="Times New Roman" w:hAnsi="Times New Roman" w:cs="Times New Roman"/>
          <w:lang w:val="en-US"/>
        </w:rPr>
        <w:t xml:space="preserve">LC-AMB: </w:t>
      </w:r>
      <w:r w:rsidR="00834E66" w:rsidRPr="004E35D1">
        <w:rPr>
          <w:rFonts w:ascii="Times New Roman" w:hAnsi="Times New Roman" w:cs="Times New Roman"/>
          <w:lang w:val="en-US"/>
        </w:rPr>
        <w:t>lipid complex amphotericin B</w:t>
      </w:r>
      <w:r w:rsidR="00834E66">
        <w:rPr>
          <w:rFonts w:ascii="Times New Roman" w:hAnsi="Times New Roman" w:cs="Times New Roman"/>
          <w:lang w:val="en-US"/>
        </w:rPr>
        <w:t>;</w:t>
      </w:r>
      <w:r w:rsidR="00834E66">
        <w:rPr>
          <w:rFonts w:ascii="Times New Roman" w:hAnsi="Times New Roman" w:cs="Times New Roman"/>
          <w:vertAlign w:val="superscript"/>
          <w:lang w:val="en-US"/>
        </w:rPr>
        <w:t xml:space="preserve"> 35</w:t>
      </w:r>
      <w:r w:rsidR="00834E66">
        <w:rPr>
          <w:rFonts w:ascii="Times New Roman" w:hAnsi="Times New Roman" w:cs="Times New Roman"/>
          <w:lang w:val="en-US"/>
        </w:rPr>
        <w:t xml:space="preserve">MCZ: </w:t>
      </w:r>
      <w:r w:rsidR="00834E66" w:rsidRPr="004E35D1">
        <w:rPr>
          <w:rFonts w:ascii="Times New Roman" w:hAnsi="Times New Roman" w:cs="Times New Roman"/>
          <w:lang w:val="en-US"/>
        </w:rPr>
        <w:t>miconazole</w:t>
      </w:r>
      <w:r w:rsidR="007C415D">
        <w:rPr>
          <w:rFonts w:ascii="Times New Roman" w:hAnsi="Times New Roman" w:cs="Times New Roman"/>
          <w:lang w:val="en-US"/>
        </w:rPr>
        <w:t xml:space="preserve">, </w:t>
      </w:r>
      <w:r w:rsidR="007C415D">
        <w:rPr>
          <w:rFonts w:ascii="Times New Roman" w:hAnsi="Times New Roman" w:cs="Times New Roman"/>
          <w:vertAlign w:val="superscript"/>
          <w:lang w:val="en-US"/>
        </w:rPr>
        <w:t>36</w:t>
      </w:r>
      <w:r w:rsidR="007C415D">
        <w:rPr>
          <w:rFonts w:ascii="Times New Roman" w:hAnsi="Times New Roman" w:cs="Times New Roman"/>
          <w:lang w:val="en-US"/>
        </w:rPr>
        <w:t xml:space="preserve"> LCH: Langerhans cell histiocytosis.</w:t>
      </w:r>
    </w:p>
    <w:p w14:paraId="034CDEA0" w14:textId="77777777" w:rsidR="00515E2D" w:rsidRDefault="00515E2D">
      <w:pPr>
        <w:rPr>
          <w:lang w:val="en-US"/>
        </w:rPr>
      </w:pPr>
    </w:p>
    <w:p w14:paraId="52780477" w14:textId="77777777" w:rsidR="00993603" w:rsidRDefault="00993603" w:rsidP="00236702">
      <w:pPr>
        <w:tabs>
          <w:tab w:val="left" w:pos="12474"/>
        </w:tabs>
        <w:ind w:right="963"/>
        <w:rPr>
          <w:b/>
          <w:lang w:val="en-US"/>
        </w:rPr>
      </w:pPr>
      <w:bookmarkStart w:id="0" w:name="_GoBack"/>
      <w:bookmarkEnd w:id="0"/>
    </w:p>
    <w:p w14:paraId="61502DC9" w14:textId="77777777" w:rsidR="00993603" w:rsidRDefault="00993603" w:rsidP="00236702">
      <w:pPr>
        <w:tabs>
          <w:tab w:val="left" w:pos="12474"/>
        </w:tabs>
        <w:ind w:right="963"/>
        <w:rPr>
          <w:b/>
          <w:lang w:val="en-US"/>
        </w:rPr>
      </w:pPr>
    </w:p>
    <w:p w14:paraId="5BF9542E" w14:textId="77777777" w:rsidR="00993603" w:rsidRDefault="00993603" w:rsidP="00236702">
      <w:pPr>
        <w:tabs>
          <w:tab w:val="left" w:pos="12474"/>
        </w:tabs>
        <w:ind w:right="963"/>
        <w:rPr>
          <w:b/>
          <w:lang w:val="en-US"/>
        </w:rPr>
      </w:pPr>
    </w:p>
    <w:p w14:paraId="1589A26E" w14:textId="77777777" w:rsidR="00522F17" w:rsidRDefault="00522F17" w:rsidP="00236702">
      <w:pPr>
        <w:tabs>
          <w:tab w:val="left" w:pos="12474"/>
        </w:tabs>
        <w:ind w:right="963"/>
        <w:rPr>
          <w:b/>
          <w:lang w:val="en-US"/>
        </w:rPr>
      </w:pPr>
    </w:p>
    <w:p w14:paraId="32ADE41B" w14:textId="4FECECC9" w:rsidR="00CE1518" w:rsidRPr="00F0336E" w:rsidRDefault="00CE1518" w:rsidP="00236702">
      <w:pPr>
        <w:tabs>
          <w:tab w:val="left" w:pos="12474"/>
        </w:tabs>
        <w:ind w:right="963"/>
        <w:rPr>
          <w:rFonts w:ascii="Times New Roman" w:hAnsi="Times New Roman" w:cs="Times New Roman"/>
          <w:b/>
          <w:lang w:val="en-US"/>
        </w:rPr>
      </w:pPr>
      <w:r w:rsidRPr="00F0336E">
        <w:rPr>
          <w:rFonts w:ascii="Times New Roman" w:hAnsi="Times New Roman" w:cs="Times New Roman"/>
          <w:b/>
          <w:lang w:val="en-US"/>
        </w:rPr>
        <w:t>References</w:t>
      </w:r>
      <w:r w:rsidR="00F0336E" w:rsidRPr="00F0336E">
        <w:rPr>
          <w:rFonts w:ascii="Times New Roman" w:hAnsi="Times New Roman" w:cs="Times New Roman"/>
          <w:b/>
          <w:lang w:val="en-US"/>
        </w:rPr>
        <w:t xml:space="preserve"> </w:t>
      </w:r>
    </w:p>
    <w:p w14:paraId="67A1D969" w14:textId="77777777" w:rsidR="00515E2D" w:rsidRPr="004E35D1" w:rsidRDefault="00515E2D" w:rsidP="00236702">
      <w:pPr>
        <w:tabs>
          <w:tab w:val="left" w:pos="12474"/>
        </w:tabs>
        <w:ind w:right="963"/>
        <w:rPr>
          <w:b/>
          <w:lang w:val="en-US"/>
        </w:rPr>
      </w:pPr>
    </w:p>
    <w:p w14:paraId="298A1EAC" w14:textId="77777777" w:rsidR="00353C58" w:rsidRPr="00353C58" w:rsidRDefault="00CE1518" w:rsidP="00353C58">
      <w:pPr>
        <w:pStyle w:val="Bibliography"/>
        <w:rPr>
          <w:lang w:val="en-US"/>
        </w:rPr>
      </w:pPr>
      <w:r w:rsidRPr="004E35D1">
        <w:rPr>
          <w:lang w:val="en-US"/>
        </w:rPr>
        <w:fldChar w:fldCharType="begin"/>
      </w:r>
      <w:r w:rsidR="00353C58">
        <w:rPr>
          <w:lang w:val="en-US"/>
        </w:rPr>
        <w:instrText xml:space="preserve"> ADDIN ZOTERO_BIBL {"custom":[]} CSL_BIBLIOGRAPHY </w:instrText>
      </w:r>
      <w:r w:rsidRPr="004E35D1">
        <w:rPr>
          <w:lang w:val="en-US"/>
        </w:rPr>
        <w:fldChar w:fldCharType="separate"/>
      </w:r>
      <w:proofErr w:type="gramStart"/>
      <w:r w:rsidR="00353C58" w:rsidRPr="00353C58">
        <w:rPr>
          <w:lang w:val="en-US"/>
        </w:rPr>
        <w:t>Akagi, T., Yamaguti, K., Kawamura, T., Nakumura, T., Kubo, K., and Takemori, H. (2006).</w:t>
      </w:r>
      <w:proofErr w:type="gramEnd"/>
      <w:r w:rsidR="00353C58" w:rsidRPr="00353C58">
        <w:rPr>
          <w:lang w:val="en-US"/>
        </w:rPr>
        <w:t xml:space="preserve"> </w:t>
      </w:r>
      <w:proofErr w:type="gramStart"/>
      <w:r w:rsidR="00353C58" w:rsidRPr="00353C58">
        <w:rPr>
          <w:lang w:val="en-US"/>
        </w:rPr>
        <w:t>Breakthrough trichosporonosis in patients with acute myeloid leukemia receiving micafungin.</w:t>
      </w:r>
      <w:proofErr w:type="gramEnd"/>
      <w:r w:rsidR="00353C58" w:rsidRPr="00353C58">
        <w:rPr>
          <w:lang w:val="en-US"/>
        </w:rPr>
        <w:t xml:space="preserve"> </w:t>
      </w:r>
      <w:r w:rsidR="00353C58" w:rsidRPr="00353C58">
        <w:rPr>
          <w:i/>
          <w:iCs/>
          <w:lang w:val="en-US"/>
        </w:rPr>
        <w:t>Leuk. Lymphoma</w:t>
      </w:r>
      <w:r w:rsidR="00353C58" w:rsidRPr="00353C58">
        <w:rPr>
          <w:lang w:val="en-US"/>
        </w:rPr>
        <w:t xml:space="preserve"> 47, 1182–1183. </w:t>
      </w:r>
      <w:proofErr w:type="gramStart"/>
      <w:r w:rsidR="00353C58" w:rsidRPr="00353C58">
        <w:rPr>
          <w:lang w:val="en-US"/>
        </w:rPr>
        <w:t>doi:10.1080</w:t>
      </w:r>
      <w:proofErr w:type="gramEnd"/>
      <w:r w:rsidR="00353C58" w:rsidRPr="00353C58">
        <w:rPr>
          <w:lang w:val="en-US"/>
        </w:rPr>
        <w:t>/10428190500272499.</w:t>
      </w:r>
    </w:p>
    <w:p w14:paraId="32C76E59" w14:textId="77777777" w:rsidR="00353C58" w:rsidRPr="00353C58" w:rsidRDefault="00353C58" w:rsidP="00353C58">
      <w:pPr>
        <w:pStyle w:val="Bibliography"/>
        <w:rPr>
          <w:lang w:val="en-US"/>
        </w:rPr>
      </w:pPr>
      <w:proofErr w:type="gramStart"/>
      <w:r w:rsidRPr="00353C58">
        <w:rPr>
          <w:lang w:val="en-US"/>
        </w:rPr>
        <w:t>Antachopoulos, C., Papakonstantinou, E., Dotis, J., Bibashi, E., Tamiolaki, M., Koliouskas, D., et al. (2005).</w:t>
      </w:r>
      <w:proofErr w:type="gramEnd"/>
      <w:r w:rsidRPr="00353C58">
        <w:rPr>
          <w:lang w:val="en-US"/>
        </w:rPr>
        <w:t xml:space="preserve"> Fungemia due to Trichosporon asahii in a neutropenic child refractory to amphotericin B: clearance with voriconazole. </w:t>
      </w:r>
      <w:r w:rsidRPr="00353C58">
        <w:rPr>
          <w:i/>
          <w:iCs/>
          <w:lang w:val="en-US"/>
        </w:rPr>
        <w:t>J. Pediatr. Hematol. Oncol.</w:t>
      </w:r>
      <w:r w:rsidRPr="00353C58">
        <w:rPr>
          <w:lang w:val="en-US"/>
        </w:rPr>
        <w:t xml:space="preserve"> </w:t>
      </w:r>
      <w:proofErr w:type="gramStart"/>
      <w:r w:rsidRPr="00353C58">
        <w:rPr>
          <w:lang w:val="en-US"/>
        </w:rPr>
        <w:t>27, 283–285.</w:t>
      </w:r>
      <w:proofErr w:type="gramEnd"/>
    </w:p>
    <w:p w14:paraId="27E11936" w14:textId="77777777" w:rsidR="00353C58" w:rsidRPr="00353C58" w:rsidRDefault="00353C58" w:rsidP="00353C58">
      <w:pPr>
        <w:pStyle w:val="Bibliography"/>
        <w:rPr>
          <w:lang w:val="en-US"/>
        </w:rPr>
      </w:pPr>
      <w:proofErr w:type="gramStart"/>
      <w:r w:rsidRPr="00353C58">
        <w:rPr>
          <w:lang w:val="en-US"/>
        </w:rPr>
        <w:t>Bassetti, M., Bisio, F., Di Biagio, A., Pierri, I., Balocco, M., Soro, O., et al. (2004).</w:t>
      </w:r>
      <w:proofErr w:type="gramEnd"/>
      <w:r w:rsidRPr="00353C58">
        <w:rPr>
          <w:lang w:val="en-US"/>
        </w:rPr>
        <w:t xml:space="preserve"> Trichosporon asahii infection treated with caspofungin combined with liposomal amphotericin B. </w:t>
      </w:r>
      <w:r w:rsidRPr="00353C58">
        <w:rPr>
          <w:i/>
          <w:iCs/>
          <w:lang w:val="en-US"/>
        </w:rPr>
        <w:t>J. Antimicrob. Chemother.</w:t>
      </w:r>
      <w:r w:rsidRPr="00353C58">
        <w:rPr>
          <w:lang w:val="en-US"/>
        </w:rPr>
        <w:t xml:space="preserve"> 54, 575–577. </w:t>
      </w:r>
      <w:proofErr w:type="gramStart"/>
      <w:r w:rsidRPr="00353C58">
        <w:rPr>
          <w:lang w:val="en-US"/>
        </w:rPr>
        <w:t>doi:10.1093</w:t>
      </w:r>
      <w:proofErr w:type="gramEnd"/>
      <w:r w:rsidRPr="00353C58">
        <w:rPr>
          <w:lang w:val="en-US"/>
        </w:rPr>
        <w:t>/jac/dkh337.</w:t>
      </w:r>
    </w:p>
    <w:p w14:paraId="0190EE09" w14:textId="77777777" w:rsidR="00353C58" w:rsidRPr="00353C58" w:rsidRDefault="00353C58" w:rsidP="00353C58">
      <w:pPr>
        <w:pStyle w:val="Bibliography"/>
        <w:rPr>
          <w:lang w:val="en-US"/>
        </w:rPr>
      </w:pPr>
      <w:proofErr w:type="gramStart"/>
      <w:r w:rsidRPr="00353C58">
        <w:rPr>
          <w:lang w:val="en-US"/>
        </w:rPr>
        <w:t>Bayramoglu, G., Sonmez, M., Tosun, I., Aydin, K., and Aydin, F. (2008).</w:t>
      </w:r>
      <w:proofErr w:type="gramEnd"/>
      <w:r w:rsidRPr="00353C58">
        <w:rPr>
          <w:lang w:val="en-US"/>
        </w:rPr>
        <w:t xml:space="preserve"> </w:t>
      </w:r>
      <w:proofErr w:type="gramStart"/>
      <w:r w:rsidRPr="00353C58">
        <w:rPr>
          <w:lang w:val="en-US"/>
        </w:rPr>
        <w:t>Breakthrough Trichosporon asahii fungemia in neutropenic patient with acute leukemia while receiving caspofungin.</w:t>
      </w:r>
      <w:proofErr w:type="gramEnd"/>
      <w:r w:rsidRPr="00353C58">
        <w:rPr>
          <w:lang w:val="en-US"/>
        </w:rPr>
        <w:t xml:space="preserve"> </w:t>
      </w:r>
      <w:r w:rsidRPr="00353C58">
        <w:rPr>
          <w:i/>
          <w:iCs/>
          <w:lang w:val="en-US"/>
        </w:rPr>
        <w:t>Infection</w:t>
      </w:r>
      <w:r w:rsidRPr="00353C58">
        <w:rPr>
          <w:lang w:val="en-US"/>
        </w:rPr>
        <w:t xml:space="preserve"> 36, 68–70. </w:t>
      </w:r>
      <w:proofErr w:type="gramStart"/>
      <w:r w:rsidRPr="00353C58">
        <w:rPr>
          <w:lang w:val="en-US"/>
        </w:rPr>
        <w:t>doi:10.1007</w:t>
      </w:r>
      <w:proofErr w:type="gramEnd"/>
      <w:r w:rsidRPr="00353C58">
        <w:rPr>
          <w:lang w:val="en-US"/>
        </w:rPr>
        <w:t>/s15010-007-6278-6.</w:t>
      </w:r>
    </w:p>
    <w:p w14:paraId="30087256" w14:textId="77777777" w:rsidR="00353C58" w:rsidRPr="00353C58" w:rsidRDefault="00353C58" w:rsidP="00353C58">
      <w:pPr>
        <w:pStyle w:val="Bibliography"/>
        <w:rPr>
          <w:lang w:val="en-US"/>
        </w:rPr>
      </w:pPr>
      <w:r w:rsidRPr="00353C58">
        <w:rPr>
          <w:lang w:val="en-US"/>
        </w:rPr>
        <w:t xml:space="preserve">Capoor, M. R., Gupta, D. K., Verma, P. K., and Sachdeva, H. C. (2015). Rare yeasts causing fungemia in immunocompromised and haematology patients: Case series from Delhi. </w:t>
      </w:r>
      <w:r w:rsidRPr="00353C58">
        <w:rPr>
          <w:i/>
          <w:iCs/>
          <w:lang w:val="en-US"/>
        </w:rPr>
        <w:t>Indian J. Med. Microbiol.</w:t>
      </w:r>
      <w:r w:rsidRPr="00353C58">
        <w:rPr>
          <w:lang w:val="en-US"/>
        </w:rPr>
        <w:t xml:space="preserve"> 33, 576–579. </w:t>
      </w:r>
      <w:proofErr w:type="gramStart"/>
      <w:r w:rsidRPr="00353C58">
        <w:rPr>
          <w:lang w:val="en-US"/>
        </w:rPr>
        <w:t>doi:10.4103</w:t>
      </w:r>
      <w:proofErr w:type="gramEnd"/>
      <w:r w:rsidRPr="00353C58">
        <w:rPr>
          <w:lang w:val="en-US"/>
        </w:rPr>
        <w:t>/0255-0857.167320.</w:t>
      </w:r>
    </w:p>
    <w:p w14:paraId="4F172762" w14:textId="77777777" w:rsidR="00353C58" w:rsidRPr="00353C58" w:rsidRDefault="00353C58" w:rsidP="00353C58">
      <w:pPr>
        <w:pStyle w:val="Bibliography"/>
        <w:rPr>
          <w:lang w:val="en-US"/>
        </w:rPr>
      </w:pPr>
      <w:r w:rsidRPr="00353C58">
        <w:rPr>
          <w:lang w:val="en-US"/>
        </w:rPr>
        <w:t xml:space="preserve">Chang, S. E., Kim, K. J., Lee, W. S., Choi, J. H., Sung, K. J., Moon, K. C., et al. (2003). </w:t>
      </w:r>
      <w:proofErr w:type="gramStart"/>
      <w:r w:rsidRPr="00353C58">
        <w:rPr>
          <w:lang w:val="en-US"/>
        </w:rPr>
        <w:t>A case of Trichosporon cutaneum folliculitis and septicaemia.</w:t>
      </w:r>
      <w:proofErr w:type="gramEnd"/>
      <w:r w:rsidRPr="00353C58">
        <w:rPr>
          <w:lang w:val="en-US"/>
        </w:rPr>
        <w:t xml:space="preserve"> </w:t>
      </w:r>
      <w:r w:rsidRPr="00353C58">
        <w:rPr>
          <w:i/>
          <w:iCs/>
          <w:lang w:val="en-US"/>
        </w:rPr>
        <w:t>Clin. Exp. Dermatol.</w:t>
      </w:r>
      <w:r w:rsidRPr="00353C58">
        <w:rPr>
          <w:lang w:val="en-US"/>
        </w:rPr>
        <w:t xml:space="preserve"> 28, 37–38.</w:t>
      </w:r>
    </w:p>
    <w:p w14:paraId="464EAD49" w14:textId="77777777" w:rsidR="00353C58" w:rsidRPr="00353C58" w:rsidRDefault="00353C58" w:rsidP="00353C58">
      <w:pPr>
        <w:pStyle w:val="Bibliography"/>
        <w:rPr>
          <w:lang w:val="en-US"/>
        </w:rPr>
      </w:pPr>
      <w:proofErr w:type="gramStart"/>
      <w:r w:rsidRPr="00353C58">
        <w:rPr>
          <w:lang w:val="en-US"/>
        </w:rPr>
        <w:t>Chan-Tack, K. M. (2005).</w:t>
      </w:r>
      <w:proofErr w:type="gramEnd"/>
      <w:r w:rsidRPr="00353C58">
        <w:rPr>
          <w:lang w:val="en-US"/>
        </w:rPr>
        <w:t xml:space="preserve"> </w:t>
      </w:r>
      <w:proofErr w:type="gramStart"/>
      <w:r w:rsidRPr="00353C58">
        <w:rPr>
          <w:lang w:val="en-US"/>
        </w:rPr>
        <w:t>Fatal Trichosporon asahii septicemia in a Guatemalan farmer with acute lymphoblastic leukemia.</w:t>
      </w:r>
      <w:proofErr w:type="gramEnd"/>
      <w:r w:rsidRPr="00353C58">
        <w:rPr>
          <w:lang w:val="en-US"/>
        </w:rPr>
        <w:t xml:space="preserve"> </w:t>
      </w:r>
      <w:r w:rsidRPr="00353C58">
        <w:rPr>
          <w:i/>
          <w:iCs/>
          <w:lang w:val="en-US"/>
        </w:rPr>
        <w:t>South. Med. J.</w:t>
      </w:r>
      <w:r w:rsidRPr="00353C58">
        <w:rPr>
          <w:lang w:val="en-US"/>
        </w:rPr>
        <w:t xml:space="preserve"> 98, 954–955. </w:t>
      </w:r>
      <w:proofErr w:type="gramStart"/>
      <w:r w:rsidRPr="00353C58">
        <w:rPr>
          <w:lang w:val="en-US"/>
        </w:rPr>
        <w:t>doi:10.1097</w:t>
      </w:r>
      <w:proofErr w:type="gramEnd"/>
      <w:r w:rsidRPr="00353C58">
        <w:rPr>
          <w:lang w:val="en-US"/>
        </w:rPr>
        <w:t>/01.smj.0000177350.91609.ea.</w:t>
      </w:r>
    </w:p>
    <w:p w14:paraId="535AA109" w14:textId="77777777" w:rsidR="00353C58" w:rsidRPr="00353C58" w:rsidRDefault="00353C58" w:rsidP="00353C58">
      <w:pPr>
        <w:pStyle w:val="Bibliography"/>
        <w:rPr>
          <w:lang w:val="en-US"/>
        </w:rPr>
      </w:pPr>
      <w:proofErr w:type="gramStart"/>
      <w:r w:rsidRPr="00353C58">
        <w:rPr>
          <w:lang w:val="en-US"/>
        </w:rPr>
        <w:t>Chen, J., Chen, F., Wang, Y., Yang, L.-Y., Miao, M., Han, Y., et al. (2014).</w:t>
      </w:r>
      <w:proofErr w:type="gramEnd"/>
      <w:r w:rsidRPr="00353C58">
        <w:rPr>
          <w:lang w:val="en-US"/>
        </w:rPr>
        <w:t xml:space="preserve"> </w:t>
      </w:r>
      <w:proofErr w:type="gramStart"/>
      <w:r w:rsidRPr="00353C58">
        <w:rPr>
          <w:lang w:val="en-US"/>
        </w:rPr>
        <w:t>Use of combination therapy to successfully treat breakthrough Trichosporon asahii infection in an acute leukemia patient receiving voriconazole.</w:t>
      </w:r>
      <w:proofErr w:type="gramEnd"/>
      <w:r w:rsidRPr="00353C58">
        <w:rPr>
          <w:lang w:val="en-US"/>
        </w:rPr>
        <w:t xml:space="preserve"> </w:t>
      </w:r>
      <w:r w:rsidRPr="00353C58">
        <w:rPr>
          <w:i/>
          <w:iCs/>
          <w:lang w:val="en-US"/>
        </w:rPr>
        <w:t>Med. Mycol. Case Rep.</w:t>
      </w:r>
      <w:r w:rsidRPr="00353C58">
        <w:rPr>
          <w:lang w:val="en-US"/>
        </w:rPr>
        <w:t xml:space="preserve"> 6, 55–57. </w:t>
      </w:r>
      <w:proofErr w:type="gramStart"/>
      <w:r w:rsidRPr="00353C58">
        <w:rPr>
          <w:lang w:val="en-US"/>
        </w:rPr>
        <w:t>doi:10.1016</w:t>
      </w:r>
      <w:proofErr w:type="gramEnd"/>
      <w:r w:rsidRPr="00353C58">
        <w:rPr>
          <w:lang w:val="en-US"/>
        </w:rPr>
        <w:t>/j.mmcr.2014.09.003.</w:t>
      </w:r>
    </w:p>
    <w:p w14:paraId="56E0B61A" w14:textId="77777777" w:rsidR="00353C58" w:rsidRPr="00353C58" w:rsidRDefault="00353C58" w:rsidP="00353C58">
      <w:pPr>
        <w:pStyle w:val="Bibliography"/>
        <w:rPr>
          <w:lang w:val="en-US"/>
        </w:rPr>
      </w:pPr>
      <w:r w:rsidRPr="00353C58">
        <w:rPr>
          <w:lang w:val="en-US"/>
        </w:rPr>
        <w:t xml:space="preserve">Chowdhary, A., Ahmad, S., Khan, Z. U., Doval, D. C., and Randhawa, H. S. (2004). Trichosporon asahii as an emerging etiologic agent of disseminated trichosporonosis: a case report and an update. </w:t>
      </w:r>
      <w:r w:rsidRPr="00353C58">
        <w:rPr>
          <w:i/>
          <w:iCs/>
          <w:lang w:val="en-US"/>
        </w:rPr>
        <w:t>Indian J. Med. Microbiol.</w:t>
      </w:r>
      <w:r w:rsidRPr="00353C58">
        <w:rPr>
          <w:lang w:val="en-US"/>
        </w:rPr>
        <w:t xml:space="preserve"> 22, 16–22.</w:t>
      </w:r>
    </w:p>
    <w:p w14:paraId="05B6E980" w14:textId="77777777" w:rsidR="00353C58" w:rsidRPr="00353C58" w:rsidRDefault="00353C58" w:rsidP="00353C58">
      <w:pPr>
        <w:pStyle w:val="Bibliography"/>
        <w:rPr>
          <w:lang w:val="en-US"/>
        </w:rPr>
      </w:pPr>
      <w:proofErr w:type="gramStart"/>
      <w:r w:rsidRPr="00353C58">
        <w:rPr>
          <w:lang w:val="en-US"/>
        </w:rPr>
        <w:t>Erer, B., Galimberti, M., Lucarelli, G., Giardini, C., Polchi, P., Baronciani, D., et al. (2000).</w:t>
      </w:r>
      <w:proofErr w:type="gramEnd"/>
      <w:r w:rsidRPr="00353C58">
        <w:rPr>
          <w:lang w:val="en-US"/>
        </w:rPr>
        <w:t xml:space="preserve"> Trichosporon beigelii: a life-threatening pathogen in immunocompromised hosts. </w:t>
      </w:r>
      <w:proofErr w:type="gramStart"/>
      <w:r w:rsidRPr="00353C58">
        <w:rPr>
          <w:i/>
          <w:iCs/>
          <w:lang w:val="en-US"/>
        </w:rPr>
        <w:t>Bone Marrow Transplant.</w:t>
      </w:r>
      <w:proofErr w:type="gramEnd"/>
      <w:r w:rsidRPr="00353C58">
        <w:rPr>
          <w:lang w:val="en-US"/>
        </w:rPr>
        <w:t xml:space="preserve"> </w:t>
      </w:r>
      <w:proofErr w:type="gramStart"/>
      <w:r w:rsidRPr="00353C58">
        <w:rPr>
          <w:lang w:val="en-US"/>
        </w:rPr>
        <w:t>25, 745–749.</w:t>
      </w:r>
      <w:proofErr w:type="gramEnd"/>
      <w:r w:rsidRPr="00353C58">
        <w:rPr>
          <w:lang w:val="en-US"/>
        </w:rPr>
        <w:t xml:space="preserve"> </w:t>
      </w:r>
      <w:proofErr w:type="gramStart"/>
      <w:r w:rsidRPr="00353C58">
        <w:rPr>
          <w:lang w:val="en-US"/>
        </w:rPr>
        <w:t>doi:10.1038</w:t>
      </w:r>
      <w:proofErr w:type="gramEnd"/>
      <w:r w:rsidRPr="00353C58">
        <w:rPr>
          <w:lang w:val="en-US"/>
        </w:rPr>
        <w:t>/sj.bmt.1702231.</w:t>
      </w:r>
    </w:p>
    <w:p w14:paraId="5528961C" w14:textId="77777777" w:rsidR="00353C58" w:rsidRPr="00353C58" w:rsidRDefault="00353C58" w:rsidP="00353C58">
      <w:pPr>
        <w:pStyle w:val="Bibliography"/>
        <w:rPr>
          <w:lang w:val="en-US"/>
        </w:rPr>
      </w:pPr>
      <w:r w:rsidRPr="00353C58">
        <w:rPr>
          <w:lang w:val="en-US"/>
        </w:rPr>
        <w:t xml:space="preserve">Fanci, R., Pecile, P., Martinez, R. L., Fabbri, A., and Nicoletti, P. (1997). Amphotericin B treatment of fungemia due to unusual pathogens in neutropenic patients: report of two cases. </w:t>
      </w:r>
      <w:r w:rsidRPr="00353C58">
        <w:rPr>
          <w:i/>
          <w:iCs/>
          <w:lang w:val="en-US"/>
        </w:rPr>
        <w:t xml:space="preserve">J. Chemother. </w:t>
      </w:r>
      <w:proofErr w:type="gramStart"/>
      <w:r w:rsidRPr="00353C58">
        <w:rPr>
          <w:i/>
          <w:iCs/>
          <w:lang w:val="en-US"/>
        </w:rPr>
        <w:t>Florence Italy</w:t>
      </w:r>
      <w:r w:rsidRPr="00353C58">
        <w:rPr>
          <w:lang w:val="en-US"/>
        </w:rPr>
        <w:t xml:space="preserve"> 9, 427–430.</w:t>
      </w:r>
      <w:proofErr w:type="gramEnd"/>
      <w:r w:rsidRPr="00353C58">
        <w:rPr>
          <w:lang w:val="en-US"/>
        </w:rPr>
        <w:t xml:space="preserve"> </w:t>
      </w:r>
      <w:proofErr w:type="gramStart"/>
      <w:r w:rsidRPr="00353C58">
        <w:rPr>
          <w:lang w:val="en-US"/>
        </w:rPr>
        <w:t>doi:10.1179</w:t>
      </w:r>
      <w:proofErr w:type="gramEnd"/>
      <w:r w:rsidRPr="00353C58">
        <w:rPr>
          <w:lang w:val="en-US"/>
        </w:rPr>
        <w:t>/joc.1997.9.6.427.</w:t>
      </w:r>
    </w:p>
    <w:p w14:paraId="11139C5F" w14:textId="77777777" w:rsidR="00353C58" w:rsidRPr="00353C58" w:rsidRDefault="00353C58" w:rsidP="00353C58">
      <w:pPr>
        <w:pStyle w:val="Bibliography"/>
        <w:rPr>
          <w:lang w:val="en-US"/>
        </w:rPr>
      </w:pPr>
      <w:proofErr w:type="gramStart"/>
      <w:r w:rsidRPr="00353C58">
        <w:rPr>
          <w:lang w:val="en-US"/>
        </w:rPr>
        <w:t>Fekkar, A., Brun, S., D’Ussel, M., Uzunov, M., Cracco, C., Dhédin, N., et al. (2009).</w:t>
      </w:r>
      <w:proofErr w:type="gramEnd"/>
      <w:r w:rsidRPr="00353C58">
        <w:rPr>
          <w:lang w:val="en-US"/>
        </w:rPr>
        <w:t xml:space="preserve"> </w:t>
      </w:r>
      <w:proofErr w:type="gramStart"/>
      <w:r w:rsidRPr="00353C58">
        <w:rPr>
          <w:lang w:val="en-US"/>
        </w:rPr>
        <w:t>Serum cross-reactivity with Aspergillus galactomannan and cryptococcal antigen during fatal disseminated Trichosporon dermatis infection.</w:t>
      </w:r>
      <w:proofErr w:type="gramEnd"/>
      <w:r w:rsidRPr="00353C58">
        <w:rPr>
          <w:lang w:val="en-US"/>
        </w:rPr>
        <w:t xml:space="preserve"> </w:t>
      </w:r>
      <w:r w:rsidRPr="00353C58">
        <w:rPr>
          <w:i/>
          <w:iCs/>
          <w:lang w:val="en-US"/>
        </w:rPr>
        <w:t>Clin. Infect. Dis. Off. Publ. Infect. Dis. Soc. Am.</w:t>
      </w:r>
      <w:r w:rsidRPr="00353C58">
        <w:rPr>
          <w:lang w:val="en-US"/>
        </w:rPr>
        <w:t xml:space="preserve"> 49, 1457–1458. </w:t>
      </w:r>
      <w:proofErr w:type="gramStart"/>
      <w:r w:rsidRPr="00353C58">
        <w:rPr>
          <w:lang w:val="en-US"/>
        </w:rPr>
        <w:t>doi:10.1086</w:t>
      </w:r>
      <w:proofErr w:type="gramEnd"/>
      <w:r w:rsidRPr="00353C58">
        <w:rPr>
          <w:lang w:val="en-US"/>
        </w:rPr>
        <w:t>/644499.</w:t>
      </w:r>
    </w:p>
    <w:p w14:paraId="3862A714" w14:textId="77777777" w:rsidR="00353C58" w:rsidRPr="00353C58" w:rsidRDefault="00353C58" w:rsidP="00353C58">
      <w:pPr>
        <w:pStyle w:val="Bibliography"/>
        <w:rPr>
          <w:lang w:val="en-US"/>
        </w:rPr>
      </w:pPr>
      <w:r w:rsidRPr="00353C58">
        <w:rPr>
          <w:lang w:val="en-US"/>
        </w:rPr>
        <w:t>Fournier, S., Pavageau, W., Feuillhade, M., Deplus, S., Zagdanski, A</w:t>
      </w:r>
      <w:proofErr w:type="gramStart"/>
      <w:r w:rsidRPr="00353C58">
        <w:rPr>
          <w:lang w:val="en-US"/>
        </w:rPr>
        <w:t>.-</w:t>
      </w:r>
      <w:proofErr w:type="gramEnd"/>
      <w:r w:rsidRPr="00353C58">
        <w:rPr>
          <w:lang w:val="en-US"/>
        </w:rPr>
        <w:t xml:space="preserve">M., Verola, O., et al. (2002). Use of voriconazole to successfully treat disseminated Trichosporon asahii infection in a patient with acute myeloid leukaemia. </w:t>
      </w:r>
      <w:r w:rsidRPr="00353C58">
        <w:rPr>
          <w:i/>
          <w:iCs/>
          <w:lang w:val="en-US"/>
        </w:rPr>
        <w:t>Eur. J. Clin. Microbiol. Infect. Dis. Off. Publ. Eur. Soc. Clin. Microbiol.</w:t>
      </w:r>
      <w:r w:rsidRPr="00353C58">
        <w:rPr>
          <w:lang w:val="en-US"/>
        </w:rPr>
        <w:t xml:space="preserve"> </w:t>
      </w:r>
      <w:proofErr w:type="gramStart"/>
      <w:r w:rsidRPr="00353C58">
        <w:rPr>
          <w:lang w:val="en-US"/>
        </w:rPr>
        <w:t>21, 892–896.</w:t>
      </w:r>
      <w:proofErr w:type="gramEnd"/>
      <w:r w:rsidRPr="00353C58">
        <w:rPr>
          <w:lang w:val="en-US"/>
        </w:rPr>
        <w:t xml:space="preserve"> </w:t>
      </w:r>
      <w:proofErr w:type="gramStart"/>
      <w:r w:rsidRPr="00353C58">
        <w:rPr>
          <w:lang w:val="en-US"/>
        </w:rPr>
        <w:t>doi:10.1007</w:t>
      </w:r>
      <w:proofErr w:type="gramEnd"/>
      <w:r w:rsidRPr="00353C58">
        <w:rPr>
          <w:lang w:val="en-US"/>
        </w:rPr>
        <w:t>/s10096-002-0841-y.</w:t>
      </w:r>
    </w:p>
    <w:p w14:paraId="3BB07771" w14:textId="77777777" w:rsidR="00353C58" w:rsidRPr="00353C58" w:rsidRDefault="00353C58" w:rsidP="00353C58">
      <w:pPr>
        <w:pStyle w:val="Bibliography"/>
        <w:rPr>
          <w:lang w:val="en-US"/>
        </w:rPr>
      </w:pPr>
      <w:proofErr w:type="gramStart"/>
      <w:r w:rsidRPr="00353C58">
        <w:rPr>
          <w:lang w:val="en-US"/>
        </w:rPr>
        <w:t>Gabriel, F., Noel, T., and Accoceberry, I. (2011).</w:t>
      </w:r>
      <w:proofErr w:type="gramEnd"/>
      <w:r w:rsidRPr="00353C58">
        <w:rPr>
          <w:lang w:val="en-US"/>
        </w:rPr>
        <w:t xml:space="preserve"> </w:t>
      </w:r>
      <w:proofErr w:type="gramStart"/>
      <w:r w:rsidRPr="00353C58">
        <w:rPr>
          <w:lang w:val="en-US"/>
        </w:rPr>
        <w:t>Fatal invasive trichosporonosis due to Trichosporon loubieri in a patient with T-lymphoblastic lymphoma.</w:t>
      </w:r>
      <w:proofErr w:type="gramEnd"/>
      <w:r w:rsidRPr="00353C58">
        <w:rPr>
          <w:lang w:val="en-US"/>
        </w:rPr>
        <w:t xml:space="preserve"> </w:t>
      </w:r>
      <w:r w:rsidRPr="00353C58">
        <w:rPr>
          <w:i/>
          <w:iCs/>
          <w:lang w:val="en-US"/>
        </w:rPr>
        <w:t>Med. Mycol.</w:t>
      </w:r>
      <w:r w:rsidRPr="00353C58">
        <w:rPr>
          <w:lang w:val="en-US"/>
        </w:rPr>
        <w:t xml:space="preserve"> 49, 306–310. </w:t>
      </w:r>
      <w:proofErr w:type="gramStart"/>
      <w:r w:rsidRPr="00353C58">
        <w:rPr>
          <w:lang w:val="en-US"/>
        </w:rPr>
        <w:t>doi:10.3109</w:t>
      </w:r>
      <w:proofErr w:type="gramEnd"/>
      <w:r w:rsidRPr="00353C58">
        <w:rPr>
          <w:lang w:val="en-US"/>
        </w:rPr>
        <w:t>/13693786.2010.525758.</w:t>
      </w:r>
    </w:p>
    <w:p w14:paraId="7BE30755" w14:textId="77777777" w:rsidR="00353C58" w:rsidRPr="00353C58" w:rsidRDefault="00353C58" w:rsidP="00353C58">
      <w:pPr>
        <w:pStyle w:val="Bibliography"/>
        <w:rPr>
          <w:lang w:val="en-US"/>
        </w:rPr>
      </w:pPr>
      <w:r w:rsidRPr="00353C58">
        <w:rPr>
          <w:lang w:val="en-US"/>
        </w:rPr>
        <w:t xml:space="preserve">Ghiasian, S. A., Maghsood, A. H., and Mirhendi, S. H. (2006). Disseminated, fatal Trichosporon asahii infection in a bone marrow transplant recipient. </w:t>
      </w:r>
      <w:r w:rsidRPr="00353C58">
        <w:rPr>
          <w:i/>
          <w:iCs/>
          <w:lang w:val="en-US"/>
        </w:rPr>
        <w:t>J. Microbiol. Immunol. Infect. Wei Mian Yu Gan Ran Za Zhi</w:t>
      </w:r>
      <w:r w:rsidRPr="00353C58">
        <w:rPr>
          <w:lang w:val="en-US"/>
        </w:rPr>
        <w:t xml:space="preserve"> 39, 426–429.</w:t>
      </w:r>
    </w:p>
    <w:p w14:paraId="4F9D4D8D" w14:textId="77777777" w:rsidR="00353C58" w:rsidRPr="00353C58" w:rsidRDefault="00353C58" w:rsidP="00353C58">
      <w:pPr>
        <w:pStyle w:val="Bibliography"/>
        <w:rPr>
          <w:lang w:val="en-US"/>
        </w:rPr>
      </w:pPr>
      <w:proofErr w:type="gramStart"/>
      <w:r w:rsidRPr="00353C58">
        <w:rPr>
          <w:lang w:val="en-US"/>
        </w:rPr>
        <w:t>Grauer, M. E., Bokemeyer, C., Bautsch, W., Freund, M., and Link, H. (1994).</w:t>
      </w:r>
      <w:proofErr w:type="gramEnd"/>
      <w:r w:rsidRPr="00353C58">
        <w:rPr>
          <w:lang w:val="en-US"/>
        </w:rPr>
        <w:t xml:space="preserve"> </w:t>
      </w:r>
      <w:proofErr w:type="gramStart"/>
      <w:r w:rsidRPr="00353C58">
        <w:rPr>
          <w:lang w:val="en-US"/>
        </w:rPr>
        <w:t>Successful treatment of a Trichosporon beigelii septicemia in a granulocytopenic patient with amphotericin B and granulocyte colony-stimulating factor.</w:t>
      </w:r>
      <w:proofErr w:type="gramEnd"/>
      <w:r w:rsidRPr="00353C58">
        <w:rPr>
          <w:lang w:val="en-US"/>
        </w:rPr>
        <w:t xml:space="preserve"> </w:t>
      </w:r>
      <w:proofErr w:type="gramStart"/>
      <w:r w:rsidRPr="00353C58">
        <w:rPr>
          <w:i/>
          <w:iCs/>
          <w:lang w:val="en-US"/>
        </w:rPr>
        <w:t>Infection</w:t>
      </w:r>
      <w:r w:rsidRPr="00353C58">
        <w:rPr>
          <w:lang w:val="en-US"/>
        </w:rPr>
        <w:t xml:space="preserve"> 22, 283–286.</w:t>
      </w:r>
      <w:proofErr w:type="gramEnd"/>
    </w:p>
    <w:p w14:paraId="60B4F5DC" w14:textId="77777777" w:rsidR="00353C58" w:rsidRPr="00353C58" w:rsidRDefault="00353C58" w:rsidP="00353C58">
      <w:pPr>
        <w:pStyle w:val="Bibliography"/>
        <w:rPr>
          <w:lang w:val="en-US"/>
        </w:rPr>
      </w:pPr>
      <w:proofErr w:type="gramStart"/>
      <w:r w:rsidRPr="00353C58">
        <w:rPr>
          <w:lang w:val="en-US"/>
        </w:rPr>
        <w:t>Hadley, S., Martinez, J. A., McDermott, L., Rapino, B., and Snydman, D. R. (2002).</w:t>
      </w:r>
      <w:proofErr w:type="gramEnd"/>
      <w:r w:rsidRPr="00353C58">
        <w:rPr>
          <w:lang w:val="en-US"/>
        </w:rPr>
        <w:t xml:space="preserve"> Real-time antifungal susceptibility screening aids management of invasive yeast infections in immunocompromised patients. </w:t>
      </w:r>
      <w:r w:rsidRPr="00353C58">
        <w:rPr>
          <w:i/>
          <w:iCs/>
          <w:lang w:val="en-US"/>
        </w:rPr>
        <w:t>J. Antimicrob. Chemother.</w:t>
      </w:r>
      <w:r w:rsidRPr="00353C58">
        <w:rPr>
          <w:lang w:val="en-US"/>
        </w:rPr>
        <w:t xml:space="preserve"> 49, 415–419.</w:t>
      </w:r>
    </w:p>
    <w:p w14:paraId="1948D862" w14:textId="77777777" w:rsidR="00353C58" w:rsidRPr="00353C58" w:rsidRDefault="00353C58" w:rsidP="00353C58">
      <w:pPr>
        <w:pStyle w:val="Bibliography"/>
        <w:rPr>
          <w:lang w:val="en-US"/>
        </w:rPr>
      </w:pPr>
      <w:proofErr w:type="gramStart"/>
      <w:r w:rsidRPr="00353C58">
        <w:rPr>
          <w:lang w:val="en-US"/>
        </w:rPr>
        <w:t>Hara, S., Yokote, T., Oka, S., Akioka, T., Kobayashi, K., Hirata, Y., et al. (2007).</w:t>
      </w:r>
      <w:proofErr w:type="gramEnd"/>
      <w:r w:rsidRPr="00353C58">
        <w:rPr>
          <w:lang w:val="en-US"/>
        </w:rPr>
        <w:t xml:space="preserve"> </w:t>
      </w:r>
      <w:proofErr w:type="gramStart"/>
      <w:r w:rsidRPr="00353C58">
        <w:rPr>
          <w:lang w:val="en-US"/>
        </w:rPr>
        <w:t>Endophthalmitis due to Trichosporon beigelii in acute leukemia.</w:t>
      </w:r>
      <w:proofErr w:type="gramEnd"/>
      <w:r w:rsidRPr="00353C58">
        <w:rPr>
          <w:lang w:val="en-US"/>
        </w:rPr>
        <w:t xml:space="preserve"> </w:t>
      </w:r>
      <w:r w:rsidRPr="00353C58">
        <w:rPr>
          <w:i/>
          <w:iCs/>
          <w:lang w:val="en-US"/>
        </w:rPr>
        <w:t>Int. J. Hematol.</w:t>
      </w:r>
      <w:r w:rsidRPr="00353C58">
        <w:rPr>
          <w:lang w:val="en-US"/>
        </w:rPr>
        <w:t xml:space="preserve"> </w:t>
      </w:r>
      <w:proofErr w:type="gramStart"/>
      <w:r w:rsidRPr="00353C58">
        <w:rPr>
          <w:lang w:val="en-US"/>
        </w:rPr>
        <w:t>85, 415–417.</w:t>
      </w:r>
      <w:proofErr w:type="gramEnd"/>
      <w:r w:rsidRPr="00353C58">
        <w:rPr>
          <w:lang w:val="en-US"/>
        </w:rPr>
        <w:t xml:space="preserve"> </w:t>
      </w:r>
      <w:proofErr w:type="gramStart"/>
      <w:r w:rsidRPr="00353C58">
        <w:rPr>
          <w:lang w:val="en-US"/>
        </w:rPr>
        <w:t>doi:10.1532</w:t>
      </w:r>
      <w:proofErr w:type="gramEnd"/>
      <w:r w:rsidRPr="00353C58">
        <w:rPr>
          <w:lang w:val="en-US"/>
        </w:rPr>
        <w:t>/IJH97.06228.</w:t>
      </w:r>
    </w:p>
    <w:p w14:paraId="1AA1EAD1" w14:textId="77777777" w:rsidR="00353C58" w:rsidRPr="00353C58" w:rsidRDefault="00353C58" w:rsidP="00353C58">
      <w:pPr>
        <w:pStyle w:val="Bibliography"/>
        <w:rPr>
          <w:lang w:val="en-US"/>
        </w:rPr>
      </w:pPr>
      <w:proofErr w:type="gramStart"/>
      <w:r w:rsidRPr="00353C58">
        <w:rPr>
          <w:lang w:val="en-US"/>
        </w:rPr>
        <w:t>Higgins, E. M., Layton, D. M., Arya, R., Salisbury, J., and du Vivier, A. W. (1994).</w:t>
      </w:r>
      <w:proofErr w:type="gramEnd"/>
      <w:r w:rsidRPr="00353C58">
        <w:rPr>
          <w:lang w:val="en-US"/>
        </w:rPr>
        <w:t xml:space="preserve"> Disseminated Trichosporon beigelii infection in an immunosuppressed child. </w:t>
      </w:r>
      <w:r w:rsidRPr="00353C58">
        <w:rPr>
          <w:i/>
          <w:iCs/>
          <w:lang w:val="en-US"/>
        </w:rPr>
        <w:t>J. R. Soc. Med.</w:t>
      </w:r>
      <w:r w:rsidRPr="00353C58">
        <w:rPr>
          <w:lang w:val="en-US"/>
        </w:rPr>
        <w:t xml:space="preserve"> 87, 292–293.</w:t>
      </w:r>
    </w:p>
    <w:p w14:paraId="50BA04C7" w14:textId="77777777" w:rsidR="00353C58" w:rsidRPr="00353C58" w:rsidRDefault="00353C58" w:rsidP="00353C58">
      <w:pPr>
        <w:pStyle w:val="Bibliography"/>
        <w:rPr>
          <w:lang w:val="en-US"/>
        </w:rPr>
      </w:pPr>
      <w:proofErr w:type="gramStart"/>
      <w:r w:rsidRPr="00353C58">
        <w:rPr>
          <w:lang w:val="en-US"/>
        </w:rPr>
        <w:t>Hosokawa, K., Yamazaki, H., Mochizuki, K., Ohata, K., Ishiyama, K., Hayashi, T., et al. (2012).</w:t>
      </w:r>
      <w:proofErr w:type="gramEnd"/>
      <w:r w:rsidRPr="00353C58">
        <w:rPr>
          <w:lang w:val="en-US"/>
        </w:rPr>
        <w:t xml:space="preserve"> Successful treatment of Trichosporon fungemia in a patient with refractory acute myeloid leukemia using voriconazole combined with liposomal amphotericin B. </w:t>
      </w:r>
      <w:r w:rsidRPr="00353C58">
        <w:rPr>
          <w:i/>
          <w:iCs/>
          <w:lang w:val="en-US"/>
        </w:rPr>
        <w:t xml:space="preserve">Transpl. Infect. Dis. Off. J. Transplant. </w:t>
      </w:r>
      <w:proofErr w:type="gramStart"/>
      <w:r w:rsidRPr="00353C58">
        <w:rPr>
          <w:i/>
          <w:iCs/>
          <w:lang w:val="en-US"/>
        </w:rPr>
        <w:t>Soc.</w:t>
      </w:r>
      <w:r w:rsidRPr="00353C58">
        <w:rPr>
          <w:lang w:val="en-US"/>
        </w:rPr>
        <w:t xml:space="preserve"> 14, 184–187.</w:t>
      </w:r>
      <w:proofErr w:type="gramEnd"/>
      <w:r w:rsidRPr="00353C58">
        <w:rPr>
          <w:lang w:val="en-US"/>
        </w:rPr>
        <w:t xml:space="preserve"> </w:t>
      </w:r>
      <w:proofErr w:type="gramStart"/>
      <w:r w:rsidRPr="00353C58">
        <w:rPr>
          <w:lang w:val="en-US"/>
        </w:rPr>
        <w:t>doi:10.1111</w:t>
      </w:r>
      <w:proofErr w:type="gramEnd"/>
      <w:r w:rsidRPr="00353C58">
        <w:rPr>
          <w:lang w:val="en-US"/>
        </w:rPr>
        <w:t>/j.1399-3062.2011.00670.x.</w:t>
      </w:r>
    </w:p>
    <w:p w14:paraId="0B56309F" w14:textId="77777777" w:rsidR="00353C58" w:rsidRPr="00353C58" w:rsidRDefault="00353C58" w:rsidP="00353C58">
      <w:pPr>
        <w:pStyle w:val="Bibliography"/>
        <w:rPr>
          <w:lang w:val="en-US"/>
        </w:rPr>
      </w:pPr>
      <w:r w:rsidRPr="00353C58">
        <w:rPr>
          <w:lang w:val="en-US"/>
        </w:rPr>
        <w:t xml:space="preserve">Hosoki, K., Iwamoto, S., Kumamoto, T., Azuma, E., and Komada, Y. (2008). Early detection of breakthrough trichosporonosis by serum PCR in a cord blood transplant recipient being prophylactically treated with voriconazole. </w:t>
      </w:r>
      <w:r w:rsidRPr="00353C58">
        <w:rPr>
          <w:i/>
          <w:iCs/>
          <w:lang w:val="en-US"/>
        </w:rPr>
        <w:t>J. Pediatr. Hematol. Oncol.</w:t>
      </w:r>
      <w:r w:rsidRPr="00353C58">
        <w:rPr>
          <w:lang w:val="en-US"/>
        </w:rPr>
        <w:t xml:space="preserve"> </w:t>
      </w:r>
      <w:proofErr w:type="gramStart"/>
      <w:r w:rsidRPr="00353C58">
        <w:rPr>
          <w:lang w:val="en-US"/>
        </w:rPr>
        <w:t>30, 917–919.</w:t>
      </w:r>
      <w:proofErr w:type="gramEnd"/>
      <w:r w:rsidRPr="00353C58">
        <w:rPr>
          <w:lang w:val="en-US"/>
        </w:rPr>
        <w:t xml:space="preserve"> </w:t>
      </w:r>
      <w:proofErr w:type="gramStart"/>
      <w:r w:rsidRPr="00353C58">
        <w:rPr>
          <w:lang w:val="en-US"/>
        </w:rPr>
        <w:t>doi:10.1097</w:t>
      </w:r>
      <w:proofErr w:type="gramEnd"/>
      <w:r w:rsidRPr="00353C58">
        <w:rPr>
          <w:lang w:val="en-US"/>
        </w:rPr>
        <w:t>/MPH.0b013e3181864aa7.</w:t>
      </w:r>
    </w:p>
    <w:p w14:paraId="0493ED93" w14:textId="77777777" w:rsidR="00353C58" w:rsidRPr="00353C58" w:rsidRDefault="00353C58" w:rsidP="00353C58">
      <w:pPr>
        <w:pStyle w:val="Bibliography"/>
        <w:rPr>
          <w:lang w:val="en-US"/>
        </w:rPr>
      </w:pPr>
      <w:r w:rsidRPr="00353C58">
        <w:rPr>
          <w:lang w:val="en-US"/>
        </w:rPr>
        <w:t xml:space="preserve">Hsiao, G. H., Chang, C. C., Chen, J. C., Kuo, W. L., and Huang, S. F. (1994). </w:t>
      </w:r>
      <w:proofErr w:type="gramStart"/>
      <w:r w:rsidRPr="00353C58">
        <w:rPr>
          <w:lang w:val="en-US"/>
        </w:rPr>
        <w:t>Trichosporon beigelii fungemia with cutaneous dissemination.</w:t>
      </w:r>
      <w:proofErr w:type="gramEnd"/>
      <w:r w:rsidRPr="00353C58">
        <w:rPr>
          <w:lang w:val="en-US"/>
        </w:rPr>
        <w:t xml:space="preserve"> </w:t>
      </w:r>
      <w:proofErr w:type="gramStart"/>
      <w:r w:rsidRPr="00353C58">
        <w:rPr>
          <w:lang w:val="en-US"/>
        </w:rPr>
        <w:t>A case report and literature review.</w:t>
      </w:r>
      <w:proofErr w:type="gramEnd"/>
      <w:r w:rsidRPr="00353C58">
        <w:rPr>
          <w:lang w:val="en-US"/>
        </w:rPr>
        <w:t xml:space="preserve"> </w:t>
      </w:r>
      <w:r w:rsidRPr="00353C58">
        <w:rPr>
          <w:i/>
          <w:iCs/>
          <w:lang w:val="en-US"/>
        </w:rPr>
        <w:t>Acta Derm. Venereol.</w:t>
      </w:r>
      <w:r w:rsidRPr="00353C58">
        <w:rPr>
          <w:lang w:val="en-US"/>
        </w:rPr>
        <w:t xml:space="preserve"> </w:t>
      </w:r>
      <w:proofErr w:type="gramStart"/>
      <w:r w:rsidRPr="00353C58">
        <w:rPr>
          <w:lang w:val="en-US"/>
        </w:rPr>
        <w:t>74, 481–482.</w:t>
      </w:r>
      <w:proofErr w:type="gramEnd"/>
    </w:p>
    <w:p w14:paraId="3A0DE184" w14:textId="77777777" w:rsidR="00353C58" w:rsidRPr="00353C58" w:rsidRDefault="00353C58" w:rsidP="00353C58">
      <w:pPr>
        <w:pStyle w:val="Bibliography"/>
        <w:rPr>
          <w:lang w:val="en-US"/>
        </w:rPr>
      </w:pPr>
      <w:r w:rsidRPr="00353C58">
        <w:rPr>
          <w:lang w:val="en-US"/>
        </w:rPr>
        <w:t xml:space="preserve">Hung, C. C., Chang, S. C., Chen, Y. C., Tien, H. F., and Hsieh, W. C. (1995). Trichosporon beigelii fungemia in patients with acute leukemia: report of three cases. </w:t>
      </w:r>
      <w:r w:rsidRPr="00353C58">
        <w:rPr>
          <w:i/>
          <w:iCs/>
          <w:lang w:val="en-US"/>
        </w:rPr>
        <w:t>J. Formos. Med. Assoc. Taiwan Yi Zhi</w:t>
      </w:r>
      <w:r w:rsidRPr="00353C58">
        <w:rPr>
          <w:lang w:val="en-US"/>
        </w:rPr>
        <w:t xml:space="preserve"> 94, 127–131.</w:t>
      </w:r>
    </w:p>
    <w:p w14:paraId="419158DF" w14:textId="77777777" w:rsidR="00353C58" w:rsidRPr="00353C58" w:rsidRDefault="00353C58" w:rsidP="00353C58">
      <w:pPr>
        <w:pStyle w:val="Bibliography"/>
        <w:rPr>
          <w:lang w:val="en-US"/>
        </w:rPr>
      </w:pPr>
      <w:proofErr w:type="gramStart"/>
      <w:r w:rsidRPr="00353C58">
        <w:rPr>
          <w:lang w:val="en-US"/>
        </w:rPr>
        <w:t>Issarachaikul, R., Lertwannawit, O., Detporntewan, P., Uaprasert, N., Plongla, R., Shuangshoti, S., et al. (2014).</w:t>
      </w:r>
      <w:proofErr w:type="gramEnd"/>
      <w:r w:rsidRPr="00353C58">
        <w:rPr>
          <w:lang w:val="en-US"/>
        </w:rPr>
        <w:t xml:space="preserve"> Catheter-related bloodstream infections caused by Trichosporon species. </w:t>
      </w:r>
      <w:r w:rsidRPr="00353C58">
        <w:rPr>
          <w:i/>
          <w:iCs/>
          <w:lang w:val="en-US"/>
        </w:rPr>
        <w:t>Southeast Asian J. Trop. Med. Public Health</w:t>
      </w:r>
      <w:r w:rsidRPr="00353C58">
        <w:rPr>
          <w:lang w:val="en-US"/>
        </w:rPr>
        <w:t xml:space="preserve"> 45, 421–429.</w:t>
      </w:r>
    </w:p>
    <w:p w14:paraId="000B4DA4" w14:textId="77777777" w:rsidR="00353C58" w:rsidRPr="00353C58" w:rsidRDefault="00353C58" w:rsidP="00353C58">
      <w:pPr>
        <w:pStyle w:val="Bibliography"/>
        <w:rPr>
          <w:lang w:val="en-US"/>
        </w:rPr>
      </w:pPr>
      <w:proofErr w:type="gramStart"/>
      <w:r w:rsidRPr="00353C58">
        <w:rPr>
          <w:lang w:val="en-US"/>
        </w:rPr>
        <w:t>Itoh, T., Hosokawa, H., Kohdera, U., Toyazaki, N., and Asada, Y. (1996).</w:t>
      </w:r>
      <w:proofErr w:type="gramEnd"/>
      <w:r w:rsidRPr="00353C58">
        <w:rPr>
          <w:lang w:val="en-US"/>
        </w:rPr>
        <w:t xml:space="preserve"> Disseminated infection with Trichosporon asahii. </w:t>
      </w:r>
      <w:r w:rsidRPr="00353C58">
        <w:rPr>
          <w:i/>
          <w:iCs/>
          <w:lang w:val="en-US"/>
        </w:rPr>
        <w:t>Mycoses</w:t>
      </w:r>
      <w:r w:rsidRPr="00353C58">
        <w:rPr>
          <w:lang w:val="en-US"/>
        </w:rPr>
        <w:t xml:space="preserve"> 39, 195–199.</w:t>
      </w:r>
    </w:p>
    <w:p w14:paraId="4CAE2BE6" w14:textId="77777777" w:rsidR="00353C58" w:rsidRPr="00353C58" w:rsidRDefault="00353C58" w:rsidP="00353C58">
      <w:pPr>
        <w:pStyle w:val="Bibliography"/>
        <w:rPr>
          <w:lang w:val="en-US"/>
        </w:rPr>
      </w:pPr>
      <w:r w:rsidRPr="00353C58">
        <w:rPr>
          <w:lang w:val="en-US"/>
        </w:rPr>
        <w:t xml:space="preserve">Karapinar, D. Y., Karadaş, N., Yazici, P., Polat, S. H., and Karapinar, B. (2014). </w:t>
      </w:r>
      <w:proofErr w:type="gramStart"/>
      <w:r w:rsidRPr="00353C58">
        <w:rPr>
          <w:lang w:val="en-US"/>
        </w:rPr>
        <w:t>Trichosporon asahii, sepsis, and secondary hemophagocytic lymphohistiocytosis in children with hematologic malignancy.</w:t>
      </w:r>
      <w:proofErr w:type="gramEnd"/>
      <w:r w:rsidRPr="00353C58">
        <w:rPr>
          <w:lang w:val="en-US"/>
        </w:rPr>
        <w:t xml:space="preserve"> </w:t>
      </w:r>
      <w:r w:rsidRPr="00353C58">
        <w:rPr>
          <w:i/>
          <w:iCs/>
          <w:lang w:val="en-US"/>
        </w:rPr>
        <w:t>Pediatr. Hematol. Oncol.</w:t>
      </w:r>
      <w:r w:rsidRPr="00353C58">
        <w:rPr>
          <w:lang w:val="en-US"/>
        </w:rPr>
        <w:t xml:space="preserve"> </w:t>
      </w:r>
      <w:proofErr w:type="gramStart"/>
      <w:r w:rsidRPr="00353C58">
        <w:rPr>
          <w:lang w:val="en-US"/>
        </w:rPr>
        <w:t>31, 282–284.</w:t>
      </w:r>
      <w:proofErr w:type="gramEnd"/>
      <w:r w:rsidRPr="00353C58">
        <w:rPr>
          <w:lang w:val="en-US"/>
        </w:rPr>
        <w:t xml:space="preserve"> </w:t>
      </w:r>
      <w:proofErr w:type="gramStart"/>
      <w:r w:rsidRPr="00353C58">
        <w:rPr>
          <w:lang w:val="en-US"/>
        </w:rPr>
        <w:t>doi:10.3109</w:t>
      </w:r>
      <w:proofErr w:type="gramEnd"/>
      <w:r w:rsidRPr="00353C58">
        <w:rPr>
          <w:lang w:val="en-US"/>
        </w:rPr>
        <w:t>/08880018.2013.851754.</w:t>
      </w:r>
    </w:p>
    <w:p w14:paraId="50D6ED8C" w14:textId="77777777" w:rsidR="00353C58" w:rsidRPr="00353C58" w:rsidRDefault="00353C58" w:rsidP="00353C58">
      <w:pPr>
        <w:pStyle w:val="Bibliography"/>
        <w:rPr>
          <w:lang w:val="en-US"/>
        </w:rPr>
      </w:pPr>
      <w:proofErr w:type="gramStart"/>
      <w:r w:rsidRPr="00353C58">
        <w:rPr>
          <w:lang w:val="en-US"/>
        </w:rPr>
        <w:t>Kataoka-Nishimura, S., Akiyama, H., Saku, K., Kashiwa, M., Mori, S., Tanikawa, S., et al. (1998).</w:t>
      </w:r>
      <w:proofErr w:type="gramEnd"/>
      <w:r w:rsidRPr="00353C58">
        <w:rPr>
          <w:lang w:val="en-US"/>
        </w:rPr>
        <w:t xml:space="preserve"> </w:t>
      </w:r>
      <w:proofErr w:type="gramStart"/>
      <w:r w:rsidRPr="00353C58">
        <w:rPr>
          <w:lang w:val="en-US"/>
        </w:rPr>
        <w:t>Invasive infection due to Trichosporon cutaneum in patients with hematologic malignancies.</w:t>
      </w:r>
      <w:proofErr w:type="gramEnd"/>
      <w:r w:rsidRPr="00353C58">
        <w:rPr>
          <w:lang w:val="en-US"/>
        </w:rPr>
        <w:t xml:space="preserve"> </w:t>
      </w:r>
      <w:proofErr w:type="gramStart"/>
      <w:r w:rsidRPr="00353C58">
        <w:rPr>
          <w:i/>
          <w:iCs/>
          <w:lang w:val="en-US"/>
        </w:rPr>
        <w:t>Cancer</w:t>
      </w:r>
      <w:r w:rsidRPr="00353C58">
        <w:rPr>
          <w:lang w:val="en-US"/>
        </w:rPr>
        <w:t xml:space="preserve"> 82, 484–487.</w:t>
      </w:r>
      <w:proofErr w:type="gramEnd"/>
    </w:p>
    <w:p w14:paraId="6063F6EA" w14:textId="77777777" w:rsidR="00353C58" w:rsidRPr="00353C58" w:rsidRDefault="00353C58" w:rsidP="00353C58">
      <w:pPr>
        <w:pStyle w:val="Bibliography"/>
        <w:rPr>
          <w:lang w:val="en-US"/>
        </w:rPr>
      </w:pPr>
      <w:proofErr w:type="gramStart"/>
      <w:r w:rsidRPr="00353C58">
        <w:rPr>
          <w:lang w:val="en-US"/>
        </w:rPr>
        <w:t>Kendirli, T., Ciftçi, E., Ince, E., Oncel, S., Dalgiç, N., Güriz, H., et al. (2006).</w:t>
      </w:r>
      <w:proofErr w:type="gramEnd"/>
      <w:r w:rsidRPr="00353C58">
        <w:rPr>
          <w:lang w:val="en-US"/>
        </w:rPr>
        <w:t xml:space="preserve"> </w:t>
      </w:r>
      <w:proofErr w:type="gramStart"/>
      <w:r w:rsidRPr="00353C58">
        <w:rPr>
          <w:lang w:val="en-US"/>
        </w:rPr>
        <w:t>Successful treatment of Trichosporon mucoides infection with lipid complex amphotericin B and 5-fluorocytosine.</w:t>
      </w:r>
      <w:proofErr w:type="gramEnd"/>
      <w:r w:rsidRPr="00353C58">
        <w:rPr>
          <w:lang w:val="en-US"/>
        </w:rPr>
        <w:t xml:space="preserve"> </w:t>
      </w:r>
      <w:r w:rsidRPr="00353C58">
        <w:rPr>
          <w:i/>
          <w:iCs/>
          <w:lang w:val="en-US"/>
        </w:rPr>
        <w:t>Mycoses</w:t>
      </w:r>
      <w:r w:rsidRPr="00353C58">
        <w:rPr>
          <w:lang w:val="en-US"/>
        </w:rPr>
        <w:t xml:space="preserve"> 49, 251–253. </w:t>
      </w:r>
      <w:proofErr w:type="gramStart"/>
      <w:r w:rsidRPr="00353C58">
        <w:rPr>
          <w:lang w:val="en-US"/>
        </w:rPr>
        <w:t>doi:10.1111</w:t>
      </w:r>
      <w:proofErr w:type="gramEnd"/>
      <w:r w:rsidRPr="00353C58">
        <w:rPr>
          <w:lang w:val="en-US"/>
        </w:rPr>
        <w:t>/j.1439-0507.2006.01223.x.</w:t>
      </w:r>
    </w:p>
    <w:p w14:paraId="76044DCA" w14:textId="77777777" w:rsidR="00353C58" w:rsidRPr="00353C58" w:rsidRDefault="00353C58" w:rsidP="00353C58">
      <w:pPr>
        <w:pStyle w:val="Bibliography"/>
        <w:rPr>
          <w:lang w:val="en-US"/>
        </w:rPr>
      </w:pPr>
      <w:r w:rsidRPr="00353C58">
        <w:rPr>
          <w:lang w:val="en-US"/>
        </w:rPr>
        <w:t xml:space="preserve">Kim, J. C., Kim, Y. S., Park, C. S., Kang, J. M., Kim, B. N., Woo, J. H., et al. (2001). A case of disseminated Trichosporon beigelii infection in a patient with myelodysplastic syndrome after chemotherapy. </w:t>
      </w:r>
      <w:r w:rsidRPr="00353C58">
        <w:rPr>
          <w:i/>
          <w:iCs/>
          <w:lang w:val="en-US"/>
        </w:rPr>
        <w:t>J. Korean Med. Sci.</w:t>
      </w:r>
      <w:r w:rsidRPr="00353C58">
        <w:rPr>
          <w:lang w:val="en-US"/>
        </w:rPr>
        <w:t xml:space="preserve"> 16, 505–508.</w:t>
      </w:r>
    </w:p>
    <w:p w14:paraId="1E2935F9" w14:textId="77777777" w:rsidR="00353C58" w:rsidRPr="00353C58" w:rsidRDefault="00353C58" w:rsidP="00353C58">
      <w:pPr>
        <w:pStyle w:val="Bibliography"/>
        <w:rPr>
          <w:lang w:val="en-US"/>
        </w:rPr>
      </w:pPr>
      <w:r w:rsidRPr="00353C58">
        <w:rPr>
          <w:lang w:val="en-US"/>
        </w:rPr>
        <w:t xml:space="preserve">Koyanagi, T., Nishida, N., Osabe, S., Imamura, Y., Yamamoto, S., Shichiji, A., et al. (2006). Autopsy case of disseminated Trichosporon inkin infection identified with molecular biological and biochemical methods. </w:t>
      </w:r>
      <w:r w:rsidRPr="00353C58">
        <w:rPr>
          <w:i/>
          <w:iCs/>
          <w:lang w:val="en-US"/>
        </w:rPr>
        <w:t>Pathol. Int.</w:t>
      </w:r>
      <w:r w:rsidRPr="00353C58">
        <w:rPr>
          <w:lang w:val="en-US"/>
        </w:rPr>
        <w:t xml:space="preserve"> 56, 738–743. </w:t>
      </w:r>
      <w:proofErr w:type="gramStart"/>
      <w:r w:rsidRPr="00353C58">
        <w:rPr>
          <w:lang w:val="en-US"/>
        </w:rPr>
        <w:t>doi:10.1111</w:t>
      </w:r>
      <w:proofErr w:type="gramEnd"/>
      <w:r w:rsidRPr="00353C58">
        <w:rPr>
          <w:lang w:val="en-US"/>
        </w:rPr>
        <w:t>/j.1440-1827.2006.02040.x.</w:t>
      </w:r>
    </w:p>
    <w:p w14:paraId="2E08410A" w14:textId="77777777" w:rsidR="00353C58" w:rsidRPr="00353C58" w:rsidRDefault="00353C58" w:rsidP="00353C58">
      <w:pPr>
        <w:pStyle w:val="Bibliography"/>
        <w:rPr>
          <w:lang w:val="en-US"/>
        </w:rPr>
      </w:pPr>
      <w:proofErr w:type="gramStart"/>
      <w:r w:rsidRPr="00353C58">
        <w:rPr>
          <w:lang w:val="en-US"/>
        </w:rPr>
        <w:t>Krcmery, V., Mateicka, F., Kunová, A., Spánik, S., Gyarfás, J., Sycová, Z., et al. (1999).</w:t>
      </w:r>
      <w:proofErr w:type="gramEnd"/>
      <w:r w:rsidRPr="00353C58">
        <w:rPr>
          <w:lang w:val="en-US"/>
        </w:rPr>
        <w:t xml:space="preserve"> Hematogenous trichosporonosis in cancer patients: report of 12 cases including 5 during prophylaxis with itraconazol. </w:t>
      </w:r>
      <w:r w:rsidRPr="00353C58">
        <w:rPr>
          <w:i/>
          <w:iCs/>
          <w:lang w:val="en-US"/>
        </w:rPr>
        <w:t>Support. Care Cancer Off. J. Multinatl. Assoc. Support. Care Cancer</w:t>
      </w:r>
      <w:r w:rsidRPr="00353C58">
        <w:rPr>
          <w:lang w:val="en-US"/>
        </w:rPr>
        <w:t xml:space="preserve"> 7, 39–43.</w:t>
      </w:r>
    </w:p>
    <w:p w14:paraId="0DB3DD39" w14:textId="77777777" w:rsidR="00353C58" w:rsidRPr="00353C58" w:rsidRDefault="00353C58" w:rsidP="00353C58">
      <w:pPr>
        <w:pStyle w:val="Bibliography"/>
        <w:rPr>
          <w:lang w:val="en-US"/>
        </w:rPr>
      </w:pPr>
      <w:r w:rsidRPr="00353C58">
        <w:rPr>
          <w:lang w:val="en-US"/>
        </w:rPr>
        <w:t xml:space="preserve">Kudo, K., Terui, K., Sasaki, S., Kamio, T., Sato, T., and Ito, E. (2011). </w:t>
      </w:r>
      <w:proofErr w:type="gramStart"/>
      <w:r w:rsidRPr="00353C58">
        <w:rPr>
          <w:lang w:val="en-US"/>
        </w:rPr>
        <w:t>Voriconazole for both successful treatment of disseminated Trichosporon asahii infection and subsequent cord blood transplantation in an infant with acute myelogenous leukemia.</w:t>
      </w:r>
      <w:proofErr w:type="gramEnd"/>
      <w:r w:rsidRPr="00353C58">
        <w:rPr>
          <w:lang w:val="en-US"/>
        </w:rPr>
        <w:t xml:space="preserve"> </w:t>
      </w:r>
      <w:proofErr w:type="gramStart"/>
      <w:r w:rsidRPr="00353C58">
        <w:rPr>
          <w:i/>
          <w:iCs/>
          <w:lang w:val="en-US"/>
        </w:rPr>
        <w:t>Bone Marrow Transplant.</w:t>
      </w:r>
      <w:proofErr w:type="gramEnd"/>
      <w:r w:rsidRPr="00353C58">
        <w:rPr>
          <w:lang w:val="en-US"/>
        </w:rPr>
        <w:t xml:space="preserve"> 46, 310–311. </w:t>
      </w:r>
      <w:proofErr w:type="gramStart"/>
      <w:r w:rsidRPr="00353C58">
        <w:rPr>
          <w:lang w:val="en-US"/>
        </w:rPr>
        <w:t>doi:10.1038</w:t>
      </w:r>
      <w:proofErr w:type="gramEnd"/>
      <w:r w:rsidRPr="00353C58">
        <w:rPr>
          <w:lang w:val="en-US"/>
        </w:rPr>
        <w:t>/bmt.2010.96.</w:t>
      </w:r>
    </w:p>
    <w:p w14:paraId="483A9D36" w14:textId="77777777" w:rsidR="00353C58" w:rsidRPr="00353C58" w:rsidRDefault="00353C58" w:rsidP="00353C58">
      <w:pPr>
        <w:pStyle w:val="Bibliography"/>
        <w:rPr>
          <w:lang w:val="en-US"/>
        </w:rPr>
      </w:pPr>
      <w:r w:rsidRPr="00353C58">
        <w:rPr>
          <w:lang w:val="en-US"/>
        </w:rPr>
        <w:t xml:space="preserve">Marty, F. M., Barouch, D. H., Coakley, E. P., and Baden, L. R. (2003). Disseminated trichosporonosis caused by Trichosporon loubieri. </w:t>
      </w:r>
      <w:r w:rsidRPr="00353C58">
        <w:rPr>
          <w:i/>
          <w:iCs/>
          <w:lang w:val="en-US"/>
        </w:rPr>
        <w:t>J. Clin. Microbiol.</w:t>
      </w:r>
      <w:r w:rsidRPr="00353C58">
        <w:rPr>
          <w:lang w:val="en-US"/>
        </w:rPr>
        <w:t xml:space="preserve"> 41, 5317–5320.</w:t>
      </w:r>
    </w:p>
    <w:p w14:paraId="0BAE01BA" w14:textId="77777777" w:rsidR="00353C58" w:rsidRPr="00353C58" w:rsidRDefault="00353C58" w:rsidP="00353C58">
      <w:pPr>
        <w:pStyle w:val="Bibliography"/>
        <w:rPr>
          <w:lang w:val="en-US"/>
        </w:rPr>
      </w:pPr>
      <w:proofErr w:type="gramStart"/>
      <w:r w:rsidRPr="00353C58">
        <w:rPr>
          <w:lang w:val="en-US"/>
        </w:rPr>
        <w:t>Matsue, K., Uryu, H., Koseki, M., Asada, N., and Takeuchi, M. (2006).</w:t>
      </w:r>
      <w:proofErr w:type="gramEnd"/>
      <w:r w:rsidRPr="00353C58">
        <w:rPr>
          <w:lang w:val="en-US"/>
        </w:rPr>
        <w:t xml:space="preserve"> </w:t>
      </w:r>
      <w:proofErr w:type="gramStart"/>
      <w:r w:rsidRPr="00353C58">
        <w:rPr>
          <w:lang w:val="en-US"/>
        </w:rPr>
        <w:t>Breakthrough trichosporonosis in patients with hematologic malignancies receiving micafungin.</w:t>
      </w:r>
      <w:proofErr w:type="gramEnd"/>
      <w:r w:rsidRPr="00353C58">
        <w:rPr>
          <w:lang w:val="en-US"/>
        </w:rPr>
        <w:t xml:space="preserve"> </w:t>
      </w:r>
      <w:r w:rsidRPr="00353C58">
        <w:rPr>
          <w:i/>
          <w:iCs/>
          <w:lang w:val="en-US"/>
        </w:rPr>
        <w:t>Clin. Infect. Dis. Off. Publ. Infect. Dis. Soc. Am.</w:t>
      </w:r>
      <w:r w:rsidRPr="00353C58">
        <w:rPr>
          <w:lang w:val="en-US"/>
        </w:rPr>
        <w:t xml:space="preserve"> 42, 753–757. </w:t>
      </w:r>
      <w:proofErr w:type="gramStart"/>
      <w:r w:rsidRPr="00353C58">
        <w:rPr>
          <w:lang w:val="en-US"/>
        </w:rPr>
        <w:t>doi:10.1086</w:t>
      </w:r>
      <w:proofErr w:type="gramEnd"/>
      <w:r w:rsidRPr="00353C58">
        <w:rPr>
          <w:lang w:val="en-US"/>
        </w:rPr>
        <w:t>/500323.</w:t>
      </w:r>
    </w:p>
    <w:p w14:paraId="2D84FFA2" w14:textId="77777777" w:rsidR="00353C58" w:rsidRPr="00353C58" w:rsidRDefault="00353C58" w:rsidP="00353C58">
      <w:pPr>
        <w:pStyle w:val="Bibliography"/>
        <w:rPr>
          <w:lang w:val="en-US"/>
        </w:rPr>
      </w:pPr>
      <w:proofErr w:type="gramStart"/>
      <w:r w:rsidRPr="00353C58">
        <w:rPr>
          <w:lang w:val="en-US"/>
        </w:rPr>
        <w:t>Meguro-Hashimoto, A., Takatoku, M., Ohmine, K., Toshima, M., Mori, M., Nagai, T., et al. (2006).</w:t>
      </w:r>
      <w:proofErr w:type="gramEnd"/>
      <w:r w:rsidRPr="00353C58">
        <w:rPr>
          <w:lang w:val="en-US"/>
        </w:rPr>
        <w:t xml:space="preserve"> The usefulness of magnetic resonance imaging (MRI) for disseminated trichosporosis of the gastrocnemius muscles. </w:t>
      </w:r>
      <w:r w:rsidRPr="00353C58">
        <w:rPr>
          <w:i/>
          <w:iCs/>
          <w:lang w:val="en-US"/>
        </w:rPr>
        <w:t>J. Infect.</w:t>
      </w:r>
      <w:r w:rsidRPr="00353C58">
        <w:rPr>
          <w:lang w:val="en-US"/>
        </w:rPr>
        <w:t xml:space="preserve"> </w:t>
      </w:r>
      <w:proofErr w:type="gramStart"/>
      <w:r w:rsidRPr="00353C58">
        <w:rPr>
          <w:lang w:val="en-US"/>
        </w:rPr>
        <w:t>53, e135–138.</w:t>
      </w:r>
      <w:proofErr w:type="gramEnd"/>
      <w:r w:rsidRPr="00353C58">
        <w:rPr>
          <w:lang w:val="en-US"/>
        </w:rPr>
        <w:t xml:space="preserve"> </w:t>
      </w:r>
      <w:proofErr w:type="gramStart"/>
      <w:r w:rsidRPr="00353C58">
        <w:rPr>
          <w:lang w:val="en-US"/>
        </w:rPr>
        <w:t>doi:10.1016</w:t>
      </w:r>
      <w:proofErr w:type="gramEnd"/>
      <w:r w:rsidRPr="00353C58">
        <w:rPr>
          <w:lang w:val="en-US"/>
        </w:rPr>
        <w:t>/j.jinf.2005.11.026.</w:t>
      </w:r>
    </w:p>
    <w:p w14:paraId="624FB321" w14:textId="77777777" w:rsidR="00353C58" w:rsidRPr="00353C58" w:rsidRDefault="00353C58" w:rsidP="00353C58">
      <w:pPr>
        <w:pStyle w:val="Bibliography"/>
        <w:rPr>
          <w:lang w:val="en-US"/>
        </w:rPr>
      </w:pPr>
      <w:r w:rsidRPr="00353C58">
        <w:rPr>
          <w:lang w:val="en-US"/>
        </w:rPr>
        <w:t xml:space="preserve">Menezes, E. A., Marinho, J. A. de S., Angelo, M. R. F., Cunha, M. da C. dos S. O., Cunha, F. A., and Vasconcelos Júnior, A. A. de (2012). </w:t>
      </w:r>
      <w:proofErr w:type="gramStart"/>
      <w:r w:rsidRPr="00353C58">
        <w:rPr>
          <w:lang w:val="en-US"/>
        </w:rPr>
        <w:t>Isolation and antifungal susceptibility testing of Trichosporon asahii in Ceará, Brazil.</w:t>
      </w:r>
      <w:proofErr w:type="gramEnd"/>
      <w:r w:rsidRPr="00353C58">
        <w:rPr>
          <w:lang w:val="en-US"/>
        </w:rPr>
        <w:t xml:space="preserve"> </w:t>
      </w:r>
      <w:r w:rsidRPr="00353C58">
        <w:rPr>
          <w:i/>
          <w:iCs/>
          <w:lang w:val="en-US"/>
        </w:rPr>
        <w:t>Rev. Inst. Med. Trop. São Paulo</w:t>
      </w:r>
      <w:r w:rsidRPr="00353C58">
        <w:rPr>
          <w:lang w:val="en-US"/>
        </w:rPr>
        <w:t xml:space="preserve"> 54, 1–3.</w:t>
      </w:r>
    </w:p>
    <w:p w14:paraId="2697EB8E" w14:textId="77777777" w:rsidR="00353C58" w:rsidRPr="00353C58" w:rsidRDefault="00353C58" w:rsidP="00353C58">
      <w:pPr>
        <w:pStyle w:val="Bibliography"/>
        <w:rPr>
          <w:lang w:val="en-US"/>
        </w:rPr>
      </w:pPr>
      <w:r w:rsidRPr="00353C58">
        <w:rPr>
          <w:lang w:val="en-US"/>
        </w:rPr>
        <w:t xml:space="preserve">Meyer, M. H., Letscher-Bru, V., Waller, J., Lutz, P., Marcellin, L., and Herbrecht, R. (2002). Chronic disseminated Trichosporon asahii infection in a leukemic child. </w:t>
      </w:r>
      <w:r w:rsidRPr="00353C58">
        <w:rPr>
          <w:i/>
          <w:iCs/>
          <w:lang w:val="en-US"/>
        </w:rPr>
        <w:t>Clin. Infect. Dis. Off. Publ. Infect. Dis. Soc. Am.</w:t>
      </w:r>
      <w:r w:rsidRPr="00353C58">
        <w:rPr>
          <w:lang w:val="en-US"/>
        </w:rPr>
        <w:t xml:space="preserve"> 35, e22–25. </w:t>
      </w:r>
      <w:proofErr w:type="gramStart"/>
      <w:r w:rsidRPr="00353C58">
        <w:rPr>
          <w:lang w:val="en-US"/>
        </w:rPr>
        <w:t>doi:10.1086</w:t>
      </w:r>
      <w:proofErr w:type="gramEnd"/>
      <w:r w:rsidRPr="00353C58">
        <w:rPr>
          <w:lang w:val="en-US"/>
        </w:rPr>
        <w:t>/340983.</w:t>
      </w:r>
    </w:p>
    <w:p w14:paraId="2D347603" w14:textId="77777777" w:rsidR="00353C58" w:rsidRPr="00353C58" w:rsidRDefault="00353C58" w:rsidP="00353C58">
      <w:pPr>
        <w:pStyle w:val="Bibliography"/>
        <w:rPr>
          <w:lang w:val="en-US"/>
        </w:rPr>
      </w:pPr>
      <w:proofErr w:type="gramStart"/>
      <w:r w:rsidRPr="00353C58">
        <w:rPr>
          <w:lang w:val="en-US"/>
        </w:rPr>
        <w:t>Miura, Y., Kaneko, M., Nishizawa, M., Okamoto, K., Hirai, M., Kaneko, H., et al. (2007).</w:t>
      </w:r>
      <w:proofErr w:type="gramEnd"/>
      <w:r w:rsidRPr="00353C58">
        <w:rPr>
          <w:lang w:val="en-US"/>
        </w:rPr>
        <w:t xml:space="preserve"> </w:t>
      </w:r>
      <w:proofErr w:type="gramStart"/>
      <w:r w:rsidRPr="00353C58">
        <w:rPr>
          <w:lang w:val="en-US"/>
        </w:rPr>
        <w:t>Breakthrough infection of Trichosporon asahii in a patient with chronic lymphocytic leukemia.</w:t>
      </w:r>
      <w:proofErr w:type="gramEnd"/>
      <w:r w:rsidRPr="00353C58">
        <w:rPr>
          <w:lang w:val="en-US"/>
        </w:rPr>
        <w:t xml:space="preserve"> </w:t>
      </w:r>
      <w:r w:rsidRPr="00353C58">
        <w:rPr>
          <w:i/>
          <w:iCs/>
          <w:lang w:val="en-US"/>
        </w:rPr>
        <w:t>Int. J. Hematol.</w:t>
      </w:r>
      <w:r w:rsidRPr="00353C58">
        <w:rPr>
          <w:lang w:val="en-US"/>
        </w:rPr>
        <w:t xml:space="preserve"> </w:t>
      </w:r>
      <w:proofErr w:type="gramStart"/>
      <w:r w:rsidRPr="00353C58">
        <w:rPr>
          <w:lang w:val="en-US"/>
        </w:rPr>
        <w:t>85, 177–178.</w:t>
      </w:r>
      <w:proofErr w:type="gramEnd"/>
      <w:r w:rsidRPr="00353C58">
        <w:rPr>
          <w:lang w:val="en-US"/>
        </w:rPr>
        <w:t xml:space="preserve"> </w:t>
      </w:r>
      <w:proofErr w:type="gramStart"/>
      <w:r w:rsidRPr="00353C58">
        <w:rPr>
          <w:lang w:val="en-US"/>
        </w:rPr>
        <w:t>doi:10.1532</w:t>
      </w:r>
      <w:proofErr w:type="gramEnd"/>
      <w:r w:rsidRPr="00353C58">
        <w:rPr>
          <w:lang w:val="en-US"/>
        </w:rPr>
        <w:t>/IJH97.06220.</w:t>
      </w:r>
    </w:p>
    <w:p w14:paraId="50A0193F" w14:textId="77777777" w:rsidR="00353C58" w:rsidRPr="00353C58" w:rsidRDefault="00353C58" w:rsidP="00353C58">
      <w:pPr>
        <w:pStyle w:val="Bibliography"/>
        <w:rPr>
          <w:lang w:val="en-US"/>
        </w:rPr>
      </w:pPr>
      <w:r w:rsidRPr="00353C58">
        <w:rPr>
          <w:lang w:val="en-US"/>
        </w:rPr>
        <w:t xml:space="preserve">Moretti-Branchini, M. L., Fukushima, K., Schreiber, A. Z., Nishimura, K., Papaiordanou, P. M., Trabasso, P., et al. (2001). Trichosporon species infection in bone marrow transplanted patients. </w:t>
      </w:r>
      <w:r w:rsidRPr="00353C58">
        <w:rPr>
          <w:i/>
          <w:iCs/>
          <w:lang w:val="en-US"/>
        </w:rPr>
        <w:t>Diagn. Microbiol. Infect. Dis.</w:t>
      </w:r>
      <w:r w:rsidRPr="00353C58">
        <w:rPr>
          <w:lang w:val="en-US"/>
        </w:rPr>
        <w:t xml:space="preserve"> 39, 161–164.</w:t>
      </w:r>
    </w:p>
    <w:p w14:paraId="28F55CA8" w14:textId="77777777" w:rsidR="00353C58" w:rsidRPr="00353C58" w:rsidRDefault="00353C58" w:rsidP="00353C58">
      <w:pPr>
        <w:pStyle w:val="Bibliography"/>
        <w:rPr>
          <w:lang w:val="en-US"/>
        </w:rPr>
      </w:pPr>
      <w:r w:rsidRPr="00353C58">
        <w:rPr>
          <w:lang w:val="en-US"/>
        </w:rPr>
        <w:t xml:space="preserve">Nasu, K., Akizuki, S., Yoshiyama, K., Kikuchi, H., Higuchi, Y., and Yamamoto, S. (1994). Disseminated Trichosporon infection. A case report and immunohistochemical study. </w:t>
      </w:r>
      <w:r w:rsidRPr="00353C58">
        <w:rPr>
          <w:i/>
          <w:iCs/>
          <w:lang w:val="en-US"/>
        </w:rPr>
        <w:t>Arch. Pathol. Lab. Med.</w:t>
      </w:r>
      <w:r w:rsidRPr="00353C58">
        <w:rPr>
          <w:lang w:val="en-US"/>
        </w:rPr>
        <w:t xml:space="preserve"> 118, 191–194.</w:t>
      </w:r>
    </w:p>
    <w:p w14:paraId="67F0598B" w14:textId="77777777" w:rsidR="00353C58" w:rsidRPr="00353C58" w:rsidRDefault="00353C58" w:rsidP="00353C58">
      <w:pPr>
        <w:pStyle w:val="Bibliography"/>
        <w:rPr>
          <w:lang w:val="en-US"/>
        </w:rPr>
      </w:pPr>
      <w:proofErr w:type="gramStart"/>
      <w:r w:rsidRPr="00353C58">
        <w:rPr>
          <w:lang w:val="en-US"/>
        </w:rPr>
        <w:t>Odero, V., Galán-Sánchez, F., García-Agudo, L., García-Tapia, A. M., Guerrero-Lozano, I., and Rodríguez-Iglesias, M. A. (2013).</w:t>
      </w:r>
      <w:proofErr w:type="gramEnd"/>
      <w:r w:rsidRPr="00353C58">
        <w:rPr>
          <w:lang w:val="en-US"/>
        </w:rPr>
        <w:t xml:space="preserve"> </w:t>
      </w:r>
      <w:proofErr w:type="gramStart"/>
      <w:r w:rsidRPr="00353C58">
        <w:rPr>
          <w:lang w:val="en-US"/>
        </w:rPr>
        <w:t>[Fungemia due to Trichosporon asahii in a patient with hematological malignancy.].</w:t>
      </w:r>
      <w:proofErr w:type="gramEnd"/>
      <w:r w:rsidRPr="00353C58">
        <w:rPr>
          <w:lang w:val="en-US"/>
        </w:rPr>
        <w:t xml:space="preserve"> </w:t>
      </w:r>
      <w:r w:rsidRPr="00353C58">
        <w:rPr>
          <w:i/>
          <w:iCs/>
          <w:lang w:val="en-US"/>
        </w:rPr>
        <w:t>Rev. Iberoam. Micol.</w:t>
      </w:r>
      <w:r w:rsidRPr="00353C58">
        <w:rPr>
          <w:lang w:val="en-US"/>
        </w:rPr>
        <w:t xml:space="preserve"> </w:t>
      </w:r>
      <w:proofErr w:type="gramStart"/>
      <w:r w:rsidRPr="00353C58">
        <w:rPr>
          <w:lang w:val="en-US"/>
        </w:rPr>
        <w:t>doi:10.1016</w:t>
      </w:r>
      <w:proofErr w:type="gramEnd"/>
      <w:r w:rsidRPr="00353C58">
        <w:rPr>
          <w:lang w:val="en-US"/>
        </w:rPr>
        <w:t>/j.riam.2013.09.001.</w:t>
      </w:r>
    </w:p>
    <w:p w14:paraId="0AA81266" w14:textId="77777777" w:rsidR="00353C58" w:rsidRPr="00353C58" w:rsidRDefault="00353C58" w:rsidP="00353C58">
      <w:pPr>
        <w:pStyle w:val="Bibliography"/>
        <w:rPr>
          <w:lang w:val="en-US"/>
        </w:rPr>
      </w:pPr>
      <w:r w:rsidRPr="00353C58">
        <w:rPr>
          <w:lang w:val="en-US"/>
        </w:rPr>
        <w:t xml:space="preserve">Pérard, B., Rougeron, A., Favre, S., Accoceberry, I., Vigouroux, S., Mohr, C., et al. (2015). Trichosporon faecale invasive infection in a patient with severe aplastic anemia: Efficacy of voriconazole and liposomal amphotericin B before neutrophil recovery. </w:t>
      </w:r>
      <w:r w:rsidRPr="00353C58">
        <w:rPr>
          <w:i/>
          <w:iCs/>
          <w:lang w:val="en-US"/>
        </w:rPr>
        <w:t>Med. Mycol. Case Rep.</w:t>
      </w:r>
      <w:r w:rsidRPr="00353C58">
        <w:rPr>
          <w:lang w:val="en-US"/>
        </w:rPr>
        <w:t xml:space="preserve"> 9, 12–14. </w:t>
      </w:r>
      <w:proofErr w:type="gramStart"/>
      <w:r w:rsidRPr="00353C58">
        <w:rPr>
          <w:lang w:val="en-US"/>
        </w:rPr>
        <w:t>doi:10.1016</w:t>
      </w:r>
      <w:proofErr w:type="gramEnd"/>
      <w:r w:rsidRPr="00353C58">
        <w:rPr>
          <w:lang w:val="en-US"/>
        </w:rPr>
        <w:t>/j.mmcr.2015.06.003.</w:t>
      </w:r>
    </w:p>
    <w:p w14:paraId="6CD691EB" w14:textId="77777777" w:rsidR="00353C58" w:rsidRPr="00353C58" w:rsidRDefault="00353C58" w:rsidP="00353C58">
      <w:pPr>
        <w:pStyle w:val="Bibliography"/>
        <w:rPr>
          <w:lang w:val="en-US"/>
        </w:rPr>
      </w:pPr>
      <w:proofErr w:type="gramStart"/>
      <w:r w:rsidRPr="00353C58">
        <w:rPr>
          <w:lang w:val="en-US"/>
        </w:rPr>
        <w:t>Rieger, C., Geiger, S., Herold, T., Nickenig, C., and Ostermann, H. (2007).</w:t>
      </w:r>
      <w:proofErr w:type="gramEnd"/>
      <w:r w:rsidRPr="00353C58">
        <w:rPr>
          <w:lang w:val="en-US"/>
        </w:rPr>
        <w:t xml:space="preserve"> </w:t>
      </w:r>
      <w:proofErr w:type="gramStart"/>
      <w:r w:rsidRPr="00353C58">
        <w:rPr>
          <w:lang w:val="en-US"/>
        </w:rPr>
        <w:t>Breakthrough infection of Trichosporon asahii during posaconazole treatment in a patient with acute myeloid leukaemia.</w:t>
      </w:r>
      <w:proofErr w:type="gramEnd"/>
      <w:r w:rsidRPr="00353C58">
        <w:rPr>
          <w:lang w:val="en-US"/>
        </w:rPr>
        <w:t xml:space="preserve"> </w:t>
      </w:r>
      <w:r w:rsidRPr="00353C58">
        <w:rPr>
          <w:i/>
          <w:iCs/>
          <w:lang w:val="en-US"/>
        </w:rPr>
        <w:t>Eur. J. Clin. Microbiol. Infect. Dis. Off. Publ. Eur. Soc. Clin. Microbiol.</w:t>
      </w:r>
      <w:r w:rsidRPr="00353C58">
        <w:rPr>
          <w:lang w:val="en-US"/>
        </w:rPr>
        <w:t xml:space="preserve"> </w:t>
      </w:r>
      <w:proofErr w:type="gramStart"/>
      <w:r w:rsidRPr="00353C58">
        <w:rPr>
          <w:lang w:val="en-US"/>
        </w:rPr>
        <w:t>26, 843–845.</w:t>
      </w:r>
      <w:proofErr w:type="gramEnd"/>
      <w:r w:rsidRPr="00353C58">
        <w:rPr>
          <w:lang w:val="en-US"/>
        </w:rPr>
        <w:t xml:space="preserve"> </w:t>
      </w:r>
      <w:proofErr w:type="gramStart"/>
      <w:r w:rsidRPr="00353C58">
        <w:rPr>
          <w:lang w:val="en-US"/>
        </w:rPr>
        <w:t>doi:10.1007</w:t>
      </w:r>
      <w:proofErr w:type="gramEnd"/>
      <w:r w:rsidRPr="00353C58">
        <w:rPr>
          <w:lang w:val="en-US"/>
        </w:rPr>
        <w:t>/s10096-007-0366-5.</w:t>
      </w:r>
    </w:p>
    <w:p w14:paraId="7EA8CD6B" w14:textId="77777777" w:rsidR="00353C58" w:rsidRPr="00353C58" w:rsidRDefault="00353C58" w:rsidP="00353C58">
      <w:pPr>
        <w:pStyle w:val="Bibliography"/>
        <w:rPr>
          <w:lang w:val="en-US"/>
        </w:rPr>
      </w:pPr>
      <w:r w:rsidRPr="00353C58">
        <w:rPr>
          <w:lang w:val="en-US"/>
        </w:rPr>
        <w:t xml:space="preserve">Rodrigues, G. da S., de Faria, R. R. U., Guazzelli, L. S., Oliveira, F. de M., and Severo, L. C. (2006). [Nosocomial infection due to Trichosporon asahii: clinical revision of 22 cases]. </w:t>
      </w:r>
      <w:r w:rsidRPr="00353C58">
        <w:rPr>
          <w:i/>
          <w:iCs/>
          <w:lang w:val="en-US"/>
        </w:rPr>
        <w:t>Rev. Iberoam. Micol.</w:t>
      </w:r>
      <w:r w:rsidRPr="00353C58">
        <w:rPr>
          <w:lang w:val="en-US"/>
        </w:rPr>
        <w:t xml:space="preserve"> 23, 85–89.</w:t>
      </w:r>
    </w:p>
    <w:p w14:paraId="2CDD7530" w14:textId="77777777" w:rsidR="00353C58" w:rsidRPr="00353C58" w:rsidRDefault="00353C58" w:rsidP="00353C58">
      <w:pPr>
        <w:pStyle w:val="Bibliography"/>
        <w:rPr>
          <w:lang w:val="en-US"/>
        </w:rPr>
      </w:pPr>
      <w:proofErr w:type="gramStart"/>
      <w:r w:rsidRPr="00353C58">
        <w:rPr>
          <w:lang w:val="en-US"/>
        </w:rPr>
        <w:t>Sklair-Levy, M., Libson, Y., Lossos, I. S., and Bugomolsky-Yahalom, V. (1998).</w:t>
      </w:r>
      <w:proofErr w:type="gramEnd"/>
      <w:r w:rsidRPr="00353C58">
        <w:rPr>
          <w:lang w:val="en-US"/>
        </w:rPr>
        <w:t xml:space="preserve"> Splenic calcifications caused by Trichosporon beigelli infection: CT and ultrasound demonstration. </w:t>
      </w:r>
      <w:r w:rsidRPr="00353C58">
        <w:rPr>
          <w:i/>
          <w:iCs/>
          <w:lang w:val="en-US"/>
        </w:rPr>
        <w:t>Eur. Radiol.</w:t>
      </w:r>
      <w:r w:rsidRPr="00353C58">
        <w:rPr>
          <w:lang w:val="en-US"/>
        </w:rPr>
        <w:t xml:space="preserve"> </w:t>
      </w:r>
      <w:proofErr w:type="gramStart"/>
      <w:r w:rsidRPr="00353C58">
        <w:rPr>
          <w:lang w:val="en-US"/>
        </w:rPr>
        <w:t>8, 922–924.</w:t>
      </w:r>
      <w:proofErr w:type="gramEnd"/>
      <w:r w:rsidRPr="00353C58">
        <w:rPr>
          <w:lang w:val="en-US"/>
        </w:rPr>
        <w:t xml:space="preserve"> </w:t>
      </w:r>
      <w:proofErr w:type="gramStart"/>
      <w:r w:rsidRPr="00353C58">
        <w:rPr>
          <w:lang w:val="en-US"/>
        </w:rPr>
        <w:t>doi:10.1007</w:t>
      </w:r>
      <w:proofErr w:type="gramEnd"/>
      <w:r w:rsidRPr="00353C58">
        <w:rPr>
          <w:lang w:val="en-US"/>
        </w:rPr>
        <w:t>/s003300050488.</w:t>
      </w:r>
    </w:p>
    <w:p w14:paraId="46E57AE5" w14:textId="77777777" w:rsidR="00353C58" w:rsidRPr="00353C58" w:rsidRDefault="00353C58" w:rsidP="00353C58">
      <w:pPr>
        <w:pStyle w:val="Bibliography"/>
        <w:rPr>
          <w:lang w:val="en-US"/>
        </w:rPr>
      </w:pPr>
      <w:proofErr w:type="gramStart"/>
      <w:r w:rsidRPr="00353C58">
        <w:rPr>
          <w:lang w:val="en-US"/>
        </w:rPr>
        <w:t>Spánik, S., Kollár, T., Gyarfás, J., Kunová, A., and Krcméry, V. (1995).</w:t>
      </w:r>
      <w:proofErr w:type="gramEnd"/>
      <w:r w:rsidRPr="00353C58">
        <w:rPr>
          <w:lang w:val="en-US"/>
        </w:rPr>
        <w:t xml:space="preserve"> </w:t>
      </w:r>
      <w:proofErr w:type="gramStart"/>
      <w:r w:rsidRPr="00353C58">
        <w:rPr>
          <w:lang w:val="en-US"/>
        </w:rPr>
        <w:t>Successful treatment of catheter-associated fungemia due to Candida krusei and Trichosporon beigelii in a leukemic patient receiving prophylactic itraconazole.</w:t>
      </w:r>
      <w:proofErr w:type="gramEnd"/>
      <w:r w:rsidRPr="00353C58">
        <w:rPr>
          <w:lang w:val="en-US"/>
        </w:rPr>
        <w:t xml:space="preserve"> </w:t>
      </w:r>
      <w:r w:rsidRPr="00353C58">
        <w:rPr>
          <w:i/>
          <w:iCs/>
          <w:lang w:val="en-US"/>
        </w:rPr>
        <w:t>Eur. J. Clin. Microbiol. Infect. Dis. Off. Publ. Eur. Soc. Clin. Microbiol.</w:t>
      </w:r>
      <w:r w:rsidRPr="00353C58">
        <w:rPr>
          <w:lang w:val="en-US"/>
        </w:rPr>
        <w:t xml:space="preserve"> </w:t>
      </w:r>
      <w:proofErr w:type="gramStart"/>
      <w:r w:rsidRPr="00353C58">
        <w:rPr>
          <w:lang w:val="en-US"/>
        </w:rPr>
        <w:t>14, 148–149.</w:t>
      </w:r>
      <w:proofErr w:type="gramEnd"/>
    </w:p>
    <w:p w14:paraId="6CA86F77" w14:textId="77777777" w:rsidR="00353C58" w:rsidRPr="00353C58" w:rsidRDefault="00353C58" w:rsidP="00353C58">
      <w:pPr>
        <w:pStyle w:val="Bibliography"/>
        <w:rPr>
          <w:lang w:val="en-US"/>
        </w:rPr>
      </w:pPr>
      <w:proofErr w:type="gramStart"/>
      <w:r w:rsidRPr="00353C58">
        <w:rPr>
          <w:lang w:val="en-US"/>
        </w:rPr>
        <w:t>Takamura, S., Oono, T., Kanzaki, H., and Arata, J. (1999).</w:t>
      </w:r>
      <w:proofErr w:type="gramEnd"/>
      <w:r w:rsidRPr="00353C58">
        <w:rPr>
          <w:lang w:val="en-US"/>
        </w:rPr>
        <w:t xml:space="preserve"> Disseminated Trichosporonosis with Trichosporon asahii. </w:t>
      </w:r>
      <w:r w:rsidRPr="00353C58">
        <w:rPr>
          <w:i/>
          <w:iCs/>
          <w:lang w:val="en-US"/>
        </w:rPr>
        <w:t xml:space="preserve">Eur. J. Dermatol. </w:t>
      </w:r>
      <w:proofErr w:type="gramStart"/>
      <w:r w:rsidRPr="00353C58">
        <w:rPr>
          <w:i/>
          <w:iCs/>
          <w:lang w:val="en-US"/>
        </w:rPr>
        <w:t>EJD</w:t>
      </w:r>
      <w:r w:rsidRPr="00353C58">
        <w:rPr>
          <w:lang w:val="en-US"/>
        </w:rPr>
        <w:t xml:space="preserve"> 9, 577–579.</w:t>
      </w:r>
      <w:proofErr w:type="gramEnd"/>
    </w:p>
    <w:p w14:paraId="14C924FD" w14:textId="77777777" w:rsidR="00353C58" w:rsidRPr="00353C58" w:rsidRDefault="00353C58" w:rsidP="00353C58">
      <w:pPr>
        <w:pStyle w:val="Bibliography"/>
        <w:rPr>
          <w:lang w:val="en-US"/>
        </w:rPr>
      </w:pPr>
      <w:r w:rsidRPr="00353C58">
        <w:rPr>
          <w:lang w:val="en-US"/>
        </w:rPr>
        <w:t xml:space="preserve">Tanyildiz, H. G., Yesil, S., Toprak, S., Candir, M. O., and Sahin, G. (2015). </w:t>
      </w:r>
      <w:proofErr w:type="gramStart"/>
      <w:r w:rsidRPr="00353C58">
        <w:rPr>
          <w:lang w:val="en-US"/>
        </w:rPr>
        <w:t>Two Case Presentations Infected by Trichosporon asahii and Treated with Voriconazole Successfully.</w:t>
      </w:r>
      <w:proofErr w:type="gramEnd"/>
      <w:r w:rsidRPr="00353C58">
        <w:rPr>
          <w:lang w:val="en-US"/>
        </w:rPr>
        <w:t xml:space="preserve"> </w:t>
      </w:r>
      <w:r w:rsidRPr="00353C58">
        <w:rPr>
          <w:i/>
          <w:iCs/>
          <w:lang w:val="en-US"/>
        </w:rPr>
        <w:t xml:space="preserve">Case Rep. Infect. </w:t>
      </w:r>
      <w:proofErr w:type="gramStart"/>
      <w:r w:rsidRPr="00353C58">
        <w:rPr>
          <w:i/>
          <w:iCs/>
          <w:lang w:val="en-US"/>
        </w:rPr>
        <w:t>Dis.</w:t>
      </w:r>
      <w:r w:rsidRPr="00353C58">
        <w:rPr>
          <w:lang w:val="en-US"/>
        </w:rPr>
        <w:t xml:space="preserve"> 2015, 651315.</w:t>
      </w:r>
      <w:proofErr w:type="gramEnd"/>
      <w:r w:rsidRPr="00353C58">
        <w:rPr>
          <w:lang w:val="en-US"/>
        </w:rPr>
        <w:t xml:space="preserve"> </w:t>
      </w:r>
      <w:proofErr w:type="gramStart"/>
      <w:r w:rsidRPr="00353C58">
        <w:rPr>
          <w:lang w:val="en-US"/>
        </w:rPr>
        <w:t>doi:10.1155</w:t>
      </w:r>
      <w:proofErr w:type="gramEnd"/>
      <w:r w:rsidRPr="00353C58">
        <w:rPr>
          <w:lang w:val="en-US"/>
        </w:rPr>
        <w:t>/2015/651315.</w:t>
      </w:r>
    </w:p>
    <w:p w14:paraId="039CC206" w14:textId="77777777" w:rsidR="00353C58" w:rsidRPr="00353C58" w:rsidRDefault="00353C58" w:rsidP="00353C58">
      <w:pPr>
        <w:pStyle w:val="Bibliography"/>
        <w:rPr>
          <w:lang w:val="en-US"/>
        </w:rPr>
      </w:pPr>
      <w:r w:rsidRPr="00353C58">
        <w:rPr>
          <w:lang w:val="en-US"/>
        </w:rPr>
        <w:t>Thibeault, R., Champagne, M., de Repentigny, L., Fournet, J</w:t>
      </w:r>
      <w:proofErr w:type="gramStart"/>
      <w:r w:rsidRPr="00353C58">
        <w:rPr>
          <w:lang w:val="en-US"/>
        </w:rPr>
        <w:t>.-</w:t>
      </w:r>
      <w:proofErr w:type="gramEnd"/>
      <w:r w:rsidRPr="00353C58">
        <w:rPr>
          <w:lang w:val="en-US"/>
        </w:rPr>
        <w:t xml:space="preserve">C., Tapiero, B., Moghrabi, A., et al. (2008). Fatal disseminated Trichosporon asahii infection in a child with acute lymphoblastic leukemia. </w:t>
      </w:r>
      <w:r w:rsidRPr="00353C58">
        <w:rPr>
          <w:i/>
          <w:iCs/>
          <w:lang w:val="en-US"/>
        </w:rPr>
        <w:t>Can. J. Infect. Dis. Med. Microbiol. J. Can. Mal. Infect. Microbiol. Médicale AMMI Can.</w:t>
      </w:r>
      <w:r w:rsidRPr="00353C58">
        <w:rPr>
          <w:lang w:val="en-US"/>
        </w:rPr>
        <w:t xml:space="preserve"> 19, 203–205.</w:t>
      </w:r>
    </w:p>
    <w:p w14:paraId="2FCC17ED" w14:textId="77777777" w:rsidR="00353C58" w:rsidRPr="00353C58" w:rsidRDefault="00353C58" w:rsidP="00353C58">
      <w:pPr>
        <w:pStyle w:val="Bibliography"/>
        <w:rPr>
          <w:lang w:val="en-US"/>
        </w:rPr>
      </w:pPr>
      <w:proofErr w:type="gramStart"/>
      <w:r w:rsidRPr="00353C58">
        <w:rPr>
          <w:lang w:val="en-US"/>
        </w:rPr>
        <w:t>Tsuji, Y., Tokimatsu, I., Sugita, T., Nozaki, M., Kobayashi, D., Imai, K., et al. (2008).</w:t>
      </w:r>
      <w:proofErr w:type="gramEnd"/>
      <w:r w:rsidRPr="00353C58">
        <w:rPr>
          <w:lang w:val="en-US"/>
        </w:rPr>
        <w:t xml:space="preserve"> Quantitative PCR assay used to monitor serum Trichosporon asahii DNA concentrations in disseminated trichosporonosis. </w:t>
      </w:r>
      <w:r w:rsidRPr="00353C58">
        <w:rPr>
          <w:i/>
          <w:iCs/>
          <w:lang w:val="en-US"/>
        </w:rPr>
        <w:t>Pediatr. Infect. Dis. J.</w:t>
      </w:r>
      <w:r w:rsidRPr="00353C58">
        <w:rPr>
          <w:lang w:val="en-US"/>
        </w:rPr>
        <w:t xml:space="preserve"> 27, 1035–1037. </w:t>
      </w:r>
      <w:proofErr w:type="gramStart"/>
      <w:r w:rsidRPr="00353C58">
        <w:rPr>
          <w:lang w:val="en-US"/>
        </w:rPr>
        <w:t>doi:10.1097</w:t>
      </w:r>
      <w:proofErr w:type="gramEnd"/>
      <w:r w:rsidRPr="00353C58">
        <w:rPr>
          <w:lang w:val="en-US"/>
        </w:rPr>
        <w:t>/INF.0b013e318179260d.</w:t>
      </w:r>
    </w:p>
    <w:p w14:paraId="43BEBE55" w14:textId="77777777" w:rsidR="00353C58" w:rsidRPr="00353C58" w:rsidRDefault="00353C58" w:rsidP="00353C58">
      <w:pPr>
        <w:pStyle w:val="Bibliography"/>
        <w:rPr>
          <w:lang w:val="en-US"/>
        </w:rPr>
      </w:pPr>
      <w:r w:rsidRPr="00353C58">
        <w:rPr>
          <w:lang w:val="en-US"/>
        </w:rPr>
        <w:t xml:space="preserve">Viscomi, S. G., Mortelé, K. J., Cantisani, V., Glickman, J., and Silverman, S. G. (2004). Fatal, complete splenic infarction and hepatic infection due to disseminated Trichosporon beigelii infection: CT findings. </w:t>
      </w:r>
      <w:r w:rsidRPr="00353C58">
        <w:rPr>
          <w:i/>
          <w:iCs/>
          <w:lang w:val="en-US"/>
        </w:rPr>
        <w:t>Abdom. Imaging</w:t>
      </w:r>
      <w:r w:rsidRPr="00353C58">
        <w:rPr>
          <w:lang w:val="en-US"/>
        </w:rPr>
        <w:t xml:space="preserve"> 29, 228–230. </w:t>
      </w:r>
      <w:proofErr w:type="gramStart"/>
      <w:r w:rsidRPr="00353C58">
        <w:rPr>
          <w:lang w:val="en-US"/>
        </w:rPr>
        <w:t>doi:10.1007</w:t>
      </w:r>
      <w:proofErr w:type="gramEnd"/>
      <w:r w:rsidRPr="00353C58">
        <w:rPr>
          <w:lang w:val="en-US"/>
        </w:rPr>
        <w:t>/s00261-003-0099-6.</w:t>
      </w:r>
    </w:p>
    <w:p w14:paraId="0798978D" w14:textId="77777777" w:rsidR="00353C58" w:rsidRPr="00353C58" w:rsidRDefault="00353C58" w:rsidP="00353C58">
      <w:pPr>
        <w:pStyle w:val="Bibliography"/>
        <w:rPr>
          <w:lang w:val="en-US"/>
        </w:rPr>
      </w:pPr>
      <w:r w:rsidRPr="00353C58">
        <w:rPr>
          <w:lang w:val="en-US"/>
        </w:rPr>
        <w:t xml:space="preserve">Walia, H., Tucci, V. T., Greene, J. N., Tordilla-Wadia, J., Kelty, P., and Walia, S. (2009). A case of endogenous trichosporon endophthalmitis treated with micafungin and voriconazole. </w:t>
      </w:r>
      <w:r w:rsidRPr="00353C58">
        <w:rPr>
          <w:i/>
          <w:iCs/>
          <w:lang w:val="en-US"/>
        </w:rPr>
        <w:t>J. Glob. Infect. Dis.</w:t>
      </w:r>
      <w:r w:rsidRPr="00353C58">
        <w:rPr>
          <w:lang w:val="en-US"/>
        </w:rPr>
        <w:t xml:space="preserve"> 1, 71–74. </w:t>
      </w:r>
      <w:proofErr w:type="gramStart"/>
      <w:r w:rsidRPr="00353C58">
        <w:rPr>
          <w:lang w:val="en-US"/>
        </w:rPr>
        <w:t>doi:10.4103</w:t>
      </w:r>
      <w:proofErr w:type="gramEnd"/>
      <w:r w:rsidRPr="00353C58">
        <w:rPr>
          <w:lang w:val="en-US"/>
        </w:rPr>
        <w:t>/0974-777X.52987.</w:t>
      </w:r>
    </w:p>
    <w:p w14:paraId="3F302A5A" w14:textId="121687CB" w:rsidR="00CE1518" w:rsidRPr="004E35D1" w:rsidRDefault="00CE1518" w:rsidP="00236702">
      <w:pPr>
        <w:tabs>
          <w:tab w:val="left" w:pos="851"/>
          <w:tab w:val="left" w:pos="12474"/>
        </w:tabs>
        <w:ind w:right="963"/>
        <w:rPr>
          <w:lang w:val="en-US"/>
        </w:rPr>
      </w:pPr>
      <w:r w:rsidRPr="004E35D1">
        <w:rPr>
          <w:lang w:val="en-US"/>
        </w:rPr>
        <w:fldChar w:fldCharType="end"/>
      </w:r>
    </w:p>
    <w:sectPr w:rsidR="00CE1518" w:rsidRPr="004E35D1" w:rsidSect="00A660D6">
      <w:pgSz w:w="16840" w:h="11900" w:orient="landscape"/>
      <w:pgMar w:top="1134" w:right="1134" w:bottom="1134" w:left="184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649F"/>
    <w:rsid w:val="00002DD8"/>
    <w:rsid w:val="00024E84"/>
    <w:rsid w:val="00070649"/>
    <w:rsid w:val="000D5E02"/>
    <w:rsid w:val="00236702"/>
    <w:rsid w:val="00251FE7"/>
    <w:rsid w:val="00275A36"/>
    <w:rsid w:val="002C57EE"/>
    <w:rsid w:val="00353C58"/>
    <w:rsid w:val="0038786A"/>
    <w:rsid w:val="003A27EA"/>
    <w:rsid w:val="003F40DE"/>
    <w:rsid w:val="00410A50"/>
    <w:rsid w:val="004162D3"/>
    <w:rsid w:val="00431A53"/>
    <w:rsid w:val="00445816"/>
    <w:rsid w:val="0045203D"/>
    <w:rsid w:val="004A0796"/>
    <w:rsid w:val="004E35D1"/>
    <w:rsid w:val="00515E2D"/>
    <w:rsid w:val="0052002D"/>
    <w:rsid w:val="00522F17"/>
    <w:rsid w:val="00561530"/>
    <w:rsid w:val="005641D0"/>
    <w:rsid w:val="005E1B02"/>
    <w:rsid w:val="005F4F3B"/>
    <w:rsid w:val="006253EA"/>
    <w:rsid w:val="00627316"/>
    <w:rsid w:val="00652CE4"/>
    <w:rsid w:val="00727781"/>
    <w:rsid w:val="007C415D"/>
    <w:rsid w:val="00834E66"/>
    <w:rsid w:val="00851C71"/>
    <w:rsid w:val="00864E93"/>
    <w:rsid w:val="00882AF0"/>
    <w:rsid w:val="008A5F5D"/>
    <w:rsid w:val="008E2134"/>
    <w:rsid w:val="009005D2"/>
    <w:rsid w:val="00970F50"/>
    <w:rsid w:val="009734A7"/>
    <w:rsid w:val="00993603"/>
    <w:rsid w:val="009B586D"/>
    <w:rsid w:val="009F1385"/>
    <w:rsid w:val="00A14D9A"/>
    <w:rsid w:val="00A660D6"/>
    <w:rsid w:val="00AB0AEA"/>
    <w:rsid w:val="00B477BD"/>
    <w:rsid w:val="00B52355"/>
    <w:rsid w:val="00B632EA"/>
    <w:rsid w:val="00B6649F"/>
    <w:rsid w:val="00B8594E"/>
    <w:rsid w:val="00B95B90"/>
    <w:rsid w:val="00BA5A8C"/>
    <w:rsid w:val="00C31251"/>
    <w:rsid w:val="00C8632F"/>
    <w:rsid w:val="00CE1518"/>
    <w:rsid w:val="00E011FB"/>
    <w:rsid w:val="00E33550"/>
    <w:rsid w:val="00F0336E"/>
    <w:rsid w:val="00F174CE"/>
    <w:rsid w:val="00F31DA0"/>
    <w:rsid w:val="00F4057A"/>
    <w:rsid w:val="00FD792B"/>
    <w:rsid w:val="00FE5E67"/>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4971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4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CE1518"/>
    <w:pPr>
      <w:tabs>
        <w:tab w:val="left" w:pos="380"/>
        <w:tab w:val="left" w:pos="500"/>
      </w:tabs>
      <w:spacing w:after="240"/>
      <w:ind w:left="720" w:hanging="720"/>
    </w:pPr>
  </w:style>
  <w:style w:type="table" w:styleId="LightShading">
    <w:name w:val="Light Shading"/>
    <w:basedOn w:val="TableNormal"/>
    <w:uiPriority w:val="60"/>
    <w:rsid w:val="00251FE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64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CE1518"/>
    <w:pPr>
      <w:tabs>
        <w:tab w:val="left" w:pos="380"/>
        <w:tab w:val="left" w:pos="500"/>
      </w:tabs>
      <w:spacing w:after="240"/>
      <w:ind w:left="720" w:hanging="720"/>
    </w:pPr>
  </w:style>
  <w:style w:type="table" w:styleId="LightShading">
    <w:name w:val="Light Shading"/>
    <w:basedOn w:val="TableNormal"/>
    <w:uiPriority w:val="60"/>
    <w:rsid w:val="00251FE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428097">
      <w:bodyDiv w:val="1"/>
      <w:marLeft w:val="0"/>
      <w:marRight w:val="0"/>
      <w:marTop w:val="0"/>
      <w:marBottom w:val="0"/>
      <w:divBdr>
        <w:top w:val="none" w:sz="0" w:space="0" w:color="auto"/>
        <w:left w:val="none" w:sz="0" w:space="0" w:color="auto"/>
        <w:bottom w:val="none" w:sz="0" w:space="0" w:color="auto"/>
        <w:right w:val="none" w:sz="0" w:space="0" w:color="auto"/>
      </w:divBdr>
    </w:div>
    <w:div w:id="296305074">
      <w:bodyDiv w:val="1"/>
      <w:marLeft w:val="0"/>
      <w:marRight w:val="0"/>
      <w:marTop w:val="0"/>
      <w:marBottom w:val="0"/>
      <w:divBdr>
        <w:top w:val="none" w:sz="0" w:space="0" w:color="auto"/>
        <w:left w:val="none" w:sz="0" w:space="0" w:color="auto"/>
        <w:bottom w:val="none" w:sz="0" w:space="0" w:color="auto"/>
        <w:right w:val="none" w:sz="0" w:space="0" w:color="auto"/>
      </w:divBdr>
    </w:div>
    <w:div w:id="623850892">
      <w:bodyDiv w:val="1"/>
      <w:marLeft w:val="0"/>
      <w:marRight w:val="0"/>
      <w:marTop w:val="0"/>
      <w:marBottom w:val="0"/>
      <w:divBdr>
        <w:top w:val="none" w:sz="0" w:space="0" w:color="auto"/>
        <w:left w:val="none" w:sz="0" w:space="0" w:color="auto"/>
        <w:bottom w:val="none" w:sz="0" w:space="0" w:color="auto"/>
        <w:right w:val="none" w:sz="0" w:space="0" w:color="auto"/>
      </w:divBdr>
    </w:div>
    <w:div w:id="1018196336">
      <w:bodyDiv w:val="1"/>
      <w:marLeft w:val="0"/>
      <w:marRight w:val="0"/>
      <w:marTop w:val="0"/>
      <w:marBottom w:val="0"/>
      <w:divBdr>
        <w:top w:val="none" w:sz="0" w:space="0" w:color="auto"/>
        <w:left w:val="none" w:sz="0" w:space="0" w:color="auto"/>
        <w:bottom w:val="none" w:sz="0" w:space="0" w:color="auto"/>
        <w:right w:val="none" w:sz="0" w:space="0" w:color="auto"/>
      </w:divBdr>
    </w:div>
    <w:div w:id="1869684620">
      <w:bodyDiv w:val="1"/>
      <w:marLeft w:val="0"/>
      <w:marRight w:val="0"/>
      <w:marTop w:val="0"/>
      <w:marBottom w:val="0"/>
      <w:divBdr>
        <w:top w:val="none" w:sz="0" w:space="0" w:color="auto"/>
        <w:left w:val="none" w:sz="0" w:space="0" w:color="auto"/>
        <w:bottom w:val="none" w:sz="0" w:space="0" w:color="auto"/>
        <w:right w:val="none" w:sz="0" w:space="0" w:color="auto"/>
      </w:divBdr>
    </w:div>
    <w:div w:id="18719198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19ED9772-3D39-43A9-A4FB-A2A0950827CD}"/>
</file>

<file path=customXml/itemProps2.xml><?xml version="1.0" encoding="utf-8"?>
<ds:datastoreItem xmlns:ds="http://schemas.openxmlformats.org/officeDocument/2006/customXml" ds:itemID="{C8774769-EF6E-427D-AB80-1550B2B28ACD}"/>
</file>

<file path=customXml/itemProps3.xml><?xml version="1.0" encoding="utf-8"?>
<ds:datastoreItem xmlns:ds="http://schemas.openxmlformats.org/officeDocument/2006/customXml" ds:itemID="{1F36EC08-387C-4CA5-8DDA-2AE00A6E37AF}"/>
</file>

<file path=docProps/app.xml><?xml version="1.0" encoding="utf-8"?>
<Properties xmlns="http://schemas.openxmlformats.org/officeDocument/2006/extended-properties" xmlns:vt="http://schemas.openxmlformats.org/officeDocument/2006/docPropsVTypes">
  <Template>Normal.dotm</Template>
  <TotalTime>15</TotalTime>
  <Pages>17</Pages>
  <Words>51537</Words>
  <Characters>300466</Characters>
  <Application>Microsoft Macintosh Word</Application>
  <DocSecurity>0</DocSecurity>
  <Lines>7328</Lines>
  <Paragraphs>2346</Paragraphs>
  <ScaleCrop>false</ScaleCrop>
  <Company/>
  <LinksUpToDate>false</LinksUpToDate>
  <CharactersWithSpaces>349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Nobrega</dc:creator>
  <cp:keywords/>
  <dc:description/>
  <cp:lastModifiedBy>João Nobrega</cp:lastModifiedBy>
  <cp:revision>8</cp:revision>
  <dcterms:created xsi:type="dcterms:W3CDTF">2016-02-01T00:15:00Z</dcterms:created>
  <dcterms:modified xsi:type="dcterms:W3CDTF">2016-06-25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M9rQ162w"/&gt;&lt;style id="http://www.zotero.org/styles/frontiers-in-microbiology"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0"/&gt;&lt;/prefs&gt;&lt;/data&gt;</vt:lpwstr>
  </property>
  <property fmtid="{D5CDD505-2E9C-101B-9397-08002B2CF9AE}" pid="4" name="ContentTypeId">
    <vt:lpwstr>0x0101002E92DD200099084EAEF242F13933C48E</vt:lpwstr>
  </property>
</Properties>
</file>